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BF967A" w14:textId="77777777" w:rsidR="00FD0F9E" w:rsidRPr="00095FB5" w:rsidRDefault="00FD0F9E" w:rsidP="00FD0F9E">
      <w:pPr>
        <w:pStyle w:val="Test1"/>
      </w:pPr>
      <w:bookmarkStart w:id="0" w:name="_GoBack"/>
      <w:bookmarkEnd w:id="0"/>
      <w:r w:rsidRPr="00095FB5">
        <w:t xml:space="preserve">Risk of bias in </w:t>
      </w:r>
      <w:r>
        <w:t xml:space="preserve">the </w:t>
      </w:r>
      <w:r w:rsidRPr="00095FB5">
        <w:t xml:space="preserve">included studies </w:t>
      </w:r>
    </w:p>
    <w:p w14:paraId="6AFCB18A" w14:textId="6F32E79F" w:rsidR="00FD0F9E" w:rsidRPr="00FD0F9E" w:rsidRDefault="00FD0F9E" w:rsidP="00FD0F9E">
      <w:pPr>
        <w:spacing w:line="480" w:lineRule="auto"/>
        <w:jc w:val="left"/>
        <w:rPr>
          <w:sz w:val="24"/>
          <w:lang w:val="en-GB"/>
        </w:rPr>
      </w:pPr>
      <w:r w:rsidRPr="00FD0F9E">
        <w:rPr>
          <w:sz w:val="24"/>
          <w:lang w:val="en-GB"/>
        </w:rPr>
        <w:t>The summary of risk of bias is presented in</w:t>
      </w:r>
      <w:r w:rsidR="00106348">
        <w:rPr>
          <w:rFonts w:hint="eastAsia"/>
          <w:sz w:val="24"/>
          <w:lang w:val="en-GB"/>
        </w:rPr>
        <w:t xml:space="preserve"> S1</w:t>
      </w:r>
      <w:r w:rsidRPr="00FD0F9E">
        <w:rPr>
          <w:sz w:val="24"/>
          <w:lang w:val="en-GB"/>
        </w:rPr>
        <w:t xml:space="preserve"> Fig.</w:t>
      </w:r>
    </w:p>
    <w:p w14:paraId="7B33F88F" w14:textId="77777777" w:rsidR="00FD0F9E" w:rsidRPr="00095FB5" w:rsidRDefault="00FD0F9E" w:rsidP="00FD0F9E">
      <w:pPr>
        <w:spacing w:line="480" w:lineRule="auto"/>
        <w:jc w:val="left"/>
        <w:rPr>
          <w:lang w:val="en-GB"/>
        </w:rPr>
      </w:pPr>
    </w:p>
    <w:p w14:paraId="13D388DA" w14:textId="77777777" w:rsidR="00FD0F9E" w:rsidRPr="00095FB5" w:rsidRDefault="00FD0F9E" w:rsidP="00FD0F9E">
      <w:pPr>
        <w:pStyle w:val="Test2"/>
      </w:pPr>
      <w:r w:rsidRPr="00095FB5">
        <w:t>Allocation</w:t>
      </w:r>
    </w:p>
    <w:p w14:paraId="3535D343" w14:textId="77777777" w:rsidR="00FD0F9E" w:rsidRPr="00FD0F9E" w:rsidRDefault="00FD0F9E" w:rsidP="00FD0F9E">
      <w:pPr>
        <w:spacing w:line="480" w:lineRule="auto"/>
        <w:jc w:val="left"/>
        <w:rPr>
          <w:sz w:val="24"/>
          <w:lang w:val="en-GB"/>
        </w:rPr>
      </w:pPr>
      <w:r w:rsidRPr="00FD0F9E">
        <w:rPr>
          <w:sz w:val="24"/>
          <w:lang w:val="en-GB"/>
        </w:rPr>
        <w:t xml:space="preserve">All five studies reported the use of a randomised design. Further investigation revealed that only three studies employed random sequence generation implemented by software or a program </w:t>
      </w:r>
      <w:r w:rsidRPr="00FD0F9E">
        <w:rPr>
          <w:rFonts w:eastAsiaTheme="minorEastAsia"/>
          <w:color w:val="080000"/>
          <w:kern w:val="0"/>
          <w:sz w:val="24"/>
          <w:lang w:val="en-GB"/>
        </w:rPr>
        <w:t>[1-5]</w:t>
      </w:r>
      <w:r w:rsidRPr="00FD0F9E">
        <w:rPr>
          <w:sz w:val="24"/>
          <w:lang w:val="en-GB"/>
        </w:rPr>
        <w:t xml:space="preserve">, whereas the other two studies simply described the process as randomised </w:t>
      </w:r>
      <w:r w:rsidRPr="00FD0F9E">
        <w:rPr>
          <w:rFonts w:eastAsiaTheme="minorEastAsia"/>
          <w:color w:val="080000"/>
          <w:kern w:val="0"/>
          <w:sz w:val="24"/>
          <w:lang w:val="en-GB"/>
        </w:rPr>
        <w:t>[6-8]</w:t>
      </w:r>
      <w:r w:rsidRPr="00FD0F9E">
        <w:rPr>
          <w:color w:val="080000"/>
          <w:kern w:val="0"/>
          <w:sz w:val="24"/>
          <w:lang w:val="en-GB"/>
        </w:rPr>
        <w:t>, which we considered scarcely sufficient to avoid a high risk of bias</w:t>
      </w:r>
      <w:r w:rsidRPr="00FD0F9E">
        <w:rPr>
          <w:sz w:val="24"/>
          <w:lang w:val="en-GB"/>
        </w:rPr>
        <w:t>. Overall, all five studies were at a low risk of bias due to inadequate sequence generation. Four of the five studies reported an adequate method of allocation concealment using sealed sequentially numbered randomisation containers or a web-based system</w:t>
      </w:r>
      <w:r w:rsidRPr="00FD0F9E" w:rsidDel="00BD2236">
        <w:rPr>
          <w:color w:val="080000"/>
          <w:kern w:val="0"/>
          <w:sz w:val="24"/>
          <w:lang w:val="en-GB"/>
        </w:rPr>
        <w:t xml:space="preserve"> </w:t>
      </w:r>
      <w:r w:rsidRPr="00FD0F9E">
        <w:rPr>
          <w:rFonts w:eastAsiaTheme="minorEastAsia"/>
          <w:color w:val="080000"/>
          <w:kern w:val="0"/>
          <w:sz w:val="24"/>
          <w:lang w:val="en-GB"/>
        </w:rPr>
        <w:t>[1-6, 8]</w:t>
      </w:r>
      <w:r w:rsidRPr="00FD0F9E">
        <w:rPr>
          <w:color w:val="080000"/>
          <w:kern w:val="0"/>
          <w:sz w:val="24"/>
          <w:lang w:val="en-GB"/>
        </w:rPr>
        <w:t>.</w:t>
      </w:r>
      <w:r w:rsidRPr="00FD0F9E">
        <w:rPr>
          <w:sz w:val="24"/>
          <w:lang w:val="en-GB"/>
        </w:rPr>
        <w:t xml:space="preserve"> In the other study, assignment was concealed by the method of central randomisation </w:t>
      </w:r>
      <w:r w:rsidRPr="00FD0F9E">
        <w:rPr>
          <w:rFonts w:eastAsiaTheme="minorEastAsia"/>
          <w:color w:val="080000"/>
          <w:kern w:val="0"/>
          <w:sz w:val="24"/>
          <w:lang w:val="en-GB"/>
        </w:rPr>
        <w:t>[7]</w:t>
      </w:r>
      <w:r w:rsidRPr="00FD0F9E">
        <w:rPr>
          <w:sz w:val="24"/>
          <w:lang w:val="en-GB"/>
        </w:rPr>
        <w:t xml:space="preserve">, thereby meeting the minimal criteria for adequate allocation concealment. In summary, the risk of selection bias was low across studies. </w:t>
      </w:r>
    </w:p>
    <w:p w14:paraId="6CF6706D" w14:textId="77777777" w:rsidR="00FD0F9E" w:rsidRPr="00FD0F9E" w:rsidRDefault="00FD0F9E" w:rsidP="00FD0F9E">
      <w:pPr>
        <w:spacing w:line="480" w:lineRule="auto"/>
        <w:jc w:val="left"/>
        <w:rPr>
          <w:sz w:val="24"/>
          <w:lang w:val="en-GB"/>
        </w:rPr>
      </w:pPr>
    </w:p>
    <w:p w14:paraId="4544038D" w14:textId="77777777" w:rsidR="00FD0F9E" w:rsidRPr="00095FB5" w:rsidRDefault="00FD0F9E" w:rsidP="00FD0F9E">
      <w:pPr>
        <w:pStyle w:val="Test2"/>
      </w:pPr>
      <w:r w:rsidRPr="00095FB5">
        <w:t>Blinding</w:t>
      </w:r>
    </w:p>
    <w:p w14:paraId="5D491F19" w14:textId="77777777" w:rsidR="00FD0F9E" w:rsidRPr="00FD0F9E" w:rsidRDefault="00FD0F9E" w:rsidP="00FD0F9E">
      <w:pPr>
        <w:spacing w:line="480" w:lineRule="auto"/>
        <w:jc w:val="left"/>
        <w:rPr>
          <w:sz w:val="24"/>
          <w:lang w:val="en-GB"/>
        </w:rPr>
      </w:pPr>
      <w:r w:rsidRPr="00FD0F9E">
        <w:rPr>
          <w:sz w:val="24"/>
          <w:lang w:val="en-GB"/>
        </w:rPr>
        <w:t xml:space="preserve">M. R. Benfield et al. blinded participants and personnel in a placebo-controlled fashion </w:t>
      </w:r>
      <w:r w:rsidRPr="00FD0F9E">
        <w:rPr>
          <w:rFonts w:eastAsiaTheme="minorEastAsia"/>
          <w:color w:val="080000"/>
          <w:kern w:val="0"/>
          <w:sz w:val="24"/>
          <w:lang w:val="en-GB"/>
        </w:rPr>
        <w:t>[7]</w:t>
      </w:r>
      <w:r w:rsidRPr="00FD0F9E">
        <w:rPr>
          <w:sz w:val="24"/>
          <w:lang w:val="en-GB"/>
        </w:rPr>
        <w:t xml:space="preserve">. The other four studies were all open-labelled </w:t>
      </w:r>
      <w:r w:rsidRPr="00FD0F9E">
        <w:rPr>
          <w:rFonts w:eastAsiaTheme="minorEastAsia"/>
          <w:color w:val="080000"/>
          <w:kern w:val="0"/>
          <w:sz w:val="24"/>
          <w:lang w:val="en-GB"/>
        </w:rPr>
        <w:t>[1-6,8]</w:t>
      </w:r>
      <w:r w:rsidRPr="00FD0F9E">
        <w:rPr>
          <w:sz w:val="24"/>
          <w:lang w:val="en-GB"/>
        </w:rPr>
        <w:t>. Growth hormone therapy was prohibited during three of the four open-labelled studies</w:t>
      </w:r>
      <w:r w:rsidRPr="00FD0F9E">
        <w:rPr>
          <w:rFonts w:eastAsiaTheme="minorEastAsia"/>
          <w:color w:val="080000"/>
          <w:kern w:val="0"/>
          <w:sz w:val="24"/>
          <w:lang w:val="en-GB"/>
        </w:rPr>
        <w:t xml:space="preserve"> [1,2,4,6,8]</w:t>
      </w:r>
      <w:r w:rsidRPr="00FD0F9E">
        <w:rPr>
          <w:sz w:val="24"/>
          <w:lang w:val="en-GB"/>
        </w:rPr>
        <w:t xml:space="preserve">. The other study did not report on the use of growth hormone as a concomitant medication </w:t>
      </w:r>
      <w:r w:rsidRPr="00FD0F9E">
        <w:rPr>
          <w:rFonts w:eastAsiaTheme="minorEastAsia"/>
          <w:color w:val="080000"/>
          <w:kern w:val="0"/>
          <w:sz w:val="24"/>
          <w:lang w:val="en-GB"/>
        </w:rPr>
        <w:t>[3,5]</w:t>
      </w:r>
      <w:r w:rsidRPr="00FD0F9E">
        <w:rPr>
          <w:sz w:val="24"/>
          <w:lang w:val="en-GB"/>
        </w:rPr>
        <w:t xml:space="preserve">, which was judged as an unclear risk of performance bias and which likely affected linear growth due to the </w:t>
      </w:r>
      <w:r w:rsidRPr="00FD0F9E">
        <w:rPr>
          <w:sz w:val="24"/>
          <w:lang w:val="en-GB"/>
        </w:rPr>
        <w:lastRenderedPageBreak/>
        <w:t xml:space="preserve">probable unbalanced use of growth hormone. AR was unlikely to be affected by the lack of blinding of participants and personnel and was thus at a low risk of performance bias. </w:t>
      </w:r>
    </w:p>
    <w:p w14:paraId="593AEAFB" w14:textId="77777777" w:rsidR="00FD0F9E" w:rsidRPr="00FD0F9E" w:rsidRDefault="00FD0F9E" w:rsidP="00FD0F9E">
      <w:pPr>
        <w:spacing w:line="480" w:lineRule="auto"/>
        <w:jc w:val="left"/>
        <w:rPr>
          <w:sz w:val="24"/>
          <w:lang w:val="en-GB"/>
        </w:rPr>
      </w:pPr>
    </w:p>
    <w:p w14:paraId="44558469" w14:textId="77777777" w:rsidR="00FD0F9E" w:rsidRPr="00FD0F9E" w:rsidRDefault="00FD0F9E" w:rsidP="00FD0F9E">
      <w:pPr>
        <w:spacing w:line="480" w:lineRule="auto"/>
        <w:jc w:val="left"/>
        <w:rPr>
          <w:sz w:val="24"/>
          <w:lang w:val="en-GB"/>
        </w:rPr>
      </w:pPr>
      <w:r w:rsidRPr="00FD0F9E">
        <w:rPr>
          <w:sz w:val="24"/>
          <w:lang w:val="en-GB"/>
        </w:rPr>
        <w:t xml:space="preserve">Information was not provided about whether the investigators who were engaged in the measurement of height were masked during all clinical trials </w:t>
      </w:r>
      <w:r w:rsidRPr="00FD0F9E">
        <w:rPr>
          <w:rFonts w:eastAsiaTheme="minorEastAsia"/>
          <w:color w:val="080000"/>
          <w:kern w:val="0"/>
          <w:sz w:val="24"/>
          <w:lang w:val="en-GB"/>
        </w:rPr>
        <w:t>[1-8]</w:t>
      </w:r>
      <w:r w:rsidRPr="00FD0F9E">
        <w:rPr>
          <w:sz w:val="24"/>
          <w:lang w:val="en-GB"/>
        </w:rPr>
        <w:t xml:space="preserve">. Linear growth is an objective outcome that is unlikely to be influenced by a lack of blinding of the outcome assessor; thus, the risk of detection bias was low. The pathologists who were responsible for the judgement of biopsy-proven acute rejection (AR) were blinded in two studies </w:t>
      </w:r>
      <w:r w:rsidRPr="00FD0F9E">
        <w:rPr>
          <w:rFonts w:eastAsiaTheme="minorEastAsia"/>
          <w:color w:val="080000"/>
          <w:kern w:val="0"/>
          <w:sz w:val="24"/>
          <w:lang w:val="en-GB"/>
        </w:rPr>
        <w:t>[3,5,7]</w:t>
      </w:r>
      <w:r w:rsidRPr="00FD0F9E">
        <w:rPr>
          <w:sz w:val="24"/>
          <w:lang w:val="en-GB"/>
        </w:rPr>
        <w:t xml:space="preserve">, whereas information was not provided in the other three studies </w:t>
      </w:r>
      <w:r w:rsidRPr="00FD0F9E">
        <w:rPr>
          <w:rFonts w:eastAsiaTheme="minorEastAsia"/>
          <w:color w:val="080000"/>
          <w:kern w:val="0"/>
          <w:sz w:val="24"/>
          <w:lang w:val="en-GB"/>
        </w:rPr>
        <w:t>[1,2,4,6,8]</w:t>
      </w:r>
      <w:r w:rsidRPr="00FD0F9E">
        <w:rPr>
          <w:sz w:val="24"/>
          <w:lang w:val="en-GB"/>
        </w:rPr>
        <w:t>; thus, the risk of detection bias was unclear.</w:t>
      </w:r>
    </w:p>
    <w:p w14:paraId="1FC59932" w14:textId="77777777" w:rsidR="00FD0F9E" w:rsidRPr="00095FB5" w:rsidRDefault="00FD0F9E" w:rsidP="00FD0F9E">
      <w:pPr>
        <w:spacing w:line="480" w:lineRule="auto"/>
        <w:jc w:val="left"/>
        <w:rPr>
          <w:lang w:val="en-GB"/>
        </w:rPr>
      </w:pPr>
    </w:p>
    <w:p w14:paraId="7A92DFF6" w14:textId="77777777" w:rsidR="00FD0F9E" w:rsidRPr="00095FB5" w:rsidRDefault="00FD0F9E" w:rsidP="00FD0F9E">
      <w:pPr>
        <w:pStyle w:val="Test2"/>
      </w:pPr>
      <w:r w:rsidRPr="00095FB5">
        <w:t>Incomplete outcome data</w:t>
      </w:r>
    </w:p>
    <w:p w14:paraId="6FA6E789" w14:textId="77777777" w:rsidR="00FD0F9E" w:rsidRPr="00FD0F9E" w:rsidRDefault="00FD0F9E" w:rsidP="00FD0F9E">
      <w:pPr>
        <w:spacing w:line="480" w:lineRule="auto"/>
        <w:jc w:val="left"/>
        <w:rPr>
          <w:sz w:val="24"/>
          <w:lang w:val="en-GB"/>
        </w:rPr>
      </w:pPr>
      <w:r w:rsidRPr="00FD0F9E">
        <w:rPr>
          <w:sz w:val="24"/>
          <w:lang w:val="en-GB"/>
        </w:rPr>
        <w:t xml:space="preserve">V. </w:t>
      </w:r>
      <w:proofErr w:type="spellStart"/>
      <w:r w:rsidRPr="00FD0F9E">
        <w:rPr>
          <w:sz w:val="24"/>
          <w:lang w:val="en-GB"/>
        </w:rPr>
        <w:t>Mericq</w:t>
      </w:r>
      <w:proofErr w:type="spellEnd"/>
      <w:r w:rsidRPr="00FD0F9E">
        <w:rPr>
          <w:sz w:val="24"/>
          <w:lang w:val="en-GB"/>
        </w:rPr>
        <w:t xml:space="preserve"> et al. and M. R. Benfield et al. reported no missing outcome data after randomisation </w:t>
      </w:r>
      <w:r w:rsidRPr="00FD0F9E">
        <w:rPr>
          <w:rFonts w:eastAsiaTheme="minorEastAsia"/>
          <w:color w:val="080000"/>
          <w:kern w:val="0"/>
          <w:sz w:val="24"/>
          <w:lang w:val="en-GB"/>
        </w:rPr>
        <w:t>[2,7]</w:t>
      </w:r>
      <w:r w:rsidRPr="00FD0F9E">
        <w:rPr>
          <w:sz w:val="24"/>
          <w:lang w:val="en-GB"/>
        </w:rPr>
        <w:t xml:space="preserve">. N. J. Webb et al. </w:t>
      </w:r>
      <w:r w:rsidRPr="00FD0F9E">
        <w:rPr>
          <w:rFonts w:eastAsiaTheme="minorEastAsia"/>
          <w:color w:val="080000"/>
          <w:kern w:val="0"/>
          <w:sz w:val="24"/>
          <w:lang w:val="en-GB"/>
        </w:rPr>
        <w:t>[1,4]</w:t>
      </w:r>
      <w:r w:rsidRPr="00FD0F9E">
        <w:rPr>
          <w:sz w:val="24"/>
          <w:lang w:val="en-GB"/>
        </w:rPr>
        <w:t xml:space="preserve"> reported balanced numbers of missing data between the steroid avoidance or withdrawal (SAW) and steroid-based (SB) groups, with similar reasons for missing data between the groups.</w:t>
      </w:r>
      <w:r w:rsidRPr="00FD0F9E" w:rsidDel="00BD2236">
        <w:rPr>
          <w:color w:val="080000"/>
          <w:kern w:val="0"/>
          <w:sz w:val="24"/>
          <w:lang w:val="en-GB"/>
        </w:rPr>
        <w:t xml:space="preserve"> </w:t>
      </w:r>
      <w:r w:rsidRPr="00FD0F9E">
        <w:rPr>
          <w:sz w:val="24"/>
          <w:lang w:val="en-GB"/>
        </w:rPr>
        <w:t xml:space="preserve">In the other two studies with attrition of participants, intention-to-treat (ITT) analysis was performed </w:t>
      </w:r>
      <w:r w:rsidRPr="00FD0F9E">
        <w:rPr>
          <w:rFonts w:eastAsiaTheme="minorEastAsia"/>
          <w:color w:val="080000"/>
          <w:kern w:val="0"/>
          <w:sz w:val="24"/>
          <w:lang w:val="en-GB"/>
        </w:rPr>
        <w:t>[3,5,6,8]</w:t>
      </w:r>
      <w:r w:rsidRPr="00FD0F9E">
        <w:rPr>
          <w:sz w:val="24"/>
          <w:lang w:val="en-GB"/>
        </w:rPr>
        <w:t>. In summary, all five studies were at a low risk of attrition bias.</w:t>
      </w:r>
    </w:p>
    <w:p w14:paraId="710D66AE" w14:textId="77777777" w:rsidR="00FD0F9E" w:rsidRPr="00095FB5" w:rsidRDefault="00FD0F9E" w:rsidP="00FD0F9E">
      <w:pPr>
        <w:spacing w:line="480" w:lineRule="auto"/>
        <w:jc w:val="left"/>
        <w:rPr>
          <w:lang w:val="en-GB"/>
        </w:rPr>
      </w:pPr>
    </w:p>
    <w:p w14:paraId="2A29216A" w14:textId="77777777" w:rsidR="00FD0F9E" w:rsidRPr="00095FB5" w:rsidRDefault="00FD0F9E" w:rsidP="00FD0F9E">
      <w:pPr>
        <w:pStyle w:val="Test2"/>
      </w:pPr>
      <w:r w:rsidRPr="00095FB5">
        <w:t>Selective reporting</w:t>
      </w:r>
    </w:p>
    <w:p w14:paraId="06F3B142" w14:textId="77777777" w:rsidR="00FD0F9E" w:rsidRPr="00FD0F9E" w:rsidRDefault="00FD0F9E" w:rsidP="00FD0F9E">
      <w:pPr>
        <w:spacing w:line="480" w:lineRule="auto"/>
        <w:jc w:val="left"/>
        <w:rPr>
          <w:sz w:val="24"/>
          <w:lang w:val="en-GB"/>
        </w:rPr>
      </w:pPr>
      <w:r w:rsidRPr="00FD0F9E">
        <w:rPr>
          <w:sz w:val="24"/>
          <w:lang w:val="en-GB"/>
        </w:rPr>
        <w:t xml:space="preserve">The protocols of three studies were accessible in a clinical trials registry </w:t>
      </w:r>
      <w:r w:rsidRPr="00FD0F9E">
        <w:rPr>
          <w:rFonts w:eastAsiaTheme="minorEastAsia"/>
          <w:color w:val="080000"/>
          <w:kern w:val="0"/>
          <w:sz w:val="24"/>
          <w:lang w:val="en-GB"/>
        </w:rPr>
        <w:t>[2,3,5,6,8]</w:t>
      </w:r>
      <w:r w:rsidRPr="00FD0F9E">
        <w:rPr>
          <w:sz w:val="24"/>
          <w:lang w:val="en-GB"/>
        </w:rPr>
        <w:t xml:space="preserve">, and those of the other two were not accessible </w:t>
      </w:r>
      <w:r w:rsidRPr="00FD0F9E">
        <w:rPr>
          <w:rFonts w:eastAsiaTheme="minorEastAsia"/>
          <w:color w:val="080000"/>
          <w:kern w:val="0"/>
          <w:sz w:val="24"/>
          <w:lang w:val="en-GB"/>
        </w:rPr>
        <w:t>[1,4,7]</w:t>
      </w:r>
      <w:r w:rsidRPr="00FD0F9E">
        <w:rPr>
          <w:sz w:val="24"/>
          <w:lang w:val="en-GB"/>
        </w:rPr>
        <w:t>; however, it was clear that the published reports included all expected outcomes. All enrolled studies were at a low risk of reporting bias.</w:t>
      </w:r>
    </w:p>
    <w:p w14:paraId="4DE3EAF8" w14:textId="77777777" w:rsidR="00FD0F9E" w:rsidRPr="00095FB5" w:rsidRDefault="00FD0F9E" w:rsidP="00FD0F9E">
      <w:pPr>
        <w:spacing w:line="480" w:lineRule="auto"/>
        <w:jc w:val="left"/>
        <w:rPr>
          <w:lang w:val="en-GB"/>
        </w:rPr>
      </w:pPr>
    </w:p>
    <w:p w14:paraId="3BBA1C90" w14:textId="77777777" w:rsidR="00FD0F9E" w:rsidRPr="00095FB5" w:rsidRDefault="00FD0F9E" w:rsidP="00FD0F9E">
      <w:pPr>
        <w:pStyle w:val="Test2"/>
      </w:pPr>
      <w:r w:rsidRPr="00095FB5">
        <w:t>Summary assessment</w:t>
      </w:r>
    </w:p>
    <w:p w14:paraId="22955868" w14:textId="32CBE211" w:rsidR="001C5DA4" w:rsidRDefault="00FD0F9E" w:rsidP="00FD0F9E">
      <w:pPr>
        <w:autoSpaceDE w:val="0"/>
        <w:autoSpaceDN w:val="0"/>
        <w:adjustRightInd w:val="0"/>
        <w:spacing w:line="480" w:lineRule="auto"/>
        <w:jc w:val="left"/>
        <w:rPr>
          <w:sz w:val="24"/>
          <w:lang w:val="en-GB"/>
        </w:rPr>
      </w:pPr>
      <w:r w:rsidRPr="00FD0F9E">
        <w:rPr>
          <w:sz w:val="24"/>
          <w:lang w:val="en-GB"/>
        </w:rPr>
        <w:t>The mean difference (MD) in the change in the height Z-score change (ΔHSDS) was at a low risk of bias in all five studies; thus, the summary effect was also at a low risk of bias. The relative risk of AR was at a low risk of bias in two studies and at an unclear risk in three studies, suggesting plausible bias in the summary effect.</w:t>
      </w:r>
    </w:p>
    <w:p w14:paraId="52AC74B3" w14:textId="3CE5518A" w:rsidR="00FD0F9E" w:rsidRDefault="00FD0F9E" w:rsidP="00FD0F9E">
      <w:pPr>
        <w:autoSpaceDE w:val="0"/>
        <w:autoSpaceDN w:val="0"/>
        <w:adjustRightInd w:val="0"/>
        <w:spacing w:line="480" w:lineRule="auto"/>
        <w:jc w:val="left"/>
        <w:rPr>
          <w:sz w:val="24"/>
          <w:lang w:val="en-GB"/>
        </w:rPr>
      </w:pPr>
    </w:p>
    <w:p w14:paraId="665662E2" w14:textId="77777777" w:rsidR="00FD0F9E" w:rsidRPr="00095FB5" w:rsidRDefault="00FD0F9E" w:rsidP="00FD0F9E">
      <w:pPr>
        <w:pStyle w:val="Test1"/>
        <w:rPr>
          <w:rFonts w:eastAsiaTheme="minorEastAsia"/>
          <w:kern w:val="0"/>
          <w:sz w:val="24"/>
        </w:rPr>
      </w:pPr>
      <w:r w:rsidRPr="00095FB5">
        <w:t>References</w:t>
      </w:r>
    </w:p>
    <w:p w14:paraId="1B1C6666" w14:textId="77777777" w:rsidR="00FD0F9E" w:rsidRPr="00FD0F9E" w:rsidRDefault="00FD0F9E" w:rsidP="00FD0F9E">
      <w:pPr>
        <w:widowControl/>
        <w:spacing w:line="480" w:lineRule="auto"/>
        <w:ind w:left="720" w:hanging="720"/>
        <w:rPr>
          <w:rFonts w:eastAsia="Times New Roman"/>
          <w:kern w:val="0"/>
          <w:sz w:val="24"/>
          <w:lang w:val="" w:eastAsia="en-US"/>
        </w:rPr>
      </w:pPr>
      <w:r w:rsidRPr="00FD0F9E">
        <w:rPr>
          <w:rFonts w:eastAsia="Times New Roman"/>
          <w:color w:val="000000"/>
          <w:kern w:val="0"/>
          <w:sz w:val="24"/>
          <w:lang w:val="" w:eastAsia="en-US"/>
        </w:rPr>
        <w:t>1.</w:t>
      </w:r>
      <w:r w:rsidRPr="00FD0F9E">
        <w:rPr>
          <w:rFonts w:eastAsia="Times New Roman"/>
          <w:color w:val="000000"/>
          <w:kern w:val="0"/>
          <w:sz w:val="24"/>
          <w:lang w:val="" w:eastAsia="en-US"/>
        </w:rPr>
        <w:tab/>
        <w:t>Webb NJA, Douglas SE, Rajai A, et al. Corticosteroid-free kidney transplantation improves growth: 2-year follow-up of the TWIST Randomized Controlled Trial. Transplantation 2015; 99</w:t>
      </w:r>
      <w:r w:rsidRPr="00FD0F9E">
        <w:rPr>
          <w:rFonts w:eastAsia="Times New Roman"/>
          <w:b/>
          <w:color w:val="000000"/>
          <w:kern w:val="0"/>
          <w:sz w:val="24"/>
          <w:lang w:val="" w:eastAsia="en-US"/>
        </w:rPr>
        <w:t xml:space="preserve">: </w:t>
      </w:r>
      <w:r w:rsidRPr="00FD0F9E">
        <w:rPr>
          <w:rFonts w:eastAsia="Times New Roman"/>
          <w:color w:val="000000"/>
          <w:kern w:val="0"/>
          <w:sz w:val="24"/>
          <w:lang w:val="" w:eastAsia="en-US"/>
        </w:rPr>
        <w:t>1178-1185</w:t>
      </w:r>
    </w:p>
    <w:p w14:paraId="2B9118EB" w14:textId="77777777" w:rsidR="00FD0F9E" w:rsidRPr="00FD0F9E" w:rsidRDefault="00FD0F9E" w:rsidP="00FD0F9E">
      <w:pPr>
        <w:widowControl/>
        <w:spacing w:line="480" w:lineRule="auto"/>
        <w:ind w:left="720" w:hanging="720"/>
        <w:rPr>
          <w:rFonts w:eastAsia="Times New Roman"/>
          <w:kern w:val="0"/>
          <w:sz w:val="24"/>
          <w:lang w:val="" w:eastAsia="en-US"/>
        </w:rPr>
      </w:pPr>
      <w:r w:rsidRPr="00FD0F9E">
        <w:rPr>
          <w:rFonts w:eastAsia="Times New Roman"/>
          <w:color w:val="000000"/>
          <w:kern w:val="0"/>
          <w:sz w:val="24"/>
          <w:lang w:val="" w:eastAsia="en-US"/>
        </w:rPr>
        <w:t>2.</w:t>
      </w:r>
      <w:r w:rsidRPr="00FD0F9E">
        <w:rPr>
          <w:rFonts w:eastAsia="Times New Roman"/>
          <w:color w:val="000000"/>
          <w:kern w:val="0"/>
          <w:sz w:val="24"/>
          <w:lang w:val="" w:eastAsia="en-US"/>
        </w:rPr>
        <w:tab/>
        <w:t>Mericq V, Salas P, Pinto V, et al. Steroid withdrawal in pediatric kidney transplant allows better growth, lipids and body composition: a randomized controlled trial. Horm Res Paediatr 2013; 79</w:t>
      </w:r>
      <w:r w:rsidRPr="00FD0F9E">
        <w:rPr>
          <w:rFonts w:eastAsia="Times New Roman"/>
          <w:b/>
          <w:color w:val="000000"/>
          <w:kern w:val="0"/>
          <w:sz w:val="24"/>
          <w:lang w:val="" w:eastAsia="en-US"/>
        </w:rPr>
        <w:t xml:space="preserve">: </w:t>
      </w:r>
      <w:r w:rsidRPr="00FD0F9E">
        <w:rPr>
          <w:rFonts w:eastAsia="Times New Roman"/>
          <w:color w:val="000000"/>
          <w:kern w:val="0"/>
          <w:sz w:val="24"/>
          <w:lang w:val="" w:eastAsia="en-US"/>
        </w:rPr>
        <w:t>88-96</w:t>
      </w:r>
    </w:p>
    <w:p w14:paraId="7875BC3F" w14:textId="77777777" w:rsidR="00FD0F9E" w:rsidRPr="00FD0F9E" w:rsidRDefault="00FD0F9E" w:rsidP="00FD0F9E">
      <w:pPr>
        <w:widowControl/>
        <w:spacing w:line="480" w:lineRule="auto"/>
        <w:ind w:left="720" w:hanging="720"/>
        <w:rPr>
          <w:rFonts w:eastAsia="Times New Roman"/>
          <w:kern w:val="0"/>
          <w:sz w:val="24"/>
          <w:lang w:val="" w:eastAsia="en-US"/>
        </w:rPr>
      </w:pPr>
      <w:r w:rsidRPr="00FD0F9E">
        <w:rPr>
          <w:rFonts w:eastAsia="Times New Roman"/>
          <w:color w:val="000000"/>
          <w:kern w:val="0"/>
          <w:sz w:val="24"/>
          <w:lang w:val="" w:eastAsia="en-US"/>
        </w:rPr>
        <w:t>3.</w:t>
      </w:r>
      <w:r w:rsidRPr="00FD0F9E">
        <w:rPr>
          <w:rFonts w:eastAsia="Times New Roman"/>
          <w:color w:val="000000"/>
          <w:kern w:val="0"/>
          <w:sz w:val="24"/>
          <w:lang w:val="" w:eastAsia="en-US"/>
        </w:rPr>
        <w:tab/>
        <w:t>Sarwal MM, Ettenger RB, Dharnidharka V, et al. Complete steroid avoidance is effective and safe in children with renal transplants: a multicenter randomized trial with three-year follow-up. Am J Transplant 2012; 12</w:t>
      </w:r>
      <w:r w:rsidRPr="00FD0F9E">
        <w:rPr>
          <w:rFonts w:eastAsia="Times New Roman"/>
          <w:b/>
          <w:color w:val="000000"/>
          <w:kern w:val="0"/>
          <w:sz w:val="24"/>
          <w:lang w:val="" w:eastAsia="en-US"/>
        </w:rPr>
        <w:t xml:space="preserve">: </w:t>
      </w:r>
      <w:r w:rsidRPr="00FD0F9E">
        <w:rPr>
          <w:rFonts w:eastAsia="Times New Roman"/>
          <w:color w:val="000000"/>
          <w:kern w:val="0"/>
          <w:sz w:val="24"/>
          <w:lang w:val="" w:eastAsia="en-US"/>
        </w:rPr>
        <w:t>2719-2729</w:t>
      </w:r>
    </w:p>
    <w:p w14:paraId="57C3A4A9" w14:textId="77777777" w:rsidR="00FD0F9E" w:rsidRPr="00FD0F9E" w:rsidRDefault="00FD0F9E" w:rsidP="00FD0F9E">
      <w:pPr>
        <w:widowControl/>
        <w:spacing w:line="480" w:lineRule="auto"/>
        <w:ind w:left="720" w:hanging="720"/>
        <w:rPr>
          <w:rFonts w:eastAsia="Times New Roman"/>
          <w:kern w:val="0"/>
          <w:sz w:val="24"/>
          <w:lang w:val="" w:eastAsia="en-US"/>
        </w:rPr>
      </w:pPr>
      <w:r w:rsidRPr="00FD0F9E">
        <w:rPr>
          <w:rFonts w:eastAsia="Times New Roman"/>
          <w:color w:val="000000"/>
          <w:kern w:val="0"/>
          <w:sz w:val="24"/>
          <w:lang w:val="" w:eastAsia="en-US"/>
        </w:rPr>
        <w:t>4.</w:t>
      </w:r>
      <w:r w:rsidRPr="00FD0F9E">
        <w:rPr>
          <w:rFonts w:eastAsia="Times New Roman"/>
          <w:color w:val="000000"/>
          <w:kern w:val="0"/>
          <w:sz w:val="24"/>
          <w:lang w:val="" w:eastAsia="en-US"/>
        </w:rPr>
        <w:tab/>
        <w:t>Grenda R, Watson A, Trompeter R, et al. A randomized trial to assess the impact of early steroid withdrawal on growth in  pediatric renal transplantation: the TWIST study. Am J Transplant 2010; 10</w:t>
      </w:r>
      <w:r w:rsidRPr="00FD0F9E">
        <w:rPr>
          <w:rFonts w:eastAsia="Times New Roman"/>
          <w:b/>
          <w:color w:val="000000"/>
          <w:kern w:val="0"/>
          <w:sz w:val="24"/>
          <w:lang w:val="" w:eastAsia="en-US"/>
        </w:rPr>
        <w:t xml:space="preserve">: </w:t>
      </w:r>
      <w:r w:rsidRPr="00FD0F9E">
        <w:rPr>
          <w:rFonts w:eastAsia="Times New Roman"/>
          <w:color w:val="000000"/>
          <w:kern w:val="0"/>
          <w:sz w:val="24"/>
          <w:lang w:val="" w:eastAsia="en-US"/>
        </w:rPr>
        <w:t>828-836</w:t>
      </w:r>
    </w:p>
    <w:p w14:paraId="0790D744" w14:textId="77777777" w:rsidR="00FD0F9E" w:rsidRPr="00FD0F9E" w:rsidRDefault="00FD0F9E" w:rsidP="00FD0F9E">
      <w:pPr>
        <w:widowControl/>
        <w:spacing w:line="480" w:lineRule="auto"/>
        <w:ind w:left="720" w:hanging="720"/>
        <w:rPr>
          <w:rFonts w:eastAsia="Times New Roman"/>
          <w:kern w:val="0"/>
          <w:sz w:val="24"/>
          <w:lang w:val="" w:eastAsia="en-US"/>
        </w:rPr>
      </w:pPr>
      <w:r w:rsidRPr="00FD0F9E">
        <w:rPr>
          <w:rFonts w:eastAsia="Times New Roman"/>
          <w:color w:val="000000"/>
          <w:kern w:val="0"/>
          <w:sz w:val="24"/>
          <w:lang w:val="" w:eastAsia="en-US"/>
        </w:rPr>
        <w:lastRenderedPageBreak/>
        <w:t>5.</w:t>
      </w:r>
      <w:r w:rsidRPr="00FD0F9E">
        <w:rPr>
          <w:rFonts w:eastAsia="Times New Roman"/>
          <w:color w:val="000000"/>
          <w:kern w:val="0"/>
          <w:sz w:val="24"/>
          <w:lang w:val="" w:eastAsia="en-US"/>
        </w:rPr>
        <w:tab/>
        <w:t>Sarwal M, Benfield M, Ettenger R, et al. One year results of a prospective, randomized, multicenter trial of steroid avoidance in pediatric renal transplantation. Am J Transplant 2008; 82</w:t>
      </w:r>
      <w:r w:rsidRPr="00FD0F9E">
        <w:rPr>
          <w:rFonts w:eastAsia="Times New Roman"/>
          <w:b/>
          <w:color w:val="000000"/>
          <w:kern w:val="0"/>
          <w:sz w:val="24"/>
          <w:lang w:val="" w:eastAsia="en-US"/>
        </w:rPr>
        <w:t xml:space="preserve">: </w:t>
      </w:r>
      <w:r w:rsidRPr="00FD0F9E">
        <w:rPr>
          <w:rFonts w:eastAsia="Times New Roman"/>
          <w:color w:val="000000"/>
          <w:kern w:val="0"/>
          <w:sz w:val="24"/>
          <w:lang w:val="" w:eastAsia="en-US"/>
        </w:rPr>
        <w:t>192-193</w:t>
      </w:r>
    </w:p>
    <w:p w14:paraId="5A9F0672" w14:textId="77777777" w:rsidR="00FD0F9E" w:rsidRPr="00FD0F9E" w:rsidRDefault="00FD0F9E" w:rsidP="00FD0F9E">
      <w:pPr>
        <w:widowControl/>
        <w:spacing w:line="480" w:lineRule="auto"/>
        <w:ind w:left="720" w:hanging="720"/>
        <w:rPr>
          <w:rFonts w:eastAsia="Times New Roman"/>
          <w:kern w:val="0"/>
          <w:sz w:val="24"/>
          <w:lang w:val="" w:eastAsia="en-US"/>
        </w:rPr>
      </w:pPr>
      <w:r w:rsidRPr="00FD0F9E">
        <w:rPr>
          <w:rFonts w:eastAsia="Times New Roman"/>
          <w:color w:val="000000"/>
          <w:kern w:val="0"/>
          <w:sz w:val="24"/>
          <w:lang w:val="" w:eastAsia="en-US"/>
        </w:rPr>
        <w:t>6.</w:t>
      </w:r>
      <w:r w:rsidRPr="00FD0F9E">
        <w:rPr>
          <w:rFonts w:eastAsia="Times New Roman"/>
          <w:color w:val="000000"/>
          <w:kern w:val="0"/>
          <w:sz w:val="24"/>
          <w:lang w:val="" w:eastAsia="en-US"/>
        </w:rPr>
        <w:tab/>
        <w:t>Hocker B, Weber LT, Feneberg R, et al. Improved growth and cardiovascular risk after late steroid withdrawal: 2-year results of a prospective, randomised trial in paediatric renal transplantation. Nephrol Dial Transplant 2010; 25</w:t>
      </w:r>
      <w:r w:rsidRPr="00FD0F9E">
        <w:rPr>
          <w:rFonts w:eastAsia="Times New Roman"/>
          <w:b/>
          <w:color w:val="000000"/>
          <w:kern w:val="0"/>
          <w:sz w:val="24"/>
          <w:lang w:val="" w:eastAsia="en-US"/>
        </w:rPr>
        <w:t xml:space="preserve">: </w:t>
      </w:r>
      <w:r w:rsidRPr="00FD0F9E">
        <w:rPr>
          <w:rFonts w:eastAsia="Times New Roman"/>
          <w:color w:val="000000"/>
          <w:kern w:val="0"/>
          <w:sz w:val="24"/>
          <w:lang w:val="" w:eastAsia="en-US"/>
        </w:rPr>
        <w:t>617-624</w:t>
      </w:r>
    </w:p>
    <w:p w14:paraId="21C72CD7" w14:textId="77777777" w:rsidR="00FD0F9E" w:rsidRPr="00FD0F9E" w:rsidRDefault="00FD0F9E" w:rsidP="00FD0F9E">
      <w:pPr>
        <w:widowControl/>
        <w:spacing w:line="480" w:lineRule="auto"/>
        <w:ind w:left="720" w:hanging="720"/>
        <w:rPr>
          <w:rFonts w:eastAsia="Times New Roman"/>
          <w:kern w:val="0"/>
          <w:sz w:val="24"/>
          <w:lang w:val="" w:eastAsia="en-US"/>
        </w:rPr>
      </w:pPr>
      <w:r w:rsidRPr="00FD0F9E">
        <w:rPr>
          <w:rFonts w:eastAsia="Times New Roman"/>
          <w:color w:val="000000"/>
          <w:kern w:val="0"/>
          <w:sz w:val="24"/>
          <w:lang w:val="" w:eastAsia="en-US"/>
        </w:rPr>
        <w:t>7.</w:t>
      </w:r>
      <w:r w:rsidRPr="00FD0F9E">
        <w:rPr>
          <w:rFonts w:eastAsia="Times New Roman"/>
          <w:color w:val="000000"/>
          <w:kern w:val="0"/>
          <w:sz w:val="24"/>
          <w:lang w:val="" w:eastAsia="en-US"/>
        </w:rPr>
        <w:tab/>
        <w:t>Benfield MR, Bartosh S, Ikle D, et al. A randomized double-blind, placebo controlled trial of steroid withdrawal after pediatric renal transplantation. Am J Transplant 2010; 10</w:t>
      </w:r>
      <w:r w:rsidRPr="00FD0F9E">
        <w:rPr>
          <w:rFonts w:eastAsia="Times New Roman"/>
          <w:b/>
          <w:color w:val="000000"/>
          <w:kern w:val="0"/>
          <w:sz w:val="24"/>
          <w:lang w:val="" w:eastAsia="en-US"/>
        </w:rPr>
        <w:t xml:space="preserve">: </w:t>
      </w:r>
      <w:r w:rsidRPr="00FD0F9E">
        <w:rPr>
          <w:rFonts w:eastAsia="Times New Roman"/>
          <w:color w:val="000000"/>
          <w:kern w:val="0"/>
          <w:sz w:val="24"/>
          <w:lang w:val="" w:eastAsia="en-US"/>
        </w:rPr>
        <w:t>81-88</w:t>
      </w:r>
    </w:p>
    <w:p w14:paraId="44760156" w14:textId="0EBE0734" w:rsidR="00FD0F9E" w:rsidRPr="00FD0F9E" w:rsidRDefault="00FD0F9E" w:rsidP="00FD0F9E">
      <w:pPr>
        <w:widowControl/>
        <w:spacing w:line="480" w:lineRule="auto"/>
        <w:ind w:left="720" w:hanging="720"/>
        <w:rPr>
          <w:rFonts w:eastAsia="Times New Roman"/>
          <w:kern w:val="0"/>
          <w:sz w:val="24"/>
          <w:lang w:val="" w:eastAsia="en-US"/>
        </w:rPr>
      </w:pPr>
      <w:r w:rsidRPr="00FD0F9E">
        <w:rPr>
          <w:rFonts w:eastAsia="Times New Roman"/>
          <w:color w:val="000000"/>
          <w:kern w:val="0"/>
          <w:sz w:val="24"/>
          <w:lang w:val="" w:eastAsia="en-US"/>
        </w:rPr>
        <w:t>8.</w:t>
      </w:r>
      <w:r w:rsidRPr="00FD0F9E">
        <w:rPr>
          <w:rFonts w:eastAsia="Times New Roman"/>
          <w:color w:val="000000"/>
          <w:kern w:val="0"/>
          <w:sz w:val="24"/>
          <w:lang w:val="" w:eastAsia="en-US"/>
        </w:rPr>
        <w:tab/>
        <w:t>Höcker B, Weber LT, Feneberg R, et al. Prospective, randomized trial on late steroid withdrawal in pediatric renal transplant recipients under cyclosporine microemulsion and mycophenolate mofetil. Transplantation 2009; 87: 934-941</w:t>
      </w:r>
    </w:p>
    <w:sectPr w:rsidR="00FD0F9E" w:rsidRPr="00FD0F9E" w:rsidSect="00017A33">
      <w:footerReference w:type="default" r:id="rId8"/>
      <w:pgSz w:w="11906" w:h="16838"/>
      <w:pgMar w:top="1440" w:right="1440" w:bottom="1440"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EAE5DAB" w14:textId="77777777" w:rsidR="0061223E" w:rsidRDefault="0061223E" w:rsidP="00A46E0A">
      <w:r>
        <w:separator/>
      </w:r>
    </w:p>
  </w:endnote>
  <w:endnote w:type="continuationSeparator" w:id="0">
    <w:p w14:paraId="147AB47B" w14:textId="77777777" w:rsidR="0061223E" w:rsidRDefault="0061223E" w:rsidP="00A46E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85110468"/>
      <w:docPartObj>
        <w:docPartGallery w:val="Page Numbers (Bottom of Page)"/>
        <w:docPartUnique/>
      </w:docPartObj>
    </w:sdtPr>
    <w:sdtEndPr/>
    <w:sdtContent>
      <w:p w14:paraId="30005E15" w14:textId="4AB84C83" w:rsidR="00E751CE" w:rsidRDefault="00E751CE">
        <w:pPr>
          <w:pStyle w:val="ac"/>
          <w:jc w:val="center"/>
        </w:pPr>
        <w:r>
          <w:fldChar w:fldCharType="begin"/>
        </w:r>
        <w:r>
          <w:instrText>PAGE   \* MERGEFORMAT</w:instrText>
        </w:r>
        <w:r>
          <w:fldChar w:fldCharType="separate"/>
        </w:r>
        <w:r w:rsidR="0066025C" w:rsidRPr="0066025C">
          <w:rPr>
            <w:noProof/>
            <w:lang w:val="zh-CN"/>
          </w:rPr>
          <w:t>2</w:t>
        </w:r>
        <w:r>
          <w:fldChar w:fldCharType="end"/>
        </w:r>
      </w:p>
    </w:sdtContent>
  </w:sdt>
  <w:p w14:paraId="19261091" w14:textId="77777777" w:rsidR="00E751CE" w:rsidRDefault="00E751CE">
    <w:pPr>
      <w:pStyle w:val="ac"/>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8F9005" w14:textId="77777777" w:rsidR="0061223E" w:rsidRDefault="0061223E" w:rsidP="00A46E0A">
      <w:r>
        <w:separator/>
      </w:r>
    </w:p>
  </w:footnote>
  <w:footnote w:type="continuationSeparator" w:id="0">
    <w:p w14:paraId="572856F9" w14:textId="77777777" w:rsidR="0061223E" w:rsidRDefault="0061223E" w:rsidP="00A46E0A">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44548D"/>
    <w:multiLevelType w:val="hybridMultilevel"/>
    <w:tmpl w:val="737022A6"/>
    <w:lvl w:ilvl="0" w:tplc="E0E8A53C">
      <w:start w:val="75"/>
      <w:numFmt w:val="bullet"/>
      <w:lvlText w:val=""/>
      <w:lvlJc w:val="left"/>
      <w:pPr>
        <w:ind w:left="360" w:hanging="360"/>
      </w:pPr>
      <w:rPr>
        <w:rFonts w:ascii="Wingdings" w:eastAsia="宋体" w:hAnsi="Wingdings" w:hint="default"/>
      </w:rPr>
    </w:lvl>
    <w:lvl w:ilvl="1" w:tplc="04090003">
      <w:start w:val="1"/>
      <w:numFmt w:val="bullet"/>
      <w:lvlText w:val=""/>
      <w:lvlJc w:val="left"/>
      <w:pPr>
        <w:ind w:left="840" w:hanging="420"/>
      </w:pPr>
      <w:rPr>
        <w:rFonts w:ascii="Wingdings" w:hAnsi="Wingdings" w:hint="default"/>
      </w:rPr>
    </w:lvl>
    <w:lvl w:ilvl="2" w:tplc="04090005">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3">
      <w:start w:val="1"/>
      <w:numFmt w:val="bullet"/>
      <w:lvlText w:val=""/>
      <w:lvlJc w:val="left"/>
      <w:pPr>
        <w:ind w:left="2100" w:hanging="420"/>
      </w:pPr>
      <w:rPr>
        <w:rFonts w:ascii="Wingdings" w:hAnsi="Wingdings" w:hint="default"/>
      </w:rPr>
    </w:lvl>
    <w:lvl w:ilvl="5" w:tplc="04090005">
      <w:start w:val="1"/>
      <w:numFmt w:val="bullet"/>
      <w:lvlText w:val=""/>
      <w:lvlJc w:val="left"/>
      <w:pPr>
        <w:ind w:left="2520" w:hanging="420"/>
      </w:pPr>
      <w:rPr>
        <w:rFonts w:ascii="Wingdings" w:hAnsi="Wingdings" w:hint="default"/>
      </w:rPr>
    </w:lvl>
    <w:lvl w:ilvl="6" w:tplc="04090001">
      <w:start w:val="1"/>
      <w:numFmt w:val="bullet"/>
      <w:lvlText w:val=""/>
      <w:lvlJc w:val="left"/>
      <w:pPr>
        <w:ind w:left="2940" w:hanging="420"/>
      </w:pPr>
      <w:rPr>
        <w:rFonts w:ascii="Wingdings" w:hAnsi="Wingdings" w:hint="default"/>
      </w:rPr>
    </w:lvl>
    <w:lvl w:ilvl="7" w:tplc="04090003">
      <w:start w:val="1"/>
      <w:numFmt w:val="bullet"/>
      <w:lvlText w:val=""/>
      <w:lvlJc w:val="left"/>
      <w:pPr>
        <w:ind w:left="3360" w:hanging="420"/>
      </w:pPr>
      <w:rPr>
        <w:rFonts w:ascii="Wingdings" w:hAnsi="Wingdings" w:hint="default"/>
      </w:rPr>
    </w:lvl>
    <w:lvl w:ilvl="8" w:tplc="04090005">
      <w:start w:val="1"/>
      <w:numFmt w:val="bullet"/>
      <w:lvlText w:val=""/>
      <w:lvlJc w:val="left"/>
      <w:pPr>
        <w:ind w:left="3780" w:hanging="420"/>
      </w:pPr>
      <w:rPr>
        <w:rFonts w:ascii="Wingdings" w:hAnsi="Wingdings" w:hint="default"/>
      </w:rPr>
    </w:lvl>
  </w:abstractNum>
  <w:abstractNum w:abstractNumId="1" w15:restartNumberingAfterBreak="0">
    <w:nsid w:val="34F71D16"/>
    <w:multiLevelType w:val="hybridMultilevel"/>
    <w:tmpl w:val="FA36A008"/>
    <w:lvl w:ilvl="0" w:tplc="04090001">
      <w:start w:val="1"/>
      <w:numFmt w:val="bullet"/>
      <w:lvlText w:val=""/>
      <w:lvlJc w:val="left"/>
      <w:pPr>
        <w:ind w:left="420" w:hanging="420"/>
      </w:pPr>
      <w:rPr>
        <w:rFonts w:ascii="Wingdings" w:hAnsi="Wingdings" w:hint="default"/>
      </w:rPr>
    </w:lvl>
    <w:lvl w:ilvl="1" w:tplc="04090003">
      <w:start w:val="1"/>
      <w:numFmt w:val="bullet"/>
      <w:lvlText w:val=""/>
      <w:lvlJc w:val="left"/>
      <w:pPr>
        <w:ind w:left="840" w:hanging="420"/>
      </w:pPr>
      <w:rPr>
        <w:rFonts w:ascii="Wingdings" w:hAnsi="Wingdings" w:hint="default"/>
      </w:rPr>
    </w:lvl>
    <w:lvl w:ilvl="2" w:tplc="04090005">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3">
      <w:start w:val="1"/>
      <w:numFmt w:val="bullet"/>
      <w:lvlText w:val=""/>
      <w:lvlJc w:val="left"/>
      <w:pPr>
        <w:ind w:left="2100" w:hanging="420"/>
      </w:pPr>
      <w:rPr>
        <w:rFonts w:ascii="Wingdings" w:hAnsi="Wingdings" w:hint="default"/>
      </w:rPr>
    </w:lvl>
    <w:lvl w:ilvl="5" w:tplc="04090005">
      <w:start w:val="1"/>
      <w:numFmt w:val="bullet"/>
      <w:lvlText w:val=""/>
      <w:lvlJc w:val="left"/>
      <w:pPr>
        <w:ind w:left="2520" w:hanging="420"/>
      </w:pPr>
      <w:rPr>
        <w:rFonts w:ascii="Wingdings" w:hAnsi="Wingdings" w:hint="default"/>
      </w:rPr>
    </w:lvl>
    <w:lvl w:ilvl="6" w:tplc="04090001">
      <w:start w:val="1"/>
      <w:numFmt w:val="bullet"/>
      <w:lvlText w:val=""/>
      <w:lvlJc w:val="left"/>
      <w:pPr>
        <w:ind w:left="2940" w:hanging="420"/>
      </w:pPr>
      <w:rPr>
        <w:rFonts w:ascii="Wingdings" w:hAnsi="Wingdings" w:hint="default"/>
      </w:rPr>
    </w:lvl>
    <w:lvl w:ilvl="7" w:tplc="04090003">
      <w:start w:val="1"/>
      <w:numFmt w:val="bullet"/>
      <w:lvlText w:val=""/>
      <w:lvlJc w:val="left"/>
      <w:pPr>
        <w:ind w:left="3360" w:hanging="420"/>
      </w:pPr>
      <w:rPr>
        <w:rFonts w:ascii="Wingdings" w:hAnsi="Wingdings" w:hint="default"/>
      </w:rPr>
    </w:lvl>
    <w:lvl w:ilvl="8" w:tplc="04090005">
      <w:start w:val="1"/>
      <w:numFmt w:val="bullet"/>
      <w:lvlText w:val=""/>
      <w:lvlJc w:val="left"/>
      <w:pPr>
        <w:ind w:left="3780" w:hanging="420"/>
      </w:pPr>
      <w:rPr>
        <w:rFonts w:ascii="Wingdings" w:hAnsi="Wingdings" w:hint="default"/>
      </w:rPr>
    </w:lvl>
  </w:abstractNum>
  <w:abstractNum w:abstractNumId="2" w15:restartNumberingAfterBreak="0">
    <w:nsid w:val="479F6D14"/>
    <w:multiLevelType w:val="hybridMultilevel"/>
    <w:tmpl w:val="FAC2A988"/>
    <w:lvl w:ilvl="0" w:tplc="E3863A5A">
      <w:numFmt w:val="bullet"/>
      <w:lvlText w:val=""/>
      <w:lvlJc w:val="left"/>
      <w:pPr>
        <w:ind w:left="360" w:hanging="360"/>
      </w:pPr>
      <w:rPr>
        <w:rFonts w:ascii="Wingdings" w:eastAsia="宋体" w:hAnsi="Wingdings" w:hint="default"/>
      </w:rPr>
    </w:lvl>
    <w:lvl w:ilvl="1" w:tplc="04090003">
      <w:start w:val="1"/>
      <w:numFmt w:val="bullet"/>
      <w:lvlText w:val=""/>
      <w:lvlJc w:val="left"/>
      <w:pPr>
        <w:ind w:left="840" w:hanging="420"/>
      </w:pPr>
      <w:rPr>
        <w:rFonts w:ascii="Wingdings" w:hAnsi="Wingdings" w:hint="default"/>
      </w:rPr>
    </w:lvl>
    <w:lvl w:ilvl="2" w:tplc="04090005">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3">
      <w:start w:val="1"/>
      <w:numFmt w:val="bullet"/>
      <w:lvlText w:val=""/>
      <w:lvlJc w:val="left"/>
      <w:pPr>
        <w:ind w:left="2100" w:hanging="420"/>
      </w:pPr>
      <w:rPr>
        <w:rFonts w:ascii="Wingdings" w:hAnsi="Wingdings" w:hint="default"/>
      </w:rPr>
    </w:lvl>
    <w:lvl w:ilvl="5" w:tplc="04090005">
      <w:start w:val="1"/>
      <w:numFmt w:val="bullet"/>
      <w:lvlText w:val=""/>
      <w:lvlJc w:val="left"/>
      <w:pPr>
        <w:ind w:left="2520" w:hanging="420"/>
      </w:pPr>
      <w:rPr>
        <w:rFonts w:ascii="Wingdings" w:hAnsi="Wingdings" w:hint="default"/>
      </w:rPr>
    </w:lvl>
    <w:lvl w:ilvl="6" w:tplc="04090001">
      <w:start w:val="1"/>
      <w:numFmt w:val="bullet"/>
      <w:lvlText w:val=""/>
      <w:lvlJc w:val="left"/>
      <w:pPr>
        <w:ind w:left="2940" w:hanging="420"/>
      </w:pPr>
      <w:rPr>
        <w:rFonts w:ascii="Wingdings" w:hAnsi="Wingdings" w:hint="default"/>
      </w:rPr>
    </w:lvl>
    <w:lvl w:ilvl="7" w:tplc="04090003">
      <w:start w:val="1"/>
      <w:numFmt w:val="bullet"/>
      <w:lvlText w:val=""/>
      <w:lvlJc w:val="left"/>
      <w:pPr>
        <w:ind w:left="3360" w:hanging="420"/>
      </w:pPr>
      <w:rPr>
        <w:rFonts w:ascii="Wingdings" w:hAnsi="Wingdings" w:hint="default"/>
      </w:rPr>
    </w:lvl>
    <w:lvl w:ilvl="8" w:tplc="04090005">
      <w:start w:val="1"/>
      <w:numFmt w:val="bullet"/>
      <w:lvlText w:val=""/>
      <w:lvlJc w:val="left"/>
      <w:pPr>
        <w:ind w:left="3780" w:hanging="420"/>
      </w:pPr>
      <w:rPr>
        <w:rFonts w:ascii="Wingdings" w:hAnsi="Wingdings" w:hint="default"/>
      </w:rPr>
    </w:lvl>
  </w:abstractNum>
  <w:abstractNum w:abstractNumId="3" w15:restartNumberingAfterBreak="0">
    <w:nsid w:val="4CF22214"/>
    <w:multiLevelType w:val="hybridMultilevel"/>
    <w:tmpl w:val="3D24032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4F872603"/>
    <w:multiLevelType w:val="hybridMultilevel"/>
    <w:tmpl w:val="AE3EF22C"/>
    <w:lvl w:ilvl="0" w:tplc="04090003">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52566265"/>
    <w:multiLevelType w:val="hybridMultilevel"/>
    <w:tmpl w:val="074A0AC4"/>
    <w:lvl w:ilvl="0" w:tplc="04090003">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58F14E39"/>
    <w:multiLevelType w:val="hybridMultilevel"/>
    <w:tmpl w:val="B742F32E"/>
    <w:lvl w:ilvl="0" w:tplc="04AC96CC">
      <w:start w:val="1"/>
      <w:numFmt w:val="decimal"/>
      <w:lvlText w:val="%1、"/>
      <w:lvlJc w:val="left"/>
      <w:pPr>
        <w:ind w:left="360" w:hanging="360"/>
      </w:pPr>
      <w:rPr>
        <w:rFonts w:cs="Times New Roman" w:hint="default"/>
      </w:rPr>
    </w:lvl>
    <w:lvl w:ilvl="1" w:tplc="04090019">
      <w:start w:val="1"/>
      <w:numFmt w:val="lowerLetter"/>
      <w:lvlText w:val="%2)"/>
      <w:lvlJc w:val="left"/>
      <w:pPr>
        <w:ind w:left="840" w:hanging="420"/>
      </w:pPr>
      <w:rPr>
        <w:rFonts w:cs="Times New Roman"/>
      </w:rPr>
    </w:lvl>
    <w:lvl w:ilvl="2" w:tplc="0409001B">
      <w:start w:val="1"/>
      <w:numFmt w:val="lowerRoman"/>
      <w:lvlText w:val="%3."/>
      <w:lvlJc w:val="right"/>
      <w:pPr>
        <w:ind w:left="1260" w:hanging="420"/>
      </w:pPr>
      <w:rPr>
        <w:rFonts w:cs="Times New Roman"/>
      </w:rPr>
    </w:lvl>
    <w:lvl w:ilvl="3" w:tplc="0409000F">
      <w:start w:val="1"/>
      <w:numFmt w:val="decimal"/>
      <w:lvlText w:val="%4."/>
      <w:lvlJc w:val="left"/>
      <w:pPr>
        <w:ind w:left="1680" w:hanging="420"/>
      </w:pPr>
      <w:rPr>
        <w:rFonts w:cs="Times New Roman"/>
      </w:rPr>
    </w:lvl>
    <w:lvl w:ilvl="4" w:tplc="04090019">
      <w:start w:val="1"/>
      <w:numFmt w:val="lowerLetter"/>
      <w:lvlText w:val="%5)"/>
      <w:lvlJc w:val="left"/>
      <w:pPr>
        <w:ind w:left="2100" w:hanging="420"/>
      </w:pPr>
      <w:rPr>
        <w:rFonts w:cs="Times New Roman"/>
      </w:rPr>
    </w:lvl>
    <w:lvl w:ilvl="5" w:tplc="0409001B">
      <w:start w:val="1"/>
      <w:numFmt w:val="lowerRoman"/>
      <w:lvlText w:val="%6."/>
      <w:lvlJc w:val="right"/>
      <w:pPr>
        <w:ind w:left="2520" w:hanging="420"/>
      </w:pPr>
      <w:rPr>
        <w:rFonts w:cs="Times New Roman"/>
      </w:rPr>
    </w:lvl>
    <w:lvl w:ilvl="6" w:tplc="0409000F">
      <w:start w:val="1"/>
      <w:numFmt w:val="decimal"/>
      <w:lvlText w:val="%7."/>
      <w:lvlJc w:val="left"/>
      <w:pPr>
        <w:ind w:left="2940" w:hanging="420"/>
      </w:pPr>
      <w:rPr>
        <w:rFonts w:cs="Times New Roman"/>
      </w:rPr>
    </w:lvl>
    <w:lvl w:ilvl="7" w:tplc="04090019">
      <w:start w:val="1"/>
      <w:numFmt w:val="lowerLetter"/>
      <w:lvlText w:val="%8)"/>
      <w:lvlJc w:val="left"/>
      <w:pPr>
        <w:ind w:left="3360" w:hanging="420"/>
      </w:pPr>
      <w:rPr>
        <w:rFonts w:cs="Times New Roman"/>
      </w:rPr>
    </w:lvl>
    <w:lvl w:ilvl="8" w:tplc="0409001B">
      <w:start w:val="1"/>
      <w:numFmt w:val="lowerRoman"/>
      <w:lvlText w:val="%9."/>
      <w:lvlJc w:val="right"/>
      <w:pPr>
        <w:ind w:left="3780" w:hanging="420"/>
      </w:pPr>
      <w:rPr>
        <w:rFonts w:cs="Times New Roman"/>
      </w:rPr>
    </w:lvl>
  </w:abstractNum>
  <w:abstractNum w:abstractNumId="7" w15:restartNumberingAfterBreak="0">
    <w:nsid w:val="59C34CE5"/>
    <w:multiLevelType w:val="hybridMultilevel"/>
    <w:tmpl w:val="78642088"/>
    <w:lvl w:ilvl="0" w:tplc="0F605878">
      <w:numFmt w:val="bullet"/>
      <w:lvlText w:val=""/>
      <w:lvlJc w:val="left"/>
      <w:pPr>
        <w:ind w:left="360" w:hanging="360"/>
      </w:pPr>
      <w:rPr>
        <w:rFonts w:ascii="Wingdings" w:eastAsia="宋体" w:hAnsi="Wingdings" w:hint="default"/>
      </w:rPr>
    </w:lvl>
    <w:lvl w:ilvl="1" w:tplc="04090003">
      <w:start w:val="1"/>
      <w:numFmt w:val="bullet"/>
      <w:lvlText w:val=""/>
      <w:lvlJc w:val="left"/>
      <w:pPr>
        <w:ind w:left="840" w:hanging="420"/>
      </w:pPr>
      <w:rPr>
        <w:rFonts w:ascii="Wingdings" w:hAnsi="Wingdings" w:hint="default"/>
      </w:rPr>
    </w:lvl>
    <w:lvl w:ilvl="2" w:tplc="04090005">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3">
      <w:start w:val="1"/>
      <w:numFmt w:val="bullet"/>
      <w:lvlText w:val=""/>
      <w:lvlJc w:val="left"/>
      <w:pPr>
        <w:ind w:left="2100" w:hanging="420"/>
      </w:pPr>
      <w:rPr>
        <w:rFonts w:ascii="Wingdings" w:hAnsi="Wingdings" w:hint="default"/>
      </w:rPr>
    </w:lvl>
    <w:lvl w:ilvl="5" w:tplc="04090005">
      <w:start w:val="1"/>
      <w:numFmt w:val="bullet"/>
      <w:lvlText w:val=""/>
      <w:lvlJc w:val="left"/>
      <w:pPr>
        <w:ind w:left="2520" w:hanging="420"/>
      </w:pPr>
      <w:rPr>
        <w:rFonts w:ascii="Wingdings" w:hAnsi="Wingdings" w:hint="default"/>
      </w:rPr>
    </w:lvl>
    <w:lvl w:ilvl="6" w:tplc="04090001">
      <w:start w:val="1"/>
      <w:numFmt w:val="bullet"/>
      <w:lvlText w:val=""/>
      <w:lvlJc w:val="left"/>
      <w:pPr>
        <w:ind w:left="2940" w:hanging="420"/>
      </w:pPr>
      <w:rPr>
        <w:rFonts w:ascii="Wingdings" w:hAnsi="Wingdings" w:hint="default"/>
      </w:rPr>
    </w:lvl>
    <w:lvl w:ilvl="7" w:tplc="04090003">
      <w:start w:val="1"/>
      <w:numFmt w:val="bullet"/>
      <w:lvlText w:val=""/>
      <w:lvlJc w:val="left"/>
      <w:pPr>
        <w:ind w:left="3360" w:hanging="420"/>
      </w:pPr>
      <w:rPr>
        <w:rFonts w:ascii="Wingdings" w:hAnsi="Wingdings" w:hint="default"/>
      </w:rPr>
    </w:lvl>
    <w:lvl w:ilvl="8" w:tplc="04090005">
      <w:start w:val="1"/>
      <w:numFmt w:val="bullet"/>
      <w:lvlText w:val=""/>
      <w:lvlJc w:val="left"/>
      <w:pPr>
        <w:ind w:left="3780" w:hanging="420"/>
      </w:pPr>
      <w:rPr>
        <w:rFonts w:ascii="Wingdings" w:hAnsi="Wingdings" w:hint="default"/>
      </w:rPr>
    </w:lvl>
  </w:abstractNum>
  <w:num w:numId="1">
    <w:abstractNumId w:val="7"/>
  </w:num>
  <w:num w:numId="2">
    <w:abstractNumId w:val="2"/>
  </w:num>
  <w:num w:numId="3">
    <w:abstractNumId w:val="0"/>
  </w:num>
  <w:num w:numId="4">
    <w:abstractNumId w:val="1"/>
  </w:num>
  <w:num w:numId="5">
    <w:abstractNumId w:val="6"/>
  </w:num>
  <w:num w:numId="6">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4"/>
  </w:num>
  <w:num w:numId="8">
    <w:abstractNumId w:val="5"/>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embedSystemFonts/>
  <w:bordersDoNotSurroundHeader/>
  <w:bordersDoNotSurroundFooter/>
  <w:activeWritingStyle w:appName="MSWord" w:lang="en-GB" w:vendorID="64" w:dllVersion="131078" w:nlCheck="1" w:checkStyle="0"/>
  <w:activeWritingStyle w:appName="MSWord" w:lang="zh-CN" w:vendorID="64" w:dllVersion="131077" w:nlCheck="1" w:checkStyle="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oNotHyphenateCaps/>
  <w:drawingGridHorizontalSpacing w:val="105"/>
  <w:drawingGridVerticalSpacing w:val="156"/>
  <w:displayHorizontalDrawingGridEvery w:val="0"/>
  <w:displayVerticalDrawingGridEvery w:val="2"/>
  <w:characterSpacingControl w:val="compressPunctuation"/>
  <w:noLineBreaksAfter w:lang="zh-CN" w:val="$([{£¥·‘“〈《「『【〔〖〝﹙﹛﹝＄（．［｛￡￥"/>
  <w:noLineBreaksBefore w:lang="zh-CN" w:val="!%),.:;&gt;?]}¢¨°·ˇˉ―‖’”…‰′″›℃∶、。〃〉》」』】〕〗〞︶︺︾﹀﹄﹚﹜﹞！＂％＇），．：；？］｀｜｝～￠"/>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NE.Ref{00549457-73E7-45DE-AAB9-5A88E2184854}" w:val=" ADDIN NE.Ref.{00549457-73E7-45DE-AAB9-5A88E2184854}&lt;Citation&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ollection_scope&gt;SCIE;&lt;/_collection_scope&gt;&lt;_created&gt;59806021&lt;/_created&gt;&lt;_date&gt;2010-01-01&lt;/_date&gt;&lt;_date_display&gt;2010 Jan&lt;/_date_display&gt;&lt;_doi&gt;10.1111/j.1600-6143.2009.02767.x&lt;/_doi&gt;&lt;_impact_factor&gt;   6.190&lt;/_impact_factor&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60753565&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0d__x000a_http://onlinelibrary.wiley.com/doi/10.1111/j.1600-6143.2009.02767.x/pdf 全文链接_x000d__x000a_&lt;/_url&gt;&lt;_volume&gt;10&lt;/_volume&gt;&lt;/Details&gt;&lt;Extra&gt;&lt;DBUID&gt;{766695A2-F896-47D8-9DEC-F3153D0218C0}&lt;/DBUID&gt;&lt;/Extra&gt;&lt;/Item&gt;&lt;/References&gt;&lt;/Group&gt;&lt;/Citation&gt;_x000a_"/>
    <w:docVar w:name="NE.Ref{02688858-BE83-4C80-86CB-C709950BBB51}" w:val=" ADDIN NE.Ref.{02688858-BE83-4C80-86CB-C709950BBB51}&lt;Citation&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Group&gt;&lt;References&gt;&lt;Item&gt;&lt;ID&gt;347&lt;/ID&gt;&lt;UID&gt;{D28ADF74-04BE-4C55-B16D-6E501E1F2DB1}&lt;/UID&gt;&lt;Title&gt;Prospective, randomized trial on late steroid withdrawal in pediatric renal transplant recipients under cyclosporine microemulsion and mycophenolate mofetil&lt;/Title&gt;&lt;Template&gt;Journal Article&lt;/Template&gt;&lt;Star&gt;0&lt;/Star&gt;&lt;Tag&gt;0&lt;/Tag&gt;&lt;Author&gt;Hocker, B; Weber, L T; Feneberg, R; Drube, J; John, U; Fehrenbach, H; Pohl, M; Zimmering, M; Frund, S; Klaus, G; Wuhl, E; Tonshoff, B&lt;/Author&gt;&lt;Year&gt;2009&lt;/Year&gt;&lt;Details&gt;&lt;_accession_num&gt;19300199&lt;/_accession_num&gt;&lt;_author_adr&gt;Department of Pediatrics I, University Children&amp;apos;s Hospital Heidelberg, Heidelberg, Germany.&lt;/_author_adr&gt;&lt;_collection_scope&gt;SCI;SCIE;&lt;/_collection_scope&gt;&lt;_created&gt;59806021&lt;/_created&gt;&lt;_date&gt;2009-03-27&lt;/_date&gt;&lt;_date_display&gt;2009 Mar 27&lt;/_date_display&gt;&lt;_doi&gt;10.1097/TP.0b013e31819b6d4a&lt;/_doi&gt;&lt;_impact_factor&gt;   3.828&lt;/_impact_factor&gt;&lt;_issue&gt;6&lt;/_issue&gt;&lt;_journal&gt;Transplantation&lt;/_journal&gt;&lt;_keywords&gt;Adolescent; Adrenal Cortex Hormones/administration &amp;amp; dosage/*therapeutic use; Body Height/drug effects; Body Mass Index; Child; Cholesterol/blood; Cyclosporine/*therapeutic use; Drug Administration Schedule; Female; Glomerular Filtration Rate/drug effects; Growth/drug effects; Human Growth Hormone/therapeutic use; Humans; Immunosuppressive Agents/*therapeutic use; Kidney Transplantation/*immunology; Male; Mycophenolic Acid/*analogs &amp;amp; derivatives/therapeutic use; Patient Dropouts/statistics &amp;amp; numerical data; Patient Selection; Substance Withdrawal Syndrome/pathology; Triglycerides/blood&lt;/_keywords&gt;&lt;_label&gt;NCT00309218&lt;/_label&gt;&lt;_language&gt;eng&lt;/_language&gt;&lt;_modified&gt;60755953&lt;/_modified&gt;&lt;_pages&gt;934-41&lt;/_pages&gt;&lt;_type_work&gt;Journal Article; Multicenter Study; Randomized Controlled Trial; Research Support, Non-U.S. Gov&amp;apos;t&lt;/_type_work&gt;&lt;_url&gt;http://www.ncbi.nlm.nih.gov/entrez/query.fcgi?cmd=Retrieve&amp;amp;db=pubmed&amp;amp;dopt=Abstract&amp;amp;list_uids=19300199&amp;amp;query_hl=1&lt;/_url&gt;&lt;_volume&gt;87&lt;/_volume&gt;&lt;/Details&gt;&lt;Extra&gt;&lt;DBUID&gt;{766695A2-F896-47D8-9DEC-F3153D0218C0}&lt;/DBUID&gt;&lt;/Extra&gt;&lt;/Item&gt;&lt;/References&gt;&lt;/Group&gt;&lt;/Citation&gt;_x000a_"/>
    <w:docVar w:name="NE.Ref{02E2019D-3CEA-4C1D-8955-7226C4F56985}" w:val=" ADDIN NE.Ref.{02E2019D-3CEA-4C1D-8955-7226C4F56985}&lt;Citation&gt;&lt;Group&gt;&lt;References&gt;&lt;Item&gt;&lt;ID&gt;42223&lt;/ID&gt;&lt;UID&gt;{6264D150-AD7A-495B-AF11-962F7FC6AD52}&lt;/UID&gt;&lt;Title&gt;Corticosteroid-free Kidney Transplantation Improves Growth: 2-Year Follow-up of the TWIST Randomized Controlled Trial&lt;/Title&gt;&lt;Template&gt;Journal Article&lt;/Template&gt;&lt;Star&gt;1&lt;/Star&gt;&lt;Tag&gt;5&lt;/Tag&gt;&lt;Author&gt;Webb, N J; Douglas, S E; Rajai, A; Roberts, S A; Grenda, R; Marks, S D; Watson, A R; Fitzpatrick, M; Vondrak, K; Maxwell, H; Jaray, J; Van Damme-Lombaerts, R; Milford, D V; Godefroid, N; Cochat, P; Ognjanovic, M; Murer, L; McCulloch, M; Tonshoff, B&lt;/Author&gt;&lt;Year&gt;2015&lt;/Year&gt;&lt;Details&gt;&lt;_accessed&gt;60754890&lt;/_accessed&gt;&lt;_accession_num&gt;25539467&lt;/_accession_num&gt;&lt;_author_adr&gt;1 Department of Paediatric Nephrology, Royal Manchester Children&amp;apos;s Hospital,Central Manchester University Hospitals NHS Foundation Trust, Manchester Academic Health Science Centre, Manchester, United Kingdom. 2 Institute of Human  Development, Faculty of Medical and Human Sciences, University of Manchester, Manchester, United Kingdom. 3 Research and Innovation Department, Central Manchester University Hospitals NHS Foundation Trust, Manchester Academic Health  Science Centre, Manchester, United Kingdom. 4 Centre for Biostatistics, University of Manchester, Manchester, United Kingdom. 5 Department of Nephrology, Kidney Transplantation and Hypertension, Children&amp;apos;s Memorial Health Institute, Warsaw, Poland. 6 Department of Paediatric Nephrology, Great Ormond Street Hospital, London, United Kingdom. 7 Department of Paediatric Nephrology, Nottingham University Hospitals, Nottingham, United Kingdom. 8 Department of Paediatric Nephrology, Leeds General Infirmary, Leeds, United Kingdom. 9 Department of Paediatric Nephrology, University Hospital Motol, Prague, Czech Republic. 10 Department of Paediatric Nephrology, Royal Hospital for Sick Children, Glasgow, United Kingdom. 11 Department of Paediatric Nephrology, Semmelweis University of Medicine, Budapest, Hungary. 12 Department of Pediatric  Nephrology, Universitair Ziekenhuis KU Leuven, Belgium. 13 Department of Paediatric Nephrology, Birmingham Children&amp;apos;s Hospital, Birmingham, United Kingdom. 14 Department of Pediatrics, Cliniques Universitaires Saint-Luc, Universite catholique de Louvain Medical School, Brussels, Belgium. 15 Department of Pediatric Nephrology, Hopital Femme Mere Enfant, Lyon, France. 16 Department of Paediatric Nephrology, Royal Victoria Infirmary, Newcastle upon Tyne, United Kingdom. 17 Department of Paediatrics, Azienda Ospedaliera di Padova, Padova, Italy. 18 Department of Pediatric Nephrology, Red Cross Children&amp;apos;s Hospital, Cape Town, South Africa. 19 Department of Paediatrics I, University Children&amp;apos;s&lt;/_author_adr&gt;&lt;_collection_scope&gt;SCI;SCIE;&lt;/_collection_scope&gt;&lt;_created&gt;60753391&lt;/_created&gt;&lt;_date&gt;2015-06-01&lt;/_date&gt;&lt;_date_display&gt;2015 Jun&lt;/_date_display&gt;&lt;_doi&gt;10.1097/TP.0000000000000498&lt;/_doi&gt;&lt;_impact_factor&gt;   3.828&lt;/_impact_factor&gt;&lt;_isbn&gt;1534-6080 (Electronic); 0041-1337 (Linking)&lt;/_isbn&gt;&lt;_issue&gt;6&lt;/_issue&gt;&lt;_journal&gt;Transplantation&lt;/_journal&gt;&lt;_language&gt;eng&lt;/_language&gt;&lt;_modified&gt;60760461&lt;/_modified&gt;&lt;_pages&gt;1178-85&lt;/_pages&gt;&lt;_tertiary_title&gt;Transplantation&lt;/_tertiary_title&gt;&lt;_type_work&gt;Journal Article&lt;/_type_work&gt;&lt;_url&gt;http://www.ncbi.nlm.nih.gov/entrez/query.fcgi?cmd=Retrieve&amp;amp;db=pubmed&amp;amp;dopt=Abstract&amp;amp;list_uids=25539467&amp;amp;query_hl=1&lt;/_url&gt;&lt;_volume&gt;99&lt;/_volume&gt;&lt;/Details&gt;&lt;Extra&gt;&lt;DBUID&gt;{766695A2-F896-47D8-9DEC-F3153D0218C0}&lt;/DBUID&gt;&lt;/Extra&gt;&lt;/Item&gt;&lt;/References&gt;&lt;/Group&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802498&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0&lt;/Star&gt;&lt;Tag&gt;0&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ollection_scope&gt;SCIE;&lt;/_collection_scope&gt;&lt;_created&gt;59806021&lt;/_created&gt;&lt;_date&gt;2010-04-01&lt;/_date&gt;&lt;_date_display&gt;2010 Apr&lt;/_date_display&gt;&lt;_doi&gt;10.1111/j.1600-6143.2010.03047.x&lt;/_doi&gt;&lt;_impact_factor&gt;   6.190&lt;/_impact_factor&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60760553&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ollection_scope&gt;SCIE;&lt;/_collection_scope&gt;&lt;_created&gt;59806021&lt;/_created&gt;&lt;_date&gt;2010-01-01&lt;/_date&gt;&lt;_date_display&gt;2010 Jan&lt;/_date_display&gt;&lt;_doi&gt;10.1111/j.1600-6143.2009.02767.x&lt;/_doi&gt;&lt;_impact_factor&gt;   6.190&lt;/_impact_factor&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60753565&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0d__x000a_http://onlinelibrary.wiley.com/doi/10.1111/j.1600-6143.2009.02767.x/pdf 全文链接_x000d__x000a_&lt;/_url&gt;&lt;_volume&gt;10&lt;/_volume&gt;&lt;/Details&gt;&lt;Extra&gt;&lt;DBUID&gt;{766695A2-F896-47D8-9DEC-F3153D0218C0}&lt;/DBUID&gt;&lt;/Extra&gt;&lt;/Item&gt;&lt;/References&gt;&lt;/Group&gt;&lt;Group&gt;&lt;References&gt;&lt;Item&gt;&lt;ID&gt;42262&lt;/ID&gt;&lt;UID&gt;{C34C58FC-6932-4C02-851E-0E5072F0D5FE}&lt;/UID&gt;&lt;Title&gt;One year results of a prospective, randomized, Multicenter trial of steroid avoidance in pediatric renal transplantation&lt;/Title&gt;&lt;Template&gt;Journal Article&lt;/Template&gt;&lt;Star&gt;0&lt;/Star&gt;&lt;Tag&gt;0&lt;/Tag&gt;&lt;Author&gt;Sarwal, Minnie; Benfield, M; Ettenger, R; Dharnidharka, V; Mathias, R; McDonald, R; Harmon, W; Kershaw, D; Vehaskari, V; Kamil, E; Baluarte, H; Warady, B; Ikle, D; Bridges, N; Salvatierra, O&lt;/Author&gt;&lt;Year&gt;2008&lt;/Year&gt;&lt;Details&gt;&lt;_cited_count&gt;3&lt;/_cited_count&gt;&lt;_collection_scope&gt;SCIE;&lt;/_collection_scope&gt;&lt;_created&gt;60771025&lt;/_created&gt;&lt;_date_display&gt;2008_x000d__x000a_MAY 2008&lt;/_date_display&gt;&lt;_impact_factor&gt;   5.683&lt;/_impact_factor&gt;&lt;_isbn&gt;1600-6135&lt;/_isbn&gt;&lt;_journal&gt;AMERICAN JOURNAL OF TRANSPLANTATION&lt;/_journal&gt;&lt;_modified&gt;60772057&lt;/_modified&gt;&lt;_number&gt;WOS:000255763200053&lt;/_number&gt;&lt;_pages&gt;192-193&lt;/_pages&gt;&lt;_volume&gt;82&lt;/_volume&gt;&lt;/Details&gt;&lt;Extra&gt;&lt;DBUID&gt;{766695A2-F896-47D8-9DEC-F3153D0218C0}&lt;/DBUID&gt;&lt;/Extra&gt;&lt;/Item&gt;&lt;/References&gt;&lt;/Group&gt;&lt;/Citation&gt;_x000a_"/>
    <w:docVar w:name="NE.Ref{044BD22F-5671-4FC5-821D-63986BCD7F34}" w:val=" ADDIN NE.Ref.{044BD22F-5671-4FC5-821D-63986BCD7F34}&lt;Citation&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0&lt;/Star&gt;&lt;Tag&gt;0&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ollection_scope&gt;SCIE;&lt;/_collection_scope&gt;&lt;_created&gt;59806021&lt;/_created&gt;&lt;_date&gt;2010-04-01&lt;/_date&gt;&lt;_date_display&gt;2010 Apr&lt;/_date_display&gt;&lt;_doi&gt;10.1111/j.1600-6143.2010.03047.x&lt;/_doi&gt;&lt;_impact_factor&gt;   6.190&lt;/_impact_factor&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60760553&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Citation&gt;_x000a_"/>
    <w:docVar w:name="NE.Ref{0705FF7B-0A2F-4FE9-B009-7D7A2703B99C}" w:val=" ADDIN NE.Ref.{0705FF7B-0A2F-4FE9-B009-7D7A2703B99C}&lt;Citation&gt;&lt;Group&gt;&lt;References&gt;&lt;Item&gt;&lt;ID&gt;35294&lt;/ID&gt;&lt;UID&gt;{1279596D-9509-458D-A4B2-C83F100ECAB6}&lt;/UID&gt;&lt;Title&gt;Chapter 9: Analysing data and undertaking meta-analyses. In: Higgins JPT, Green S (editors). Cochrane Handbook for Systematic Reviews of Interventions. Version 5.1.0 [updated March 2011]. The Cochrane Collaboration, 2011 &lt;/Title&gt;&lt;Template&gt;Electronic Book&lt;/Template&gt;&lt;Star&gt;0&lt;/Star&gt;&lt;Tag&gt;0&lt;/Tag&gt;&lt;Author&gt;Deeks JJ, Higgins JPT Altman DG&lt;/Author&gt;&lt;Year&gt;0&lt;/Year&gt;&lt;Details&gt;&lt;_accessed&gt;60237551&lt;/_accessed&gt;&lt;_created&gt;60236660&lt;/_created&gt;&lt;_modified&gt;60236661&lt;/_modified&gt;&lt;_publisher&gt;Available from www.cochrane-handbook.org&lt;/_publisher&gt;&lt;/Details&gt;&lt;Extra&gt;&lt;DBUID&gt;{766695A2-F896-47D8-9DEC-F3153D0218C0}&lt;/DBUID&gt;&lt;/Extra&gt;&lt;/Item&gt;&lt;/References&gt;&lt;/Group&gt;&lt;/Citation&gt;_x000a_"/>
    <w:docVar w:name="NE.Ref{07B7699A-22B1-4D27-BB24-AF88DC7A1EF1}" w:val=" ADDIN NE.Ref.{07B7699A-22B1-4D27-BB24-AF88DC7A1EF1}&lt;Citation&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0&lt;/Star&gt;&lt;Tag&gt;0&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ollection_scope&gt;SCIE;&lt;/_collection_scope&gt;&lt;_created&gt;59806021&lt;/_created&gt;&lt;_date&gt;2010-04-01&lt;/_date&gt;&lt;_date_display&gt;2010 Apr&lt;/_date_display&gt;&lt;_doi&gt;10.1111/j.1600-6143.2010.03047.x&lt;/_doi&gt;&lt;_impact_factor&gt;   6.190&lt;/_impact_factor&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60760553&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ollection_scope&gt;SCIE;&lt;/_collection_scope&gt;&lt;_created&gt;59806021&lt;/_created&gt;&lt;_date&gt;2010-01-01&lt;/_date&gt;&lt;_date_display&gt;2010 Jan&lt;/_date_display&gt;&lt;_doi&gt;10.1111/j.1600-6143.2009.02767.x&lt;/_doi&gt;&lt;_impact_factor&gt;   6.190&lt;/_impact_factor&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60753565&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0d__x000a_http://onlinelibrary.wiley.com/doi/10.1111/j.1600-6143.2009.02767.x/pdf 全文链接_x000d__x000a_&lt;/_url&gt;&lt;_volume&gt;10&lt;/_volume&gt;&lt;/Details&gt;&lt;Extra&gt;&lt;DBUID&gt;{766695A2-F896-47D8-9DEC-F3153D0218C0}&lt;/DBUID&gt;&lt;/Extra&gt;&lt;/Item&gt;&lt;/References&gt;&lt;/Group&gt;&lt;/Citation&gt;_x000a_"/>
    <w:docVar w:name="NE.Ref{08521CEF-A187-426F-9A0C-C5A39335FA42}" w:val=" ADDIN NE.Ref.{08521CEF-A187-426F-9A0C-C5A39335FA42}&lt;Citation&gt;&lt;Group&gt;&lt;References&gt;&lt;Item&gt;&lt;ID&gt;43403&lt;/ID&gt;&lt;UID&gt;{2CBCD25B-ACA6-42BE-B6D9-65AF683938C3}&lt;/UID&gt;&lt;Title&gt;Fetus into man: Physical growth from conception to maturity&lt;/Title&gt;&lt;Template&gt;Book&lt;/Template&gt;&lt;Star&gt;0&lt;/Star&gt;&lt;Tag&gt;0&lt;/Tag&gt;&lt;Author&gt;Tanner, J M&lt;/Author&gt;&lt;Year&gt;1989&lt;/Year&gt;&lt;Details&gt;&lt;_accessed&gt;60798541&lt;/_accessed&gt;&lt;_created&gt;60798540&lt;/_created&gt;&lt;_modified&gt;60798542&lt;/_modified&gt;&lt;_publisher&gt;Cambridge, MA: Harvard University Press&lt;/_publisher&gt;&lt;/Details&gt;&lt;Extra&gt;&lt;DBUID&gt;{766695A2-F896-47D8-9DEC-F3153D0218C0}&lt;/DBUID&gt;&lt;/Extra&gt;&lt;/Item&gt;&lt;/References&gt;&lt;/Group&gt;&lt;/Citation&gt;_x000a_"/>
    <w:docVar w:name="NE.Ref{0A0FFF66-9741-4025-9415-3704D3B59B7C}" w:val=" ADDIN NE.Ref.{0A0FFF66-9741-4025-9415-3704D3B59B7C}&lt;Citation&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5f_x000d__x005f_x000a_http://www.clinicaltrials.gov/ct2/show/NCT00707759?term=NCT00707759&amp;amp;rank=1 clinicaltrials_x005f_x000d__x005f_x000a_&lt;/_url&gt;&lt;_volume&gt;79&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1&lt;/Star&gt;&lt;Tag&gt;5&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reated&gt;59806021&lt;/_created&gt;&lt;_date&gt;2010-04-01&lt;/_date&gt;&lt;_date_display&gt;2010 Apr&lt;/_date_display&gt;&lt;_doi&gt;10.1111/j.1600-6143.2010.03047.x&lt;/_doi&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59957139&lt;/_modified&gt;&lt;_pages&gt;828-36&lt;/_pages&gt;&lt;_type_work&gt;Journal Article; Randomized Controlled Trial; Research Support, Non-U.S. Gov&amp;apos;t&lt;/_type_work&gt;&lt;_url&gt;http://www.ncbi.nlm.nih.gov/entrez/query.fcgi?cmd=Retrieve&amp;amp;db=pubmed&amp;amp;dopt=Abstract&amp;amp;list_uids=20420639&amp;amp;query_hl=1 _x005f_x000d__x005f_x000a_http://onlinelibrary.wiley.com/doi/10.1111/j.1600-6143.2010.03047.x/pdf È«ÎÄÁ´½Ó_x005f_x000d__x005f_x000a_&lt;/_url&gt;&lt;_volume&gt;10&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5f_x000d__x005f_x000a_http://ndt.oxfordjournals.org/content/25/2/617.full.pdf È«ÎÄÁ´½Ó_x005f_x000d__x005f_x000a_http://clinicaltrials.gov/ct2/show/NCT00309218?term=NCT00309218&amp;amp;rank=1 ÍøÒ³_x005f_x000d__x005f_x000a_&lt;/_url&gt;&lt;_volume&gt;25&lt;/_volume&gt;&lt;/Details&gt;&lt;Extra&gt;&lt;DBUID&gt;{766695A2-F896-47D8-9DEC-F3153D0218C0}&lt;/DBUID&gt;&lt;/Extra&gt;&lt;/Item&gt;&lt;/References&gt;&lt;/Group&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reated&gt;59806021&lt;/_created&gt;&lt;_date&gt;2010-01-01&lt;/_date&gt;&lt;_date_display&gt;2010 Jan&lt;/_date_display&gt;&lt;_doi&gt;10.1111/j.1600-6143.2009.02767.x&lt;/_doi&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59960124&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5f_x000d__x005f_x000a_http://onlinelibrary.wiley.com/doi/10.1111/j.1600-6143.2009.02767.x/pdf È«ÎÄÁ´½Ó_x005f_x000d__x005f_x000a_&lt;/_url&gt;&lt;_volume&gt;10&lt;/_volume&gt;&lt;/Details&gt;&lt;Extra&gt;&lt;DBUID&gt;{766695A2-F896-47D8-9DEC-F3153D0218C0}&lt;/DBUID&gt;&lt;/Extra&gt;&lt;/Item&gt;&lt;/References&gt;&lt;/Group&gt;&lt;/Citation&gt;_x005f_x000a_"/>
    <w:docVar w:name="NE.Ref{0B6FF2CF-9848-41A3-AA89-9D715FF430A1}" w:val=" ADDIN NE.Ref.{0B6FF2CF-9848-41A3-AA89-9D715FF430A1}&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586375&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0&lt;/Star&gt;&lt;Tag&gt;0&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ollection_scope&gt;SCIE;&lt;/_collection_scope&gt;&lt;_created&gt;59806021&lt;/_created&gt;&lt;_date&gt;2010-04-01&lt;/_date&gt;&lt;_date_display&gt;2010 Apr&lt;/_date_display&gt;&lt;_doi&gt;10.1111/j.1600-6143.2010.03047.x&lt;/_doi&gt;&lt;_impact_factor&gt;   6.190&lt;/_impact_factor&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60760553&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Citation&gt;_x000a_"/>
    <w:docVar w:name="NE.Ref{0CC9069A-9C9A-48DB-9347-DF870F918679}" w:val=" ADDIN NE.Ref.{0CC9069A-9C9A-48DB-9347-DF870F918679}&lt;Citation&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reated&gt;59806021&lt;/_created&gt;&lt;_date&gt;2010-01-01&lt;/_date&gt;&lt;_date_display&gt;2010 Jan&lt;/_date_display&gt;&lt;_doi&gt;10.1111/j.1600-6143.2009.02767.x&lt;/_doi&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59960124&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5f_x000a_http://onlinelibrary.wiley.com/doi/10.1111/j.1600-6143.2009.02767.x/pdf È«ÎÄÁ´½Ó_x005f_x000a_&lt;/_url&gt;&lt;_volume&gt;10&lt;/_volume&gt;&lt;/Details&gt;&lt;Extra&gt;&lt;DBUID&gt;{766695A2-F896-47D8-9DEC-F3153D0218C0}&lt;/DBUID&gt;&lt;/Extra&gt;&lt;/Item&gt;&lt;/References&gt;&lt;/Group&gt;&lt;/Citation&gt;_x005f_x000a_"/>
    <w:docVar w:name="NE.Ref{0D98FBDE-1D59-4D74-848C-2350C034850A}" w:val=" ADDIN NE.Ref.{0D98FBDE-1D59-4D74-848C-2350C034850A}&lt;Citation&gt;&lt;Group&gt;&lt;References&gt;&lt;Item&gt;&lt;ID&gt;8303&lt;/ID&gt;&lt;UID&gt;{617141C4-0FE3-4229-BCA4-4CEF4CE0CE3C}&lt;/UID&gt;&lt;Title&gt;Effects of steroid avoidance and novel protocols on growth in paediatric renal transplant patients&lt;/Title&gt;&lt;Template&gt;Journal Article&lt;/Template&gt;&lt;Star&gt;0&lt;/Star&gt;&lt;Tag&gt;3&lt;/Tag&gt;&lt;Author&gt;Grenda, R&lt;/Author&gt;&lt;Year&gt;2010&lt;/Year&gt;&lt;Details&gt;&lt;_accession_num&gt;19844746&lt;/_accession_num&gt;&lt;_author_adr&gt;Department of Nephrology, Kidney Transplantation and Hypertension, Children&amp;apos;s Memorial Health Institute, Aleja Dzieci Polskich 20, 04-730 Warsaw, Poland. r.grenda@czd.pl&lt;/_author_adr&gt;&lt;_created&gt;59854796&lt;/_created&gt;&lt;_date&gt;2010-04-01&lt;/_date&gt;&lt;_date_display&gt;2010 Apr&lt;/_date_display&gt;&lt;_doi&gt;10.1007/s00467-009-1318-3&lt;/_doi&gt;&lt;_issue&gt;4&lt;/_issue&gt;&lt;_journal&gt;Pediatr Nephrol&lt;/_journal&gt;&lt;_keywords&gt;Child; Clinical Protocols; Drug Administration Schedule; Glucocorticoids/*administration &amp;amp; dosage/adverse effects/*contraindications; Growth/drug effects; Growth Disorders/chemically induced/*prevention &amp;amp; control; Humans; Immunosuppression/adverse effects; *Kidney Transplantation; Multicenter Studies as Topic; Postoperative Complications; Randomized Controlled Trials as Topic&lt;/_keywords&gt;&lt;_label&gt;激素撤离综述&lt;/_label&gt;&lt;_language&gt;eng&lt;/_language&gt;&lt;_modified&gt;59957242&lt;/_modified&gt;&lt;_pages&gt;747-52&lt;/_pages&gt;&lt;_type_work&gt;Journal Article; Review&lt;/_type_work&gt;&lt;_url&gt;http://www.ncbi.nlm.nih.gov/entrez/query.fcgi?cmd=Retrieve&amp;amp;db=pubmed&amp;amp;dopt=Abstract&amp;amp;list_uids=19844746&amp;amp;query_hl=1&lt;/_url&gt;&lt;_volume&gt;25&lt;/_volume&gt;&lt;/Details&gt;&lt;Extra&gt;&lt;DBUID&gt;{766695A2-F896-47D8-9DEC-F3153D0218C0}&lt;/DBUID&gt;&lt;/Extra&gt;&lt;/Item&gt;&lt;/References&gt;&lt;/Group&gt;&lt;/Citation&gt;_x000a_"/>
    <w:docVar w:name="NE.Ref{0F275EC2-21BC-49F0-9D02-9CC2905B5AA7}" w:val=" ADDIN NE.Ref.{0F275EC2-21BC-49F0-9D02-9CC2905B5AA7}&lt;Citation&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802498&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0&lt;/Star&gt;&lt;Tag&gt;0&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ollection_scope&gt;SCIE;&lt;/_collection_scope&gt;&lt;_created&gt;59806021&lt;/_created&gt;&lt;_date&gt;2010-04-01&lt;/_date&gt;&lt;_date_display&gt;2010 Apr&lt;/_date_display&gt;&lt;_doi&gt;10.1111/j.1600-6143.2010.03047.x&lt;/_doi&gt;&lt;_impact_factor&gt;   6.190&lt;/_impact_factor&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60760553&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ollection_scope&gt;SCIE;&lt;/_collection_scope&gt;&lt;_created&gt;59806021&lt;/_created&gt;&lt;_date&gt;2010-01-01&lt;/_date&gt;&lt;_date_display&gt;2010 Jan&lt;/_date_display&gt;&lt;_doi&gt;10.1111/j.1600-6143.2009.02767.x&lt;/_doi&gt;&lt;_impact_factor&gt;   6.190&lt;/_impact_factor&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60753565&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0d__x000a_http://onlinelibrary.wiley.com/doi/10.1111/j.1600-6143.2009.02767.x/pdf 全文链接_x000d__x000a_&lt;/_url&gt;&lt;_volume&gt;10&lt;/_volume&gt;&lt;/Details&gt;&lt;Extra&gt;&lt;DBUID&gt;{766695A2-F896-47D8-9DEC-F3153D0218C0}&lt;/DBUID&gt;&lt;/Extra&gt;&lt;/Item&gt;&lt;/References&gt;&lt;/Group&gt;&lt;Group&gt;&lt;References&gt;&lt;Item&gt;&lt;ID&gt;347&lt;/ID&gt;&lt;UID&gt;{D28ADF74-04BE-4C55-B16D-6E501E1F2DB1}&lt;/UID&gt;&lt;Title&gt;Prospective, randomized trial on late steroid withdrawal in pediatric renal transplant recipients under cyclosporine microemulsion and mycophenolate mofetil&lt;/Title&gt;&lt;Template&gt;Journal Article&lt;/Template&gt;&lt;Star&gt;0&lt;/Star&gt;&lt;Tag&gt;0&lt;/Tag&gt;&lt;Author&gt;Hocker, B; Weber, L T; Feneberg, R; Drube, J; John, U; Fehrenbach, H; Pohl, M; Zimmering, M; Frund, S; Klaus, G; Wuhl, E; Tonshoff, B&lt;/Author&gt;&lt;Year&gt;2009&lt;/Year&gt;&lt;Details&gt;&lt;_accession_num&gt;19300199&lt;/_accession_num&gt;&lt;_author_adr&gt;Department of Pediatrics I, University Children&amp;apos;s Hospital Heidelberg, Heidelberg, Germany.&lt;/_author_adr&gt;&lt;_collection_scope&gt;SCI;SCIE;&lt;/_collection_scope&gt;&lt;_created&gt;59806021&lt;/_created&gt;&lt;_date&gt;2009-03-27&lt;/_date&gt;&lt;_date_display&gt;2009 Mar 27&lt;/_date_display&gt;&lt;_doi&gt;10.1097/TP.0b013e31819b6d4a&lt;/_doi&gt;&lt;_impact_factor&gt;   3.828&lt;/_impact_factor&gt;&lt;_issue&gt;6&lt;/_issue&gt;&lt;_journal&gt;Transplantation&lt;/_journal&gt;&lt;_keywords&gt;Adolescent; Adrenal Cortex Hormones/administration &amp;amp; dosage/*therapeutic use; Body Height/drug effects; Body Mass Index; Child; Cholesterol/blood; Cyclosporine/*therapeutic use; Drug Administration Schedule; Female; Glomerular Filtration Rate/drug effects; Growth/drug effects; Human Growth Hormone/therapeutic use; Humans; Immunosuppressive Agents/*therapeutic use; Kidney Transplantation/*immunology; Male; Mycophenolic Acid/*analogs &amp;amp; derivatives/therapeutic use; Patient Dropouts/statistics &amp;amp; numerical data; Patient Selection; Substance Withdrawal Syndrome/pathology; Triglycerides/blood&lt;/_keywords&gt;&lt;_label&gt;NCT00309218&lt;/_label&gt;&lt;_language&gt;eng&lt;/_language&gt;&lt;_modified&gt;60755953&lt;/_modified&gt;&lt;_pages&gt;934-41&lt;/_pages&gt;&lt;_type_work&gt;Journal Article; Multicenter Study; Randomized Controlled Trial; Research Support, Non-U.S. Gov&amp;apos;t&lt;/_type_work&gt;&lt;_url&gt;http://www.ncbi.nlm.nih.gov/entrez/query.fcgi?cmd=Retrieve&amp;amp;db=pubmed&amp;amp;dopt=Abstract&amp;amp;list_uids=19300199&amp;amp;query_hl=1&lt;/_url&gt;&lt;_volume&gt;87&lt;/_volume&gt;&lt;/Details&gt;&lt;Extra&gt;&lt;DBUID&gt;{766695A2-F896-47D8-9DEC-F3153D0218C0}&lt;/DBUID&gt;&lt;/Extra&gt;&lt;/Item&gt;&lt;/References&gt;&lt;/Group&gt;&lt;Group&gt;&lt;References&gt;&lt;Item&gt;&lt;ID&gt;42223&lt;/ID&gt;&lt;UID&gt;{6264D150-AD7A-495B-AF11-962F7FC6AD52}&lt;/UID&gt;&lt;Title&gt;Corticosteroid-free Kidney Transplantation Improves Growth: 2-Year Follow-up of the TWIST Randomized Controlled Trial&lt;/Title&gt;&lt;Template&gt;Journal Article&lt;/Template&gt;&lt;Star&gt;1&lt;/Star&gt;&lt;Tag&gt;5&lt;/Tag&gt;&lt;Author&gt;Webb, N J; Douglas, S E; Rajai, A; Roberts, S A; Grenda, R; Marks, S D; Watson, A R; Fitzpatrick, M; Vondrak, K; Maxwell, H; Jaray, J; Van Damme-Lombaerts, R; Milford, D V; Godefroid, N; Cochat, P; Ognjanovic, M; Murer, L; McCulloch, M; Tonshoff, B&lt;/Author&gt;&lt;Year&gt;2015&lt;/Year&gt;&lt;Details&gt;&lt;_accessed&gt;60754890&lt;/_accessed&gt;&lt;_accession_num&gt;25539467&lt;/_accession_num&gt;&lt;_author_adr&gt;1 Department of Paediatric Nephrology, Royal Manchester Children&amp;apos;s Hospital,Central Manchester University Hospitals NHS Foundation Trust, Manchester Academic Health Science Centre, Manchester, United Kingdom. 2 Institute of Human  Development, Faculty of Medical and Human Sciences, University of Manchester, Manchester, United Kingdom. 3 Research and Innovation Department, Central Manchester University Hospitals NHS Foundation Trust, Manchester Academic Health  Science Centre, Manchester, United Kingdom. 4 Centre for Biostatistics, University of Manchester, Manchester, United Kingdom. 5 Department of Nephrology, Kidney Transplantation and Hypertension, Children&amp;apos;s Memorial Health Institute, Warsaw, Poland. 6 Department of Paediatric Nephrology, Great Ormond Street Hospital, London, United Kingdom. 7 Department of Paediatric Nephrology, Nottingham University Hospitals, Nottingham, United Kingdom. 8 Department of Paediatric Nephrology, Leeds General Infirmary, Leeds, United Kingdom. 9 Department of Paediatric Nephrology, University Hospital Motol, Prague, Czech Republic. 10 Department of Paediatric Nephrology, Royal Hospital for Sick Children, Glasgow, United Kingdom. 11 Department of Paediatric Nephrology, Semmelweis University of Medicine, Budapest, Hungary. 12 Department of Pediatric  Nephrology, Universitair Ziekenhuis KU Leuven, Belgium. 13 Department of Paediatric Nephrology, Birmingham Children&amp;apos;s Hospital, Birmingham, United Kingdom. 14 Department of Pediatrics, Cliniques Universitaires Saint-Luc, Universite catholique de Louvain Medical School, Brussels, Belgium. 15 Department of Pediatric Nephrology, Hopital Femme Mere Enfant, Lyon, France. 16 Department of Paediatric Nephrology, Royal Victoria Infirmary, Newcastle upon Tyne, United Kingdom. 17 Department of Paediatrics, Azienda Ospedaliera di Padova, Padova, Italy. 18 Department of Pediatric Nephrology, Red Cross Children&amp;apos;s Hospital, Cape Town, South Africa. 19 Department of Paediatrics I, University Children&amp;apos;s&lt;/_author_adr&gt;&lt;_collection_scope&gt;SCI;SCIE;&lt;/_collection_scope&gt;&lt;_created&gt;60753391&lt;/_created&gt;&lt;_date&gt;2015-06-01&lt;/_date&gt;&lt;_date_display&gt;2015 Jun&lt;/_date_display&gt;&lt;_doi&gt;10.1097/TP.0000000000000498&lt;/_doi&gt;&lt;_impact_factor&gt;   3.828&lt;/_impact_factor&gt;&lt;_isbn&gt;1534-6080 (Electronic); 0041-1337 (Linking)&lt;/_isbn&gt;&lt;_issue&gt;6&lt;/_issue&gt;&lt;_journal&gt;Transplantation&lt;/_journal&gt;&lt;_language&gt;eng&lt;/_language&gt;&lt;_modified&gt;60760461&lt;/_modified&gt;&lt;_pages&gt;1178-85&lt;/_pages&gt;&lt;_tertiary_title&gt;Transplantation&lt;/_tertiary_title&gt;&lt;_type_work&gt;Journal Article&lt;/_type_work&gt;&lt;_url&gt;http://www.ncbi.nlm.nih.gov/entrez/query.fcgi?cmd=Retrieve&amp;amp;db=pubmed&amp;amp;dopt=Abstract&amp;amp;list_uids=25539467&amp;amp;query_hl=1&lt;/_url&gt;&lt;_volume&gt;99&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Group&gt;&lt;References&gt;&lt;Item&gt;&lt;ID&gt;42262&lt;/ID&gt;&lt;UID&gt;{C34C58FC-6932-4C02-851E-0E5072F0D5FE}&lt;/UID&gt;&lt;Title&gt;One year results of a prospective, randomized, Multicenter trial of steroid avoidance in pediatric renal transplantation&lt;/Title&gt;&lt;Template&gt;Journal Article&lt;/Template&gt;&lt;Star&gt;0&lt;/Star&gt;&lt;Tag&gt;0&lt;/Tag&gt;&lt;Author&gt;Sarwal, Minnie; Benfield, M; Ettenger, R; Dharnidharka, V; Mathias, R; McDonald, R; Harmon, W; Kershaw, D; Vehaskari, V; Kamil, E; Baluarte, H; Warady, B; Ikle, D; Bridges, N; Salvatierra, O&lt;/Author&gt;&lt;Year&gt;2008&lt;/Year&gt;&lt;Details&gt;&lt;_cited_count&gt;3&lt;/_cited_count&gt;&lt;_collection_scope&gt;SCIE;&lt;/_collection_scope&gt;&lt;_created&gt;60771025&lt;/_created&gt;&lt;_date_display&gt;2008_x000d__x000a_MAY 2008&lt;/_date_display&gt;&lt;_impact_factor&gt;   5.683&lt;/_impact_factor&gt;&lt;_isbn&gt;1600-6135&lt;/_isbn&gt;&lt;_journal&gt;AMERICAN JOURNAL OF TRANSPLANTATION&lt;/_journal&gt;&lt;_modified&gt;60772057&lt;/_modified&gt;&lt;_number&gt;WOS:000255763200053&lt;/_number&gt;&lt;_pages&gt;192-193&lt;/_pages&gt;&lt;_volume&gt;82&lt;/_volume&gt;&lt;/Details&gt;&lt;Extra&gt;&lt;DBUID&gt;{766695A2-F896-47D8-9DEC-F3153D0218C0}&lt;/DBUID&gt;&lt;/Extra&gt;&lt;/Item&gt;&lt;/References&gt;&lt;/Group&gt;&lt;/Citation&gt;_x000a_"/>
    <w:docVar w:name="NE.Ref{0F598E30-99CC-4D19-B29F-524B990F8579}" w:val=" ADDIN NE.Ref.{0F598E30-99CC-4D19-B29F-524B990F8579}&lt;Citation&gt;&lt;Group&gt;&lt;References&gt;&lt;Item&gt;&lt;ID&gt;8285&lt;/ID&gt;&lt;UID&gt;{CECCF787-C774-4AB7-A667-A4FA3D031D18}&lt;/UID&gt;&lt;Title&gt;Minimizing steroid use in pediatric kidney recipients&lt;/Title&gt;&lt;Template&gt;Journal Article&lt;/Template&gt;&lt;Star&gt;0&lt;/Star&gt;&lt;Tag&gt;0&lt;/Tag&gt;&lt;Author&gt;Grenda, R&lt;/Author&gt;&lt;Year&gt;2011&lt;/Year&gt;&lt;Details&gt;&lt;_accessed&gt;60005977&lt;/_accessed&gt;&lt;_accession_num&gt;21155959&lt;/_accession_num&gt;&lt;_author_adr&gt;Department of Nephrology, Kidney Transplantation and Hypertension, Children&amp;apos;s Memorial Health Institute, Warsaw, Poland. r.grenda@czd.pl&lt;/_author_adr&gt;&lt;_created&gt;59854796&lt;/_created&gt;&lt;_date&gt;2011-02-01&lt;/_date&gt;&lt;_date_display&gt;2011 Feb&lt;/_date_display&gt;&lt;_doi&gt;10.1111/j.1399-3046.2010.01440.x&lt;/_doi&gt;&lt;_issue&gt;1&lt;/_issue&gt;&lt;_journal&gt;Pediatr Transplant&lt;/_journal&gt;&lt;_keywords&gt;Acute Kidney Injury/*therapy; Biopsy; Cyclosporine/therapeutic use; Glomerular Filtration Rate; Graft Rejection; Graft Survival; Humans; Immunosuppressive Agents/therapeutic use; Kidney Transplantation/*methods; Multicenter Studies as Topic; Pediatrics/methods; Randomized Controlled Trials as Topic; Steroids/*adverse effects/*therapeutic use; Tacrolimus/therapeutic use; Treatment Outcome&lt;/_keywords&gt;&lt;_label&gt;激素撤离综述&lt;/_label&gt;&lt;_language&gt;eng&lt;/_language&gt;&lt;_modified&gt;60005977&lt;/_modified&gt;&lt;_ori_publication&gt;(c) 2010 John Wiley &amp;amp; Sons A/S.&lt;/_ori_publication&gt;&lt;_pages&gt;32-6&lt;/_pages&gt;&lt;_type_work&gt;Journal Article; Review&lt;/_type_work&gt;&lt;_url&gt;http://www.ncbi.nlm.nih.gov/entrez/query.fcgi?cmd=Retrieve&amp;amp;db=pubmed&amp;amp;dopt=Abstract&amp;amp;list_uids=21155959&amp;amp;query_hl=1&lt;/_url&gt;&lt;_volume&gt;15&lt;/_volume&gt;&lt;/Details&gt;&lt;Extra&gt;&lt;DBUID&gt;{766695A2-F896-47D8-9DEC-F3153D0218C0}&lt;/DBUID&gt;&lt;/Extra&gt;&lt;/Item&gt;&lt;/References&gt;&lt;/Group&gt;&lt;/Citation&gt;_x000a_"/>
    <w:docVar w:name="NE.Ref{10BD6497-B937-431C-A51D-CB499EA04297}" w:val=" ADDIN NE.Ref.{10BD6497-B937-431C-A51D-CB499EA04297}&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802498&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42262&lt;/ID&gt;&lt;UID&gt;{C34C58FC-6932-4C02-851E-0E5072F0D5FE}&lt;/UID&gt;&lt;Title&gt;One year results of a prospective, randomized, Multicenter trial of steroid avoidance in pediatric renal transplantation&lt;/Title&gt;&lt;Template&gt;Journal Article&lt;/Template&gt;&lt;Star&gt;0&lt;/Star&gt;&lt;Tag&gt;0&lt;/Tag&gt;&lt;Author&gt;Sarwal, Minnie; Benfield, M; Ettenger, R; Dharnidharka, V; Mathias, R; McDonald, R; Harmon, W; Kershaw, D; Vehaskari, V; Kamil, E; Baluarte, H; Warady, B; Ikle, D; Bridges, N; Salvatierra, O&lt;/Author&gt;&lt;Year&gt;2008&lt;/Year&gt;&lt;Details&gt;&lt;_cited_count&gt;3&lt;/_cited_count&gt;&lt;_collection_scope&gt;SCIE;&lt;/_collection_scope&gt;&lt;_created&gt;60771025&lt;/_created&gt;&lt;_date_display&gt;2008_x000d__x000a_MAY 2008&lt;/_date_display&gt;&lt;_impact_factor&gt;   5.683&lt;/_impact_factor&gt;&lt;_isbn&gt;1600-6135&lt;/_isbn&gt;&lt;_journal&gt;AMERICAN JOURNAL OF TRANSPLANTATION&lt;/_journal&gt;&lt;_modified&gt;60772057&lt;/_modified&gt;&lt;_number&gt;WOS:000255763200053&lt;/_number&gt;&lt;_pages&gt;192-193&lt;/_pages&gt;&lt;_volume&gt;82&lt;/_volume&gt;&lt;/Details&gt;&lt;Extra&gt;&lt;DBUID&gt;{766695A2-F896-47D8-9DEC-F3153D0218C0}&lt;/DBUID&gt;&lt;/Extra&gt;&lt;/Item&gt;&lt;/References&gt;&lt;/Group&gt;&lt;/Citation&gt;_x000a_"/>
    <w:docVar w:name="NE.Ref{10C68988-44F5-4253-B72D-0A0E358434B7}" w:val=" ADDIN NE.Ref.{10C68988-44F5-4253-B72D-0A0E358434B7}&lt;Citation&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ollection_scope&gt;SCIE;&lt;/_collection_scope&gt;&lt;_created&gt;59806021&lt;/_created&gt;&lt;_date&gt;2010-01-01&lt;/_date&gt;&lt;_date_display&gt;2010 Jan&lt;/_date_display&gt;&lt;_doi&gt;10.1111/j.1600-6143.2009.02767.x&lt;/_doi&gt;&lt;_impact_factor&gt;   6.190&lt;/_impact_factor&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60753565&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0d__x000a_http://onlinelibrary.wiley.com/doi/10.1111/j.1600-6143.2009.02767.x/pdf 全文链接_x000d__x000a_&lt;/_url&gt;&lt;_volume&gt;10&lt;/_volume&gt;&lt;/Details&gt;&lt;Extra&gt;&lt;DBUID&gt;{766695A2-F896-47D8-9DEC-F3153D0218C0}&lt;/DBUID&gt;&lt;/Extra&gt;&lt;/Item&gt;&lt;/References&gt;&lt;/Group&gt;&lt;/Citation&gt;_x000a_"/>
    <w:docVar w:name="NE.Ref{142534AB-80D6-46C9-AC78-101EC49074DC}" w:val=" ADDIN NE.Ref.{142534AB-80D6-46C9-AC78-101EC49074DC}&lt;Citation&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Citation&gt;_x000a_"/>
    <w:docVar w:name="NE.Ref{14394707-EF5E-441F-B78E-D9AE9A267F2B}" w:val=" ADDIN NE.Ref.{14394707-EF5E-441F-B78E-D9AE9A267F2B}&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586375&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Citation&gt;_x000a_"/>
    <w:docVar w:name="NE.Ref{145CBEAD-F2C0-4A1D-B4D8-F2668922C7A0}" w:val=" ADDIN NE.Ref.{145CBEAD-F2C0-4A1D-B4D8-F2668922C7A0}&lt;Citation&gt;&lt;Group&gt;&lt;References&gt;&lt;Item&gt;&lt;ID&gt;20695&lt;/ID&gt;&lt;UID&gt;{7DF91702-6603-4888-B870-7E58A5190FE4}&lt;/UID&gt;&lt;Title&gt;Steroid avoidance or withdrawal after renal transplantation increases the risk of acute rejection but decreases cardiovascular risk. A meta-analysis&lt;/Title&gt;&lt;Template&gt;Journal Article&lt;/Template&gt;&lt;Star&gt;1&lt;/Star&gt;&lt;Tag&gt;0&lt;/Tag&gt;&lt;Author&gt;Knight, S R; Morris, P J&lt;/Author&gt;&lt;Year&gt;2010&lt;/Year&gt;&lt;Details&gt;&lt;_accession_num&gt;20061913&lt;/_accession_num&gt;&lt;_author_adr&gt;Centre for Evidence in Transplantation, Clinical Effectiveness Unit, Royal College of Surgeons of England, United Kingdom.&lt;/_author_adr&gt;&lt;_created&gt;60005942&lt;/_created&gt;&lt;_date&gt;2010-01-15&lt;/_date&gt;&lt;_date_display&gt;2010 Jan 15&lt;/_date_display&gt;&lt;_doi&gt;10.1097/TP.0b013e3181c518cc&lt;/_doi&gt;&lt;_issue&gt;1&lt;/_issue&gt;&lt;_journal&gt;Transplantation&lt;/_journal&gt;&lt;_keywords&gt;Adrenal Cortex Hormones/*adverse effects/therapeutic use; Cardiovascular Diseases/*chemically induced/epidemiology/prevention &amp;amp; control; Graft Rejection/*prevention &amp;amp; control; Humans; Immunosuppressive Agents/therapeutic use; Kidney Transplantation/*immunology; Meta-Analysis as Topic; Patient Selection; Survivors&lt;/_keywords&gt;&lt;_language&gt;eng&lt;/_language&gt;&lt;_modified&gt;60005943&lt;/_modified&gt;&lt;_pages&gt;1-14&lt;/_pages&gt;&lt;_type_work&gt;Journal Article; Meta-Analysis; Review&lt;/_type_work&gt;&lt;_url&gt;http://www.ncbi.nlm.nih.gov/entrez/query.fcgi?cmd=Retrieve&amp;amp;db=pubmed&amp;amp;dopt=Abstract&amp;amp;list_uids=20061913&amp;amp;query_hl=1&lt;/_url&gt;&lt;_volume&gt;89&lt;/_volume&gt;&lt;/Details&gt;&lt;Extra&gt;&lt;DBUID&gt;{766695A2-F896-47D8-9DEC-F3153D0218C0}&lt;/DBUID&gt;&lt;/Extra&gt;&lt;/Item&gt;&lt;/References&gt;&lt;/Group&gt;&lt;/Citation&gt;_x000a_"/>
    <w:docVar w:name="NE.Ref{14A56112-82C8-4FBA-B958-1C4C10D1D388}" w:val=" ADDIN NE.Ref.{14A56112-82C8-4FBA-B958-1C4C10D1D388}&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586375&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Citation&gt;_x000a_"/>
    <w:docVar w:name="NE.Ref{18E42A1D-E628-4E57-8421-8F5A320BF3C5}" w:val=" ADDIN NE.Ref.{18E42A1D-E628-4E57-8421-8F5A320BF3C5}&lt;Citation&gt;&lt;Group&gt;&lt;References&gt;&lt;Item&gt;&lt;ID&gt;27350&lt;/ID&gt;&lt;UID&gt;{A8F14B5C-7805-49EF-9E1E-3CAAB9C445C0}&lt;/UID&gt;&lt;Title&gt;Chapter 6: Searching for studies. In: Higgins JPT, Green S (editors). Cochrane Handbook for Systematic Reviews of Interventions. Version 5.1.0 [updated March 2011]&lt;/Title&gt;&lt;Template&gt;Electronic Book&lt;/Template&gt;&lt;Star&gt;0&lt;/Star&gt;&lt;Tag&gt;0&lt;/Tag&gt;&lt;Author&gt;Lefebvre C, Manheimer E Glanville J&lt;/Author&gt;&lt;Year&gt;0&lt;/Year&gt;&lt;Details&gt;&lt;_accessed&gt;60226611&lt;/_accessed&gt;&lt;_created&gt;60174536&lt;/_created&gt;&lt;_modified&gt;60174538&lt;/_modified&gt;&lt;_publisher&gt;The Cochrane Collaboration, 2011. Available from www.cochrane-handbook.org&lt;/_publisher&gt;&lt;/Details&gt;&lt;Extra&gt;&lt;DBUID&gt;{766695A2-F896-47D8-9DEC-F3153D0218C0}&lt;/DBUID&gt;&lt;/Extra&gt;&lt;/Item&gt;&lt;/References&gt;&lt;/Group&gt;&lt;/Citation&gt;_x000a_"/>
    <w:docVar w:name="NE.Ref{1B63106F-931D-4977-9DF6-93177DC87321}" w:val=" ADDIN NE.Ref.{1B63106F-931D-4977-9DF6-93177DC87321}&lt;Citation&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292649&lt;/_accessed&gt;&lt;_accession_num&gt;22694755&lt;/_accession_num&gt;&lt;_author_adr&gt;California Pacific Medical Center, Sutter Health Care, San Francisco, CA, USA. sarwalm@cpmcri.org&lt;/_author_adr&gt;&lt;_created&gt;59806021&lt;/_created&gt;&lt;_date&gt;2012-10-01&lt;/_date&gt;&lt;_date_display&gt;2012 Oct&lt;/_date_display&gt;&lt;_doi&gt;10.1111/j.1600-6143.2012.04145.x&lt;/_doi&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59955596&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1&lt;/Star&gt;&lt;Tag&gt;5&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reated&gt;59806021&lt;/_created&gt;&lt;_date&gt;2010-04-01&lt;/_date&gt;&lt;_date_display&gt;2010 Apr&lt;/_date_display&gt;&lt;_doi&gt;10.1111/j.1600-6143.2010.03047.x&lt;/_doi&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59957139&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reated&gt;59806021&lt;/_created&gt;&lt;_date&gt;2010-01-01&lt;/_date&gt;&lt;_date_display&gt;2010 Jan&lt;/_date_display&gt;&lt;_doi&gt;10.1111/j.1600-6143.2009.02767.x&lt;/_doi&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59960124&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0d__x000a_http://onlinelibrary.wiley.com/doi/10.1111/j.1600-6143.2009.02767.x/pdf 全文链接_x000d__x000a_&lt;/_url&gt;&lt;_volume&gt;10&lt;/_volume&gt;&lt;/Details&gt;&lt;Extra&gt;&lt;DBUID&gt;{766695A2-F896-47D8-9DEC-F3153D0218C0}&lt;/DBUID&gt;&lt;/Extra&gt;&lt;/Item&gt;&lt;/References&gt;&lt;/Group&gt;&lt;/Citation&gt;_x000a_"/>
    <w:docVar w:name="NE.Ref{1C81C83B-C414-4F36-AD18-480871F548CA}" w:val=" ADDIN NE.Ref.{1C81C83B-C414-4F36-AD18-480871F548CA}&lt;Citation&gt;&lt;Group&gt;&lt;References&gt;&lt;Item&gt;&lt;ID&gt;29880&lt;/ID&gt;&lt;UID&gt;{0E3BC48C-B06C-464E-8CA7-C8098B1ACFBE}&lt;/UID&gt;&lt;Title&gt;Chapter 10: Addressing reporting biases. In: Higgins JPT, Green S (editors). Cochrane Handbook for Systematic Reviews of Interventions. Version 5.1.0 [updated March 2011]&lt;/Title&gt;&lt;Template&gt;Electronic Book&lt;/Template&gt;&lt;Star&gt;0&lt;/Star&gt;&lt;Tag&gt;0&lt;/Tag&gt;&lt;Author&gt;Sterne, J A C; Egger, M; Moher, D&lt;/Author&gt;&lt;Year&gt;0&lt;/Year&gt;&lt;Details&gt;&lt;_accessed&gt;60802499&lt;/_accessed&gt;&lt;_created&gt;60184178&lt;/_created&gt;&lt;_modified&gt;60802499&lt;/_modified&gt;&lt;_publisher&gt;The Cochrane Collaboration, 2011. Available from www.cochrane-handbook.org&lt;/_publisher&gt;&lt;/Details&gt;&lt;Extra&gt;&lt;DBUID&gt;{766695A2-F896-47D8-9DEC-F3153D0218C0}&lt;/DBUID&gt;&lt;/Extra&gt;&lt;/Item&gt;&lt;/References&gt;&lt;/Group&gt;&lt;/Citation&gt;_x000a_"/>
    <w:docVar w:name="NE.Ref{1CF0DC50-F412-4F10-9F28-8B81E2D0F2D3}" w:val=" ADDIN NE.Ref.{1CF0DC50-F412-4F10-9F28-8B81E2D0F2D3}&lt;Citation&gt;&lt;Group&gt;&lt;References&gt;&lt;Item&gt;&lt;ID&gt;34208&lt;/ID&gt;&lt;UID&gt;{7B18149E-AFB4-4205-94EC-1DD394F749C9}&lt;/UID&gt;&lt;Title&gt;Chapter 12: Interpreting results and drawing conclusions. In: Higgins JPT, Green S (editors), Cochrane Handbook for Systematic Reviews of Interventions. Version 5.1.0 [updated March 2011]. The Cochrane Collaboration, 2011&lt;/Title&gt;&lt;Template&gt;Electronic Book&lt;/Template&gt;&lt;Star&gt;0&lt;/Star&gt;&lt;Tag&gt;0&lt;/Tag&gt;&lt;Author&gt;Schünemann HJ, Oxman AD Vist GE&lt;/Author&gt;&lt;Year&gt;0&lt;/Year&gt;&lt;Details&gt;&lt;_accessed&gt;60236661&lt;/_accessed&gt;&lt;_created&gt;60226625&lt;/_created&gt;&lt;_modified&gt;60226626&lt;/_modified&gt;&lt;_publisher&gt;Available from www.cochrane-handbook.org&lt;/_publisher&gt;&lt;/Details&gt;&lt;Extra&gt;&lt;DBUID&gt;{766695A2-F896-47D8-9DEC-F3153D0218C0}&lt;/DBUID&gt;&lt;/Extra&gt;&lt;/Item&gt;&lt;/References&gt;&lt;/Group&gt;&lt;Group&gt;&lt;References&gt;&lt;Item&gt;&lt;ID&gt;36369&lt;/ID&gt;&lt;UID&gt;{F344F5B4-D6AF-4281-9064-67DACEE6C7C3}&lt;/UID&gt;&lt;Title&gt;[GRADE system: classification of quality of evidence and strength of recommendation]&lt;/Title&gt;&lt;Template&gt;Journal Article&lt;/Template&gt;&lt;Star&gt;0&lt;/Star&gt;&lt;Tag&gt;0&lt;/Tag&gt;&lt;Author&gt;Aguayo-Albasini, J L; Flores-Pastor, B; Soria-Aledo, V&lt;/Author&gt;&lt;Year&gt;2014&lt;/Year&gt;&lt;Details&gt;&lt;_accession_num&gt;24361098&lt;/_accession_num&gt;&lt;_author_adr&gt;Servicio de Cirugia General, Hospital General Universitario JM Morales Meseguer,  Campus de Excelencia Internacional Mare Nostrum, Universidad de Murcia, Murcia, Espana.; Servicio de Cirugia General, Hospital General Universitario JM Morales Meseguer,  Campus de Excelencia Internacional Mare Nostrum, Universidad de Murcia, Murcia, Espana. Electronic address: florespastorbenito2@gmail.com.; Servicio de Cirugia General, Hospital General Universitario JM Morales Meseguer,  Campus de Excelencia Internacional Mare Nostrum, Universidad de Murcia, Murcia, Espana.&lt;/_author_adr&gt;&lt;_created&gt;60297193&lt;/_created&gt;&lt;_date&gt;2014-02-01&lt;/_date&gt;&lt;_date_display&gt;2014 Feb&lt;/_date_display&gt;&lt;_db_updated&gt;PubMed&lt;/_db_updated&gt;&lt;_doi&gt;10.1016/j.ciresp.2013.08.002&lt;/_doi&gt;&lt;_issue&gt;2&lt;/_issue&gt;&lt;_journal&gt;Cir Esp&lt;/_journal&gt;&lt;_keywords&gt;Calidad de la evidencia; Clinical Practice guidelines; Evidence quality; Fuerza de la recomendación; GRADE system; Guías de práctica clínica; Sistema GRADE; Strength of recommendation&lt;/_keywords&gt;&lt;_language&gt;spa&lt;/_language&gt;&lt;_modified&gt;60297194&lt;/_modified&gt;&lt;_ori_publication&gt;Copyright (c) 2013 AEC. Published by Elsevier Espana. All rights reserved.&lt;/_ori_publication&gt;&lt;_pages&gt;82-8&lt;/_pages&gt;&lt;_type_work&gt;English Abstract; Journal Article&lt;/_type_work&gt;&lt;_url&gt;http://www.ncbi.nlm.nih.gov/entrez/query.fcgi?cmd=Retrieve&amp;amp;db=pubmed&amp;amp;dopt=Abstract&amp;amp;list_uids=24361098&amp;amp;query_hl=1&lt;/_url&gt;&lt;_volume&gt;92&lt;/_volume&gt;&lt;/Details&gt;&lt;Extra&gt;&lt;DBUID&gt;{766695A2-F896-47D8-9DEC-F3153D0218C0}&lt;/DBUID&gt;&lt;/Extra&gt;&lt;/Item&gt;&lt;/References&gt;&lt;/Group&gt;&lt;/Citation&gt;_x000a_"/>
    <w:docVar w:name="NE.Ref{1DEEC337-A619-4159-93F8-4FE7B5536FBB}" w:val=" ADDIN NE.Ref.{1DEEC337-A619-4159-93F8-4FE7B5536FBB}&lt;Citation&gt;&lt;Group&gt;&lt;References&gt;&lt;Item&gt;&lt;ID&gt;31332&lt;/ID&gt;&lt;UID&gt;{E03ED37C-D924-4C75-AF25-E99E65ED5A92}&lt;/UID&gt;&lt;Title&gt;Evaluation of safety and efficacy of everolimus with reduced tacrolimus: Design of a randomized, multicenter, open-label study in pediatric renal transplant recipients&lt;/Title&gt;&lt;Template&gt;Journal Article&lt;/Template&gt;&lt;Star&gt;0&lt;/Star&gt;&lt;Tag&gt;2&lt;/Tag&gt;&lt;Author&gt;Langer, R M; Pape, L; Tonshoff, B; Dello, Strologo L; Ettenger, R; Niaudet, P; Martzloff, D; Vergara, M; Balfour, A; Cornu-Artis, C&lt;/Author&gt;&lt;Year&gt;2013&lt;/Year&gt;&lt;Details&gt;&lt;_accessed&gt;60199096&lt;/_accessed&gt;&lt;_alternate_title&gt;Pediatr. Transplant.&lt;/_alternate_title&gt;&lt;_author_adr&gt;R.M. Langer, For the A2314 Study Group, Budapest, Hungary&lt;/_author_adr&gt;&lt;_created&gt;60196400&lt;/_created&gt;&lt;_date&gt;2013-01-01&lt;/_date&gt;&lt;_date_display&gt;2013&lt;/_date_display&gt;&lt;_isbn&gt;1397-3142&lt;/_isbn&gt;&lt;_journal&gt;Pediatric Transplantation&lt;/_journal&gt;&lt;_keywords&gt;everolimus; tacrolimus; steroid; mycophenolic acid 2 morpholinoethyl ester; basiliximab; sex hormone; open study; kidney graft; graft recipient; transplantation; safety; human; patient; multicenter study; kidney function; growth, development and aging; proteinuria; death; graft failure; acute graft rejection; child; biopsy; sexual maturation; atrophy; exposure&lt;/_keywords&gt;&lt;_label&gt;Chosen; Langer&lt;/_label&gt;&lt;_modified&gt;60197524&lt;/_modified&gt;&lt;_pages&gt;80&lt;/_pages&gt;&lt;_url&gt;http://www.embase.com/search/results?subaction=viewrecord&amp;amp;from=export&amp;amp;id=L71163564_x000d__x000a_http://dx.doi.org/10.1111/petr.12122_x000d__x000a_http://HX8VV5BF7J.search.serialssolutions.com/?sid=EMBASE&amp;amp;issn=13973142&amp;amp;id=doi:10.1111%2Fpetr.12122&amp;amp;atitle=Evaluation+of+safety+and+efficacy+of+everolimus+with+reduced+tacrolimus%3A+Design+of+a+randomized%2C+multicenter%2C+open-label+study+in+pediatric+renal+transplant+recipients&amp;amp;stitle=Pediatr.+Transplant.&amp;amp;title=Pediatric+Transplantation&amp;amp;volume=17&amp;amp;issue=&amp;amp;spage=80&amp;amp;epage=&amp;amp;aulast=Langer&amp;amp;aufirst=R.M.&amp;amp;auinit=R.M.&amp;amp;aufull=Langer+R.M.&amp;amp;coden=&amp;amp;isbn=&amp;amp;pages=80-&amp;amp;date=2013&amp;amp;auinit1=R&amp;amp;auinitm=M.&lt;/_url&gt;&lt;_volume&gt;17&lt;/_volume&gt;&lt;/Details&gt;&lt;Extra&gt;&lt;DBUID&gt;{766695A2-F896-47D8-9DEC-F3153D0218C0}&lt;/DBUID&gt;&lt;/Extra&gt;&lt;/Item&gt;&lt;/References&gt;&lt;/Group&gt;&lt;/Citation&gt;_x000a_"/>
    <w:docVar w:name="NE.Ref{1E387A8F-E065-4307-A265-47ABB3A99273}" w:val=" ADDIN NE.Ref.{1E387A8F-E065-4307-A265-47ABB3A99273}&lt;Citation&gt;&lt;Group&gt;&lt;References&gt;&lt;Item&gt;&lt;ID&gt;31585&lt;/ID&gt;&lt;UID&gt;{29330672-7232-49D1-A343-047CE77A79A3}&lt;/UID&gt;&lt;Title&gt;Steroid withdrawal immunosuppression in FGF23/klotho and IGF-I/IGFBP3 axis in pediatric kidney transplantation&lt;/Title&gt;&lt;Template&gt;Journal Article&lt;/Template&gt;&lt;Star&gt;0&lt;/Star&gt;&lt;Tag&gt;2&lt;/Tag&gt;&lt;Author&gt;Delucchi, A; Dinamarca, H; Cano, F; Pinto, V; Salas, P; Gonzalez, M; Mericq, V; Iniguez, G; Hevia, D; MIchea, L&lt;/Author&gt;&lt;Year&gt;2011&lt;/Year&gt;&lt;Details&gt;&lt;_alternate_title&gt;Pediatr. Transplant.&lt;/_alternate_title&gt;&lt;_author_adr&gt;A. Delucchi, Pediatric Nephrology, Calvo Mackenna Children&amp;apos;s Hospital, Santiago, Chile&lt;/_author_adr&gt;&lt;_created&gt;60196400&lt;/_created&gt;&lt;_date&gt;2011-01-01&lt;/_date&gt;&lt;_date_display&gt;2011&lt;/_date_display&gt;&lt;_isbn&gt;1397-3142&lt;/_isbn&gt;&lt;_journal&gt;Pediatric Transplantation&lt;/_journal&gt;&lt;_keywords&gt;steroid; fibroblast growth factor 23; oxygenase; transplantation; kidney transplantation; immunosuppressive treatment; human; bone metabolism; kidney; patient; informed consent; recipient; model; student; rank sum test; height; kidney graft; homeostasis; growth hormone release; drug activity; bone; child&lt;/_keywords&gt;&lt;_label&gt;Chosen; Delucchi&lt;/_label&gt;&lt;_modified&gt;60197512&lt;/_modified&gt;&lt;_pages&gt;51&lt;/_pages&gt;&lt;_url&gt;http://www.embase.com/search/results?subaction=viewrecord&amp;amp;from=export&amp;amp;id=L70508560_x000d__x000a_http://dx.doi.org/10.1111/j.1399-3046.2011.01525.x_x000d__x000a_http://HX8VV5BF7J.search.serialssolutions.com/?sid=EMBASE&amp;amp;issn=13973142&amp;amp;id=doi:10.1111%2Fj.1399-3046.2011.01525.x&amp;amp;atitle=Steroid+withdrawal+immunosuppression+in+FGF23%2Fklotho+and+IGF-I%2FIGFBP3+axis+in+pediatric+kidney+transplantation&amp;amp;stitle=Pediatr.+Transplant.&amp;amp;title=Pediatric+Transplantation&amp;amp;volume=15&amp;amp;issue=&amp;amp;spage=51&amp;amp;epage=&amp;amp;aulast=Delucchi&amp;amp;aufirst=Angela&amp;amp;auinit=A.&amp;amp;aufull=Delucchi+A.&amp;amp;coden=&amp;amp;isbn=&amp;amp;pages=51-&amp;amp;date=2011&amp;amp;auinit1=A&amp;amp;auinitm=&lt;/_url&gt;&lt;_volume&gt;15&lt;/_volume&gt;&lt;/Details&gt;&lt;Extra&gt;&lt;DBUID&gt;{766695A2-F896-47D8-9DEC-F3153D0218C0}&lt;/DBUID&gt;&lt;/Extra&gt;&lt;/Item&gt;&lt;/References&gt;&lt;/Group&gt;&lt;/Citation&gt;_x000a_"/>
    <w:docVar w:name="NE.Ref{20B3668D-85C9-4F3A-9194-B1957214E533}" w:val=" ADDIN NE.Ref.{20B3668D-85C9-4F3A-9194-B1957214E533}&lt;Citation&gt;&lt;Group&gt;&lt;References&gt;&lt;Item&gt;&lt;ID&gt;42223&lt;/ID&gt;&lt;UID&gt;{6264D150-AD7A-495B-AF11-962F7FC6AD52}&lt;/UID&gt;&lt;Title&gt;Corticosteroid-free Kidney Transplantation Improves Growth: 2-Year Follow-up of the TWIST Randomized Controlled Trial&lt;/Title&gt;&lt;Template&gt;Journal Article&lt;/Template&gt;&lt;Star&gt;1&lt;/Star&gt;&lt;Tag&gt;5&lt;/Tag&gt;&lt;Author&gt;Webb, N J; Douglas, S E; Rajai, A; Roberts, S A; Grenda, R; Marks, S D; Watson, A R; Fitzpatrick, M; Vondrak, K; Maxwell, H; Jaray, J; Van Damme-Lombaerts, R; Milford, D V; Godefroid, N; Cochat, P; Ognjanovic, M; Murer, L; McCulloch, M; Tonshoff, B&lt;/Author&gt;&lt;Year&gt;2015&lt;/Year&gt;&lt;Details&gt;&lt;_accessed&gt;60754890&lt;/_accessed&gt;&lt;_accession_num&gt;25539467&lt;/_accession_num&gt;&lt;_author_adr&gt;1 Department of Paediatric Nephrology, Royal Manchester Children&amp;apos;s Hospital,Central Manchester University Hospitals NHS Foundation Trust, Manchester Academic Health Science Centre, Manchester, United Kingdom. 2 Institute of Human  Development, Faculty of Medical and Human Sciences, University of Manchester, Manchester, United Kingdom. 3 Research and Innovation Department, Central Manchester University Hospitals NHS Foundation Trust, Manchester Academic Health  Science Centre, Manchester, United Kingdom. 4 Centre for Biostatistics, University of Manchester, Manchester, United Kingdom. 5 Department of Nephrology, Kidney Transplantation and Hypertension, Children&amp;apos;s Memorial Health Institute, Warsaw, Poland. 6 Department of Paediatric Nephrology, Great Ormond Street Hospital, London, United Kingdom. 7 Department of Paediatric Nephrology, Nottingham University Hospitals, Nottingham, United Kingdom. 8 Department of Paediatric Nephrology, Leeds General Infirmary, Leeds, United Kingdom. 9 Department of Paediatric Nephrology, University Hospital Motol, Prague, Czech Republic. 10 Department of Paediatric Nephrology, Royal Hospital for Sick Children, Glasgow, United Kingdom. 11 Department of Paediatric Nephrology, Semmelweis University of Medicine, Budapest, Hungary. 12 Department of Pediatric  Nephrology, Universitair Ziekenhuis KU Leuven, Belgium. 13 Department of Paediatric Nephrology, Birmingham Children&amp;apos;s Hospital, Birmingham, United Kingdom. 14 Department of Pediatrics, Cliniques Universitaires Saint-Luc, Universite catholique de Louvain Medical School, Brussels, Belgium. 15 Department of Pediatric Nephrology, Hopital Femme Mere Enfant, Lyon, France. 16 Department of Paediatric Nephrology, Royal Victoria Infirmary, Newcastle upon Tyne, United Kingdom. 17 Department of Paediatrics, Azienda Ospedaliera di Padova, Padova, Italy. 18 Department of Pediatric Nephrology, Red Cross Children&amp;apos;s Hospital, Cape Town, South Africa. 19 Department of Paediatrics I, University Children&amp;apos;s&lt;/_author_adr&gt;&lt;_collection_scope&gt;SCI;SCIE;&lt;/_collection_scope&gt;&lt;_created&gt;60753391&lt;/_created&gt;&lt;_date&gt;2015-06-01&lt;/_date&gt;&lt;_date_display&gt;2015 Jun&lt;/_date_display&gt;&lt;_doi&gt;10.1097/TP.0000000000000498&lt;/_doi&gt;&lt;_impact_factor&gt;   3.828&lt;/_impact_factor&gt;&lt;_isbn&gt;1534-6080 (Electronic); 0041-1337 (Linking)&lt;/_isbn&gt;&lt;_issue&gt;6&lt;/_issue&gt;&lt;_journal&gt;Transplantation&lt;/_journal&gt;&lt;_language&gt;eng&lt;/_language&gt;&lt;_modified&gt;60760461&lt;/_modified&gt;&lt;_pages&gt;1178-85&lt;/_pages&gt;&lt;_tertiary_title&gt;Transplantation&lt;/_tertiary_title&gt;&lt;_type_work&gt;Journal Article&lt;/_type_work&gt;&lt;_url&gt;http://www.ncbi.nlm.nih.gov/entrez/query.fcgi?cmd=Retrieve&amp;amp;db=pubmed&amp;amp;dopt=Abstract&amp;amp;list_uids=25539467&amp;amp;query_hl=1&lt;/_url&gt;&lt;_volume&gt;99&lt;/_volume&gt;&lt;/Details&gt;&lt;Extra&gt;&lt;DBUID&gt;{766695A2-F896-47D8-9DEC-F3153D0218C0}&lt;/DBUID&gt;&lt;/Extra&gt;&lt;/Item&gt;&lt;/References&gt;&lt;/Group&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802498&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0&lt;/Star&gt;&lt;Tag&gt;0&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ollection_scope&gt;SCIE;&lt;/_collection_scope&gt;&lt;_created&gt;59806021&lt;/_created&gt;&lt;_date&gt;2010-04-01&lt;/_date&gt;&lt;_date_display&gt;2010 Apr&lt;/_date_display&gt;&lt;_doi&gt;10.1111/j.1600-6143.2010.03047.x&lt;/_doi&gt;&lt;_impact_factor&gt;   6.190&lt;/_impact_factor&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60760553&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Group&gt;&lt;References&gt;&lt;Item&gt;&lt;ID&gt;347&lt;/ID&gt;&lt;UID&gt;{D28ADF74-04BE-4C55-B16D-6E501E1F2DB1}&lt;/UID&gt;&lt;Title&gt;Prospective, randomized trial on late steroid withdrawal in pediatric renal transplant recipients under cyclosporine microemulsion and mycophenolate mofetil&lt;/Title&gt;&lt;Template&gt;Journal Article&lt;/Template&gt;&lt;Star&gt;0&lt;/Star&gt;&lt;Tag&gt;0&lt;/Tag&gt;&lt;Author&gt;Hocker, B; Weber, L T; Feneberg, R; Drube, J; John, U; Fehrenbach, H; Pohl, M; Zimmering, M; Frund, S; Klaus, G; Wuhl, E; Tonshoff, B&lt;/Author&gt;&lt;Year&gt;2009&lt;/Year&gt;&lt;Details&gt;&lt;_accession_num&gt;19300199&lt;/_accession_num&gt;&lt;_author_adr&gt;Department of Pediatrics I, University Children&amp;apos;s Hospital Heidelberg, Heidelberg, Germany.&lt;/_author_adr&gt;&lt;_collection_scope&gt;SCI;SCIE;&lt;/_collection_scope&gt;&lt;_created&gt;59806021&lt;/_created&gt;&lt;_date&gt;2009-03-27&lt;/_date&gt;&lt;_date_display&gt;2009 Mar 27&lt;/_date_display&gt;&lt;_doi&gt;10.1097/TP.0b013e31819b6d4a&lt;/_doi&gt;&lt;_impact_factor&gt;   3.828&lt;/_impact_factor&gt;&lt;_issue&gt;6&lt;/_issue&gt;&lt;_journal&gt;Transplantation&lt;/_journal&gt;&lt;_keywords&gt;Adolescent; Adrenal Cortex Hormones/administration &amp;amp; dosage/*therapeutic use; Body Height/drug effects; Body Mass Index; Child; Cholesterol/blood; Cyclosporine/*therapeutic use; Drug Administration Schedule; Female; Glomerular Filtration Rate/drug effects; Growth/drug effects; Human Growth Hormone/therapeutic use; Humans; Immunosuppressive Agents/*therapeutic use; Kidney Transplantation/*immunology; Male; Mycophenolic Acid/*analogs &amp;amp; derivatives/therapeutic use; Patient Dropouts/statistics &amp;amp; numerical data; Patient Selection; Substance Withdrawal Syndrome/pathology; Triglycerides/blood&lt;/_keywords&gt;&lt;_label&gt;NCT00309218&lt;/_label&gt;&lt;_language&gt;eng&lt;/_language&gt;&lt;_modified&gt;60755953&lt;/_modified&gt;&lt;_pages&gt;934-41&lt;/_pages&gt;&lt;_type_work&gt;Journal Article; Multicenter Study; Randomized Controlled Trial; Research Support, Non-U.S. Gov&amp;apos;t&lt;/_type_work&gt;&lt;_url&gt;http://www.ncbi.nlm.nih.gov/entrez/query.fcgi?cmd=Retrieve&amp;amp;db=pubmed&amp;amp;dopt=Abstract&amp;amp;list_uids=19300199&amp;amp;query_hl=1&lt;/_url&gt;&lt;_volume&gt;87&lt;/_volume&gt;&lt;/Details&gt;&lt;Extra&gt;&lt;DBUID&gt;{766695A2-F896-47D8-9DEC-F3153D0218C0}&lt;/DBUID&gt;&lt;/Extra&gt;&lt;/Item&gt;&lt;/References&gt;&lt;/Group&gt;&lt;Group&gt;&lt;References&gt;&lt;Item&gt;&lt;ID&gt;42262&lt;/ID&gt;&lt;UID&gt;{C34C58FC-6932-4C02-851E-0E5072F0D5FE}&lt;/UID&gt;&lt;Title&gt;One year results of a prospective, randomized, Multicenter trial of steroid avoidance in pediatric renal transplantation&lt;/Title&gt;&lt;Template&gt;Journal Article&lt;/Template&gt;&lt;Star&gt;0&lt;/Star&gt;&lt;Tag&gt;0&lt;/Tag&gt;&lt;Author&gt;Sarwal, Minnie; Benfield, M; Ettenger, R; Dharnidharka, V; Mathias, R; McDonald, R; Harmon, W; Kershaw, D; Vehaskari, V; Kamil, E; Baluarte, H; Warady, B; Ikle, D; Bridges, N; Salvatierra, O&lt;/Author&gt;&lt;Year&gt;2008&lt;/Year&gt;&lt;Details&gt;&lt;_cited_count&gt;3&lt;/_cited_count&gt;&lt;_collection_scope&gt;SCIE;&lt;/_collection_scope&gt;&lt;_created&gt;60771025&lt;/_created&gt;&lt;_date_display&gt;2008_x000d__x000a_MAY 2008&lt;/_date_display&gt;&lt;_impact_factor&gt;   5.683&lt;/_impact_factor&gt;&lt;_isbn&gt;1600-6135&lt;/_isbn&gt;&lt;_journal&gt;AMERICAN JOURNAL OF TRANSPLANTATION&lt;/_journal&gt;&lt;_modified&gt;60772057&lt;/_modified&gt;&lt;_number&gt;WOS:000255763200053&lt;/_number&gt;&lt;_pages&gt;192-193&lt;/_pages&gt;&lt;_volume&gt;82&lt;/_volume&gt;&lt;/Details&gt;&lt;Extra&gt;&lt;DBUID&gt;{766695A2-F896-47D8-9DEC-F3153D0218C0}&lt;/DBUID&gt;&lt;/Extra&gt;&lt;/Item&gt;&lt;/References&gt;&lt;/Group&gt;&lt;/Citation&gt;_x000a_"/>
    <w:docVar w:name="NE.Ref{20FBF03A-BA14-4A70-B9C4-FFC4239A57A2}" w:val=" ADDIN NE.Ref.{20FBF03A-BA14-4A70-B9C4-FFC4239A57A2}&lt;Citation&gt;&lt;Group&gt;&lt;References&gt;&lt;Item&gt;&lt;ID&gt;42267&lt;/ID&gt;&lt;UID&gt;{BAF17D5C-6B03-41F8-8A74-7887708FAF66}&lt;/UID&gt;&lt;Title&gt;Cochrane Handbook for Systematic Reviews of Interventions Version 5.1.0 [updated March 2011] &lt;/Title&gt;&lt;Template&gt;Electronic Book&lt;/Template&gt;&lt;Star&gt;0&lt;/Star&gt;&lt;Tag&gt;0&lt;/Tag&gt;&lt;Author&gt;Higgins JPT, Green S (editors)&lt;/Author&gt;&lt;Year&gt;0&lt;/Year&gt;&lt;Details&gt;&lt;_accessed&gt;60794518&lt;/_accessed&gt;&lt;_created&gt;60794516&lt;/_created&gt;&lt;_modified&gt;60794518&lt;/_modified&gt;&lt;_publisher&gt;The Cochrane Collaboration, 2011. Available from www.cochrane-handbook.org&lt;/_publisher&gt;&lt;/Details&gt;&lt;Extra&gt;&lt;DBUID&gt;{766695A2-F896-47D8-9DEC-F3153D0218C0}&lt;/DBUID&gt;&lt;/Extra&gt;&lt;/Item&gt;&lt;/References&gt;&lt;/Group&gt;&lt;/Citation&gt;_x000a_"/>
    <w:docVar w:name="NE.Ref{22538563-E2AD-4458-BA51-353C04B56903}" w:val=" ADDIN NE.Ref.{22538563-E2AD-4458-BA51-353C04B56903}&lt;Citation&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0&lt;/Star&gt;&lt;Tag&gt;0&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ollection_scope&gt;SCIE;&lt;/_collection_scope&gt;&lt;_created&gt;59806021&lt;/_created&gt;&lt;_date&gt;2010-04-01&lt;/_date&gt;&lt;_date_display&gt;2010 Apr&lt;/_date_display&gt;&lt;_doi&gt;10.1111/j.1600-6143.2010.03047.x&lt;/_doi&gt;&lt;_impact_factor&gt;   6.190&lt;/_impact_factor&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60760553&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Citation&gt;_x000a_"/>
    <w:docVar w:name="NE.Ref{242375FD-1C9F-4204-87BA-8933B015D46A}" w:val=" ADDIN NE.Ref.{242375FD-1C9F-4204-87BA-8933B015D46A}&lt;Citation&gt;&lt;Group&gt;&lt;References&gt;&lt;Item&gt;&lt;ID&gt;20695&lt;/ID&gt;&lt;UID&gt;{7DF91702-6603-4888-B870-7E58A5190FE4}&lt;/UID&gt;&lt;Title&gt;Steroid avoidance or withdrawal after renal transplantation increases the risk of acute rejection but decreases cardiovascular risk. A meta-analysis&lt;/Title&gt;&lt;Template&gt;Journal Article&lt;/Template&gt;&lt;Star&gt;1&lt;/Star&gt;&lt;Tag&gt;0&lt;/Tag&gt;&lt;Author&gt;Knight, S R; Morris, P J&lt;/Author&gt;&lt;Year&gt;2010&lt;/Year&gt;&lt;Details&gt;&lt;_accession_num&gt;20061913&lt;/_accession_num&gt;&lt;_author_adr&gt;Centre for Evidence in Transplantation, Clinical Effectiveness Unit, Royal College of Surgeons of England, United Kingdom.&lt;/_author_adr&gt;&lt;_created&gt;60005942&lt;/_created&gt;&lt;_date&gt;2010-01-15&lt;/_date&gt;&lt;_date_display&gt;2010 Jan 15&lt;/_date_display&gt;&lt;_doi&gt;10.1097/TP.0b013e3181c518cc&lt;/_doi&gt;&lt;_issue&gt;1&lt;/_issue&gt;&lt;_journal&gt;Transplantation&lt;/_journal&gt;&lt;_keywords&gt;Adrenal Cortex Hormones/*adverse effects/therapeutic use; Cardiovascular Diseases/*chemically induced/epidemiology/prevention &amp;amp; control; Graft Rejection/*prevention &amp;amp; control; Humans; Immunosuppressive Agents/therapeutic use; Kidney Transplantation/*immunology; Meta-Analysis as Topic; Patient Selection; Survivors&lt;/_keywords&gt;&lt;_language&gt;eng&lt;/_language&gt;&lt;_modified&gt;60005943&lt;/_modified&gt;&lt;_pages&gt;1-14&lt;/_pages&gt;&lt;_type_work&gt;Journal Article; Meta-Analysis; Review&lt;/_type_work&gt;&lt;_url&gt;http://www.ncbi.nlm.nih.gov/entrez/query.fcgi?cmd=Retrieve&amp;amp;db=pubmed&amp;amp;dopt=Abstract&amp;amp;list_uids=20061913&amp;amp;query_hl=1&lt;/_url&gt;&lt;_volume&gt;89&lt;/_volume&gt;&lt;/Details&gt;&lt;Extra&gt;&lt;DBUID&gt;{766695A2-F896-47D8-9DEC-F3153D0218C0}&lt;/DBUID&gt;&lt;/Extra&gt;&lt;/Item&gt;&lt;/References&gt;&lt;/Group&gt;&lt;/Citation&gt;_x000a_"/>
    <w:docVar w:name="NE.Ref{25C9000B-B6D4-43C7-B59A-F33EF92E7895}" w:val=" ADDIN NE.Ref.{25C9000B-B6D4-43C7-B59A-F33EF92E7895}&lt;Citation&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ollection_scope&gt;SCIE;&lt;/_collection_scope&gt;&lt;_created&gt;59806021&lt;/_created&gt;&lt;_date&gt;2010-01-01&lt;/_date&gt;&lt;_date_display&gt;2010 Jan&lt;/_date_display&gt;&lt;_doi&gt;10.1111/j.1600-6143.2009.02767.x&lt;/_doi&gt;&lt;_impact_factor&gt;   6.190&lt;/_impact_factor&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60753565&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0d__x000a_http://onlinelibrary.wiley.com/doi/10.1111/j.1600-6143.2009.02767.x/pdf 全文链接_x000d__x000a_&lt;/_url&gt;&lt;_volume&gt;10&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586375&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Citation&gt;_x000a_"/>
    <w:docVar w:name="NE.Ref{29105E22-7E9D-4F22-99CE-A0EB4585E85F}" w:val=" ADDIN NE.Ref.{29105E22-7E9D-4F22-99CE-A0EB4585E85F}&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586375&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0&lt;/Star&gt;&lt;Tag&gt;0&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ollection_scope&gt;SCIE;&lt;/_collection_scope&gt;&lt;_created&gt;59806021&lt;/_created&gt;&lt;_date&gt;2010-04-01&lt;/_date&gt;&lt;_date_display&gt;2010 Apr&lt;/_date_display&gt;&lt;_doi&gt;10.1111/j.1600-6143.2010.03047.x&lt;/_doi&gt;&lt;_impact_factor&gt;   6.190&lt;/_impact_factor&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60760553&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Citation&gt;_x000a_"/>
    <w:docVar w:name="NE.Ref{2A637801-2670-460B-B420-743D8D10B25A}" w:val=" ADDIN NE.Ref.{2A637801-2670-460B-B420-743D8D10B25A}&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802498&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42262&lt;/ID&gt;&lt;UID&gt;{C34C58FC-6932-4C02-851E-0E5072F0D5FE}&lt;/UID&gt;&lt;Title&gt;One year results of a prospective, randomized, Multicenter trial of steroid avoidance in pediatric renal transplantation&lt;/Title&gt;&lt;Template&gt;Journal Article&lt;/Template&gt;&lt;Star&gt;0&lt;/Star&gt;&lt;Tag&gt;0&lt;/Tag&gt;&lt;Author&gt;Sarwal, Minnie; Benfield, M; Ettenger, R; Dharnidharka, V; Mathias, R; McDonald, R; Harmon, W; Kershaw, D; Vehaskari, V; Kamil, E; Baluarte, H; Warady, B; Ikle, D; Bridges, N; Salvatierra, O&lt;/Author&gt;&lt;Year&gt;2008&lt;/Year&gt;&lt;Details&gt;&lt;_cited_count&gt;3&lt;/_cited_count&gt;&lt;_collection_scope&gt;SCIE;&lt;/_collection_scope&gt;&lt;_created&gt;60771025&lt;/_created&gt;&lt;_date_display&gt;2008_x000d__x000a_MAY 2008&lt;/_date_display&gt;&lt;_impact_factor&gt;   5.683&lt;/_impact_factor&gt;&lt;_isbn&gt;1600-6135&lt;/_isbn&gt;&lt;_journal&gt;AMERICAN JOURNAL OF TRANSPLANTATION&lt;/_journal&gt;&lt;_modified&gt;60772057&lt;/_modified&gt;&lt;_number&gt;WOS:000255763200053&lt;/_number&gt;&lt;_pages&gt;192-193&lt;/_pages&gt;&lt;_volume&gt;82&lt;/_volume&gt;&lt;/Details&gt;&lt;Extra&gt;&lt;DBUID&gt;{766695A2-F896-47D8-9DEC-F3153D0218C0}&lt;/DBUID&gt;&lt;/Extra&gt;&lt;/Item&gt;&lt;/References&gt;&lt;/Group&gt;&lt;/Citation&gt;_x000a_"/>
    <w:docVar w:name="NE.Ref{2DA35239-FDA2-4403-AC44-A1B5B524FDBA}" w:val=" ADDIN NE.Ref.{2DA35239-FDA2-4403-AC44-A1B5B524FDBA}&lt;Citation&gt;&lt;Group&gt;&lt;References&gt;&lt;Item&gt;&lt;ID&gt;31585&lt;/ID&gt;&lt;UID&gt;{29330672-7232-49D1-A343-047CE77A79A3}&lt;/UID&gt;&lt;Title&gt;Steroid withdrawal immunosuppression in FGF23/klotho and IGF-I/IGFBP3 axis in pediatric kidney transplantation&lt;/Title&gt;&lt;Template&gt;Journal Article&lt;/Template&gt;&lt;Star&gt;0&lt;/Star&gt;&lt;Tag&gt;2&lt;/Tag&gt;&lt;Author&gt;Delucchi, A; Dinamarca, H; Cano, F; Pinto, V; Salas, P; Gonzalez, M; Mericq, V; Iniguez, G; Hevia, D; MIchea, L&lt;/Author&gt;&lt;Year&gt;2011&lt;/Year&gt;&lt;Details&gt;&lt;_alternate_title&gt;Pediatr. Transplant.&lt;/_alternate_title&gt;&lt;_author_adr&gt;A. Delucchi, Pediatric Nephrology, Calvo Mackenna Children&amp;apos;s Hospital, Santiago, Chile&lt;/_author_adr&gt;&lt;_created&gt;60196400&lt;/_created&gt;&lt;_date&gt;2011-01-01&lt;/_date&gt;&lt;_date_display&gt;2011&lt;/_date_display&gt;&lt;_isbn&gt;1397-3142&lt;/_isbn&gt;&lt;_journal&gt;Pediatric Transplantation&lt;/_journal&gt;&lt;_keywords&gt;steroid; fibroblast growth factor 23; oxygenase; transplantation; kidney transplantation; immunosuppressive treatment; human; bone metabolism; kidney; patient; informed consent; recipient; model; student; rank sum test; height; kidney graft; homeostasis; growth hormone release; drug activity; bone; child&lt;/_keywords&gt;&lt;_label&gt;Chosen; Delucchi&lt;/_label&gt;&lt;_modified&gt;60197512&lt;/_modified&gt;&lt;_pages&gt;51&lt;/_pages&gt;&lt;_url&gt;http://www.embase.com/search/results?subaction=viewrecord&amp;amp;from=export&amp;amp;id=L70508560_x000d__x000a_http://dx.doi.org/10.1111/j.1399-3046.2011.01525.x_x000d__x000a_http://HX8VV5BF7J.search.serialssolutions.com/?sid=EMBASE&amp;amp;issn=13973142&amp;amp;id=doi:10.1111%2Fj.1399-3046.2011.01525.x&amp;amp;atitle=Steroid+withdrawal+immunosuppression+in+FGF23%2Fklotho+and+IGF-I%2FIGFBP3+axis+in+pediatric+kidney+transplantation&amp;amp;stitle=Pediatr.+Transplant.&amp;amp;title=Pediatric+Transplantation&amp;amp;volume=15&amp;amp;issue=&amp;amp;spage=51&amp;amp;epage=&amp;amp;aulast=Delucchi&amp;amp;aufirst=Angela&amp;amp;auinit=A.&amp;amp;aufull=Delucchi+A.&amp;amp;coden=&amp;amp;isbn=&amp;amp;pages=51-&amp;amp;date=2011&amp;amp;auinit1=A&amp;amp;auinitm=&lt;/_url&gt;&lt;_volume&gt;15&lt;/_volume&gt;&lt;/Details&gt;&lt;Extra&gt;&lt;DBUID&gt;{766695A2-F896-47D8-9DEC-F3153D0218C0}&lt;/DBUID&gt;&lt;/Extra&gt;&lt;/Item&gt;&lt;/References&gt;&lt;/Group&gt;&lt;/Citation&gt;_x000a_"/>
    <w:docVar w:name="NE.Ref{2DD9853D-BCDE-4CCA-8183-1F5D3BDDB489}" w:val=" ADDIN NE.Ref.{2DD9853D-BCDE-4CCA-8183-1F5D3BDDB489}&lt;Citation&gt;&lt;Group&gt;&lt;References&gt;&lt;Item&gt;&lt;ID&gt;35294&lt;/ID&gt;&lt;UID&gt;{1279596D-9509-458D-A4B2-C83F100ECAB6}&lt;/UID&gt;&lt;Title&gt;Chapter 9: Analysing data and undertaking meta-analyses. In: Higgins JPT, Green S (editors). Cochrane Handbook for Systematic Reviews of Interventions. Version 5.1.0 [updated March 2011]. The Cochrane Collaboration, 2011 &lt;/Title&gt;&lt;Template&gt;Electronic Book&lt;/Template&gt;&lt;Star&gt;0&lt;/Star&gt;&lt;Tag&gt;0&lt;/Tag&gt;&lt;Author&gt;Deeks, J J; Higgins, J P T; Altman, D G&lt;/Author&gt;&lt;Year&gt;0&lt;/Year&gt;&lt;Details&gt;&lt;_accessed&gt;60802500&lt;/_accessed&gt;&lt;_created&gt;60236660&lt;/_created&gt;&lt;_modified&gt;60802500&lt;/_modified&gt;&lt;_publisher&gt;Available from www.cochrane-handbook.org&lt;/_publisher&gt;&lt;/Details&gt;&lt;Extra&gt;&lt;DBUID&gt;{766695A2-F896-47D8-9DEC-F3153D0218C0}&lt;/DBUID&gt;&lt;/Extra&gt;&lt;/Item&gt;&lt;/References&gt;&lt;/Group&gt;&lt;/Citation&gt;_x000a_"/>
    <w:docVar w:name="NE.Ref{2F33F955-7FD0-43C2-9686-A1444C9CE6E1}" w:val=" ADDIN NE.Ref.{2F33F955-7FD0-43C2-9686-A1444C9CE6E1}&lt;Citation&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Citation&gt;_x000a_"/>
    <w:docVar w:name="NE.Ref{30478BCF-041A-4A2C-8EBE-7776E7C27759}" w:val=" ADDIN NE.Ref.{30478BCF-041A-4A2C-8EBE-7776E7C27759}&lt;Citation&gt;&lt;Group&gt;&lt;References&gt;&lt;Item&gt;&lt;ID&gt;31332&lt;/ID&gt;&lt;UID&gt;{E03ED37C-D924-4C75-AF25-E99E65ED5A92}&lt;/UID&gt;&lt;Title&gt;Evaluation of safety and efficacy of everolimus with reduced tacrolimus: Design of a randomized, multicenter, open-label study in pediatric renal transplant recipients&lt;/Title&gt;&lt;Template&gt;Journal Article&lt;/Template&gt;&lt;Star&gt;0&lt;/Star&gt;&lt;Tag&gt;2&lt;/Tag&gt;&lt;Author&gt;Langer, R M; Pape, L; Tonshoff, B; Dello, Strologo L; Ettenger, R; Niaudet, P; Martzloff, D; Vergara, M; Balfour, A; Cornu-Artis, C&lt;/Author&gt;&lt;Year&gt;2013&lt;/Year&gt;&lt;Details&gt;&lt;_accessed&gt;60199096&lt;/_accessed&gt;&lt;_alternate_title&gt;Pediatr. Transplant.&lt;/_alternate_title&gt;&lt;_author_adr&gt;R.M. Langer, For the A2314 Study Group, Budapest, Hungary&lt;/_author_adr&gt;&lt;_created&gt;60196400&lt;/_created&gt;&lt;_date&gt;2013-01-01&lt;/_date&gt;&lt;_date_display&gt;2013&lt;/_date_display&gt;&lt;_isbn&gt;1397-3142&lt;/_isbn&gt;&lt;_journal&gt;Pediatric Transplantation&lt;/_journal&gt;&lt;_keywords&gt;everolimus; tacrolimus; steroid; mycophenolic acid 2 morpholinoethyl ester; basiliximab; sex hormone; open study; kidney graft; graft recipient; transplantation; safety; human; patient; multicenter study; kidney function; growth, development and aging; proteinuria; death; graft failure; acute graft rejection; child; biopsy; sexual maturation; atrophy; exposure&lt;/_keywords&gt;&lt;_label&gt;Chosen; Langer&lt;/_label&gt;&lt;_modified&gt;60197524&lt;/_modified&gt;&lt;_pages&gt;80&lt;/_pages&gt;&lt;_url&gt;http://www.embase.com/search/results?subaction=viewrecord&amp;amp;from=export&amp;amp;id=L71163564_x000d__x000a_http://dx.doi.org/10.1111/petr.12122_x000d__x000a_http://HX8VV5BF7J.search.serialssolutions.com/?sid=EMBASE&amp;amp;issn=13973142&amp;amp;id=doi:10.1111%2Fpetr.12122&amp;amp;atitle=Evaluation+of+safety+and+efficacy+of+everolimus+with+reduced+tacrolimus%3A+Design+of+a+randomized%2C+multicenter%2C+open-label+study+in+pediatric+renal+transplant+recipients&amp;amp;stitle=Pediatr.+Transplant.&amp;amp;title=Pediatric+Transplantation&amp;amp;volume=17&amp;amp;issue=&amp;amp;spage=80&amp;amp;epage=&amp;amp;aulast=Langer&amp;amp;aufirst=R.M.&amp;amp;auinit=R.M.&amp;amp;aufull=Langer+R.M.&amp;amp;coden=&amp;amp;isbn=&amp;amp;pages=80-&amp;amp;date=2013&amp;amp;auinit1=R&amp;amp;auinitm=M.&lt;/_url&gt;&lt;_volume&gt;17&lt;/_volume&gt;&lt;/Details&gt;&lt;Extra&gt;&lt;DBUID&gt;{766695A2-F896-47D8-9DEC-F3153D0218C0}&lt;/DBUID&gt;&lt;/Extra&gt;&lt;/Item&gt;&lt;/References&gt;&lt;/Group&gt;&lt;/Citation&gt;_x000a_"/>
    <w:docVar w:name="NE.Ref{3182771C-DAF0-4B9B-9640-1C3E94636AE3}" w:val=" ADDIN NE.Ref.{3182771C-DAF0-4B9B-9640-1C3E94636AE3}&lt;Citation&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1&lt;/Star&gt;&lt;Tag&gt;5&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reated&gt;59806021&lt;/_created&gt;&lt;_date&gt;2010-04-01&lt;/_date&gt;&lt;_date_display&gt;2010 Apr&lt;/_date_display&gt;&lt;_doi&gt;10.1111/j.1600-6143.2010.03047.x&lt;/_doi&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59957139&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Citation&gt;_x000a_"/>
    <w:docVar w:name="NE.Ref{32E0C0B8-5400-420D-B745-949F78E822CD}" w:val=" ADDIN NE.Ref.{32E0C0B8-5400-420D-B745-949F78E822CD}&lt;Citation&gt;&lt;Group&gt;&lt;References&gt;&lt;Item&gt;&lt;ID&gt;42223&lt;/ID&gt;&lt;UID&gt;{6264D150-AD7A-495B-AF11-962F7FC6AD52}&lt;/UID&gt;&lt;Title&gt;Corticosteroid-free Kidney Transplantation Improves Growth: 2-Year Follow-up of the TWIST Randomized Controlled Trial&lt;/Title&gt;&lt;Template&gt;Journal Article&lt;/Template&gt;&lt;Star&gt;1&lt;/Star&gt;&lt;Tag&gt;5&lt;/Tag&gt;&lt;Author&gt;Webb, N J; Douglas, S E; Rajai, A; Roberts, S A; Grenda, R; Marks, S D; Watson, A R; Fitzpatrick, M; Vondrak, K; Maxwell, H; Jaray, J; Van Damme-Lombaerts, R; Milford, D V; Godefroid, N; Cochat, P; Ognjanovic, M; Murer, L; McCulloch, M; Tonshoff, B&lt;/Author&gt;&lt;Year&gt;2015&lt;/Year&gt;&lt;Details&gt;&lt;_accessed&gt;60754890&lt;/_accessed&gt;&lt;_accession_num&gt;25539467&lt;/_accession_num&gt;&lt;_author_adr&gt;1 Department of Paediatric Nephrology, Royal Manchester Children&amp;apos;s Hospital,Central Manchester University Hospitals NHS Foundation Trust, Manchester Academic Health Science Centre, Manchester, United Kingdom. 2 Institute of Human  Development, Faculty of Medical and Human Sciences, University of Manchester, Manchester, United Kingdom. 3 Research and Innovation Department, Central Manchester University Hospitals NHS Foundation Trust, Manchester Academic Health  Science Centre, Manchester, United Kingdom. 4 Centre for Biostatistics, University of Manchester, Manchester, United Kingdom. 5 Department of Nephrology, Kidney Transplantation and Hypertension, Children&amp;apos;s Memorial Health Institute, Warsaw, Poland. 6 Department of Paediatric Nephrology, Great Ormond Street Hospital, London, United Kingdom. 7 Department of Paediatric Nephrology, Nottingham University Hospitals, Nottingham, United Kingdom. 8 Department of Paediatric Nephrology, Leeds General Infirmary, Leeds, United Kingdom. 9 Department of Paediatric Nephrology, University Hospital Motol, Prague, Czech Republic. 10 Department of Paediatric Nephrology, Royal Hospital for Sick Children, Glasgow, United Kingdom. 11 Department of Paediatric Nephrology, Semmelweis University of Medicine, Budapest, Hungary. 12 Department of Pediatric  Nephrology, Universitair Ziekenhuis KU Leuven, Belgium. 13 Department of Paediatric Nephrology, Birmingham Children&amp;apos;s Hospital, Birmingham, United Kingdom. 14 Department of Pediatrics, Cliniques Universitaires Saint-Luc, Universite catholique de Louvain Medical School, Brussels, Belgium. 15 Department of Pediatric Nephrology, Hopital Femme Mere Enfant, Lyon, France. 16 Department of Paediatric Nephrology, Royal Victoria Infirmary, Newcastle upon Tyne, United Kingdom. 17 Department of Paediatrics, Azienda Ospedaliera di Padova, Padova, Italy. 18 Department of Pediatric Nephrology, Red Cross Children&amp;apos;s Hospital, Cape Town, South Africa. 19 Department of Paediatrics I, University Children&amp;apos;s&lt;/_author_adr&gt;&lt;_collection_scope&gt;SCI;SCIE;&lt;/_collection_scope&gt;&lt;_created&gt;60753391&lt;/_created&gt;&lt;_date&gt;2015-06-01&lt;/_date&gt;&lt;_date_display&gt;2015 Jun&lt;/_date_display&gt;&lt;_doi&gt;10.1097/TP.0000000000000498&lt;/_doi&gt;&lt;_impact_factor&gt;   3.828&lt;/_impact_factor&gt;&lt;_isbn&gt;1534-6080 (Electronic); 0041-1337 (Linking)&lt;/_isbn&gt;&lt;_issue&gt;6&lt;/_issue&gt;&lt;_journal&gt;Transplantation&lt;/_journal&gt;&lt;_language&gt;eng&lt;/_language&gt;&lt;_modified&gt;60760461&lt;/_modified&gt;&lt;_pages&gt;1178-85&lt;/_pages&gt;&lt;_tertiary_title&gt;Transplantation&lt;/_tertiary_title&gt;&lt;_type_work&gt;Journal Article&lt;/_type_work&gt;&lt;_url&gt;http://www.ncbi.nlm.nih.gov/entrez/query.fcgi?cmd=Retrieve&amp;amp;db=pubmed&amp;amp;dopt=Abstract&amp;amp;list_uids=25539467&amp;amp;query_hl=1&lt;/_url&gt;&lt;_volume&gt;99&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0&lt;/Star&gt;&lt;Tag&gt;0&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ollection_scope&gt;SCIE;&lt;/_collection_scope&gt;&lt;_created&gt;59806021&lt;/_created&gt;&lt;_date&gt;2010-04-01&lt;/_date&gt;&lt;_date_display&gt;2010 Apr&lt;/_date_display&gt;&lt;_doi&gt;10.1111/j.1600-6143.2010.03047.x&lt;/_doi&gt;&lt;_impact_factor&gt;   6.190&lt;/_impact_factor&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60760553&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Citation&gt;_x000a_"/>
    <w:docVar w:name="NE.Ref{36BD8691-9C2E-4C64-88BD-54A0F183DD77}" w:val=" ADDIN NE.Ref.{36BD8691-9C2E-4C64-88BD-54A0F183DD77}&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586375&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Citation&gt;_x000a_"/>
    <w:docVar w:name="NE.Ref{3A94FF85-9935-42EC-A5EA-45B921E46C67}" w:val=" ADDIN NE.Ref.{3A94FF85-9935-42EC-A5EA-45B921E46C67}&lt;Citation&gt;&lt;Group&gt;&lt;References&gt;&lt;Item&gt;&lt;ID&gt;35294&lt;/ID&gt;&lt;UID&gt;{1279596D-9509-458D-A4B2-C83F100ECAB6}&lt;/UID&gt;&lt;Title&gt;Chapter 9: Analysing data and undertaking meta-analyses. In: Higgins JPT, Green S (editors). Cochrane Handbook for Systematic Reviews of Interventions. Version 5.1.0 [updated March 2011]. The Cochrane Collaboration, 2011 &lt;/Title&gt;&lt;Template&gt;Electronic Book&lt;/Template&gt;&lt;Star&gt;0&lt;/Star&gt;&lt;Tag&gt;0&lt;/Tag&gt;&lt;Author&gt;Deeks, J J; Higgins, J P T; Altman, D G&lt;/Author&gt;&lt;Year&gt;0&lt;/Year&gt;&lt;Details&gt;&lt;_accessed&gt;60802500&lt;/_accessed&gt;&lt;_created&gt;60236660&lt;/_created&gt;&lt;_modified&gt;60802500&lt;/_modified&gt;&lt;_publisher&gt;Available from www.cochrane-handbook.org&lt;/_publisher&gt;&lt;/Details&gt;&lt;Extra&gt;&lt;DBUID&gt;{766695A2-F896-47D8-9DEC-F3153D0218C0}&lt;/DBUID&gt;&lt;/Extra&gt;&lt;/Item&gt;&lt;/References&gt;&lt;/Group&gt;&lt;/Citation&gt;_x000a_"/>
    <w:docVar w:name="NE.Ref{3AFE2C34-A2A7-4C0A-BDA6-A8B35F8E574B}" w:val=" ADDIN NE.Ref.{3AFE2C34-A2A7-4C0A-BDA6-A8B35F8E574B}&lt;Citation&gt;&lt;Group&gt;&lt;References&gt;&lt;Item&gt;&lt;ID&gt;20695&lt;/ID&gt;&lt;UID&gt;{7DF91702-6603-4888-B870-7E58A5190FE4}&lt;/UID&gt;&lt;Title&gt;Steroid avoidance or withdrawal after renal transplantation increases the risk of acute rejection but decreases cardiovascular risk. A meta-analysis&lt;/Title&gt;&lt;Template&gt;Journal Article&lt;/Template&gt;&lt;Star&gt;1&lt;/Star&gt;&lt;Tag&gt;0&lt;/Tag&gt;&lt;Author&gt;Knight, S R; Morris, P J&lt;/Author&gt;&lt;Year&gt;2010&lt;/Year&gt;&lt;Details&gt;&lt;_accession_num&gt;20061913&lt;/_accession_num&gt;&lt;_author_adr&gt;Centre for Evidence in Transplantation, Clinical Effectiveness Unit, Royal College of Surgeons of England, United Kingdom.&lt;/_author_adr&gt;&lt;_created&gt;60005942&lt;/_created&gt;&lt;_date&gt;2010-01-15&lt;/_date&gt;&lt;_date_display&gt;2010 Jan 15&lt;/_date_display&gt;&lt;_doi&gt;10.1097/TP.0b013e3181c518cc&lt;/_doi&gt;&lt;_issue&gt;1&lt;/_issue&gt;&lt;_journal&gt;Transplantation&lt;/_journal&gt;&lt;_keywords&gt;Adrenal Cortex Hormones/*adverse effects/therapeutic use; Cardiovascular Diseases/*chemically induced/epidemiology/prevention &amp;amp; control; Graft Rejection/*prevention &amp;amp; control; Humans; Immunosuppressive Agents/therapeutic use; Kidney Transplantation/*immunology; Meta-Analysis as Topic; Patient Selection; Survivors&lt;/_keywords&gt;&lt;_language&gt;eng&lt;/_language&gt;&lt;_modified&gt;60005943&lt;/_modified&gt;&lt;_pages&gt;1-14&lt;/_pages&gt;&lt;_type_work&gt;Journal Article; Meta-Analysis; Review&lt;/_type_work&gt;&lt;_url&gt;http://www.ncbi.nlm.nih.gov/entrez/query.fcgi?cmd=Retrieve&amp;amp;db=pubmed&amp;amp;dopt=Abstract&amp;amp;list_uids=20061913&amp;amp;query_hl=1&lt;/_url&gt;&lt;_volume&gt;89&lt;/_volume&gt;&lt;/Details&gt;&lt;Extra&gt;&lt;DBUID&gt;{766695A2-F896-47D8-9DEC-F3153D0218C0}&lt;/DBUID&gt;&lt;/Extra&gt;&lt;/Item&gt;&lt;/References&gt;&lt;/Group&gt;&lt;/Citation&gt;_x000a_"/>
    <w:docVar w:name="NE.Ref{3C978180-698E-4235-B9E0-C493818FD3C3}" w:val=" ADDIN NE.Ref.{3C978180-698E-4235-B9E0-C493818FD3C3}&lt;Citation&gt;&lt;Group&gt;&lt;References&gt;&lt;Item&gt;&lt;ID&gt;42223&lt;/ID&gt;&lt;UID&gt;{6264D150-AD7A-495B-AF11-962F7FC6AD52}&lt;/UID&gt;&lt;Title&gt;Corticosteroid-free Kidney Transplantation Improves Growth: 2-Year Follow-up of the TWIST Randomized Controlled Trial&lt;/Title&gt;&lt;Template&gt;Journal Article&lt;/Template&gt;&lt;Star&gt;1&lt;/Star&gt;&lt;Tag&gt;5&lt;/Tag&gt;&lt;Author&gt;Webb, N J; Douglas, S E; Rajai, A; Roberts, S A; Grenda, R; Marks, S D; Watson, A R; Fitzpatrick, M; Vondrak, K; Maxwell, H; Jaray, J; Van Damme-Lombaerts, R; Milford, D V; Godefroid, N; Cochat, P; Ognjanovic, M; Murer, L; McCulloch, M; Tonshoff, B&lt;/Author&gt;&lt;Year&gt;2015&lt;/Year&gt;&lt;Details&gt;&lt;_accessed&gt;60754890&lt;/_accessed&gt;&lt;_accession_num&gt;25539467&lt;/_accession_num&gt;&lt;_author_adr&gt;1 Department of Paediatric Nephrology, Royal Manchester Children&amp;apos;s Hospital,Central Manchester University Hospitals NHS Foundation Trust, Manchester Academic Health Science Centre, Manchester, United Kingdom. 2 Institute of Human  Development, Faculty of Medical and Human Sciences, University of Manchester, Manchester, United Kingdom. 3 Research and Innovation Department, Central Manchester University Hospitals NHS Foundation Trust, Manchester Academic Health  Science Centre, Manchester, United Kingdom. 4 Centre for Biostatistics, University of Manchester, Manchester, United Kingdom. 5 Department of Nephrology, Kidney Transplantation and Hypertension, Children&amp;apos;s Memorial Health Institute, Warsaw, Poland. 6 Department of Paediatric Nephrology, Great Ormond Street Hospital, London, United Kingdom. 7 Department of Paediatric Nephrology, Nottingham University Hospitals, Nottingham, United Kingdom. 8 Department of Paediatric Nephrology, Leeds General Infirmary, Leeds, United Kingdom. 9 Department of Paediatric Nephrology, University Hospital Motol, Prague, Czech Republic. 10 Department of Paediatric Nephrology, Royal Hospital for Sick Children, Glasgow, United Kingdom. 11 Department of Paediatric Nephrology, Semmelweis University of Medicine, Budapest, Hungary. 12 Department of Pediatric  Nephrology, Universitair Ziekenhuis KU Leuven, Belgium. 13 Department of Paediatric Nephrology, Birmingham Children&amp;apos;s Hospital, Birmingham, United Kingdom. 14 Department of Pediatrics, Cliniques Universitaires Saint-Luc, Universite catholique de Louvain Medical School, Brussels, Belgium. 15 Department of Pediatric Nephrology, Hopital Femme Mere Enfant, Lyon, France. 16 Department of Paediatric Nephrology, Royal Victoria Infirmary, Newcastle upon Tyne, United Kingdom. 17 Department of Paediatrics, Azienda Ospedaliera di Padova, Padova, Italy. 18 Department of Pediatric Nephrology, Red Cross Children&amp;apos;s Hospital, Cape Town, South Africa. 19 Department of Paediatrics I, University Children&amp;apos;s&lt;/_author_adr&gt;&lt;_collection_scope&gt;SCI;SCIE;&lt;/_collection_scope&gt;&lt;_created&gt;60753391&lt;/_created&gt;&lt;_date&gt;2015-06-01&lt;/_date&gt;&lt;_date_display&gt;2015 Jun&lt;/_date_display&gt;&lt;_doi&gt;10.1097/TP.0000000000000498&lt;/_doi&gt;&lt;_impact_factor&gt;   3.828&lt;/_impact_factor&gt;&lt;_isbn&gt;1534-6080 (Electronic); 0041-1337 (Linking)&lt;/_isbn&gt;&lt;_issue&gt;6&lt;/_issue&gt;&lt;_journal&gt;Transplantation&lt;/_journal&gt;&lt;_language&gt;eng&lt;/_language&gt;&lt;_modified&gt;60760461&lt;/_modified&gt;&lt;_pages&gt;1178-85&lt;/_pages&gt;&lt;_tertiary_title&gt;Transplantation&lt;/_tertiary_title&gt;&lt;_type_work&gt;Journal Article&lt;/_type_work&gt;&lt;_url&gt;http://www.ncbi.nlm.nih.gov/entrez/query.fcgi?cmd=Retrieve&amp;amp;db=pubmed&amp;amp;dopt=Abstract&amp;amp;list_uids=25539467&amp;amp;query_hl=1&lt;/_url&gt;&lt;_volume&gt;99&lt;/_volume&gt;&lt;/Details&gt;&lt;Extra&gt;&lt;DBUID&gt;{766695A2-F896-47D8-9DEC-F3153D0218C0}&lt;/DBUID&gt;&lt;/Extra&gt;&lt;/Item&gt;&lt;/References&gt;&lt;/Group&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0&lt;/Star&gt;&lt;Tag&gt;0&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ollection_scope&gt;SCIE;&lt;/_collection_scope&gt;&lt;_created&gt;59806021&lt;/_created&gt;&lt;_date&gt;2010-04-01&lt;/_date&gt;&lt;_date_display&gt;2010 Apr&lt;/_date_display&gt;&lt;_doi&gt;10.1111/j.1600-6143.2010.03047.x&lt;/_doi&gt;&lt;_impact_factor&gt;   6.190&lt;/_impact_factor&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60760553&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Group&gt;&lt;References&gt;&lt;Item&gt;&lt;ID&gt;347&lt;/ID&gt;&lt;UID&gt;{D28ADF74-04BE-4C55-B16D-6E501E1F2DB1}&lt;/UID&gt;&lt;Title&gt;Prospective, randomized trial on late steroid withdrawal in pediatric renal transplant recipients under cyclosporine microemulsion and mycophenolate mofetil&lt;/Title&gt;&lt;Template&gt;Journal Article&lt;/Template&gt;&lt;Star&gt;0&lt;/Star&gt;&lt;Tag&gt;0&lt;/Tag&gt;&lt;Author&gt;Hocker, B; Weber, L T; Feneberg, R; Drube, J; John, U; Fehrenbach, H; Pohl, M; Zimmering, M; Frund, S; Klaus, G; Wuhl, E; Tonshoff, B&lt;/Author&gt;&lt;Year&gt;2009&lt;/Year&gt;&lt;Details&gt;&lt;_accession_num&gt;19300199&lt;/_accession_num&gt;&lt;_author_adr&gt;Department of Pediatrics I, University Children&amp;apos;s Hospital Heidelberg, Heidelberg, Germany.&lt;/_author_adr&gt;&lt;_collection_scope&gt;SCI;SCIE;&lt;/_collection_scope&gt;&lt;_created&gt;59806021&lt;/_created&gt;&lt;_date&gt;2009-03-27&lt;/_date&gt;&lt;_date_display&gt;2009 Mar 27&lt;/_date_display&gt;&lt;_doi&gt;10.1097/TP.0b013e31819b6d4a&lt;/_doi&gt;&lt;_impact_factor&gt;   3.828&lt;/_impact_factor&gt;&lt;_issue&gt;6&lt;/_issue&gt;&lt;_journal&gt;Transplantation&lt;/_journal&gt;&lt;_keywords&gt;Adolescent; Adrenal Cortex Hormones/administration &amp;amp; dosage/*therapeutic use; Body Height/drug effects; Body Mass Index; Child; Cholesterol/blood; Cyclosporine/*therapeutic use; Drug Administration Schedule; Female; Glomerular Filtration Rate/drug effects; Growth/drug effects; Human Growth Hormone/therapeutic use; Humans; Immunosuppressive Agents/*therapeutic use; Kidney Transplantation/*immunology; Male; Mycophenolic Acid/*analogs &amp;amp; derivatives/therapeutic use; Patient Dropouts/statistics &amp;amp; numerical data; Patient Selection; Substance Withdrawal Syndrome/pathology; Triglycerides/blood&lt;/_keywords&gt;&lt;_label&gt;NCT00309218&lt;/_label&gt;&lt;_language&gt;eng&lt;/_language&gt;&lt;_modified&gt;60755953&lt;/_modified&gt;&lt;_pages&gt;934-41&lt;/_pages&gt;&lt;_type_work&gt;Journal Article; Multicenter Study; Randomized Controlled Trial; Research Support, Non-U.S. Gov&amp;apos;t&lt;/_type_work&gt;&lt;_url&gt;http://www.ncbi.nlm.nih.gov/entrez/query.fcgi?cmd=Retrieve&amp;amp;db=pubmed&amp;amp;dopt=Abstract&amp;amp;list_uids=19300199&amp;amp;query_hl=1&lt;/_url&gt;&lt;_volume&gt;87&lt;/_volume&gt;&lt;/Details&gt;&lt;Extra&gt;&lt;DBUID&gt;{766695A2-F896-47D8-9DEC-F3153D0218C0}&lt;/DBUID&gt;&lt;/Extra&gt;&lt;/Item&gt;&lt;/References&gt;&lt;/Group&gt;&lt;/Citation&gt;_x000a_"/>
    <w:docVar w:name="NE.Ref{3DBF9B92-D0DB-4D0C-9FFA-4013BEF9C1A9}" w:val=" ADDIN NE.Ref.{3DBF9B92-D0DB-4D0C-9FFA-4013BEF9C1A9}&lt;Citation&gt;&lt;Group&gt;&lt;References&gt;&lt;Item&gt;&lt;ID&gt;42267&lt;/ID&gt;&lt;UID&gt;{BAF17D5C-6B03-41F8-8A74-7887708FAF66}&lt;/UID&gt;&lt;Title&gt;Cochrane Handbook for Systematic Reviews of Interventions Version 5.1.0 [updated March 2011] &lt;/Title&gt;&lt;Template&gt;Electronic Book&lt;/Template&gt;&lt;Star&gt;0&lt;/Star&gt;&lt;Tag&gt;0&lt;/Tag&gt;&lt;Author&gt;Higgins, J P T; Green, S&lt;/Author&gt;&lt;Year&gt;0&lt;/Year&gt;&lt;Details&gt;&lt;_accessed&gt;60802502&lt;/_accessed&gt;&lt;_created&gt;60794516&lt;/_created&gt;&lt;_modified&gt;60802502&lt;/_modified&gt;&lt;_publisher&gt;The Cochrane Collaboration, 2011. Available from www.cochrane-handbook.org&lt;/_publisher&gt;&lt;/Details&gt;&lt;Extra&gt;&lt;DBUID&gt;{766695A2-F896-47D8-9DEC-F3153D0218C0}&lt;/DBUID&gt;&lt;/Extra&gt;&lt;/Item&gt;&lt;/References&gt;&lt;/Group&gt;&lt;/Citation&gt;_x000a_"/>
    <w:docVar w:name="NE.Ref{3E0A252F-EB0F-4BE4-A790-E2939D2154EC}" w:val=" ADDIN NE.Ref.{3E0A252F-EB0F-4BE4-A790-E2939D2154EC}&lt;Citation&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Citation&gt;_x000a_"/>
    <w:docVar w:name="NE.Ref{3ECEDC6F-2C15-4159-B848-164516EF10F9}" w:val=" ADDIN NE.Ref.{3ECEDC6F-2C15-4159-B848-164516EF10F9}&lt;Citation&gt;&lt;Group&gt;&lt;References&gt;&lt;Item&gt;&lt;ID&gt;8285&lt;/ID&gt;&lt;UID&gt;{CECCF787-C774-4AB7-A667-A4FA3D031D18}&lt;/UID&gt;&lt;Title&gt;Minimizing steroid use in pediatric kidney recipients&lt;/Title&gt;&lt;Template&gt;Journal Article&lt;/Template&gt;&lt;Star&gt;0&lt;/Star&gt;&lt;Tag&gt;0&lt;/Tag&gt;&lt;Author&gt;Grenda, R&lt;/Author&gt;&lt;Year&gt;2011&lt;/Year&gt;&lt;Details&gt;&lt;_accessed&gt;60005977&lt;/_accessed&gt;&lt;_accession_num&gt;21155959&lt;/_accession_num&gt;&lt;_author_adr&gt;Department of Nephrology, Kidney Transplantation and Hypertension, Children&amp;apos;s Memorial Health Institute, Warsaw, Poland. r.grenda@czd.pl&lt;/_author_adr&gt;&lt;_created&gt;59854796&lt;/_created&gt;&lt;_date&gt;2011-02-01&lt;/_date&gt;&lt;_date_display&gt;2011 Feb&lt;/_date_display&gt;&lt;_doi&gt;10.1111/j.1399-3046.2010.01440.x&lt;/_doi&gt;&lt;_issue&gt;1&lt;/_issue&gt;&lt;_journal&gt;Pediatr Transplant&lt;/_journal&gt;&lt;_keywords&gt;Acute Kidney Injury/*therapy; Biopsy; Cyclosporine/therapeutic use; Glomerular Filtration Rate; Graft Rejection; Graft Survival; Humans; Immunosuppressive Agents/therapeutic use; Kidney Transplantation/*methods; Multicenter Studies as Topic; Pediatrics/methods; Randomized Controlled Trials as Topic; Steroids/*adverse effects/*therapeutic use; Tacrolimus/therapeutic use; Treatment Outcome&lt;/_keywords&gt;&lt;_label&gt;激素撤离综述&lt;/_label&gt;&lt;_language&gt;eng&lt;/_language&gt;&lt;_modified&gt;60005977&lt;/_modified&gt;&lt;_ori_publication&gt;(c) 2010 John Wiley &amp;amp; Sons A/S.&lt;/_ori_publication&gt;&lt;_pages&gt;32-6&lt;/_pages&gt;&lt;_type_work&gt;Journal Article; Review&lt;/_type_work&gt;&lt;_url&gt;http://www.ncbi.nlm.nih.gov/entrez/query.fcgi?cmd=Retrieve&amp;amp;db=pubmed&amp;amp;dopt=Abstract&amp;amp;list_uids=21155959&amp;amp;query_hl=1&lt;/_url&gt;&lt;_volume&gt;15&lt;/_volume&gt;&lt;/Details&gt;&lt;Extra&gt;&lt;DBUID&gt;{766695A2-F896-47D8-9DEC-F3153D0218C0}&lt;/DBUID&gt;&lt;/Extra&gt;&lt;/Item&gt;&lt;/References&gt;&lt;/Group&gt;&lt;/Citation&gt;_x000a_"/>
    <w:docVar w:name="NE.Ref{447AC260-1813-4DB9-80C9-A64535148EE2}" w:val=" ADDIN NE.Ref.{447AC260-1813-4DB9-80C9-A64535148EE2}&lt;Citation&gt;&lt;Group&gt;&lt;References&gt;&lt;Item&gt;&lt;ID&gt;35294&lt;/ID&gt;&lt;UID&gt;{1279596D-9509-458D-A4B2-C83F100ECAB6}&lt;/UID&gt;&lt;Title&gt;Chapter 9: Analysing data and undertaking meta-analyses. In: Higgins JPT, Green S (editors). Cochrane Handbook for Systematic Reviews of Interventions. Version 5.1.0 [updated March 2011]. The Cochrane Collaboration, 2011 &lt;/Title&gt;&lt;Template&gt;Electronic Book&lt;/Template&gt;&lt;Star&gt;0&lt;/Star&gt;&lt;Tag&gt;0&lt;/Tag&gt;&lt;Author&gt;Deeks JJ, Higgins JPT Altman DG&lt;/Author&gt;&lt;Year&gt;0&lt;/Year&gt;&lt;Details&gt;&lt;_accessed&gt;60237551&lt;/_accessed&gt;&lt;_created&gt;60236660&lt;/_created&gt;&lt;_modified&gt;60236661&lt;/_modified&gt;&lt;_publisher&gt;Available from www.cochrane-handbook.org&lt;/_publisher&gt;&lt;/Details&gt;&lt;Extra&gt;&lt;DBUID&gt;{766695A2-F896-47D8-9DEC-F3153D0218C0}&lt;/DBUID&gt;&lt;/Extra&gt;&lt;/Item&gt;&lt;/References&gt;&lt;/Group&gt;&lt;/Citation&gt;_x000a_"/>
    <w:docVar w:name="NE.Ref{46AFEB8B-81AF-4D81-AFC9-79C121F4DF8A}" w:val=" ADDIN NE.Ref.{46AFEB8B-81AF-4D81-AFC9-79C121F4DF8A}&lt;Citation&gt;&lt;Group&gt;&lt;References&gt;&lt;Item&gt;&lt;ID&gt;42223&lt;/ID&gt;&lt;UID&gt;{6264D150-AD7A-495B-AF11-962F7FC6AD52}&lt;/UID&gt;&lt;Title&gt;Corticosteroid-free Kidney Transplantation Improves Growth: 2-Year Follow-up of the TWIST Randomized Controlled Trial&lt;/Title&gt;&lt;Template&gt;Journal Article&lt;/Template&gt;&lt;Star&gt;1&lt;/Star&gt;&lt;Tag&gt;5&lt;/Tag&gt;&lt;Author&gt;Webb, N J; Douglas, S E; Rajai, A; Roberts, S A; Grenda, R; Marks, S D; Watson, A R; Fitzpatrick, M; Vondrak, K; Maxwell, H; Jaray, J; Van Damme-Lombaerts, R; Milford, D V; Godefroid, N; Cochat, P; Ognjanovic, M; Murer, L; McCulloch, M; Tonshoff, B&lt;/Author&gt;&lt;Year&gt;2015&lt;/Year&gt;&lt;Details&gt;&lt;_accessed&gt;60754890&lt;/_accessed&gt;&lt;_accession_num&gt;25539467&lt;/_accession_num&gt;&lt;_author_adr&gt;1 Department of Paediatric Nephrology, Royal Manchester Children&amp;apos;s Hospital,Central Manchester University Hospitals NHS Foundation Trust, Manchester Academic Health Science Centre, Manchester, United Kingdom. 2 Institute of Human  Development, Faculty of Medical and Human Sciences, University of Manchester, Manchester, United Kingdom. 3 Research and Innovation Department, Central Manchester University Hospitals NHS Foundation Trust, Manchester Academic Health  Science Centre, Manchester, United Kingdom. 4 Centre for Biostatistics, University of Manchester, Manchester, United Kingdom. 5 Department of Nephrology, Kidney Transplantation and Hypertension, Children&amp;apos;s Memorial Health Institute, Warsaw, Poland. 6 Department of Paediatric Nephrology, Great Ormond Street Hospital, London, United Kingdom. 7 Department of Paediatric Nephrology, Nottingham University Hospitals, Nottingham, United Kingdom. 8 Department of Paediatric Nephrology, Leeds General Infirmary, Leeds, United Kingdom. 9 Department of Paediatric Nephrology, University Hospital Motol, Prague, Czech Republic. 10 Department of Paediatric Nephrology, Royal Hospital for Sick Children, Glasgow, United Kingdom. 11 Department of Paediatric Nephrology, Semmelweis University of Medicine, Budapest, Hungary. 12 Department of Pediatric  Nephrology, Universitair Ziekenhuis KU Leuven, Belgium. 13 Department of Paediatric Nephrology, Birmingham Children&amp;apos;s Hospital, Birmingham, United Kingdom. 14 Department of Pediatrics, Cliniques Universitaires Saint-Luc, Universite catholique de Louvain Medical School, Brussels, Belgium. 15 Department of Pediatric Nephrology, Hopital Femme Mere Enfant, Lyon, France. 16 Department of Paediatric Nephrology, Royal Victoria Infirmary, Newcastle upon Tyne, United Kingdom. 17 Department of Paediatrics, Azienda Ospedaliera di Padova, Padova, Italy. 18 Department of Pediatric Nephrology, Red Cross Children&amp;apos;s Hospital, Cape Town, South Africa. 19 Department of Paediatrics I, University Children&amp;apos;s&lt;/_author_adr&gt;&lt;_collection_scope&gt;SCI;SCIE;&lt;/_collection_scope&gt;&lt;_created&gt;60753391&lt;/_created&gt;&lt;_date&gt;2015-06-01&lt;/_date&gt;&lt;_date_display&gt;2015 Jun&lt;/_date_display&gt;&lt;_doi&gt;10.1097/TP.0000000000000498&lt;/_doi&gt;&lt;_impact_factor&gt;   3.828&lt;/_impact_factor&gt;&lt;_isbn&gt;1534-6080 (Electronic); 0041-1337 (Linking)&lt;/_isbn&gt;&lt;_issue&gt;6&lt;/_issue&gt;&lt;_journal&gt;Transplantation&lt;/_journal&gt;&lt;_language&gt;eng&lt;/_language&gt;&lt;_modified&gt;60760461&lt;/_modified&gt;&lt;_pages&gt;1178-85&lt;/_pages&gt;&lt;_tertiary_title&gt;Transplantation&lt;/_tertiary_title&gt;&lt;_type_work&gt;Journal Article&lt;/_type_work&gt;&lt;_url&gt;http://www.ncbi.nlm.nih.gov/entrez/query.fcgi?cmd=Retrieve&amp;amp;db=pubmed&amp;amp;dopt=Abstract&amp;amp;list_uids=25539467&amp;amp;query_hl=1&lt;/_url&gt;&lt;_volume&gt;99&lt;/_volume&gt;&lt;/Details&gt;&lt;Extra&gt;&lt;DBUID&gt;{766695A2-F896-47D8-9DEC-F3153D0218C0}&lt;/DBUID&gt;&lt;/Extra&gt;&lt;/Item&gt;&lt;/References&gt;&lt;/Group&gt;&lt;/Citation&gt;_x000a_"/>
    <w:docVar w:name="NE.Ref{49949A41-E4C3-4141-ACB4-5952B46427AD}" w:val=" ADDIN NE.Ref.{49949A41-E4C3-4141-ACB4-5952B46427AD}&lt;Citation&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Group&gt;&lt;References&gt;&lt;Item&gt;&lt;ID&gt;347&lt;/ID&gt;&lt;UID&gt;{D28ADF74-04BE-4C55-B16D-6E501E1F2DB1}&lt;/UID&gt;&lt;Title&gt;Prospective, randomized trial on late steroid withdrawal in pediatric renal transplant recipients under cyclosporine microemulsion and mycophenolate mofetil&lt;/Title&gt;&lt;Template&gt;Journal Article&lt;/Template&gt;&lt;Star&gt;0&lt;/Star&gt;&lt;Tag&gt;0&lt;/Tag&gt;&lt;Author&gt;Hocker, B; Weber, L T; Feneberg, R; Drube, J; John, U; Fehrenbach, H; Pohl, M; Zimmering, M; Frund, S; Klaus, G; Wuhl, E; Tonshoff, B&lt;/Author&gt;&lt;Year&gt;2009&lt;/Year&gt;&lt;Details&gt;&lt;_accession_num&gt;19300199&lt;/_accession_num&gt;&lt;_author_adr&gt;Department of Pediatrics I, University Children&amp;apos;s Hospital Heidelberg, Heidelberg, Germany.&lt;/_author_adr&gt;&lt;_collection_scope&gt;SCI;SCIE;&lt;/_collection_scope&gt;&lt;_created&gt;59806021&lt;/_created&gt;&lt;_date&gt;2009-03-27&lt;/_date&gt;&lt;_date_display&gt;2009 Mar 27&lt;/_date_display&gt;&lt;_doi&gt;10.1097/TP.0b013e31819b6d4a&lt;/_doi&gt;&lt;_impact_factor&gt;   3.828&lt;/_impact_factor&gt;&lt;_issue&gt;6&lt;/_issue&gt;&lt;_journal&gt;Transplantation&lt;/_journal&gt;&lt;_keywords&gt;Adolescent; Adrenal Cortex Hormones/administration &amp;amp; dosage/*therapeutic use; Body Height/drug effects; Body Mass Index; Child; Cholesterol/blood; Cyclosporine/*therapeutic use; Drug Administration Schedule; Female; Glomerular Filtration Rate/drug effects; Growth/drug effects; Human Growth Hormone/therapeutic use; Humans; Immunosuppressive Agents/*therapeutic use; Kidney Transplantation/*immunology; Male; Mycophenolic Acid/*analogs &amp;amp; derivatives/therapeutic use; Patient Dropouts/statistics &amp;amp; numerical data; Patient Selection; Substance Withdrawal Syndrome/pathology; Triglycerides/blood&lt;/_keywords&gt;&lt;_label&gt;NCT00309218&lt;/_label&gt;&lt;_language&gt;eng&lt;/_language&gt;&lt;_modified&gt;60755953&lt;/_modified&gt;&lt;_pages&gt;934-41&lt;/_pages&gt;&lt;_type_work&gt;Journal Article; Multicenter Study; Randomized Controlled Trial; Research Support, Non-U.S. Gov&amp;apos;t&lt;/_type_work&gt;&lt;_url&gt;http://www.ncbi.nlm.nih.gov/entrez/query.fcgi?cmd=Retrieve&amp;amp;db=pubmed&amp;amp;dopt=Abstract&amp;amp;list_uids=19300199&amp;amp;query_hl=1&lt;/_url&gt;&lt;_volume&gt;87&lt;/_volume&gt;&lt;/Details&gt;&lt;Extra&gt;&lt;DBUID&gt;{766695A2-F896-47D8-9DEC-F3153D0218C0}&lt;/DBUID&gt;&lt;/Extra&gt;&lt;/Item&gt;&lt;/References&gt;&lt;/Group&gt;&lt;/Citation&gt;_x000a_"/>
    <w:docVar w:name="NE.Ref{4BF21671-A125-48A7-ADBA-F56FD336574E}" w:val=" ADDIN NE.Ref.{4BF21671-A125-48A7-ADBA-F56FD336574E}&lt;Citation&gt;&lt;Group&gt;&lt;References&gt;&lt;Item&gt;&lt;ID&gt;20695&lt;/ID&gt;&lt;UID&gt;{7DF91702-6603-4888-B870-7E58A5190FE4}&lt;/UID&gt;&lt;Title&gt;Steroid avoidance or withdrawal after renal transplantation increases the risk of acute rejection but decreases cardiovascular risk. A meta-analysis&lt;/Title&gt;&lt;Template&gt;Journal Article&lt;/Template&gt;&lt;Star&gt;1&lt;/Star&gt;&lt;Tag&gt;0&lt;/Tag&gt;&lt;Author&gt;Knight, S R; Morris, P J&lt;/Author&gt;&lt;Year&gt;2010&lt;/Year&gt;&lt;Details&gt;&lt;_accession_num&gt;20061913&lt;/_accession_num&gt;&lt;_author_adr&gt;Centre for Evidence in Transplantation, Clinical Effectiveness Unit, Royal College of Surgeons of England, United Kingdom.&lt;/_author_adr&gt;&lt;_created&gt;60005942&lt;/_created&gt;&lt;_date&gt;2010-01-15&lt;/_date&gt;&lt;_date_display&gt;2010 Jan 15&lt;/_date_display&gt;&lt;_doi&gt;10.1097/TP.0b013e3181c518cc&lt;/_doi&gt;&lt;_issue&gt;1&lt;/_issue&gt;&lt;_journal&gt;Transplantation&lt;/_journal&gt;&lt;_keywords&gt;Adrenal Cortex Hormones/*adverse effects/therapeutic use; Cardiovascular Diseases/*chemically induced/epidemiology/prevention &amp;amp; control; Graft Rejection/*prevention &amp;amp; control; Humans; Immunosuppressive Agents/therapeutic use; Kidney Transplantation/*immunology; Meta-Analysis as Topic; Patient Selection; Survivors&lt;/_keywords&gt;&lt;_language&gt;eng&lt;/_language&gt;&lt;_modified&gt;60005943&lt;/_modified&gt;&lt;_pages&gt;1-14&lt;/_pages&gt;&lt;_type_work&gt;Journal Article; Meta-Analysis; Review&lt;/_type_work&gt;&lt;_url&gt;http://www.ncbi.nlm.nih.gov/entrez/query.fcgi?cmd=Retrieve&amp;amp;db=pubmed&amp;amp;dopt=Abstract&amp;amp;list_uids=20061913&amp;amp;query_hl=1&lt;/_url&gt;&lt;_volume&gt;89&lt;/_volume&gt;&lt;/Details&gt;&lt;Extra&gt;&lt;DBUID&gt;{766695A2-F896-47D8-9DEC-F3153D0218C0}&lt;/DBUID&gt;&lt;/Extra&gt;&lt;/Item&gt;&lt;/References&gt;&lt;/Group&gt;&lt;Group&gt;&lt;References&gt;&lt;Item&gt;&lt;ID&gt;20701&lt;/ID&gt;&lt;UID&gt;{A4D5E482-C5B4-41A3-8F1F-975E51D79252}&lt;/UID&gt;&lt;Title&gt;Steroid withdrawal increases risk of acute rejection but reduces infection: a meta-analysis of 1681 cases in renal transplantation&lt;/Title&gt;&lt;Template&gt;Journal Article&lt;/Template&gt;&lt;Star&gt;0&lt;/Star&gt;&lt;Tag&gt;0&lt;/Tag&gt;&lt;Author&gt;Tan, J Y; Zhao, N; Wu, T X; Yang, K H; Zhang, J D; Tian, J H; Liu, Y L; Wang, K J; Chen, F; Li, S F; Li, Y P&lt;/Author&gt;&lt;Year&gt;2006&lt;/Year&gt;&lt;Details&gt;&lt;_accession_num&gt;16979997&lt;/_accession_num&gt;&lt;_author_adr&gt;Key Laboratory of Transplant Engineering and Immunology, Ministry of Health, West China Hospital, Sichuan University, Chengdu 610041, P.R. China. tanjy_6@163.com&lt;/_author_adr&gt;&lt;_created&gt;60005945&lt;/_created&gt;&lt;_date&gt;2006-09-01&lt;/_date&gt;&lt;_date_display&gt;2006 Sep&lt;/_date_display&gt;&lt;_doi&gt;10.1016/j.transproceed.2006.06.039&lt;/_doi&gt;&lt;_issue&gt;7&lt;/_issue&gt;&lt;_journal&gt;Transplant Proc&lt;/_journal&gt;&lt;_keywords&gt;Adrenal Cortex Hormones/*adverse effects/*therapeutic use; Communicable Disease Control; Creatinine/blood; Graft Rejection/*epidemiology/immunology; Graft Survival; Humans; Infection/*epidemiology; Kidney Transplantation/*immunology/physiology; Randomized Controlled Trials as Topic; Safety; Substance Withdrawal Syndrome/*epidemiology&lt;/_keywords&gt;&lt;_language&gt;eng&lt;/_language&gt;&lt;_modified&gt;60005945&lt;/_modified&gt;&lt;_pages&gt;2054-6&lt;/_pages&gt;&lt;_type_work&gt;Comparative Study; Journal Article; Meta-Analysis; Research Support, Non-U.S. Gov&amp;apos;t&lt;/_type_work&gt;&lt;_url&gt;http://www.ncbi.nlm.nih.gov/entrez/query.fcgi?cmd=Retrieve&amp;amp;db=pubmed&amp;amp;dopt=Abstract&amp;amp;list_uids=16979997&amp;amp;query_hl=1&lt;/_url&gt;&lt;_volume&gt;38&lt;/_volume&gt;&lt;/Details&gt;&lt;Extra&gt;&lt;DBUID&gt;{766695A2-F896-47D8-9DEC-F3153D0218C0}&lt;/DBUID&gt;&lt;/Extra&gt;&lt;/Item&gt;&lt;/References&gt;&lt;/Group&gt;&lt;Group&gt;&lt;References&gt;&lt;Item&gt;&lt;ID&gt;20699&lt;/ID&gt;&lt;UID&gt;{7157DA26-6E06-4BED-8098-40D4185484FD}&lt;/UID&gt;&lt;Title&gt;Updated metaanalysis of steroid withdrawal in renal transplant patients on calcineurin inhibitor and mycophenolate mofetil&lt;/Title&gt;&lt;Template&gt;Journal Article&lt;/Template&gt;&lt;Star&gt;0&lt;/Star&gt;&lt;Tag&gt;0&lt;/Tag&gt;&lt;Author&gt;Pascual, J; Quereda, C; Zamora, J; Hernandez, D&lt;/Author&gt;&lt;Year&gt;2005&lt;/Year&gt;&lt;Details&gt;&lt;_accession_num&gt;16386525&lt;/_accession_num&gt;&lt;_author_adr&gt;Servicio de Nefrologia, Hospital Ramon y Cajal, Madrid, Spain.&lt;/_author_adr&gt;&lt;_created&gt;60005945&lt;/_created&gt;&lt;_date&gt;2005-11-01&lt;/_date&gt;&lt;_date_display&gt;2005 Nov&lt;/_date_display&gt;&lt;_doi&gt;10.1016/j.transproceed.2005.09.177&lt;/_doi&gt;&lt;_issue&gt;9&lt;/_issue&gt;&lt;_journal&gt;Transplant Proc&lt;/_journal&gt;&lt;_keywords&gt;Adrenal Cortex Hormones/*administration &amp;amp; dosage/therapeutic use; Calcineurin/*antagonists &amp;amp; inhibitors; Clinical Trials as Topic; Cyclosporine/therapeutic use; Drug Administration Schedule; Humans; Immunosuppressive Agents/*therapeutic use; Kidney Transplantation/immunology/*physiology; Mycophenolic Acid/*analogs &amp;amp; derivatives/therapeutic use; Tacrolimus/therapeutic use&lt;/_keywords&gt;&lt;_language&gt;eng&lt;/_language&gt;&lt;_modified&gt;60005945&lt;/_modified&gt;&lt;_pages&gt;3746-8&lt;/_pages&gt;&lt;_type_work&gt;Comparative Study; Journal Article; Meta-Analysis&lt;/_type_work&gt;&lt;_url&gt;http://www.ncbi.nlm.nih.gov/entrez/query.fcgi?cmd=Retrieve&amp;amp;db=pubmed&amp;amp;dopt=Abstract&amp;amp;list_uids=16386525&amp;amp;query_hl=1&lt;/_url&gt;&lt;_volume&gt;37&lt;/_volume&gt;&lt;/Details&gt;&lt;Extra&gt;&lt;DBUID&gt;{766695A2-F896-47D8-9DEC-F3153D0218C0}&lt;/DBUID&gt;&lt;/Extra&gt;&lt;/Item&gt;&lt;/References&gt;&lt;/Group&gt;&lt;Group&gt;&lt;References&gt;&lt;Item&gt;&lt;ID&gt;20700&lt;/ID&gt;&lt;UID&gt;{B21B3147-5013-400A-8504-E7DAB11C1184}&lt;/UID&gt;&lt;Title&gt;Steroid withdrawal in renal transplant patients on triple therapy with a calcineurin inhibitor and mycophenolate mofetil: a meta-analysis of randomized, controlled trials&lt;/Title&gt;&lt;Template&gt;Journal Article&lt;/Template&gt;&lt;Star&gt;0&lt;/Star&gt;&lt;Tag&gt;0&lt;/Tag&gt;&lt;Author&gt;Pascual, J; Quereda, C; Zamora, J; Hernandez, D&lt;/Author&gt;&lt;Year&gt;2004&lt;/Year&gt;&lt;Details&gt;&lt;_accession_num&gt;15599321&lt;/_accession_num&gt;&lt;_author_adr&gt;Servicio de Nefrologia Hospital, Ramon y Cajal, Carretera de Colemenar km 9, 280034 Madrid, Spain. jpascual.hrc@salud.madrid.org&lt;/_author_adr&gt;&lt;_created&gt;60005945&lt;/_created&gt;&lt;_date&gt;2004-11-27&lt;/_date&gt;&lt;_date_display&gt;2004 Nov 27&lt;/_date_display&gt;&lt;_issue&gt;10&lt;/_issue&gt;&lt;_journal&gt;Transplantation&lt;/_journal&gt;&lt;_keywords&gt;Adrenal Cortex Hormones/*supply &amp;amp; distribution/therapeutic use; Calcineurin/*antagonists &amp;amp; inhibitors; Cyclosporine/therapeutic use; Drug Administration Schedule; Drug Therapy, Combination; Humans; Kidney Transplantation/*immunology; Mycophenolic Acid/*analogs &amp;amp; derivatives/*therapeutic use; Randomized Controlled Trials as Topic; Tacrolimus/therapeutic use&lt;/_keywords&gt;&lt;_language&gt;eng&lt;/_language&gt;&lt;_modified&gt;60005945&lt;/_modified&gt;&lt;_pages&gt;1548-56&lt;/_pages&gt;&lt;_type_work&gt;Comparative Study; Journal Article; Meta-Analysis; Research Support, Non-U.S. Gov&amp;apos;t&lt;/_type_work&gt;&lt;_url&gt;http://www.ncbi.nlm.nih.gov/entrez/query.fcgi?cmd=Retrieve&amp;amp;db=pubmed&amp;amp;dopt=Abstract&amp;amp;list_uids=15599321&amp;amp;query_hl=1&lt;/_url&gt;&lt;_volume&gt;78&lt;/_volume&gt;&lt;/Details&gt;&lt;Extra&gt;&lt;DBUID&gt;{766695A2-F896-47D8-9DEC-F3153D0218C0}&lt;/DBUID&gt;&lt;/Extra&gt;&lt;/Item&gt;&lt;/References&gt;&lt;/Group&gt;&lt;Group&gt;&lt;References&gt;&lt;Item&gt;&lt;ID&gt;20697&lt;/ID&gt;&lt;UID&gt;{EF909C8C-9697-40FC-80B0-2F77101FB80D}&lt;/UID&gt;&lt;Title&gt;A meta-analysis of immunosuppression withdrawal trials in renal transplantation&lt;/Title&gt;&lt;Template&gt;Journal Article&lt;/Template&gt;&lt;Star&gt;0&lt;/Star&gt;&lt;Tag&gt;0&lt;/Tag&gt;&lt;Author&gt;Kasiske, B L; Chakkera, H A; Louis, T A; Ma, J Z&lt;/Author&gt;&lt;Year&gt;2000&lt;/Year&gt;&lt;Details&gt;&lt;_accession_num&gt;11004223&lt;/_accession_num&gt;&lt;_author_adr&gt;Department of Medicine, Hennepin County Medical Center, Minneapolis, Minnesota 55415, USA.kasis001@tc.umn.edu&lt;/_author_adr&gt;&lt;_created&gt;60005943&lt;/_created&gt;&lt;_date&gt;2000-10-01&lt;/_date&gt;&lt;_date_display&gt;2000 Oct&lt;/_date_display&gt;&lt;_issue&gt;10&lt;/_issue&gt;&lt;_journal&gt;J Am Soc Nephrol&lt;/_journal&gt;&lt;_keywords&gt;Cyclosporine/administration &amp;amp; dosage/therapeutic use; Humans; Immunosuppressive Agents/*administration &amp;amp; dosage/therapeutic use; *Kidney Transplantation; Prednisone/administration &amp;amp; dosage/therapeutic use; Randomized Controlled Trials as Topic&lt;/_keywords&gt;&lt;_language&gt;eng&lt;/_language&gt;&lt;_modified&gt;60005943&lt;/_modified&gt;&lt;_pages&gt;1910-7&lt;/_pages&gt;&lt;_type_work&gt;Comparative Study; Journal Article; Meta-Analysis&lt;/_type_work&gt;&lt;_url&gt;http://www.ncbi.nlm.nih.gov/entrez/query.fcgi?cmd=Retrieve&amp;amp;db=pubmed&amp;amp;dopt=Abstract&amp;amp;list_uids=11004223&amp;amp;query_hl=1&lt;/_url&gt;&lt;_volume&gt;11&lt;/_volume&gt;&lt;/Details&gt;&lt;Extra&gt;&lt;DBUID&gt;{766695A2-F896-47D8-9DEC-F3153D0218C0}&lt;/DBUID&gt;&lt;/Extra&gt;&lt;/Item&gt;&lt;/References&gt;&lt;/Group&gt;&lt;Group&gt;&lt;References&gt;&lt;Item&gt;&lt;ID&gt;20696&lt;/ID&gt;&lt;UID&gt;{8139A3FF-065A-49E5-860D-361FF0396279}&lt;/UID&gt;&lt;Title&gt;Steroid-free immunosuppression in cyclosporine-treated renal transplant recipients: a meta-analysis&lt;/Title&gt;&lt;Template&gt;Journal Article&lt;/Template&gt;&lt;Star&gt;0&lt;/Star&gt;&lt;Tag&gt;0&lt;/Tag&gt;&lt;Author&gt;Hricik, D E; O&amp;apos;Toole, M A; Schulak, J A; Herson, J&lt;/Author&gt;&lt;Year&gt;1993&lt;/Year&gt;&lt;Details&gt;&lt;_accession_num&gt;8130356&lt;/_accession_num&gt;&lt;_author_adr&gt;Transplantation Service, Case Western Reserve University, Cleveland, OH.&lt;/_author_adr&gt;&lt;_created&gt;60005943&lt;/_created&gt;&lt;_date&gt;1993-12-01&lt;/_date&gt;&lt;_date_display&gt;1993 Dec&lt;/_date_display&gt;&lt;_issue&gt;6&lt;/_issue&gt;&lt;_journal&gt;J Am Soc Nephrol&lt;/_journal&gt;&lt;_keywords&gt;Acute Disease; Adrenal Cortex Hormones/therapeutic use; Cyclosporine/*therapeutic use; Graft Rejection/prevention &amp;amp; control; Graft Survival/drug effects; Humans; Immunosuppression/*methods; Kidney Transplantation/adverse effects/*immunology/mortality; Odds Ratio; Prospective Studies; Randomized Controlled Trials as Topic; Survival Rate&lt;/_keywords&gt;&lt;_language&gt;eng&lt;/_language&gt;&lt;_modified&gt;60005943&lt;/_modified&gt;&lt;_pages&gt;1300-5&lt;/_pages&gt;&lt;_type_work&gt;Journal Article; Meta-Analysis&lt;/_type_work&gt;&lt;_url&gt;http://www.ncbi.nlm.nih.gov/entrez/query.fcgi?cmd=Retrieve&amp;amp;db=pubmed&amp;amp;dopt=Abstract&amp;amp;list_uids=8130356&amp;amp;query_hl=1&lt;/_url&gt;&lt;_volume&gt;4&lt;/_volume&gt;&lt;/Details&gt;&lt;Extra&gt;&lt;DBUID&gt;{766695A2-F896-47D8-9DEC-F3153D0218C0}&lt;/DBUID&gt;&lt;/Extra&gt;&lt;/Item&gt;&lt;/References&gt;&lt;/Group&gt;&lt;/Citation&gt;_x000a_"/>
    <w:docVar w:name="NE.Ref{50FE5043-154D-4BB7-9AD7-A0073D257BE7}" w:val=" ADDIN NE.Ref.{50FE5043-154D-4BB7-9AD7-A0073D257BE7}&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586375&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Citation&gt;_x000a_"/>
    <w:docVar w:name="NE.Ref{52C10F03-D008-42F9-8F26-709E541C9C9C}" w:val=" ADDIN NE.Ref.{52C10F03-D008-42F9-8F26-709E541C9C9C}&lt;Citation&gt;&lt;Group&gt;&lt;References&gt;&lt;Item&gt;&lt;ID&gt;29880&lt;/ID&gt;&lt;UID&gt;{0E3BC48C-B06C-464E-8CA7-C8098B1ACFBE}&lt;/UID&gt;&lt;Title&gt;Chapter 10: Addressing reporting biases. In: Higgins JPT, Green S (editors). Cochrane Handbook for Systematic Reviews of Interventions. Version 5.1.0 [updated March 2011]&lt;/Title&gt;&lt;Template&gt;Electronic Book&lt;/Template&gt;&lt;Star&gt;0&lt;/Star&gt;&lt;Tag&gt;0&lt;/Tag&gt;&lt;Author&gt;Sterne JAC, Egger M Moher D&lt;/Author&gt;&lt;Year&gt;0&lt;/Year&gt;&lt;Details&gt;&lt;_accessed&gt;60237555&lt;/_accessed&gt;&lt;_created&gt;60184178&lt;/_created&gt;&lt;_modified&gt;60184182&lt;/_modified&gt;&lt;_publisher&gt;The Cochrane Collaboration, 2011. Available from www.cochrane-handbook.org&lt;/_publisher&gt;&lt;/Details&gt;&lt;Extra&gt;&lt;DBUID&gt;{766695A2-F896-47D8-9DEC-F3153D0218C0}&lt;/DBUID&gt;&lt;/Extra&gt;&lt;/Item&gt;&lt;/References&gt;&lt;/Group&gt;&lt;/Citation&gt;_x000a_"/>
    <w:docVar w:name="NE.Ref{53A46BEA-5167-4F2A-AF72-C577E7016ED6}" w:val=" ADDIN NE.Ref.{53A46BEA-5167-4F2A-AF72-C577E7016ED6}&lt;Citation&gt;&lt;Group&gt;&lt;References&gt;&lt;Item&gt;&lt;ID&gt;301&lt;/ID&gt;&lt;UID&gt;{DE79D95D-D1F1-4F46-BB2A-929FA751A14A}&lt;/UID&gt;&lt;Title&gt;Subclinical inflammation and chronic renal allograft injury in a randomized trial on steroid avoidance in pediatric kidney transplantation&lt;/Title&gt;&lt;Template&gt;Journal Article&lt;/Template&gt;&lt;Star&gt;0&lt;/Star&gt;&lt;Tag&gt;0&lt;/Tag&gt;&lt;Author&gt;Naesens, M; Salvatierra, O; Benfield, M; Ettenger, R B; Dharnidharka, V; Harmon, W; Mathias, R; Sarwal, M M&lt;/Author&gt;&lt;Year&gt;2012&lt;/Year&gt;&lt;Details&gt;&lt;_accession_num&gt;22694733&lt;/_accession_num&gt;&lt;_author_adr&gt;Department of Nephrology and Renal Transplantation, University Hospitals Leuven,  Belgium.&lt;/_author_adr&gt;&lt;_created&gt;59806021&lt;/_created&gt;&lt;_date&gt;2012-10-01&lt;/_date&gt;&lt;_date_display&gt;2012 Oct&lt;/_date_display&gt;&lt;_doi&gt;10.1111/j.1600-6143.2012.04144.x&lt;/_doi&gt;&lt;_issue&gt;10&lt;/_issue&gt;&lt;_journal&gt;Am J Transplant&lt;/_journal&gt;&lt;_keywords&gt;Adolescent; Child; Female; Graft Rejection; Humans; Immunosuppressive Agents/administration &amp;amp; dosage; Kidney Transplantation/*adverse effects; Male; Steroids/*administration &amp;amp; dosage&lt;/_keywords&gt;&lt;_label&gt;NCT00141037&lt;/_label&gt;&lt;_language&gt;eng&lt;/_language&gt;&lt;_modified&gt;59945691&lt;/_modified&gt;&lt;_ori_publication&gt;(c) Copyright 2012 The American Society of Transplantation and the American_x005f_x000a_      Society of Transplant Surgeons.&lt;/_ori_publication&gt;&lt;_pages&gt;2730-43&lt;/_pages&gt;&lt;_type_work&gt;Journal Article; Multicenter Study; Randomized Controlled Trial; Research Support, N.I.H., Extramural; Research Support, Non-U.S. Gov&amp;apos;t&lt;/_type_work&gt;&lt;_url&gt;http://www.ncbi.nlm.nih.gov/entrez/query.fcgi?cmd=Retrieve&amp;amp;db=pubmed&amp;amp;dopt=Abstract&amp;amp;list_uids=22694733&amp;amp;query_hl=1 _x005f_x000a_http://www.ncbi.nlm.nih.gov/pmc/articles/PMC3459071/pdf/nihms377157.pdf È«ÎÄÁ´½Ó_x005f_x000a_&lt;/_url&gt;&lt;_volume&gt;12&lt;/_volume&gt;&lt;/Details&gt;&lt;Extra&gt;&lt;DBUID&gt;{766695A2-F896-47D8-9DEC-F3153D0218C0}&lt;/DBUID&gt;&lt;/Extra&gt;&lt;/Item&gt;&lt;/References&gt;&lt;/Group&gt;&lt;/Citation&gt;_x005f_x000a_"/>
    <w:docVar w:name="NE.Ref{5425E481-10E3-4BB6-9F67-745B40369974}" w:val=" ADDIN NE.Ref.{5425E481-10E3-4BB6-9F67-745B40369974}&lt;Citation&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292649&lt;/_accessed&gt;&lt;_accession_num&gt;22694755&lt;/_accession_num&gt;&lt;_author_adr&gt;California Pacific Medical Center, Sutter Health Care, San Francisco, CA, USA. sarwalm@cpmcri.org&lt;/_author_adr&gt;&lt;_created&gt;59806021&lt;/_created&gt;&lt;_date&gt;2012-10-01&lt;/_date&gt;&lt;_date_display&gt;2012 Oct&lt;/_date_display&gt;&lt;_doi&gt;10.1111/j.1600-6143.2012.04145.x&lt;/_doi&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59955596&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1&lt;/Star&gt;&lt;Tag&gt;5&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reated&gt;59806021&lt;/_created&gt;&lt;_date&gt;2010-04-01&lt;/_date&gt;&lt;_date_display&gt;2010 Apr&lt;/_date_display&gt;&lt;_doi&gt;10.1111/j.1600-6143.2010.03047.x&lt;/_doi&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59957139&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Citation&gt;_x000a_"/>
    <w:docVar w:name="NE.Ref{54C650BE-22F2-423F-A08A-C9F99D91C669}" w:val=" ADDIN NE.Ref.{54C650BE-22F2-423F-A08A-C9F99D91C669}&lt;Citation&gt;&lt;Group&gt;&lt;References&gt;&lt;Item&gt;&lt;ID&gt;31585&lt;/ID&gt;&lt;UID&gt;{29330672-7232-49D1-A343-047CE77A79A3}&lt;/UID&gt;&lt;Title&gt;Steroid withdrawal immunosuppression in FGF23/klotho and IGF-I/IGFBP3 axis in pediatric kidney transplantation&lt;/Title&gt;&lt;Template&gt;Journal Article&lt;/Template&gt;&lt;Star&gt;0&lt;/Star&gt;&lt;Tag&gt;2&lt;/Tag&gt;&lt;Author&gt;Delucchi, A; Dinamarca, H; Cano, F; Pinto, V; Salas, P; Gonzalez, M; Mericq, V; Iniguez, G; Hevia, D; MIchea, L&lt;/Author&gt;&lt;Year&gt;2011&lt;/Year&gt;&lt;Details&gt;&lt;_alternate_title&gt;Pediatr. Transplant.&lt;/_alternate_title&gt;&lt;_author_adr&gt;A. Delucchi, Pediatric Nephrology, Calvo Mackenna Children&amp;apos;s Hospital, Santiago, Chile&lt;/_author_adr&gt;&lt;_collection_scope&gt;SCIE;&lt;/_collection_scope&gt;&lt;_created&gt;60196400&lt;/_created&gt;&lt;_date&gt;2011-01-01&lt;/_date&gt;&lt;_date_display&gt;2011&lt;/_date_display&gt;&lt;_impact_factor&gt;   1.441&lt;/_impact_factor&gt;&lt;_isbn&gt;1397-3142&lt;/_isbn&gt;&lt;_journal&gt;Pediatric Transplantation&lt;/_journal&gt;&lt;_keywords&gt;steroid; fibroblast growth factor 23; oxygenase; transplantation; kidney transplantation; immunosuppressive treatment; human; bone metabolism; kidney; patient; informed consent; recipient; model; student; rank sum test; height; kidney graft; homeostasis; growth hormone release; drug activity; bone; child&lt;/_keywords&gt;&lt;_label&gt;Chosen; Delucchi&lt;/_label&gt;&lt;_modified&gt;60793119&lt;/_modified&gt;&lt;_pages&gt;51&lt;/_pages&gt;&lt;_url&gt;http://www.embase.com/search/results?subaction=viewrecord&amp;amp;from=export&amp;amp;id=L70508560_x000d__x000a_http://dx.doi.org/10.1111/j.1399-3046.2011.01525.x_x000d__x000a_http://HX8VV5BF7J.search.serialssolutions.com/?sid=EMBASE&amp;amp;issn=13973142&amp;amp;id=doi:10.1111%2Fj.1399-3046.2011.01525.x&amp;amp;atitle=Steroid+withdrawal+immunosuppression+in+FGF23%2Fklotho+and+IGF-I%2FIGFBP3+axis+in+pediatric+kidney+transplantation&amp;amp;stitle=Pediatr.+Transplant.&amp;amp;title=Pediatric+Transplantation&amp;amp;volume=15&amp;amp;issue=&amp;amp;spage=51&amp;amp;epage=&amp;amp;aulast=Delucchi&amp;amp;aufirst=Angela&amp;amp;auinit=A.&amp;amp;aufull=Delucchi+A.&amp;amp;coden=&amp;amp;isbn=&amp;amp;pages=51-&amp;amp;date=2011&amp;amp;auinit1=A&amp;amp;auinitm=&lt;/_url&gt;&lt;_volume&gt;15&lt;/_volume&gt;&lt;/Details&gt;&lt;Extra&gt;&lt;DBUID&gt;{766695A2-F896-47D8-9DEC-F3153D0218C0}&lt;/DBUID&gt;&lt;/Extra&gt;&lt;/Item&gt;&lt;/References&gt;&lt;/Group&gt;&lt;/Citation&gt;_x000a_"/>
    <w:docVar w:name="NE.Ref{55260D5A-3433-47ED-A096-1A21780EC826}" w:val=" ADDIN NE.Ref.{55260D5A-3433-47ED-A096-1A21780EC826}&lt;Citation&gt;&lt;Group&gt;&lt;References&gt;&lt;Item&gt;&lt;ID&gt;20694&lt;/ID&gt;&lt;UID&gt;{ADEE2CAF-6AA8-4449-AD5F-62B3E44C740D}&lt;/UID&gt;&lt;Title&gt;Growth hormone treatment after renal transplantation: a promising but underused chance to improve growth&lt;/Title&gt;&lt;Template&gt;Journal Article&lt;/Template&gt;&lt;Star&gt;0&lt;/Star&gt;&lt;Tag&gt;0&lt;/Tag&gt;&lt;Author&gt;Mehls, O; Fine, R N&lt;/Author&gt;&lt;Year&gt;2013&lt;/Year&gt;&lt;Details&gt;&lt;_accession_num&gt;22948320&lt;/_accession_num&gt;&lt;_created&gt;60005608&lt;/_created&gt;&lt;_date&gt;2013-01-01&lt;/_date&gt;&lt;_date_display&gt;2013 Jan&lt;/_date_display&gt;&lt;_doi&gt;10.1007/s00467-012-2293-7&lt;/_doi&gt;&lt;_issue&gt;1&lt;/_issue&gt;&lt;_journal&gt;Pediatr Nephrol&lt;/_journal&gt;&lt;_keywords&gt;Body Height/*drug effects; Growth Disorders/*drug therapy; Human Growth Hormone/*therapeutic use; Humans; Kidney Transplantation/*adverse effects&lt;/_keywords&gt;&lt;_language&gt;eng&lt;/_language&gt;&lt;_modified&gt;60005722&lt;/_modified&gt;&lt;_pages&gt;1-4&lt;/_pages&gt;&lt;_type_work&gt;Comment; Editorial&lt;/_type_work&gt;&lt;_url&gt;http://www.ncbi.nlm.nih.gov/entrez/query.fcgi?cmd=Retrieve&amp;amp;db=pubmed&amp;amp;dopt=Abstract&amp;amp;list_uids=22948320&amp;amp;query_hl=1&lt;/_url&gt;&lt;_volume&gt;28&lt;/_volume&gt;&lt;/Details&gt;&lt;Extra&gt;&lt;DBUID&gt;{766695A2-F896-47D8-9DEC-F3153D0218C0}&lt;/DBUID&gt;&lt;/Extra&gt;&lt;/Item&gt;&lt;/References&gt;&lt;/Group&gt;&lt;/Citation&gt;_x000a_"/>
    <w:docVar w:name="NE.Ref{59C20CEB-27B2-462C-AC2B-200BA528F447}" w:val=" ADDIN NE.Ref.{59C20CEB-27B2-462C-AC2B-200BA528F447}&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586375&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0&lt;/Star&gt;&lt;Tag&gt;0&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ollection_scope&gt;SCIE;&lt;/_collection_scope&gt;&lt;_created&gt;59806021&lt;/_created&gt;&lt;_date&gt;2010-04-01&lt;/_date&gt;&lt;_date_display&gt;2010 Apr&lt;/_date_display&gt;&lt;_doi&gt;10.1111/j.1600-6143.2010.03047.x&lt;/_doi&gt;&lt;_impact_factor&gt;   6.190&lt;/_impact_factor&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60760553&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ollection_scope&gt;SCIE;&lt;/_collection_scope&gt;&lt;_created&gt;59806021&lt;/_created&gt;&lt;_date&gt;2010-01-01&lt;/_date&gt;&lt;_date_display&gt;2010 Jan&lt;/_date_display&gt;&lt;_doi&gt;10.1111/j.1600-6143.2009.02767.x&lt;/_doi&gt;&lt;_impact_factor&gt;   6.190&lt;/_impact_factor&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60753565&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0d__x000a_http://onlinelibrary.wiley.com/doi/10.1111/j.1600-6143.2009.02767.x/pdf 全文链接_x000d__x000a_&lt;/_url&gt;&lt;_volume&gt;10&lt;/_volume&gt;&lt;/Details&gt;&lt;Extra&gt;&lt;DBUID&gt;{766695A2-F896-47D8-9DEC-F3153D0218C0}&lt;/DBUID&gt;&lt;/Extra&gt;&lt;/Item&gt;&lt;/References&gt;&lt;/Group&gt;&lt;/Citation&gt;_x000a_"/>
    <w:docVar w:name="NE.Ref{5A73E08E-ED6D-4D92-A865-47C15FD042DB}" w:val=" ADDIN NE.Ref.{5A73E08E-ED6D-4D92-A865-47C15FD042DB}&lt;Citation&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1&lt;/Star&gt;&lt;Tag&gt;5&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reated&gt;59806021&lt;/_created&gt;&lt;_date&gt;2010-04-01&lt;/_date&gt;&lt;_date_display&gt;2010 Apr&lt;/_date_display&gt;&lt;_doi&gt;10.1111/j.1600-6143.2010.03047.x&lt;/_doi&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59957139&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292649&lt;/_accessed&gt;&lt;_accession_num&gt;22694755&lt;/_accession_num&gt;&lt;_author_adr&gt;California Pacific Medical Center, Sutter Health Care, San Francisco, CA, USA. sarwalm@cpmcri.org&lt;/_author_adr&gt;&lt;_created&gt;59806021&lt;/_created&gt;&lt;_date&gt;2012-10-01&lt;/_date&gt;&lt;_date_display&gt;2012 Oct&lt;/_date_display&gt;&lt;_doi&gt;10.1111/j.1600-6143.2012.04145.x&lt;/_doi&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59955596&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Citation&gt;_x000a_"/>
    <w:docVar w:name="NE.Ref{5B481435-ED60-4267-B824-81017AD23C50}" w:val=" ADDIN NE.Ref.{5B481435-ED60-4267-B824-81017AD23C50}&lt;Citation&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ollection_scope&gt;SCIE;&lt;/_collection_scope&gt;&lt;_created&gt;59806021&lt;/_created&gt;&lt;_date&gt;2010-01-01&lt;/_date&gt;&lt;_date_display&gt;2010 Jan&lt;/_date_display&gt;&lt;_doi&gt;10.1111/j.1600-6143.2009.02767.x&lt;/_doi&gt;&lt;_impact_factor&gt;   6.190&lt;/_impact_factor&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60753565&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0d__x000a_http://onlinelibrary.wiley.com/doi/10.1111/j.1600-6143.2009.02767.x/pdf 全文链接_x000d__x000a_&lt;/_url&gt;&lt;_volume&gt;10&lt;/_volume&gt;&lt;/Details&gt;&lt;Extra&gt;&lt;DBUID&gt;{766695A2-F896-47D8-9DEC-F3153D0218C0}&lt;/DBUID&gt;&lt;/Extra&gt;&lt;/Item&gt;&lt;/References&gt;&lt;/Group&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Citation&gt;_x000a_"/>
    <w:docVar w:name="NE.Ref{5D2A563B-BE61-4252-91C8-372F365C775B}" w:val=" ADDIN NE.Ref.{5D2A563B-BE61-4252-91C8-372F365C775B}&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802498&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Citation&gt;_x000a_"/>
    <w:docVar w:name="NE.Ref{6272741C-A510-457D-96A0-556DCF625A24}" w:val=" ADDIN NE.Ref.{6272741C-A510-457D-96A0-556DCF625A24}&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586375&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Citation&gt;_x000a_"/>
    <w:docVar w:name="NE.Ref{67642FCD-2C5D-4791-BDAF-458330518102}" w:val=" ADDIN NE.Ref.{67642FCD-2C5D-4791-BDAF-458330518102}&lt;Citation&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586375&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0&lt;/Star&gt;&lt;Tag&gt;0&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ollection_scope&gt;SCIE;&lt;/_collection_scope&gt;&lt;_created&gt;59806021&lt;/_created&gt;&lt;_date&gt;2010-04-01&lt;/_date&gt;&lt;_date_display&gt;2010 Apr&lt;/_date_display&gt;&lt;_doi&gt;10.1111/j.1600-6143.2010.03047.x&lt;/_doi&gt;&lt;_impact_factor&gt;   6.190&lt;/_impact_factor&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60760553&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Citation&gt;_x000a_"/>
    <w:docVar w:name="NE.Ref{689351A0-3D7E-4D07-BF23-04A92AA0A6ED}" w:val=" ADDIN NE.Ref.{689351A0-3D7E-4D07-BF23-04A92AA0A6ED}&lt;Citation&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ollection_scope&gt;SCIE;&lt;/_collection_scope&gt;&lt;_created&gt;59806021&lt;/_created&gt;&lt;_date&gt;2010-01-01&lt;/_date&gt;&lt;_date_display&gt;2010 Jan&lt;/_date_display&gt;&lt;_doi&gt;10.1111/j.1600-6143.2009.02767.x&lt;/_doi&gt;&lt;_impact_factor&gt;   6.190&lt;/_impact_factor&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60753565&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0d__x000a_http://onlinelibrary.wiley.com/doi/10.1111/j.1600-6143.2009.02767.x/pdf 全文链接_x000d__x000a_&lt;/_url&gt;&lt;_volume&gt;10&lt;/_volume&gt;&lt;/Details&gt;&lt;Extra&gt;&lt;DBUID&gt;{766695A2-F896-47D8-9DEC-F3153D0218C0}&lt;/DBUID&gt;&lt;/Extra&gt;&lt;/Item&gt;&lt;/References&gt;&lt;/Group&gt;&lt;/Citation&gt;_x000a_"/>
    <w:docVar w:name="NE.Ref{6905580D-C35B-40DB-B1A9-7D5A14D83BEB}" w:val=" ADDIN NE.Ref.{6905580D-C35B-40DB-B1A9-7D5A14D83BEB}&lt;Citation&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0&lt;/Star&gt;&lt;Tag&gt;0&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ollection_scope&gt;SCIE;&lt;/_collection_scope&gt;&lt;_created&gt;59806021&lt;/_created&gt;&lt;_date&gt;2010-04-01&lt;/_date&gt;&lt;_date_display&gt;2010 Apr&lt;/_date_display&gt;&lt;_doi&gt;10.1111/j.1600-6143.2010.03047.x&lt;/_doi&gt;&lt;_impact_factor&gt;   6.190&lt;/_impact_factor&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60760553&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Citation&gt;_x000a_"/>
    <w:docVar w:name="NE.Ref{6C95111D-B8EA-45C7-900D-028792F32C9A}" w:val=" ADDIN NE.Ref.{6C95111D-B8EA-45C7-900D-028792F32C9A}&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59936728&lt;/_accessed&gt;&lt;_accession_num&gt;22694755&lt;/_accession_num&gt;&lt;_author_adr&gt;California Pacific Medical Center, Sutter Health Care, San Francisco, CA, USA. sarwalm@cpmcri.org&lt;/_author_adr&gt;&lt;_created&gt;59806021&lt;/_created&gt;&lt;_date&gt;2012-10-01&lt;/_date&gt;&lt;_date_display&gt;2012 Oct&lt;/_date_display&gt;&lt;_doi&gt;10.1111/j.1600-6143.2012.04145.x&lt;/_doi&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59955596&lt;/_modified&gt;&lt;_ori_publication&gt;(c) Copyright 2012 The American Society of Transplantation and the American_x005f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5f_x000a_http://www.ncbi.nlm.nih.gov/pmc/articles/PMC3681527/pdf/nihms376735.pdf È«ÎÄÁ´½Ó_x005f_x000a_http://clinicaltrials.gov/ct2/show/NCT00141037?term=NCT00141037&amp;amp;rank=1 ÍøÒ³_x005f_x000a_&lt;/_url&gt;&lt;_volume&gt;12&lt;/_volume&gt;&lt;/Details&gt;&lt;Extra&gt;&lt;DBUID&gt;{766695A2-F896-47D8-9DEC-F3153D0218C0}&lt;/DBUID&gt;&lt;/Extra&gt;&lt;/Item&gt;&lt;/References&gt;&lt;/Group&gt;&lt;/Citation&gt;_x005f_x000a_"/>
    <w:docVar w:name="NE.Ref{6D533396-D094-4258-84B9-C8A572466638}" w:val=" ADDIN NE.Ref.{6D533396-D094-4258-84B9-C8A572466638}&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292649&lt;/_accessed&gt;&lt;_accession_num&gt;22694755&lt;/_accession_num&gt;&lt;_author_adr&gt;California Pacific Medical Center, Sutter Health Care, San Francisco, CA, USA. sarwalm@cpmcri.org&lt;/_author_adr&gt;&lt;_created&gt;59806021&lt;/_created&gt;&lt;_date&gt;2012-10-01&lt;/_date&gt;&lt;_date_display&gt;2012 Oct&lt;/_date_display&gt;&lt;_doi&gt;10.1111/j.1600-6143.2012.04145.x&lt;/_doi&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59955596&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Citation&gt;_x000a_"/>
    <w:docVar w:name="NE.Ref{74CC5D3C-34B9-4DAF-987A-FFB0ED5D63F7}" w:val=" ADDIN NE.Ref.{74CC5D3C-34B9-4DAF-987A-FFB0ED5D63F7}&lt;Citation&gt;&lt;Group&gt;&lt;References&gt;&lt;Item&gt;&lt;ID&gt;20695&lt;/ID&gt;&lt;UID&gt;{7DF91702-6603-4888-B870-7E58A5190FE4}&lt;/UID&gt;&lt;Title&gt;Steroid avoidance or withdrawal after renal transplantation increases the risk of acute rejection but decreases cardiovascular risk. A meta-analysis&lt;/Title&gt;&lt;Template&gt;Journal Article&lt;/Template&gt;&lt;Star&gt;1&lt;/Star&gt;&lt;Tag&gt;0&lt;/Tag&gt;&lt;Author&gt;Knight, S R; Morris, P J&lt;/Author&gt;&lt;Year&gt;2010&lt;/Year&gt;&lt;Details&gt;&lt;_accession_num&gt;20061913&lt;/_accession_num&gt;&lt;_author_adr&gt;Centre for Evidence in Transplantation, Clinical Effectiveness Unit, Royal College of Surgeons of England, United Kingdom.&lt;/_author_adr&gt;&lt;_collection_scope&gt;SCI;SCIE;&lt;/_collection_scope&gt;&lt;_created&gt;60005942&lt;/_created&gt;&lt;_date&gt;2010-01-15&lt;/_date&gt;&lt;_date_display&gt;2010 Jan 15&lt;/_date_display&gt;&lt;_doi&gt;10.1097/TP.0b013e3181c518cc&lt;/_doi&gt;&lt;_impact_factor&gt;   3.828&lt;/_impact_factor&gt;&lt;_issue&gt;1&lt;/_issue&gt;&lt;_journal&gt;Transplantation&lt;/_journal&gt;&lt;_keywords&gt;Adrenal Cortex Hormones/*adverse effects/therapeutic use; Cardiovascular Diseases/*chemically induced/epidemiology/prevention &amp;amp; control; Graft Rejection/*prevention &amp;amp; control; Humans; Immunosuppressive Agents/therapeutic use; Kidney Transplantation/*immunology; Meta-Analysis as Topic; Patient Selection; Survivors&lt;/_keywords&gt;&lt;_language&gt;eng&lt;/_language&gt;&lt;_modified&gt;60797757&lt;/_modified&gt;&lt;_pages&gt;1-14&lt;/_pages&gt;&lt;_type_work&gt;Journal Article; Meta-Analysis; Review&lt;/_type_work&gt;&lt;_url&gt;http://www.ncbi.nlm.nih.gov/entrez/query.fcgi?cmd=Retrieve&amp;amp;db=pubmed&amp;amp;dopt=Abstract&amp;amp;list_uids=20061913&amp;amp;query_hl=1&lt;/_url&gt;&lt;_volume&gt;89&lt;/_volume&gt;&lt;/Details&gt;&lt;Extra&gt;&lt;DBUID&gt;{766695A2-F896-47D8-9DEC-F3153D0218C0}&lt;/DBUID&gt;&lt;/Extra&gt;&lt;/Item&gt;&lt;/References&gt;&lt;/Group&gt;&lt;/Citation&gt;_x000a_"/>
    <w:docVar w:name="NE.Ref{75EA2274-67AE-435D-AF09-5587DE50C131}" w:val=" ADDIN NE.Ref.{75EA2274-67AE-435D-AF09-5587DE50C131}&lt;Citation&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Citation&gt;_x000a_"/>
    <w:docVar w:name="NE.Ref{782ED91D-7090-4958-9031-48370F2B433D}" w:val=" ADDIN NE.Ref.{782ED91D-7090-4958-9031-48370F2B433D}&lt;Citation&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5f_x000a_http://ndt.oxfordjournals.org/content/25/2/617.full.pdf È«ÎÄÁ´½Ó_x005f_x000a_http://clinicaltrials.gov/ct2/show/NCT00309218?term=NCT00309218&amp;amp;rank=1 ÍøÒ³_x005f_x000a_&lt;/_url&gt;&lt;_volume&gt;25&lt;/_volume&gt;&lt;/Details&gt;&lt;Extra&gt;&lt;DBUID&gt;{766695A2-F896-47D8-9DEC-F3153D0218C0}&lt;/DBUID&gt;&lt;/Extra&gt;&lt;/Item&gt;&lt;/References&gt;&lt;/Group&gt;&lt;/Citation&gt;_x005f_x000a_"/>
    <w:docVar w:name="NE.Ref{7AAD54B5-3121-4F45-9CEE-10971A134294}" w:val=" ADDIN NE.Ref.{7AAD54B5-3121-4F45-9CEE-10971A134294}&lt;Citation&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586375&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ollection_scope&gt;SCIE;&lt;/_collection_scope&gt;&lt;_created&gt;59806021&lt;/_created&gt;&lt;_date&gt;2010-01-01&lt;/_date&gt;&lt;_date_display&gt;2010 Jan&lt;/_date_display&gt;&lt;_doi&gt;10.1111/j.1600-6143.2009.02767.x&lt;/_doi&gt;&lt;_impact_factor&gt;   6.190&lt;/_impact_factor&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60753565&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0d__x000a_http://onlinelibrary.wiley.com/doi/10.1111/j.1600-6143.2009.02767.x/pdf 全文链接_x000d__x000a_&lt;/_url&gt;&lt;_volume&gt;10&lt;/_volume&gt;&lt;/Details&gt;&lt;Extra&gt;&lt;DBUID&gt;{766695A2-F896-47D8-9DEC-F3153D0218C0}&lt;/DBUID&gt;&lt;/Extra&gt;&lt;/Item&gt;&lt;/References&gt;&lt;/Group&gt;&lt;/Citation&gt;_x000a_"/>
    <w:docVar w:name="NE.Ref{7B940EAC-5C15-4253-BED5-41CDFCB24790}" w:val=" ADDIN NE.Ref.{7B940EAC-5C15-4253-BED5-41CDFCB24790}&lt;Citation&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ollection_scope&gt;SCIE;&lt;/_collection_scope&gt;&lt;_created&gt;59806021&lt;/_created&gt;&lt;_date&gt;2010-01-01&lt;/_date&gt;&lt;_date_display&gt;2010 Jan&lt;/_date_display&gt;&lt;_doi&gt;10.1111/j.1600-6143.2009.02767.x&lt;/_doi&gt;&lt;_impact_factor&gt;   6.190&lt;/_impact_factor&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60753565&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0d__x000a_http://onlinelibrary.wiley.com/doi/10.1111/j.1600-6143.2009.02767.x/pdf 全文链接_x000d__x000a_&lt;/_url&gt;&lt;_volume&gt;10&lt;/_volume&gt;&lt;/Details&gt;&lt;Extra&gt;&lt;DBUID&gt;{766695A2-F896-47D8-9DEC-F3153D0218C0}&lt;/DBUID&gt;&lt;/Extra&gt;&lt;/Item&gt;&lt;/References&gt;&lt;/Group&gt;&lt;/Citation&gt;_x000a_"/>
    <w:docVar w:name="NE.Ref{7C56AAC8-EA78-4BF4-9D11-E783D4DBA52F}" w:val=" ADDIN NE.Ref.{7C56AAC8-EA78-4BF4-9D11-E783D4DBA52F}&lt;Citation&gt;&lt;Group&gt;&lt;References&gt;&lt;Item&gt;&lt;ID&gt;35296&lt;/ID&gt;&lt;UID&gt;{D978034C-B6DF-408A-A718-F622E75C1DB2}&lt;/UID&gt;&lt;Title&gt;User manual for Trial Sequential Analysis (TSA)&lt;/Title&gt;&lt;Template&gt;Electronic Book&lt;/Template&gt;&lt;Star&gt;1&lt;/Star&gt;&lt;Tag&gt;0&lt;/Tag&gt;&lt;Author&gt;Kristian Thorlund; Janus Engstrøm; Jørn Wetterslev; Georgina Imberger; Christian Gluud&lt;/Author&gt;&lt;Year&gt;0&lt;/Year&gt;&lt;Details&gt;&lt;_accessed&gt;60802502&lt;/_accessed&gt;&lt;_created&gt;60237551&lt;/_created&gt;&lt;_modified&gt;60802504&lt;/_modified&gt;&lt;_publisher&gt;Copenhagen Trial Unit, 2011. Available from http://www.ctu.dk/tsa/files/tsa_manual.pdf&lt;/_publisher&gt;&lt;/Details&gt;&lt;Extra&gt;&lt;DBUID&gt;{766695A2-F896-47D8-9DEC-F3153D0218C0}&lt;/DBUID&gt;&lt;/Extra&gt;&lt;/Item&gt;&lt;/References&gt;&lt;/Group&gt;&lt;Group&gt;&lt;References&gt;&lt;Item&gt;&lt;ID&gt;42269&lt;/ID&gt;&lt;UID&gt;{3FD4035B-A0D5-439A-9A78-B658BDABDE8F}&lt;/UID&gt;&lt;Title&gt;Constraint-induced movement therapy: trial sequential analysis applied to Cochrane collaboration systematic review results&lt;/Title&gt;&lt;Template&gt;Journal Article&lt;/Template&gt;&lt;Star&gt;1&lt;/Star&gt;&lt;Tag&gt;0&lt;/Tag&gt;&lt;Author&gt;Castellini, G; Gianola, S; Banzi, R; Corbetta, D; Gatti, R; Sirtori, V; Gluud, C; Moja, L&lt;/Author&gt;&lt;Year&gt;2014&lt;/Year&gt;&lt;Details&gt;&lt;_accession_num&gt;25542215&lt;/_accession_num&gt;&lt;_author_adr&gt;Health Professional Science of Rehabilitation, University of Milan, Via Festa del Perdono, 7, 20122 Milan, Italy. gre.caste@gmail.com.&lt;/_author_adr&gt;&lt;_collection_scope&gt;SCIE;&lt;/_collection_scope&gt;&lt;_created&gt;60795895&lt;/_created&gt;&lt;_date&gt;2014-01-20&lt;/_date&gt;&lt;_date_display&gt;2014&lt;/_date_display&gt;&lt;_doi&gt;10.1186/1745-6215-15-512&lt;/_doi&gt;&lt;_impact_factor&gt;   1.731&lt;/_impact_factor&gt;&lt;_isbn&gt;1745-6215 (Electronic); 1745-6215 (Linking)&lt;/_isbn&gt;&lt;_journal&gt;Trials&lt;/_journal&gt;&lt;_language&gt;eng&lt;/_language&gt;&lt;_modified&gt;60796035&lt;/_modified&gt;&lt;_pages&gt;512&lt;/_pages&gt;&lt;_tertiary_title&gt;Trials&lt;/_tertiary_title&gt;&lt;_type_work&gt;Journal Article&lt;/_type_work&gt;&lt;_url&gt;http://www.ncbi.nlm.nih.gov/entrez/query.fcgi?cmd=Retrieve&amp;amp;db=pubmed&amp;amp;dopt=Abstract&amp;amp;list_uids=25542215&amp;amp;query_hl=1&lt;/_url&gt;&lt;_volume&gt;15&lt;/_volume&gt;&lt;/Details&gt;&lt;Extra&gt;&lt;DBUID&gt;{766695A2-F896-47D8-9DEC-F3153D0218C0}&lt;/DBUID&gt;&lt;/Extra&gt;&lt;/Item&gt;&lt;/References&gt;&lt;/Group&gt;&lt;Group&gt;&lt;References&gt;&lt;Item&gt;&lt;ID&gt;42268&lt;/ID&gt;&lt;UID&gt;{A72791E6-F7F2-49FA-880E-5972110EA521}&lt;/UID&gt;&lt;Title&gt;Tacrolimus versus cyclosporin as primary immunosuppression for lung transplant recipients&lt;/Title&gt;&lt;Template&gt;Journal Article&lt;/Template&gt;&lt;Star&gt;0&lt;/Star&gt;&lt;Tag&gt;0&lt;/Tag&gt;&lt;Author&gt;Penninga, L; Penninga, E I; Moller, C H; Iversen, M; Steinbruchel, D A; Gluud, C&lt;/Author&gt;&lt;Year&gt;2013&lt;/Year&gt;&lt;Details&gt;&lt;_accession_num&gt;23728681&lt;/_accession_num&gt;&lt;_author_adr&gt;Copenhagen Trial Unit, Centre for Clinical Intervention Research, Department 7812, Rigshospitalet, Copenhagen University Hospital,Copenhagen, Denmark. LP@ctu.dk. luitpenninga@hotmail.com.&lt;/_author_adr&gt;&lt;_created&gt;60795895&lt;/_created&gt;&lt;_date&gt;2013-01-20&lt;/_date&gt;&lt;_date_display&gt;2013&lt;/_date_display&gt;&lt;_doi&gt;10.1002/14651858.CD008817.pub2&lt;/_doi&gt;&lt;_impact_factor&gt;   6.032&lt;/_impact_factor&gt;&lt;_isbn&gt;1469-493X (Electronic); 1361-6137 (Linking)&lt;/_isbn&gt;&lt;_journal&gt;Cochrane Database Syst Rev&lt;/_journal&gt;&lt;_keywords&gt;Adult; Bronchiolitis Obliterans/prevention &amp;amp; control; Cyclosporine/adverse effects/*therapeutic use; Diabetes Mellitus/chemically induced; Graft Rejection/*prevention &amp;amp; control; Humans; Hypertension/prevention &amp;amp; control; Immune Tolerance; Immunosuppression/*methods; Immunosuppressive Agents/adverse effects/*therapeutic use; Lung Transplantation/*immunology; Middle Aged; Randomized Controlled Trials as Topic; Tacrolimus/adverse effects/*therapeutic use&lt;/_keywords&gt;&lt;_language&gt;eng&lt;/_language&gt;&lt;_modified&gt;60796182&lt;/_modified&gt;&lt;_pages&gt;CD008817&lt;/_pages&gt;&lt;_tertiary_title&gt;The Cochrane database of systematic reviews&lt;/_tertiary_title&gt;&lt;_type_work&gt;Journal Article; Meta-Analysis; Research Support, Non-U.S. Gov&amp;apos;t; Review&lt;/_type_work&gt;&lt;_url&gt;http://www.ncbi.nlm.nih.gov/entrez/query.fcgi?cmd=Retrieve&amp;amp;db=pubmed&amp;amp;dopt=Abstract&amp;amp;list_uids=23728681&amp;amp;query_hl=1&lt;/_url&gt;&lt;_volume&gt;5&lt;/_volume&gt;&lt;/Details&gt;&lt;Extra&gt;&lt;DBUID&gt;{766695A2-F896-47D8-9DEC-F3153D0218C0}&lt;/DBUID&gt;&lt;/Extra&gt;&lt;/Item&gt;&lt;/References&gt;&lt;/Group&gt;&lt;Group&gt;&lt;References&gt;&lt;Item&gt;&lt;ID&gt;43404&lt;/ID&gt;&lt;UID&gt;{E7A53E08-5F40-4009-AF6D-0AA7B68A4009}&lt;/UID&gt;&lt;Title&gt;Trial sequential analysis may establish when firm evidence is reached in cumulative meta-analysis&lt;/Title&gt;&lt;Template&gt;Journal Article&lt;/Template&gt;&lt;Star&gt;0&lt;/Star&gt;&lt;Tag&gt;0&lt;/Tag&gt;&lt;Author&gt;Wetterslev, J; Thorlund, K; Brok, J; Gluud, C&lt;/Author&gt;&lt;Year&gt;2008&lt;/Year&gt;&lt;Details&gt;&lt;_accession_num&gt;18083463&lt;/_accession_num&gt;&lt;_author_adr&gt;Copenhagen Trial Unit, Centre for Clinical Intervention Research, Rigshospitalet, Copenhagen University Hospital, Blegdamsvej 9, Copenhagen, Denmark. wetterslev@ctu.rh.dk&lt;/_author_adr&gt;&lt;_collection_scope&gt;SCI;SCIE;&lt;/_collection_scope&gt;&lt;_created&gt;60798555&lt;/_created&gt;&lt;_date&gt;2008-01-01&lt;/_date&gt;&lt;_date_display&gt;2008 Jan&lt;/_date_display&gt;&lt;_doi&gt;10.1016/j.jclinepi.2007.03.013&lt;/_doi&gt;&lt;_impact_factor&gt;   3.417&lt;/_impact_factor&gt;&lt;_isbn&gt;0895-4356 (Print); 0895-4356 (Linking)&lt;/_isbn&gt;&lt;_issue&gt;1&lt;/_issue&gt;&lt;_journal&gt;J Clin Epidemiol&lt;/_journal&gt;&lt;_keywords&gt;Data Interpretation, Statistical; Evidence-Based Medicine; Humans; Infant Care/methods; Infant, Newborn; Infant, Newborn, Diseases/therapy; *Meta-Analysis as Topic; Randomized Controlled Trials as Topic/*methods; Sample Size&lt;/_keywords&gt;&lt;_language&gt;eng&lt;/_language&gt;&lt;_modified&gt;60798555&lt;/_modified&gt;&lt;_pages&gt;64-75&lt;/_pages&gt;&lt;_tertiary_title&gt;Journal of clinical epidemiology&lt;/_tertiary_title&gt;&lt;_type_work&gt;Journal Article&lt;/_type_work&gt;&lt;_url&gt;http://www.ncbi.nlm.nih.gov/entrez/query.fcgi?cmd=Retrieve&amp;amp;db=pubmed&amp;amp;dopt=Abstract&amp;amp;list_uids=18083463&amp;amp;query_hl=1&lt;/_url&gt;&lt;_volume&gt;61&lt;/_volume&gt;&lt;/Details&gt;&lt;Extra&gt;&lt;DBUID&gt;{766695A2-F896-47D8-9DEC-F3153D0218C0}&lt;/DBUID&gt;&lt;/Extra&gt;&lt;/Item&gt;&lt;/References&gt;&lt;/Group&gt;&lt;/Citation&gt;_x000a_"/>
    <w:docVar w:name="NE.Ref{7C9DF157-3717-4C45-A921-C28EFCB2409E}" w:val=" ADDIN NE.Ref.{7C9DF157-3717-4C45-A921-C28EFCB2409E}&lt;Citation&gt;&lt;Group&gt;&lt;References&gt;&lt;Item&gt;&lt;ID&gt;42213&lt;/ID&gt;&lt;UID&gt;{518E52E8-9B40-42E1-B3FC-CA3E6B0B0C09}&lt;/UID&gt;&lt;Title&gt;The Banff 2007 working classification of skin-containing composite tissue allograft pathology&lt;/Title&gt;&lt;Template&gt;Journal Article&lt;/Template&gt;&lt;Star&gt;0&lt;/Star&gt;&lt;Tag&gt;0&lt;/Tag&gt;&lt;Author&gt;Cendales, L C; Kanitakis, J; Schneeberger, S; Burns, C; Ruiz, P; Landin, L; Remmelink, M; Hewitt, C W; Landgren, T; Lyons, B; Drachenberg, C B; Solez, K; Kirk, A D; Kleiner, D E; Racusen, L&lt;/Author&gt;&lt;Year&gt;2008&lt;/Year&gt;&lt;Details&gt;&lt;_accession_num&gt;18444912&lt;/_accession_num&gt;&lt;_author_adr&gt;Emory Transplant Center, Emory University, Atlanta, GA, USA. lcendal@emory.edu&lt;/_author_adr&gt;&lt;_collection_scope&gt;SCIE;&lt;/_collection_scope&gt;&lt;_created&gt;60474429&lt;/_created&gt;&lt;_date&gt;2008-07-01&lt;/_date&gt;&lt;_date_display&gt;2008 Jul&lt;/_date_display&gt;&lt;_db_updated&gt;PubMed&lt;/_db_updated&gt;&lt;_doi&gt;10.1111/j.1600-6143.2008.02243.x&lt;/_doi&gt;&lt;_impact_factor&gt;   5.683&lt;/_impact_factor&gt;&lt;_isbn&gt;1600-6143 (Electronic); 1600-6135 (Linking)&lt;/_isbn&gt;&lt;_issue&gt;7&lt;/_issue&gt;&lt;_journal&gt;Am J Transplant&lt;/_journal&gt;&lt;_keywords&gt;Extremities/*pathology/*transplantation; Graft Rejection/*classification; Humans; Skin/immunology/*pathology; Skin Transplantation/immunology/*pathology; Transplantation, Homologous&lt;/_keywords&gt;&lt;_language&gt;eng&lt;/_language&gt;&lt;_modified&gt;60754880&lt;/_modified&gt;&lt;_pages&gt;1396-400&lt;/_pages&gt;&lt;_tertiary_title&gt;American journal of transplantation : official journal of the American Society of_x000d__x000a_      Transplantation and the American Society of Transplant Surgeons&lt;/_tertiary_title&gt;&lt;_type_work&gt;Consensus Development Conference; Journal Article; Research Support, N.I.H., Intramural; Research Support, Non-U.S. Gov&amp;apos;t&lt;/_type_work&gt;&lt;_url&gt;http://www.ncbi.nlm.nih.gov/entrez/query.fcgi?cmd=Retrieve&amp;amp;db=pubmed&amp;amp;dopt=Abstract&amp;amp;list_uids=18444912&amp;amp;query_hl=1&lt;/_url&gt;&lt;_volume&gt;8&lt;/_volume&gt;&lt;/Details&gt;&lt;Extra&gt;&lt;DBUID&gt;{766695A2-F896-47D8-9DEC-F3153D0218C0}&lt;/DBUID&gt;&lt;/Extra&gt;&lt;/Item&gt;&lt;/References&gt;&lt;/Group&gt;&lt;/Citation&gt;_x000a_"/>
    <w:docVar w:name="NE.Ref{7D5B99D1-8A85-4CFF-98C6-348D4B213A14}" w:val=" ADDIN NE.Ref.{7D5B99D1-8A85-4CFF-98C6-348D4B213A14}&lt;Citation&gt;&lt;Group&gt;&lt;References&gt;&lt;Item&gt;&lt;ID&gt;42223&lt;/ID&gt;&lt;UID&gt;{6264D150-AD7A-495B-AF11-962F7FC6AD52}&lt;/UID&gt;&lt;Title&gt;Corticosteroid-free Kidney Transplantation Improves Growth: 2-Year Follow-up of the TWIST Randomized Controlled Trial&lt;/Title&gt;&lt;Template&gt;Journal Article&lt;/Template&gt;&lt;Star&gt;1&lt;/Star&gt;&lt;Tag&gt;5&lt;/Tag&gt;&lt;Author&gt;Webb, N J; Douglas, S E; Rajai, A; Roberts, S A; Grenda, R; Marks, S D; Watson, A R; Fitzpatrick, M; Vondrak, K; Maxwell, H; Jaray, J; Van Damme-Lombaerts, R; Milford, D V; Godefroid, N; Cochat, P; Ognjanovic, M; Murer, L; McCulloch, M; Tonshoff, B&lt;/Author&gt;&lt;Year&gt;2015&lt;/Year&gt;&lt;Details&gt;&lt;_accessed&gt;60754890&lt;/_accessed&gt;&lt;_accession_num&gt;25539467&lt;/_accession_num&gt;&lt;_author_adr&gt;1 Department of Paediatric Nephrology, Royal Manchester Children&amp;apos;s Hospital,Central Manchester University Hospitals NHS Foundation Trust, Manchester Academic Health Science Centre, Manchester, United Kingdom. 2 Institute of Human  Development, Faculty of Medical and Human Sciences, University of Manchester, Manchester, United Kingdom. 3 Research and Innovation Department, Central Manchester University Hospitals NHS Foundation Trust, Manchester Academic Health  Science Centre, Manchester, United Kingdom. 4 Centre for Biostatistics, University of Manchester, Manchester, United Kingdom. 5 Department of Nephrology, Kidney Transplantation and Hypertension, Children&amp;apos;s Memorial Health Institute, Warsaw, Poland. 6 Department of Paediatric Nephrology, Great Ormond Street Hospital, London, United Kingdom. 7 Department of Paediatric Nephrology, Nottingham University Hospitals, Nottingham, United Kingdom. 8 Department of Paediatric Nephrology, Leeds General Infirmary, Leeds, United Kingdom. 9 Department of Paediatric Nephrology, University Hospital Motol, Prague, Czech Republic. 10 Department of Paediatric Nephrology, Royal Hospital for Sick Children, Glasgow, United Kingdom. 11 Department of Paediatric Nephrology, Semmelweis University of Medicine, Budapest, Hungary. 12 Department of Pediatric  Nephrology, Universitair Ziekenhuis KU Leuven, Belgium. 13 Department of Paediatric Nephrology, Birmingham Children&amp;apos;s Hospital, Birmingham, United Kingdom. 14 Department of Pediatrics, Cliniques Universitaires Saint-Luc, Universite catholique de Louvain Medical School, Brussels, Belgium. 15 Department of Pediatric Nephrology, Hopital Femme Mere Enfant, Lyon, France. 16 Department of Paediatric Nephrology, Royal Victoria Infirmary, Newcastle upon Tyne, United Kingdom. 17 Department of Paediatrics, Azienda Ospedaliera di Padova, Padova, Italy. 18 Department of Pediatric Nephrology, Red Cross Children&amp;apos;s Hospital, Cape Town, South Africa. 19 Department of Paediatrics I, University Children&amp;apos;s&lt;/_author_adr&gt;&lt;_collection_scope&gt;SCI;SCIE;&lt;/_collection_scope&gt;&lt;_created&gt;60753391&lt;/_created&gt;&lt;_date&gt;2015-06-01&lt;/_date&gt;&lt;_date_display&gt;2015 Jun&lt;/_date_display&gt;&lt;_doi&gt;10.1097/TP.0000000000000498&lt;/_doi&gt;&lt;_impact_factor&gt;   3.828&lt;/_impact_factor&gt;&lt;_isbn&gt;1534-6080 (Electronic); 0041-1337 (Linking)&lt;/_isbn&gt;&lt;_issue&gt;6&lt;/_issue&gt;&lt;_journal&gt;Transplantation&lt;/_journal&gt;&lt;_language&gt;eng&lt;/_language&gt;&lt;_modified&gt;60760461&lt;/_modified&gt;&lt;_pages&gt;1178-85&lt;/_pages&gt;&lt;_tertiary_title&gt;Transplantation&lt;/_tertiary_title&gt;&lt;_type_work&gt;Journal Article&lt;/_type_work&gt;&lt;_url&gt;http://www.ncbi.nlm.nih.gov/entrez/query.fcgi?cmd=Retrieve&amp;amp;db=pubmed&amp;amp;dopt=Abstract&amp;amp;list_uids=25539467&amp;amp;query_hl=1&lt;/_url&gt;&lt;_volume&gt;99&lt;/_volume&gt;&lt;/Details&gt;&lt;Extra&gt;&lt;DBUID&gt;{766695A2-F896-47D8-9DEC-F3153D0218C0}&lt;/DBUID&gt;&lt;/Extra&gt;&lt;/Item&gt;&lt;/References&gt;&lt;/Group&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0&lt;/Star&gt;&lt;Tag&gt;0&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ollection_scope&gt;SCIE;&lt;/_collection_scope&gt;&lt;_created&gt;59806021&lt;/_created&gt;&lt;_date&gt;2010-04-01&lt;/_date&gt;&lt;_date_display&gt;2010 Apr&lt;/_date_display&gt;&lt;_doi&gt;10.1111/j.1600-6143.2010.03047.x&lt;/_doi&gt;&lt;_impact_factor&gt;   6.190&lt;/_impact_factor&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60760553&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Group&gt;&lt;References&gt;&lt;Item&gt;&lt;ID&gt;347&lt;/ID&gt;&lt;UID&gt;{D28ADF74-04BE-4C55-B16D-6E501E1F2DB1}&lt;/UID&gt;&lt;Title&gt;Prospective, randomized trial on late steroid withdrawal in pediatric renal transplant recipients under cyclosporine microemulsion and mycophenolate mofetil&lt;/Title&gt;&lt;Template&gt;Journal Article&lt;/Template&gt;&lt;Star&gt;0&lt;/Star&gt;&lt;Tag&gt;0&lt;/Tag&gt;&lt;Author&gt;Hocker, B; Weber, L T; Feneberg, R; Drube, J; John, U; Fehrenbach, H; Pohl, M; Zimmering, M; Frund, S; Klaus, G; Wuhl, E; Tonshoff, B&lt;/Author&gt;&lt;Year&gt;2009&lt;/Year&gt;&lt;Details&gt;&lt;_accession_num&gt;19300199&lt;/_accession_num&gt;&lt;_author_adr&gt;Department of Pediatrics I, University Children&amp;apos;s Hospital Heidelberg, Heidelberg, Germany.&lt;/_author_adr&gt;&lt;_collection_scope&gt;SCI;SCIE;&lt;/_collection_scope&gt;&lt;_created&gt;59806021&lt;/_created&gt;&lt;_date&gt;2009-03-27&lt;/_date&gt;&lt;_date_display&gt;2009 Mar 27&lt;/_date_display&gt;&lt;_doi&gt;10.1097/TP.0b013e31819b6d4a&lt;/_doi&gt;&lt;_impact_factor&gt;   3.828&lt;/_impact_factor&gt;&lt;_issue&gt;6&lt;/_issue&gt;&lt;_journal&gt;Transplantation&lt;/_journal&gt;&lt;_keywords&gt;Adolescent; Adrenal Cortex Hormones/administration &amp;amp; dosage/*therapeutic use; Body Height/drug effects; Body Mass Index; Child; Cholesterol/blood; Cyclosporine/*therapeutic use; Drug Administration Schedule; Female; Glomerular Filtration Rate/drug effects; Growth/drug effects; Human Growth Hormone/therapeutic use; Humans; Immunosuppressive Agents/*therapeutic use; Kidney Transplantation/*immunology; Male; Mycophenolic Acid/*analogs &amp;amp; derivatives/therapeutic use; Patient Dropouts/statistics &amp;amp; numerical data; Patient Selection; Substance Withdrawal Syndrome/pathology; Triglycerides/blood&lt;/_keywords&gt;&lt;_label&gt;NCT00309218&lt;/_label&gt;&lt;_language&gt;eng&lt;/_language&gt;&lt;_modified&gt;60755953&lt;/_modified&gt;&lt;_pages&gt;934-41&lt;/_pages&gt;&lt;_type_work&gt;Journal Article; Multicenter Study; Randomized Controlled Trial; Research Support, Non-U.S. Gov&amp;apos;t&lt;/_type_work&gt;&lt;_url&gt;http://www.ncbi.nlm.nih.gov/entrez/query.fcgi?cmd=Retrieve&amp;amp;db=pubmed&amp;amp;dopt=Abstract&amp;amp;list_uids=19300199&amp;amp;query_hl=1&lt;/_url&gt;&lt;_volume&gt;87&lt;/_volume&gt;&lt;/Details&gt;&lt;Extra&gt;&lt;DBUID&gt;{766695A2-F896-47D8-9DEC-F3153D0218C0}&lt;/DBUID&gt;&lt;/Extra&gt;&lt;/Item&gt;&lt;/References&gt;&lt;/Group&gt;&lt;/Citation&gt;_x000a_"/>
    <w:docVar w:name="NE.Ref{8124C4DB-A0CC-4D07-A20A-4FAC91D033BC}" w:val=" ADDIN NE.Ref.{8124C4DB-A0CC-4D07-A20A-4FAC91D033BC}&lt;Citation&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reated&gt;59806021&lt;/_created&gt;&lt;_date&gt;2010-01-01&lt;/_date&gt;&lt;_date_display&gt;2010 Jan&lt;/_date_display&gt;&lt;_doi&gt;10.1111/j.1600-6143.2009.02767.x&lt;/_doi&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59960124&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5f_x000a_http://onlinelibrary.wiley.com/doi/10.1111/j.1600-6143.2009.02767.x/pdf È«ÎÄÁ´½Ó_x005f_x000a_&lt;/_url&gt;&lt;_volume&gt;10&lt;/_volume&gt;&lt;/Details&gt;&lt;Extra&gt;&lt;DBUID&gt;{766695A2-F896-47D8-9DEC-F3153D0218C0}&lt;/DBUID&gt;&lt;/Extra&gt;&lt;/Item&gt;&lt;/References&gt;&lt;/Group&gt;&lt;/Citation&gt;_x005f_x000a_"/>
    <w:docVar w:name="NE.Ref{81AE7387-1955-453F-87C6-C896BCB2AFF0}" w:val=" ADDIN NE.Ref.{81AE7387-1955-453F-87C6-C896BCB2AFF0}&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292649&lt;/_accessed&gt;&lt;_accession_num&gt;22694755&lt;/_accession_num&gt;&lt;_author_adr&gt;California Pacific Medical Center, Sutter Health Care, San Francisco, CA, USA. sarwalm@cpmcri.org&lt;/_author_adr&gt;&lt;_created&gt;59806021&lt;/_created&gt;&lt;_date&gt;2012-10-01&lt;/_date&gt;&lt;_date_display&gt;2012 Oct&lt;/_date_display&gt;&lt;_doi&gt;10.1111/j.1600-6143.2012.04145.x&lt;/_doi&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59955596&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reated&gt;59806021&lt;/_created&gt;&lt;_date&gt;2010-01-01&lt;/_date&gt;&lt;_date_display&gt;2010 Jan&lt;/_date_display&gt;&lt;_doi&gt;10.1111/j.1600-6143.2009.02767.x&lt;/_doi&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59960124&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0d__x000a_http://onlinelibrary.wiley.com/doi/10.1111/j.1600-6143.2009.02767.x/pdf 全文链接_x000d__x000a_&lt;/_url&gt;&lt;_volume&gt;10&lt;/_volume&gt;&lt;/Details&gt;&lt;Extra&gt;&lt;DBUID&gt;{766695A2-F896-47D8-9DEC-F3153D0218C0}&lt;/DBUID&gt;&lt;/Extra&gt;&lt;/Item&gt;&lt;/References&gt;&lt;/Group&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Citation&gt;_x000a_"/>
    <w:docVar w:name="NE.Ref{852CCCEC-E501-477D-9EB7-740987770D2D}" w:val=" ADDIN NE.Ref.{852CCCEC-E501-477D-9EB7-740987770D2D}&lt;Citation&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reated&gt;59806021&lt;/_created&gt;&lt;_date&gt;2010-01-01&lt;/_date&gt;&lt;_date_display&gt;2010 Jan&lt;/_date_display&gt;&lt;_doi&gt;10.1111/j.1600-6143.2009.02767.x&lt;/_doi&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59960124&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0d__x000a_http://onlinelibrary.wiley.com/doi/10.1111/j.1600-6143.2009.02767.x/pdf 全文链接_x000d__x000a_&lt;/_url&gt;&lt;_volume&gt;10&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Citation&gt;_x000a_"/>
    <w:docVar w:name="NE.Ref{8B83B98F-9C61-4123-A1E5-6FB185C532A6}" w:val=" ADDIN NE.Ref.{8B83B98F-9C61-4123-A1E5-6FB185C532A6}&lt;Citation&gt;&lt;Group&gt;&lt;References&gt;&lt;Item&gt;&lt;ID&gt;35296&lt;/ID&gt;&lt;UID&gt;{D978034C-B6DF-408A-A718-F622E75C1DB2}&lt;/UID&gt;&lt;Title&gt;User manual for Trial Sequential Analysis (TSA)&lt;/Title&gt;&lt;Template&gt;Electronic Book&lt;/Template&gt;&lt;Star&gt;1&lt;/Star&gt;&lt;Tag&gt;0&lt;/Tag&gt;&lt;Author&gt;Kristian Thorlund; Janus Engstrøm; Jørn Wetterslev; Georgina Imberger; Christian Gluud&lt;/Author&gt;&lt;Year&gt;0&lt;/Year&gt;&lt;Details&gt;&lt;_accessed&gt;60802502&lt;/_accessed&gt;&lt;_created&gt;60237551&lt;/_created&gt;&lt;_modified&gt;60802504&lt;/_modified&gt;&lt;_publisher&gt;Copenhagen Trial Unit, 2011. Available from http://www.ctu.dk/tsa/files/tsa_manual.pdf&lt;/_publisher&gt;&lt;/Details&gt;&lt;Extra&gt;&lt;DBUID&gt;{766695A2-F896-47D8-9DEC-F3153D0218C0}&lt;/DBUID&gt;&lt;/Extra&gt;&lt;/Item&gt;&lt;/References&gt;&lt;/Group&gt;&lt;/Citation&gt;_x000a_"/>
    <w:docVar w:name="NE.Ref{8D26F9C0-6185-41AE-A9B0-73098923FBCC}" w:val=" ADDIN NE.Ref.{8D26F9C0-6185-41AE-A9B0-73098923FBCC}&lt;Citation&gt;&lt;Group&gt;&lt;References&gt;&lt;Item&gt;&lt;ID&gt;42223&lt;/ID&gt;&lt;UID&gt;{6264D150-AD7A-495B-AF11-962F7FC6AD52}&lt;/UID&gt;&lt;Title&gt;Corticosteroid-free Kidney Transplantation Improves Growth: 2-Year Follow-up of the TWIST Randomized Controlled Trial&lt;/Title&gt;&lt;Template&gt;Journal Article&lt;/Template&gt;&lt;Star&gt;1&lt;/Star&gt;&lt;Tag&gt;5&lt;/Tag&gt;&lt;Author&gt;Webb, N J; Douglas, S E; Rajai, A; Roberts, S A; Grenda, R; Marks, S D; Watson, A R; Fitzpatrick, M; Vondrak, K; Maxwell, H; Jaray, J; Van Damme-Lombaerts, R; Milford, D V; Godefroid, N; Cochat, P; Ognjanovic, M; Murer, L; McCulloch, M; Tonshoff, B&lt;/Author&gt;&lt;Year&gt;2015&lt;/Year&gt;&lt;Details&gt;&lt;_accessed&gt;60754890&lt;/_accessed&gt;&lt;_accession_num&gt;25539467&lt;/_accession_num&gt;&lt;_author_adr&gt;1 Department of Paediatric Nephrology, Royal Manchester Children&amp;apos;s Hospital,Central Manchester University Hospitals NHS Foundation Trust, Manchester Academic Health Science Centre, Manchester, United Kingdom. 2 Institute of Human  Development, Faculty of Medical and Human Sciences, University of Manchester, Manchester, United Kingdom. 3 Research and Innovation Department, Central Manchester University Hospitals NHS Foundation Trust, Manchester Academic Health  Science Centre, Manchester, United Kingdom. 4 Centre for Biostatistics, University of Manchester, Manchester, United Kingdom. 5 Department of Nephrology, Kidney Transplantation and Hypertension, Children&amp;apos;s Memorial Health Institute, Warsaw, Poland. 6 Department of Paediatric Nephrology, Great Ormond Street Hospital, London, United Kingdom. 7 Department of Paediatric Nephrology, Nottingham University Hospitals, Nottingham, United Kingdom. 8 Department of Paediatric Nephrology, Leeds General Infirmary, Leeds, United Kingdom. 9 Department of Paediatric Nephrology, University Hospital Motol, Prague, Czech Republic. 10 Department of Paediatric Nephrology, Royal Hospital for Sick Children, Glasgow, United Kingdom. 11 Department of Paediatric Nephrology, Semmelweis University of Medicine, Budapest, Hungary. 12 Department of Pediatric  Nephrology, Universitair Ziekenhuis KU Leuven, Belgium. 13 Department of Paediatric Nephrology, Birmingham Children&amp;apos;s Hospital, Birmingham, United Kingdom. 14 Department of Pediatrics, Cliniques Universitaires Saint-Luc, Universite catholique de Louvain Medical School, Brussels, Belgium. 15 Department of Pediatric Nephrology, Hopital Femme Mere Enfant, Lyon, France. 16 Department of Paediatric Nephrology, Royal Victoria Infirmary, Newcastle upon Tyne, United Kingdom. 17 Department of Paediatrics, Azienda Ospedaliera di Padova, Padova, Italy. 18 Department of Pediatric Nephrology, Red Cross Children&amp;apos;s Hospital, Cape Town, South Africa. 19 Department of Paediatrics I, University Children&amp;apos;s&lt;/_author_adr&gt;&lt;_collection_scope&gt;SCI;SCIE;&lt;/_collection_scope&gt;&lt;_created&gt;60753391&lt;/_created&gt;&lt;_date&gt;2015-06-01&lt;/_date&gt;&lt;_date_display&gt;2015 Jun&lt;/_date_display&gt;&lt;_doi&gt;10.1097/TP.0000000000000498&lt;/_doi&gt;&lt;_impact_factor&gt;   3.828&lt;/_impact_factor&gt;&lt;_isbn&gt;1534-6080 (Electronic); 0041-1337 (Linking)&lt;/_isbn&gt;&lt;_issue&gt;6&lt;/_issue&gt;&lt;_journal&gt;Transplantation&lt;/_journal&gt;&lt;_language&gt;eng&lt;/_language&gt;&lt;_modified&gt;60760461&lt;/_modified&gt;&lt;_pages&gt;1178-85&lt;/_pages&gt;&lt;_tertiary_title&gt;Transplantation&lt;/_tertiary_title&gt;&lt;_type_work&gt;Journal Article&lt;/_type_work&gt;&lt;_url&gt;http://www.ncbi.nlm.nih.gov/entrez/query.fcgi?cmd=Retrieve&amp;amp;db=pubmed&amp;amp;dopt=Abstract&amp;amp;list_uids=25539467&amp;amp;query_hl=1&lt;/_url&gt;&lt;_volume&gt;99&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0&lt;/Star&gt;&lt;Tag&gt;0&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ollection_scope&gt;SCIE;&lt;/_collection_scope&gt;&lt;_created&gt;59806021&lt;/_created&gt;&lt;_date&gt;2010-04-01&lt;/_date&gt;&lt;_date_display&gt;2010 Apr&lt;/_date_display&gt;&lt;_doi&gt;10.1111/j.1600-6143.2010.03047.x&lt;/_doi&gt;&lt;_impact_factor&gt;   6.190&lt;/_impact_factor&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60760553&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Citation&gt;_x000a_"/>
    <w:docVar w:name="NE.Ref{926B1DAD-1500-4D7E-AD9D-2325FA87A3D3}" w:val=" ADDIN NE.Ref.{926B1DAD-1500-4D7E-AD9D-2325FA87A3D3}&lt;Citation&gt;&lt;Group&gt;&lt;References&gt;&lt;Item&gt;&lt;ID&gt;35296&lt;/ID&gt;&lt;UID&gt;{D978034C-B6DF-408A-A718-F622E75C1DB2}&lt;/UID&gt;&lt;Title&gt;User manual for Trial Sequential Analysis (TSA)&lt;/Title&gt;&lt;Template&gt;Electronic Book&lt;/Template&gt;&lt;Star&gt;0&lt;/Star&gt;&lt;Tag&gt;0&lt;/Tag&gt;&lt;Author&gt;Kristian Thorlund, Janus Engstrøm Jørn Wetterslev; Georgina Imberger, Christian Gluud&lt;/Author&gt;&lt;Year&gt;0&lt;/Year&gt;&lt;Details&gt;&lt;_accessed&gt;60237551&lt;/_accessed&gt;&lt;_created&gt;60237551&lt;/_created&gt;&lt;_modified&gt;60237557&lt;/_modified&gt;&lt;_publisher&gt;Copenhagen Trial Unit, 2011. Available from http://www.ctu.dk/tsa/files/tsa_manual.pdf&lt;/_publisher&gt;&lt;/Details&gt;&lt;Extra&gt;&lt;DBUID&gt;{766695A2-F896-47D8-9DEC-F3153D0218C0}&lt;/DBUID&gt;&lt;/Extra&gt;&lt;/Item&gt;&lt;/References&gt;&lt;/Group&gt;&lt;/Citation&gt;_x000a_"/>
    <w:docVar w:name="NE.Ref{92DC4CEA-5DC7-4284-842E-1FCDCE4B7947}" w:val=" ADDIN NE.Ref.{92DC4CEA-5DC7-4284-842E-1FCDCE4B7947}&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59936728&lt;/_accessed&gt;&lt;_accession_num&gt;22694755&lt;/_accession_num&gt;&lt;_author_adr&gt;California Pacific Medical Center, Sutter Health Care, San Francisco, CA, USA. sarwalm@cpmcri.org&lt;/_author_adr&gt;&lt;_created&gt;59806021&lt;/_created&gt;&lt;_date&gt;2012-10-01&lt;/_date&gt;&lt;_date_display&gt;2012 Oct&lt;/_date_display&gt;&lt;_doi&gt;10.1111/j.1600-6143.2012.04145.x&lt;/_doi&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59955596&lt;/_modified&gt;&lt;_ori_publication&gt;(c) Copyright 2012 The American Society of Transplantation and the American_x005f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5f_x000a_http://www.ncbi.nlm.nih.gov/pmc/articles/PMC3681527/pdf/nihms376735.pdf È«ÎÄÁ´½Ó_x005f_x000a_http://clinicaltrials.gov/ct2/show/NCT00141037?term=NCT00141037&amp;amp;rank=1 ÍøÒ³_x005f_x000a_&lt;/_url&gt;&lt;_volume&gt;12&lt;/_volume&gt;&lt;/Details&gt;&lt;Extra&gt;&lt;DBUID&gt;{766695A2-F896-47D8-9DEC-F3153D0218C0}&lt;/DBUID&gt;&lt;/Extra&gt;&lt;/Item&gt;&lt;/References&gt;&lt;/Group&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reated&gt;59806021&lt;/_created&gt;&lt;_date&gt;2010-01-01&lt;/_date&gt;&lt;_date_display&gt;2010 Jan&lt;/_date_display&gt;&lt;_doi&gt;10.1111/j.1600-6143.2009.02767.x&lt;/_doi&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59960124&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5f_x000a_http://onlinelibrary.wiley.com/doi/10.1111/j.1600-6143.2009.02767.x/pdf È«ÎÄÁ´½Ó_x005f_x000a_&lt;/_url&gt;&lt;_volume&gt;10&lt;/_volume&gt;&lt;/Details&gt;&lt;Extra&gt;&lt;DBUID&gt;{766695A2-F896-47D8-9DEC-F3153D0218C0}&lt;/DBUID&gt;&lt;/Extra&gt;&lt;/Item&gt;&lt;/References&gt;&lt;/Group&gt;&lt;/Citation&gt;_x005f_x000a_"/>
    <w:docVar w:name="NE.Ref{93655A73-35F6-49B6-B78B-9F4453C3FC86}" w:val=" ADDIN NE.Ref.{93655A73-35F6-49B6-B78B-9F4453C3FC86}&lt;Citation&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Group&gt;&lt;References&gt;&lt;Item&gt;&lt;ID&gt;347&lt;/ID&gt;&lt;UID&gt;{D28ADF74-04BE-4C55-B16D-6E501E1F2DB1}&lt;/UID&gt;&lt;Title&gt;Prospective, randomized trial on late steroid withdrawal in pediatric renal transplant recipients under cyclosporine microemulsion and mycophenolate mofetil&lt;/Title&gt;&lt;Template&gt;Journal Article&lt;/Template&gt;&lt;Star&gt;0&lt;/Star&gt;&lt;Tag&gt;0&lt;/Tag&gt;&lt;Author&gt;Hocker, B; Weber, L T; Feneberg, R; Drube, J; John, U; Fehrenbach, H; Pohl, M; Zimmering, M; Frund, S; Klaus, G; Wuhl, E; Tonshoff, B&lt;/Author&gt;&lt;Year&gt;2009&lt;/Year&gt;&lt;Details&gt;&lt;_accession_num&gt;19300199&lt;/_accession_num&gt;&lt;_author_adr&gt;Department of Pediatrics I, University Children&amp;apos;s Hospital Heidelberg, Heidelberg, Germany.&lt;/_author_adr&gt;&lt;_collection_scope&gt;SCI;SCIE;&lt;/_collection_scope&gt;&lt;_created&gt;59806021&lt;/_created&gt;&lt;_date&gt;2009-03-27&lt;/_date&gt;&lt;_date_display&gt;2009 Mar 27&lt;/_date_display&gt;&lt;_doi&gt;10.1097/TP.0b013e31819b6d4a&lt;/_doi&gt;&lt;_impact_factor&gt;   3.828&lt;/_impact_factor&gt;&lt;_issue&gt;6&lt;/_issue&gt;&lt;_journal&gt;Transplantation&lt;/_journal&gt;&lt;_keywords&gt;Adolescent; Adrenal Cortex Hormones/administration &amp;amp; dosage/*therapeutic use; Body Height/drug effects; Body Mass Index; Child; Cholesterol/blood; Cyclosporine/*therapeutic use; Drug Administration Schedule; Female; Glomerular Filtration Rate/drug effects; Growth/drug effects; Human Growth Hormone/therapeutic use; Humans; Immunosuppressive Agents/*therapeutic use; Kidney Transplantation/*immunology; Male; Mycophenolic Acid/*analogs &amp;amp; derivatives/therapeutic use; Patient Dropouts/statistics &amp;amp; numerical data; Patient Selection; Substance Withdrawal Syndrome/pathology; Triglycerides/blood&lt;/_keywords&gt;&lt;_label&gt;NCT00309218&lt;/_label&gt;&lt;_language&gt;eng&lt;/_language&gt;&lt;_modified&gt;60755953&lt;/_modified&gt;&lt;_pages&gt;934-41&lt;/_pages&gt;&lt;_type_work&gt;Journal Article; Multicenter Study; Randomized Controlled Trial; Research Support, Non-U.S. Gov&amp;apos;t&lt;/_type_work&gt;&lt;_url&gt;http://www.ncbi.nlm.nih.gov/entrez/query.fcgi?cmd=Retrieve&amp;amp;db=pubmed&amp;amp;dopt=Abstract&amp;amp;list_uids=19300199&amp;amp;query_hl=1&lt;/_url&gt;&lt;_volume&gt;87&lt;/_volume&gt;&lt;/Details&gt;&lt;Extra&gt;&lt;DBUID&gt;{766695A2-F896-47D8-9DEC-F3153D0218C0}&lt;/DBUID&gt;&lt;/Extra&gt;&lt;/Item&gt;&lt;/References&gt;&lt;/Group&gt;&lt;/Citation&gt;_x000a_"/>
    <w:docVar w:name="NE.Ref{9420FB2D-A5EA-41D1-8647-3AC83EA6A1D0}" w:val=" ADDIN NE.Ref.{9420FB2D-A5EA-41D1-8647-3AC83EA6A1D0}&lt;Citation&gt;&lt;Group&gt;&lt;References&gt;&lt;Item&gt;&lt;ID&gt;20695&lt;/ID&gt;&lt;UID&gt;{7DF91702-6603-4888-B870-7E58A5190FE4}&lt;/UID&gt;&lt;Title&gt;Steroid avoidance or withdrawal after renal transplantation increases the risk of acute rejection but decreases cardiovascular risk. A meta-analysis&lt;/Title&gt;&lt;Template&gt;Journal Article&lt;/Template&gt;&lt;Star&gt;1&lt;/Star&gt;&lt;Tag&gt;0&lt;/Tag&gt;&lt;Author&gt;Knight, S R; Morris, P J&lt;/Author&gt;&lt;Year&gt;2010&lt;/Year&gt;&lt;Details&gt;&lt;_accession_num&gt;20061913&lt;/_accession_num&gt;&lt;_author_adr&gt;Centre for Evidence in Transplantation, Clinical Effectiveness Unit, Royal College of Surgeons of England, United Kingdom.&lt;/_author_adr&gt;&lt;_collection_scope&gt;SCI;SCIE;&lt;/_collection_scope&gt;&lt;_created&gt;60005942&lt;/_created&gt;&lt;_date&gt;2010-01-15&lt;/_date&gt;&lt;_date_display&gt;2010 Jan 15&lt;/_date_display&gt;&lt;_doi&gt;10.1097/TP.0b013e3181c518cc&lt;/_doi&gt;&lt;_impact_factor&gt;   3.828&lt;/_impact_factor&gt;&lt;_issue&gt;1&lt;/_issue&gt;&lt;_journal&gt;Transplantation&lt;/_journal&gt;&lt;_keywords&gt;Adrenal Cortex Hormones/*adverse effects/therapeutic use; Cardiovascular Diseases/*chemically induced/epidemiology/prevention &amp;amp; control; Graft Rejection/*prevention &amp;amp; control; Humans; Immunosuppressive Agents/therapeutic use; Kidney Transplantation/*immunology; Meta-Analysis as Topic; Patient Selection; Survivors&lt;/_keywords&gt;&lt;_language&gt;eng&lt;/_language&gt;&lt;_modified&gt;60797757&lt;/_modified&gt;&lt;_pages&gt;1-14&lt;/_pages&gt;&lt;_type_work&gt;Journal Article; Meta-Analysis; Review&lt;/_type_work&gt;&lt;_url&gt;http://www.ncbi.nlm.nih.gov/entrez/query.fcgi?cmd=Retrieve&amp;amp;db=pubmed&amp;amp;dopt=Abstract&amp;amp;list_uids=20061913&amp;amp;query_hl=1&lt;/_url&gt;&lt;_volume&gt;89&lt;/_volume&gt;&lt;/Details&gt;&lt;Extra&gt;&lt;DBUID&gt;{766695A2-F896-47D8-9DEC-F3153D0218C0}&lt;/DBUID&gt;&lt;/Extra&gt;&lt;/Item&gt;&lt;/References&gt;&lt;/Group&gt;&lt;Group&gt;&lt;References&gt;&lt;Item&gt;&lt;ID&gt;20696&lt;/ID&gt;&lt;UID&gt;{8139A3FF-065A-49E5-860D-361FF0396279}&lt;/UID&gt;&lt;Title&gt;Steroid-free immunosuppression in cyclosporine-treated renal transplant recipients: a meta-analysis&lt;/Title&gt;&lt;Template&gt;Journal Article&lt;/Template&gt;&lt;Star&gt;0&lt;/Star&gt;&lt;Tag&gt;0&lt;/Tag&gt;&lt;Author&gt;Hricik, D E; O&amp;apos;Toole, M A; Schulak, J A; Herson, J&lt;/Author&gt;&lt;Year&gt;1993&lt;/Year&gt;&lt;Details&gt;&lt;_accession_num&gt;8130356&lt;/_accession_num&gt;&lt;_author_adr&gt;Transplantation Service, Case Western Reserve University, Cleveland, OH.&lt;/_author_adr&gt;&lt;_created&gt;60005943&lt;/_created&gt;&lt;_date&gt;1993-12-01&lt;/_date&gt;&lt;_date_display&gt;1993 Dec&lt;/_date_display&gt;&lt;_issue&gt;6&lt;/_issue&gt;&lt;_journal&gt;J Am Soc Nephrol&lt;/_journal&gt;&lt;_keywords&gt;Acute Disease; Adrenal Cortex Hormones/therapeutic use; Cyclosporine/*therapeutic use; Graft Rejection/prevention &amp;amp; control; Graft Survival/drug effects; Humans; Immunosuppression/*methods; Kidney Transplantation/adverse effects/*immunology/mortality; Odds Ratio; Prospective Studies; Randomized Controlled Trials as Topic; Survival Rate&lt;/_keywords&gt;&lt;_language&gt;eng&lt;/_language&gt;&lt;_modified&gt;60005943&lt;/_modified&gt;&lt;_pages&gt;1300-5&lt;/_pages&gt;&lt;_type_work&gt;Journal Article; Meta-Analysis&lt;/_type_work&gt;&lt;_url&gt;http://www.ncbi.nlm.nih.gov/entrez/query.fcgi?cmd=Retrieve&amp;amp;db=pubmed&amp;amp;dopt=Abstract&amp;amp;list_uids=8130356&amp;amp;query_hl=1&lt;/_url&gt;&lt;_volume&gt;4&lt;/_volume&gt;&lt;_collection_scope&gt;SCI;SCIE;&lt;/_collection_scope&gt;&lt;/Details&gt;&lt;Extra&gt;&lt;DBUID&gt;{766695A2-F896-47D8-9DEC-F3153D0218C0}&lt;/DBUID&gt;&lt;/Extra&gt;&lt;/Item&gt;&lt;/References&gt;&lt;/Group&gt;&lt;Group&gt;&lt;References&gt;&lt;Item&gt;&lt;ID&gt;20697&lt;/ID&gt;&lt;UID&gt;{EF909C8C-9697-40FC-80B0-2F77101FB80D}&lt;/UID&gt;&lt;Title&gt;A meta-analysis of immunosuppression withdrawal trials in renal transplantation&lt;/Title&gt;&lt;Template&gt;Journal Article&lt;/Template&gt;&lt;Star&gt;0&lt;/Star&gt;&lt;Tag&gt;0&lt;/Tag&gt;&lt;Author&gt;Kasiske, B L; Chakkera, H A; Louis, T A; Ma, J Z&lt;/Author&gt;&lt;Year&gt;2000&lt;/Year&gt;&lt;Details&gt;&lt;_accession_num&gt;11004223&lt;/_accession_num&gt;&lt;_author_adr&gt;Department of Medicine, Hennepin County Medical Center, Minneapolis, Minnesota 55415, USA.kasis001@tc.umn.edu&lt;/_author_adr&gt;&lt;_created&gt;60005943&lt;/_created&gt;&lt;_date&gt;2000-10-01&lt;/_date&gt;&lt;_date_display&gt;2000 Oct&lt;/_date_display&gt;&lt;_issue&gt;10&lt;/_issue&gt;&lt;_journal&gt;J Am Soc Nephrol&lt;/_journal&gt;&lt;_keywords&gt;Cyclosporine/administration &amp;amp; dosage/therapeutic use; Humans; Immunosuppressive Agents/*administration &amp;amp; dosage/therapeutic use; *Kidney Transplantation; Prednisone/administration &amp;amp; dosage/therapeutic use; Randomized Controlled Trials as Topic&lt;/_keywords&gt;&lt;_language&gt;eng&lt;/_language&gt;&lt;_modified&gt;60005943&lt;/_modified&gt;&lt;_pages&gt;1910-7&lt;/_pages&gt;&lt;_type_work&gt;Comparative Study; Journal Article; Meta-Analysis&lt;/_type_work&gt;&lt;_url&gt;http://www.ncbi.nlm.nih.gov/entrez/query.fcgi?cmd=Retrieve&amp;amp;db=pubmed&amp;amp;dopt=Abstract&amp;amp;list_uids=11004223&amp;amp;query_hl=1&lt;/_url&gt;&lt;_volume&gt;11&lt;/_volume&gt;&lt;_collection_scope&gt;SCI;SCIE;&lt;/_collection_scope&gt;&lt;/Details&gt;&lt;Extra&gt;&lt;DBUID&gt;{766695A2-F896-47D8-9DEC-F3153D0218C0}&lt;/DBUID&gt;&lt;/Extra&gt;&lt;/Item&gt;&lt;/References&gt;&lt;/Group&gt;&lt;Group&gt;&lt;References&gt;&lt;Item&gt;&lt;ID&gt;20699&lt;/ID&gt;&lt;UID&gt;{7157DA26-6E06-4BED-8098-40D4185484FD}&lt;/UID&gt;&lt;Title&gt;Updated metaanalysis of steroid withdrawal in renal transplant patients on calcineurin inhibitor and mycophenolate mofetil&lt;/Title&gt;&lt;Template&gt;Journal Article&lt;/Template&gt;&lt;Star&gt;0&lt;/Star&gt;&lt;Tag&gt;0&lt;/Tag&gt;&lt;Author&gt;Pascual, J; Quereda, C; Zamora, J; Hernandez, D&lt;/Author&gt;&lt;Year&gt;2005&lt;/Year&gt;&lt;Details&gt;&lt;_accession_num&gt;16386525&lt;/_accession_num&gt;&lt;_author_adr&gt;Servicio de Nefrologia, Hospital Ramon y Cajal, Madrid, Spain.&lt;/_author_adr&gt;&lt;_created&gt;60005945&lt;/_created&gt;&lt;_date&gt;2005-11-01&lt;/_date&gt;&lt;_date_display&gt;2005 Nov&lt;/_date_display&gt;&lt;_doi&gt;10.1016/j.transproceed.2005.09.177&lt;/_doi&gt;&lt;_issue&gt;9&lt;/_issue&gt;&lt;_journal&gt;Transplant Proc&lt;/_journal&gt;&lt;_keywords&gt;Adrenal Cortex Hormones/*administration &amp;amp; dosage/therapeutic use; Calcineurin/*antagonists &amp;amp; inhibitors; Clinical Trials as Topic; Cyclosporine/therapeutic use; Drug Administration Schedule; Humans; Immunosuppressive Agents/*therapeutic use; Kidney Transplantation/immunology/*physiology; Mycophenolic Acid/*analogs &amp;amp; derivatives/therapeutic use; Tacrolimus/therapeutic use&lt;/_keywords&gt;&lt;_language&gt;eng&lt;/_language&gt;&lt;_modified&gt;60005945&lt;/_modified&gt;&lt;_pages&gt;3746-8&lt;/_pages&gt;&lt;_type_work&gt;Comparative Study; Journal Article; Meta-Analysis&lt;/_type_work&gt;&lt;_url&gt;http://www.ncbi.nlm.nih.gov/entrez/query.fcgi?cmd=Retrieve&amp;amp;db=pubmed&amp;amp;dopt=Abstract&amp;amp;list_uids=16386525&amp;amp;query_hl=1&lt;/_url&gt;&lt;_volume&gt;37&lt;/_volume&gt;&lt;/Details&gt;&lt;Extra&gt;&lt;DBUID&gt;{766695A2-F896-47D8-9DEC-F3153D0218C0}&lt;/DBUID&gt;&lt;/Extra&gt;&lt;/Item&gt;&lt;/References&gt;&lt;/Group&gt;&lt;Group&gt;&lt;References&gt;&lt;Item&gt;&lt;ID&gt;20700&lt;/ID&gt;&lt;UID&gt;{B21B3147-5013-400A-8504-E7DAB11C1184}&lt;/UID&gt;&lt;Title&gt;Steroid withdrawal in renal transplant patients on triple therapy with a calcineurin inhibitor and mycophenolate mofetil: a meta-analysis of randomized, controlled trials&lt;/Title&gt;&lt;Template&gt;Journal Article&lt;/Template&gt;&lt;Star&gt;0&lt;/Star&gt;&lt;Tag&gt;0&lt;/Tag&gt;&lt;Author&gt;Pascual, J; Quereda, C; Zamora, J; Hernandez, D&lt;/Author&gt;&lt;Year&gt;2004&lt;/Year&gt;&lt;Details&gt;&lt;_accession_num&gt;15599321&lt;/_accession_num&gt;&lt;_author_adr&gt;Servicio de Nefrologia Hospital, Ramon y Cajal, Carretera de Colemenar km 9, 280034 Madrid, Spain. jpascual.hrc@salud.madrid.org&lt;/_author_adr&gt;&lt;_created&gt;60005945&lt;/_created&gt;&lt;_date&gt;2004-11-27&lt;/_date&gt;&lt;_date_display&gt;2004 Nov 27&lt;/_date_display&gt;&lt;_issue&gt;10&lt;/_issue&gt;&lt;_journal&gt;Transplantation&lt;/_journal&gt;&lt;_keywords&gt;Adrenal Cortex Hormones/*supply &amp;amp; distribution/therapeutic use; Calcineurin/*antagonists &amp;amp; inhibitors; Cyclosporine/therapeutic use; Drug Administration Schedule; Drug Therapy, Combination; Humans; Kidney Transplantation/*immunology; Mycophenolic Acid/*analogs &amp;amp; derivatives/*therapeutic use; Randomized Controlled Trials as Topic; Tacrolimus/therapeutic use&lt;/_keywords&gt;&lt;_language&gt;eng&lt;/_language&gt;&lt;_modified&gt;60005945&lt;/_modified&gt;&lt;_pages&gt;1548-56&lt;/_pages&gt;&lt;_type_work&gt;Comparative Study; Journal Article; Meta-Analysis; Research Support, Non-U.S. Gov&amp;apos;t&lt;/_type_work&gt;&lt;_url&gt;http://www.ncbi.nlm.nih.gov/entrez/query.fcgi?cmd=Retrieve&amp;amp;db=pubmed&amp;amp;dopt=Abstract&amp;amp;list_uids=15599321&amp;amp;query_hl=1&lt;/_url&gt;&lt;_volume&gt;78&lt;/_volume&gt;&lt;_impact_factor&gt;   3.828&lt;/_impact_factor&gt;&lt;_collection_scope&gt;SCI;SCIE;&lt;/_collection_scope&gt;&lt;/Details&gt;&lt;Extra&gt;&lt;DBUID&gt;{766695A2-F896-47D8-9DEC-F3153D0218C0}&lt;/DBUID&gt;&lt;/Extra&gt;&lt;/Item&gt;&lt;/References&gt;&lt;/Group&gt;&lt;Group&gt;&lt;References&gt;&lt;Item&gt;&lt;ID&gt;20701&lt;/ID&gt;&lt;UID&gt;{A4D5E482-C5B4-41A3-8F1F-975E51D79252}&lt;/UID&gt;&lt;Title&gt;Steroid withdrawal increases risk of acute rejection but reduces infection: a meta-analysis of 1681 cases in renal transplantation&lt;/Title&gt;&lt;Template&gt;Journal Article&lt;/Template&gt;&lt;Star&gt;0&lt;/Star&gt;&lt;Tag&gt;0&lt;/Tag&gt;&lt;Author&gt;Tan, J Y; Zhao, N; Wu, T X; Yang, K H; Zhang, J D; Tian, J H; Liu, Y L; Wang, K J; Chen, F; Li, S F; Li, Y P&lt;/Author&gt;&lt;Year&gt;2006&lt;/Year&gt;&lt;Details&gt;&lt;_accession_num&gt;16979997&lt;/_accession_num&gt;&lt;_author_adr&gt;Key Laboratory of Transplant Engineering and Immunology, Ministry of Health, West China Hospital, Sichuan University, Chengdu 610041, P.R. China. tanjy_6@163.com&lt;/_author_adr&gt;&lt;_created&gt;60005945&lt;/_created&gt;&lt;_date&gt;2006-09-01&lt;/_date&gt;&lt;_date_display&gt;2006 Sep&lt;/_date_display&gt;&lt;_doi&gt;10.1016/j.transproceed.2006.06.039&lt;/_doi&gt;&lt;_issue&gt;7&lt;/_issue&gt;&lt;_journal&gt;Transplant Proc&lt;/_journal&gt;&lt;_keywords&gt;Adrenal Cortex Hormones/*adverse effects/*therapeutic use; Communicable Disease Control; Creatinine/blood; Graft Rejection/*epidemiology/immunology; Graft Survival; Humans; Infection/*epidemiology; Kidney Transplantation/*immunology/physiology; Randomized Controlled Trials as Topic; Safety; Substance Withdrawal Syndrome/*epidemiology&lt;/_keywords&gt;&lt;_language&gt;eng&lt;/_language&gt;&lt;_modified&gt;60005945&lt;/_modified&gt;&lt;_pages&gt;2054-6&lt;/_pages&gt;&lt;_type_work&gt;Comparative Study; Journal Article; Meta-Analysis; Research Support, Non-U.S. Gov&amp;apos;t&lt;/_type_work&gt;&lt;_url&gt;http://www.ncbi.nlm.nih.gov/entrez/query.fcgi?cmd=Retrieve&amp;amp;db=pubmed&amp;amp;dopt=Abstract&amp;amp;list_uids=16979997&amp;amp;query_hl=1&lt;/_url&gt;&lt;_volume&gt;38&lt;/_volume&gt;&lt;/Details&gt;&lt;Extra&gt;&lt;DBUID&gt;{766695A2-F896-47D8-9DEC-F3153D0218C0}&lt;/DBUID&gt;&lt;/Extra&gt;&lt;/Item&gt;&lt;/References&gt;&lt;/Group&gt;&lt;/Citation&gt;_x000a_"/>
    <w:docVar w:name="NE.Ref{946AAD56-C05C-4210-B947-C2A4954E0274}" w:val=" ADDIN NE.Ref.{946AAD56-C05C-4210-B947-C2A4954E0274}&lt;Citation&gt;&lt;Group&gt;&lt;References&gt;&lt;Item&gt;&lt;ID&gt;31585&lt;/ID&gt;&lt;UID&gt;{29330672-7232-49D1-A343-047CE77A79A3}&lt;/UID&gt;&lt;Title&gt;Steroid withdrawal immunosuppression in FGF23/klotho and IGF-I/IGFBP3 axis in pediatric kidney transplantation&lt;/Title&gt;&lt;Template&gt;Journal Article&lt;/Template&gt;&lt;Star&gt;0&lt;/Star&gt;&lt;Tag&gt;2&lt;/Tag&gt;&lt;Author&gt;Delucchi, A; Dinamarca, H; Cano, F; Pinto, V; Salas, P; Gonzalez, M; Mericq, V; Iniguez, G; Hevia, D; MIchea, L&lt;/Author&gt;&lt;Year&gt;2011&lt;/Year&gt;&lt;Details&gt;&lt;_alternate_title&gt;Pediatr. Transplant.&lt;/_alternate_title&gt;&lt;_author_adr&gt;A. Delucchi, Pediatric Nephrology, Calvo Mackenna Children&amp;apos;s Hospital, Santiago, Chile&lt;/_author_adr&gt;&lt;_created&gt;60196400&lt;/_created&gt;&lt;_date&gt;2011-01-01&lt;/_date&gt;&lt;_date_display&gt;2011&lt;/_date_display&gt;&lt;_isbn&gt;1397-3142&lt;/_isbn&gt;&lt;_journal&gt;Pediatric Transplantation&lt;/_journal&gt;&lt;_keywords&gt;steroid; fibroblast growth factor 23; oxygenase; transplantation; kidney transplantation; immunosuppressive treatment; human; bone metabolism; kidney; patient; informed consent; recipient; model; student; rank sum test; height; kidney graft; homeostasis; growth hormone release; drug activity; bone; child&lt;/_keywords&gt;&lt;_label&gt;Chosen; Delucchi&lt;/_label&gt;&lt;_modified&gt;60197512&lt;/_modified&gt;&lt;_pages&gt;51&lt;/_pages&gt;&lt;_url&gt;http://www.embase.com/search/results?subaction=viewrecord&amp;amp;from=export&amp;amp;id=L70508560_x000d__x000a_http://dx.doi.org/10.1111/j.1399-3046.2011.01525.x_x000d__x000a_http://HX8VV5BF7J.search.serialssolutions.com/?sid=EMBASE&amp;amp;issn=13973142&amp;amp;id=doi:10.1111%2Fj.1399-3046.2011.01525.x&amp;amp;atitle=Steroid+withdrawal+immunosuppression+in+FGF23%2Fklotho+and+IGF-I%2FIGFBP3+axis+in+pediatric+kidney+transplantation&amp;amp;stitle=Pediatr.+Transplant.&amp;amp;title=Pediatric+Transplantation&amp;amp;volume=15&amp;amp;issue=&amp;amp;spage=51&amp;amp;epage=&amp;amp;aulast=Delucchi&amp;amp;aufirst=Angela&amp;amp;auinit=A.&amp;amp;aufull=Delucchi+A.&amp;amp;coden=&amp;amp;isbn=&amp;amp;pages=51-&amp;amp;date=2011&amp;amp;auinit1=A&amp;amp;auinitm=&lt;/_url&gt;&lt;_volume&gt;15&lt;/_volume&gt;&lt;/Details&gt;&lt;Extra&gt;&lt;DBUID&gt;{766695A2-F896-47D8-9DEC-F3153D0218C0}&lt;/DBUID&gt;&lt;/Extra&gt;&lt;/Item&gt;&lt;/References&gt;&lt;/Group&gt;&lt;/Citation&gt;_x000a_"/>
    <w:docVar w:name="NE.Ref{95107F11-61BD-42D8-AD27-1980614819C4}" w:val=" ADDIN NE.Ref.{95107F11-61BD-42D8-AD27-1980614819C4}&lt;Citation&gt;&lt;Group&gt;&lt;References&gt;&lt;Item&gt;&lt;ID&gt;34207&lt;/ID&gt;&lt;UID&gt;{D64FBA0E-433B-4DB8-8CC4-DACD5A3139AA}&lt;/UID&gt;&lt;Title&gt;Chapter 11: Presenting results and ¡®Summary of findings¡¯ tables. In: Higgins JPT, Green S (editors), Cochrane Handbook for Systematic Reviews of Interventions. Version 5.1.0 [updated March 2011]. The Cochrane Collaboration, 2011&lt;/Title&gt;&lt;Template&gt;Electronic Book&lt;/Template&gt;&lt;Star&gt;0&lt;/Star&gt;&lt;Tag&gt;0&lt;/Tag&gt;&lt;Author&gt;Sch¨¹nemann HJ, Oxman AD Higgins JPT&lt;/Author&gt;&lt;Year&gt;0&lt;/Year&gt;&lt;Details&gt;&lt;_accessed&gt;60226612&lt;/_accessed&gt;&lt;_created&gt;60226611&lt;/_created&gt;&lt;_modified&gt;60226612&lt;/_modified&gt;&lt;_publisher&gt;Available from www.cochrane-handbook.org&lt;/_publisher&gt;&lt;/Details&gt;&lt;Extra&gt;&lt;DBUID&gt;{766695A2-F896-47D8-9DEC-F3153D0218C0}&lt;/DBUID&gt;&lt;/Extra&gt;&lt;/Item&gt;&lt;/References&gt;&lt;/Group&gt;&lt;/Citation&gt;_x005f_x000a_"/>
    <w:docVar w:name="NE.Ref{956D1E54-07B4-40AE-8C45-69B761C46627}" w:val=" ADDIN NE.Ref.{956D1E54-07B4-40AE-8C45-69B761C46627}&lt;Citation&gt;&lt;Group&gt;&lt;References&gt;&lt;Item&gt;&lt;ID&gt;31585&lt;/ID&gt;&lt;UID&gt;{29330672-7232-49D1-A343-047CE77A79A3}&lt;/UID&gt;&lt;Title&gt;Steroid withdrawal immunosuppression in FGF23/klotho and IGF-I/IGFBP3 axis in pediatric kidney transplantation&lt;/Title&gt;&lt;Template&gt;Journal Article&lt;/Template&gt;&lt;Star&gt;0&lt;/Star&gt;&lt;Tag&gt;2&lt;/Tag&gt;&lt;Author&gt;Delucchi, A; Dinamarca, H; Cano, F; Pinto, V; Salas, P; Gonzalez, M; Mericq, V; Iniguez, G; Hevia, D; MIchea, L&lt;/Author&gt;&lt;Year&gt;2011&lt;/Year&gt;&lt;Details&gt;&lt;_alternate_title&gt;Pediatr. Transplant.&lt;/_alternate_title&gt;&lt;_author_adr&gt;A. Delucchi, Pediatric Nephrology, Calvo Mackenna Children&amp;apos;s Hospital, Santiago, Chile&lt;/_author_adr&gt;&lt;_created&gt;60196400&lt;/_created&gt;&lt;_date&gt;2011-01-01&lt;/_date&gt;&lt;_date_display&gt;2011&lt;/_date_display&gt;&lt;_isbn&gt;1397-3142&lt;/_isbn&gt;&lt;_journal&gt;Pediatric Transplantation&lt;/_journal&gt;&lt;_keywords&gt;steroid; fibroblast growth factor 23; oxygenase; transplantation; kidney transplantation; immunosuppressive treatment; human; bone metabolism; kidney; patient; informed consent; recipient; model; student; rank sum test; height; kidney graft; homeostasis; growth hormone release; drug activity; bone; child&lt;/_keywords&gt;&lt;_label&gt;Chosen; Delucchi&lt;/_label&gt;&lt;_modified&gt;60197512&lt;/_modified&gt;&lt;_pages&gt;51&lt;/_pages&gt;&lt;_url&gt;http://www.embase.com/search/results?subaction=viewrecord&amp;amp;from=export&amp;amp;id=L70508560_x000d__x000a_http://dx.doi.org/10.1111/j.1399-3046.2011.01525.x_x000d__x000a_http://HX8VV5BF7J.search.serialssolutions.com/?sid=EMBASE&amp;amp;issn=13973142&amp;amp;id=doi:10.1111%2Fj.1399-3046.2011.01525.x&amp;amp;atitle=Steroid+withdrawal+immunosuppression+in+FGF23%2Fklotho+and+IGF-I%2FIGFBP3+axis+in+pediatric+kidney+transplantation&amp;amp;stitle=Pediatr.+Transplant.&amp;amp;title=Pediatric+Transplantation&amp;amp;volume=15&amp;amp;issue=&amp;amp;spage=51&amp;amp;epage=&amp;amp;aulast=Delucchi&amp;amp;aufirst=Angela&amp;amp;auinit=A.&amp;amp;aufull=Delucchi+A.&amp;amp;coden=&amp;amp;isbn=&amp;amp;pages=51-&amp;amp;date=2011&amp;amp;auinit1=A&amp;amp;auinitm=&lt;/_url&gt;&lt;_volume&gt;15&lt;/_volume&gt;&lt;/Details&gt;&lt;Extra&gt;&lt;DBUID&gt;{766695A2-F896-47D8-9DEC-F3153D0218C0}&lt;/DBUID&gt;&lt;/Extra&gt;&lt;/Item&gt;&lt;/References&gt;&lt;/Group&gt;&lt;/Citation&gt;_x000a_"/>
    <w:docVar w:name="NE.Ref{97C62E34-D0D1-4EB7-B0B0-2DC45A7FC400}" w:val=" ADDIN NE.Ref.{97C62E34-D0D1-4EB7-B0B0-2DC45A7FC400}&lt;Citation&gt;&lt;Group&gt;&lt;References&gt;&lt;Item&gt;&lt;ID&gt;31332&lt;/ID&gt;&lt;UID&gt;{E03ED37C-D924-4C75-AF25-E99E65ED5A92}&lt;/UID&gt;&lt;Title&gt;Evaluation of safety and efficacy of everolimus with reduced tacrolimus: Design of a randomized, multicenter, open-label study in pediatric renal transplant recipients&lt;/Title&gt;&lt;Template&gt;Journal Article&lt;/Template&gt;&lt;Star&gt;0&lt;/Star&gt;&lt;Tag&gt;2&lt;/Tag&gt;&lt;Author&gt;Langer, R M; Pape, L; Tonshoff, B; Dello, Strologo L; Ettenger, R; Niaudet, P; Martzloff, D; Vergara, M; Balfour, A; Cornu-Artis, C&lt;/Author&gt;&lt;Year&gt;2013&lt;/Year&gt;&lt;Details&gt;&lt;_accessed&gt;60199096&lt;/_accessed&gt;&lt;_alternate_title&gt;Pediatr. Transplant.&lt;/_alternate_title&gt;&lt;_author_adr&gt;R.M. Langer, For the A2314 Study Group, Budapest, Hungary&lt;/_author_adr&gt;&lt;_created&gt;60196400&lt;/_created&gt;&lt;_date&gt;2013-01-01&lt;/_date&gt;&lt;_date_display&gt;2013&lt;/_date_display&gt;&lt;_isbn&gt;1397-3142&lt;/_isbn&gt;&lt;_journal&gt;Pediatric Transplantation&lt;/_journal&gt;&lt;_keywords&gt;everolimus; tacrolimus; steroid; mycophenolic acid 2 morpholinoethyl ester; basiliximab; sex hormone; open study; kidney graft; graft recipient; transplantation; safety; human; patient; multicenter study; kidney function; growth, development and aging; proteinuria; death; graft failure; acute graft rejection; child; biopsy; sexual maturation; atrophy; exposure&lt;/_keywords&gt;&lt;_label&gt;Chosen; Langer&lt;/_label&gt;&lt;_modified&gt;60197524&lt;/_modified&gt;&lt;_pages&gt;80&lt;/_pages&gt;&lt;_url&gt;http://www.embase.com/search/results?subaction=viewrecord&amp;amp;from=export&amp;amp;id=L71163564_x000d__x000a_http://dx.doi.org/10.1111/petr.12122_x000d__x000a_http://HX8VV5BF7J.search.serialssolutions.com/?sid=EMBASE&amp;amp;issn=13973142&amp;amp;id=doi:10.1111%2Fpetr.12122&amp;amp;atitle=Evaluation+of+safety+and+efficacy+of+everolimus+with+reduced+tacrolimus%3A+Design+of+a+randomized%2C+multicenter%2C+open-label+study+in+pediatric+renal+transplant+recipients&amp;amp;stitle=Pediatr.+Transplant.&amp;amp;title=Pediatric+Transplantation&amp;amp;volume=17&amp;amp;issue=&amp;amp;spage=80&amp;amp;epage=&amp;amp;aulast=Langer&amp;amp;aufirst=R.M.&amp;amp;auinit=R.M.&amp;amp;aufull=Langer+R.M.&amp;amp;coden=&amp;amp;isbn=&amp;amp;pages=80-&amp;amp;date=2013&amp;amp;auinit1=R&amp;amp;auinitm=M.&lt;/_url&gt;&lt;_volume&gt;17&lt;/_volume&gt;&lt;/Details&gt;&lt;Extra&gt;&lt;DBUID&gt;{766695A2-F896-47D8-9DEC-F3153D0218C0}&lt;/DBUID&gt;&lt;/Extra&gt;&lt;/Item&gt;&lt;/References&gt;&lt;/Group&gt;&lt;/Citation&gt;_x000a_"/>
    <w:docVar w:name="NE.Ref{994265ED-AB43-4FD9-8C72-B17A8D0C5C8E}" w:val=" ADDIN NE.Ref.{994265ED-AB43-4FD9-8C72-B17A8D0C5C8E}&lt;Citation&gt;&lt;Group&gt;&lt;References&gt;&lt;Item&gt;&lt;ID&gt;20687&lt;/ID&gt;&lt;UID&gt;{424DB608-F52A-4F06-97F6-36480D6FA4A3}&lt;/UID&gt;&lt;Title&gt;Growth hormone improves growth in pediatric renal transplant recipients--a systemic review and meta-analysis of randomized controlled trials&lt;/Title&gt;&lt;Template&gt;Journal Article&lt;/Template&gt;&lt;Star&gt;0&lt;/Star&gt;&lt;Tag&gt;0&lt;/Tag&gt;&lt;Author&gt;Wu, Y; Cheng, W; Yang, X D; Xiang, B&lt;/Author&gt;&lt;Year&gt;2013&lt;/Year&gt;&lt;Details&gt;&lt;_accession_num&gt;22660958&lt;/_accession_num&gt;&lt;_author_adr&gt;Department of Pediatric Surgery, West China Hospital, Sichuan University, Chengdu, Sichuan Province, China.&lt;/_author_adr&gt;&lt;_created&gt;60005607&lt;/_created&gt;&lt;_date&gt;2013-01-01&lt;/_date&gt;&lt;_date_display&gt;2013 Jan&lt;/_date_display&gt;&lt;_doi&gt;10.1007/s00467-012-2208-7&lt;/_doi&gt;&lt;_issue&gt;1&lt;/_issue&gt;&lt;_journal&gt;Pediatr Nephrol&lt;/_journal&gt;&lt;_keywords&gt;Body Height/*drug effects; Growth Disorders/*drug therapy/etiology; Human Growth Hormone/*therapeutic use; Humans; Kidney Transplantation/*adverse effects; Randomized Controlled Trials as Topic; Recombinant Proteins/therapeutic use&lt;/_keywords&gt;&lt;_language&gt;eng&lt;/_language&gt;&lt;_modified&gt;60005607&lt;/_modified&gt;&lt;_pages&gt;129-33&lt;/_pages&gt;&lt;_type_work&gt;Journal Article; Meta-Analysis; Review&lt;/_type_work&gt;&lt;_url&gt;http://www.ncbi.nlm.nih.gov/entrez/query.fcgi?cmd=Retrieve&amp;amp;db=pubmed&amp;amp;dopt=Abstract&amp;amp;list_uids=22660958&amp;amp;query_hl=1&lt;/_url&gt;&lt;_volume&gt;28&lt;/_volume&gt;&lt;/Details&gt;&lt;Extra&gt;&lt;DBUID&gt;{766695A2-F896-47D8-9DEC-F3153D0218C0}&lt;/DBUID&gt;&lt;/Extra&gt;&lt;/Item&gt;&lt;/References&gt;&lt;/Group&gt;&lt;/Citation&gt;_x000a_"/>
    <w:docVar w:name="NE.Ref{9A5B69DB-C9ED-4C0E-B1DC-E1AD100116E5}" w:val=" ADDIN NE.Ref.{9A5B69DB-C9ED-4C0E-B1DC-E1AD100116E5}&lt;Citation&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reated&gt;59806021&lt;/_created&gt;&lt;_date&gt;2010-01-01&lt;/_date&gt;&lt;_date_display&gt;2010 Jan&lt;/_date_display&gt;&lt;_doi&gt;10.1111/j.1600-6143.2009.02767.x&lt;/_doi&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59960124&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0d__x000a_http://onlinelibrary.wiley.com/doi/10.1111/j.1600-6143.2009.02767.x/pdf 全文链接_x000d__x000a_&lt;/_url&gt;&lt;_volume&gt;10&lt;/_volume&gt;&lt;/Details&gt;&lt;Extra&gt;&lt;DBUID&gt;{766695A2-F896-47D8-9DEC-F3153D0218C0}&lt;/DBUID&gt;&lt;/Extra&gt;&lt;/Item&gt;&lt;/References&gt;&lt;/Group&gt;&lt;/Citation&gt;_x000a_"/>
    <w:docVar w:name="NE.Ref{9B0724D8-FF24-48E4-B763-B4664AFE0E16}" w:val=" ADDIN NE.Ref.{9B0724D8-FF24-48E4-B763-B4664AFE0E16}&lt;Citation&gt;&lt;Group&gt;&lt;References&gt;&lt;Item&gt;&lt;ID&gt;20695&lt;/ID&gt;&lt;UID&gt;{7DF91702-6603-4888-B870-7E58A5190FE4}&lt;/UID&gt;&lt;Title&gt;Steroid avoidance or withdrawal after renal transplantation increases the risk of acute rejection but decreases cardiovascular risk. A meta-analysis&lt;/Title&gt;&lt;Template&gt;Journal Article&lt;/Template&gt;&lt;Star&gt;1&lt;/Star&gt;&lt;Tag&gt;0&lt;/Tag&gt;&lt;Author&gt;Knight, S R; Morris, P J&lt;/Author&gt;&lt;Year&gt;2010&lt;/Year&gt;&lt;Details&gt;&lt;_accession_num&gt;20061913&lt;/_accession_num&gt;&lt;_author_adr&gt;Centre for Evidence in Transplantation, Clinical Effectiveness Unit, Royal College of Surgeons of England, United Kingdom.&lt;/_author_adr&gt;&lt;_collection_scope&gt;SCI;SCIE;&lt;/_collection_scope&gt;&lt;_created&gt;60005942&lt;/_created&gt;&lt;_date&gt;2010-01-15&lt;/_date&gt;&lt;_date_display&gt;2010 Jan 15&lt;/_date_display&gt;&lt;_doi&gt;10.1097/TP.0b013e3181c518cc&lt;/_doi&gt;&lt;_impact_factor&gt;   3.828&lt;/_impact_factor&gt;&lt;_issue&gt;1&lt;/_issue&gt;&lt;_journal&gt;Transplantation&lt;/_journal&gt;&lt;_keywords&gt;Adrenal Cortex Hormones/*adverse effects/therapeutic use; Cardiovascular Diseases/*chemically induced/epidemiology/prevention &amp;amp; control; Graft Rejection/*prevention &amp;amp; control; Humans; Immunosuppressive Agents/therapeutic use; Kidney Transplantation/*immunology; Meta-Analysis as Topic; Patient Selection; Survivors&lt;/_keywords&gt;&lt;_language&gt;eng&lt;/_language&gt;&lt;_modified&gt;60797757&lt;/_modified&gt;&lt;_pages&gt;1-14&lt;/_pages&gt;&lt;_type_work&gt;Journal Article; Meta-Analysis; Review&lt;/_type_work&gt;&lt;_url&gt;http://www.ncbi.nlm.nih.gov/entrez/query.fcgi?cmd=Retrieve&amp;amp;db=pubmed&amp;amp;dopt=Abstract&amp;amp;list_uids=20061913&amp;amp;query_hl=1&lt;/_url&gt;&lt;_volume&gt;89&lt;/_volume&gt;&lt;/Details&gt;&lt;Extra&gt;&lt;DBUID&gt;{766695A2-F896-47D8-9DEC-F3153D0218C0}&lt;/DBUID&gt;&lt;/Extra&gt;&lt;/Item&gt;&lt;/References&gt;&lt;/Group&gt;&lt;/Citation&gt;_x000a_"/>
    <w:docVar w:name="NE.Ref{9B6D5ACE-5F2F-4DBA-85EE-CC87E5BDB084}" w:val=" ADDIN NE.Ref.{9B6D5ACE-5F2F-4DBA-85EE-CC87E5BDB084}&lt;Citation&gt;&lt;Group&gt;&lt;References&gt;&lt;Item&gt;&lt;ID&gt;8285&lt;/ID&gt;&lt;UID&gt;{CECCF787-C774-4AB7-A667-A4FA3D031D18}&lt;/UID&gt;&lt;Title&gt;Minimizing steroid use in pediatric kidney recipients&lt;/Title&gt;&lt;Template&gt;Journal Article&lt;/Template&gt;&lt;Star&gt;0&lt;/Star&gt;&lt;Tag&gt;0&lt;/Tag&gt;&lt;Author&gt;Grenda, R&lt;/Author&gt;&lt;Year&gt;2011&lt;/Year&gt;&lt;Details&gt;&lt;_accessed&gt;60005977&lt;/_accessed&gt;&lt;_accession_num&gt;21155959&lt;/_accession_num&gt;&lt;_author_adr&gt;Department of Nephrology, Kidney Transplantation and Hypertension, Children&amp;apos;s Memorial Health Institute, Warsaw, Poland. r.grenda@czd.pl&lt;/_author_adr&gt;&lt;_created&gt;59854796&lt;/_created&gt;&lt;_date&gt;2011-02-01&lt;/_date&gt;&lt;_date_display&gt;2011 Feb&lt;/_date_display&gt;&lt;_doi&gt;10.1111/j.1399-3046.2010.01440.x&lt;/_doi&gt;&lt;_issue&gt;1&lt;/_issue&gt;&lt;_journal&gt;Pediatr Transplant&lt;/_journal&gt;&lt;_keywords&gt;Acute Kidney Injury/*therapy; Biopsy; Cyclosporine/therapeutic use; Glomerular Filtration Rate; Graft Rejection; Graft Survival; Humans; Immunosuppressive Agents/therapeutic use; Kidney Transplantation/*methods; Multicenter Studies as Topic; Pediatrics/methods; Randomized Controlled Trials as Topic; Steroids/*adverse effects/*therapeutic use; Tacrolimus/therapeutic use; Treatment Outcome&lt;/_keywords&gt;&lt;_label&gt;激素撤离综述&lt;/_label&gt;&lt;_language&gt;eng&lt;/_language&gt;&lt;_modified&gt;60005977&lt;/_modified&gt;&lt;_ori_publication&gt;(c) 2010 John Wiley &amp;amp; Sons A/S.&lt;/_ori_publication&gt;&lt;_pages&gt;32-6&lt;/_pages&gt;&lt;_type_work&gt;Journal Article; Review&lt;/_type_work&gt;&lt;_url&gt;http://www.ncbi.nlm.nih.gov/entrez/query.fcgi?cmd=Retrieve&amp;amp;db=pubmed&amp;amp;dopt=Abstract&amp;amp;list_uids=21155959&amp;amp;query_hl=1&lt;/_url&gt;&lt;_volume&gt;15&lt;/_volume&gt;&lt;/Details&gt;&lt;Extra&gt;&lt;DBUID&gt;{766695A2-F896-47D8-9DEC-F3153D0218C0}&lt;/DBUID&gt;&lt;/Extra&gt;&lt;/Item&gt;&lt;/References&gt;&lt;/Group&gt;&lt;/Citation&gt;_x000a_"/>
    <w:docVar w:name="NE.Ref{9C646E16-6DFC-496E-8EB8-CEF92A0796AF}" w:val=" ADDIN NE.Ref.{9C646E16-6DFC-496E-8EB8-CEF92A0796AF}&lt;Citation&gt;&lt;Group&gt;&lt;References&gt;&lt;Item&gt;&lt;ID&gt;20695&lt;/ID&gt;&lt;UID&gt;{7DF91702-6603-4888-B870-7E58A5190FE4}&lt;/UID&gt;&lt;Title&gt;Steroid avoidance or withdrawal after renal transplantation increases the risk of acute rejection but decreases cardiovascular risk. A meta-analysis&lt;/Title&gt;&lt;Template&gt;Journal Article&lt;/Template&gt;&lt;Star&gt;1&lt;/Star&gt;&lt;Tag&gt;0&lt;/Tag&gt;&lt;Author&gt;Knight, S R; Morris, P J&lt;/Author&gt;&lt;Year&gt;2010&lt;/Year&gt;&lt;Details&gt;&lt;_accession_num&gt;20061913&lt;/_accession_num&gt;&lt;_author_adr&gt;Centre for Evidence in Transplantation, Clinical Effectiveness Unit, Royal College of Surgeons of England, United Kingdom.&lt;/_author_adr&gt;&lt;_collection_scope&gt;SCI;SCIE;&lt;/_collection_scope&gt;&lt;_created&gt;60005942&lt;/_created&gt;&lt;_date&gt;2010-01-15&lt;/_date&gt;&lt;_date_display&gt;2010 Jan 15&lt;/_date_display&gt;&lt;_doi&gt;10.1097/TP.0b013e3181c518cc&lt;/_doi&gt;&lt;_impact_factor&gt;   3.828&lt;/_impact_factor&gt;&lt;_issue&gt;1&lt;/_issue&gt;&lt;_journal&gt;Transplantation&lt;/_journal&gt;&lt;_keywords&gt;Adrenal Cortex Hormones/*adverse effects/therapeutic use; Cardiovascular Diseases/*chemically induced/epidemiology/prevention &amp;amp; control; Graft Rejection/*prevention &amp;amp; control; Humans; Immunosuppressive Agents/therapeutic use; Kidney Transplantation/*immunology; Meta-Analysis as Topic; Patient Selection; Survivors&lt;/_keywords&gt;&lt;_language&gt;eng&lt;/_language&gt;&lt;_modified&gt;60797757&lt;/_modified&gt;&lt;_pages&gt;1-14&lt;/_pages&gt;&lt;_type_work&gt;Journal Article; Meta-Analysis; Review&lt;/_type_work&gt;&lt;_url&gt;http://www.ncbi.nlm.nih.gov/entrez/query.fcgi?cmd=Retrieve&amp;amp;db=pubmed&amp;amp;dopt=Abstract&amp;amp;list_uids=20061913&amp;amp;query_hl=1&lt;/_url&gt;&lt;_volume&gt;89&lt;/_volume&gt;&lt;/Details&gt;&lt;Extra&gt;&lt;DBUID&gt;{766695A2-F896-47D8-9DEC-F3153D0218C0}&lt;/DBUID&gt;&lt;/Extra&gt;&lt;/Item&gt;&lt;/References&gt;&lt;/Group&gt;&lt;/Citation&gt;_x000a_"/>
    <w:docVar w:name="NE.Ref{9DD59B42-7A00-45BF-9FB1-87B0B9FE5FAF}" w:val=" ADDIN NE.Ref.{9DD59B42-7A00-45BF-9FB1-87B0B9FE5FAF}&lt;Citation&gt;&lt;Group&gt;&lt;References&gt;&lt;Item&gt;&lt;ID&gt;8289&lt;/ID&gt;&lt;UID&gt;{C4D86AD7-97B2-4455-AEF7-08AE3B4E12D5}&lt;/UID&gt;&lt;Title&gt;Steroid minimization in pediatric renal transplantation: Early withdrawal or avoidance?&lt;/Title&gt;&lt;Template&gt;Journal Article&lt;/Template&gt;&lt;Star&gt;0&lt;/Star&gt;&lt;Tag&gt;3&lt;/Tag&gt;&lt;Author&gt;Grenda, R; Webb, N J&lt;/Author&gt;&lt;Year&gt;2010&lt;/Year&gt;&lt;Details&gt;&lt;_accession_num&gt;20874824&lt;/_accession_num&gt;&lt;_author_adr&gt;Department of Nephrology, Kidney Transplantation and Hypertension, The Children&amp;apos;s Memorial Health Institute, Warsaw, Poland. r.grenda@czd.pl&lt;/_author_adr&gt;&lt;_created&gt;59854796&lt;/_created&gt;&lt;_date&gt;2010-12-01&lt;/_date&gt;&lt;_date_display&gt;2010 Dec&lt;/_date_display&gt;&lt;_doi&gt;10.1111/j.1399-3046.2010.01403.x&lt;/_doi&gt;&lt;_issue&gt;8&lt;/_issue&gt;&lt;_journal&gt;Pediatr Transplant&lt;/_journal&gt;&lt;_keywords&gt;Adrenal Cortex Hormones/administration &amp;amp; dosage/*adverse effects; Antibodies, Monoclonal/therapeutic use; Child; Clinical Trials as Topic; Graft Rejection/drug therapy/*immunology; Humans; Immunosuppressive Agents/therapeutic use; Kidney Transplantation/*immunology; Risk Factors; Viremia/prevention &amp;amp; control&lt;/_keywords&gt;&lt;_label&gt;激素撤离综述&lt;/_label&gt;&lt;_language&gt;eng&lt;/_language&gt;&lt;_modified&gt;59957196&lt;/_modified&gt;&lt;_ori_publication&gt;(c) 2010 John Wiley &amp;amp; Sons A/S.&lt;/_ori_publication&gt;&lt;_pages&gt;961-7&lt;/_pages&gt;&lt;_type_work&gt;Journal Article; Review&lt;/_type_work&gt;&lt;_url&gt;http://www.ncbi.nlm.nih.gov/entrez/query.fcgi?cmd=Retrieve&amp;amp;db=pubmed&amp;amp;dopt=Abstract&amp;amp;list_uids=20874824&amp;amp;query_hl=1&lt;/_url&gt;&lt;_volume&gt;14&lt;/_volume&gt;&lt;/Details&gt;&lt;Extra&gt;&lt;DBUID&gt;{766695A2-F896-47D8-9DEC-F3153D0218C0}&lt;/DBUID&gt;&lt;/Extra&gt;&lt;/Item&gt;&lt;/References&gt;&lt;/Group&gt;&lt;Group&gt;&lt;References&gt;&lt;Item&gt;&lt;ID&gt;8285&lt;/ID&gt;&lt;UID&gt;{CECCF787-C774-4AB7-A667-A4FA3D031D18}&lt;/UID&gt;&lt;Title&gt;Minimizing steroid use in pediatric kidney recipients&lt;/Title&gt;&lt;Template&gt;Journal Article&lt;/Template&gt;&lt;Star&gt;0&lt;/Star&gt;&lt;Tag&gt;0&lt;/Tag&gt;&lt;Author&gt;Grenda, R&lt;/Author&gt;&lt;Year&gt;2011&lt;/Year&gt;&lt;Details&gt;&lt;_accessed&gt;60005977&lt;/_accessed&gt;&lt;_accession_num&gt;21155959&lt;/_accession_num&gt;&lt;_author_adr&gt;Department of Nephrology, Kidney Transplantation and Hypertension, Children&amp;apos;s Memorial Health Institute, Warsaw, Poland. r.grenda@czd.pl&lt;/_author_adr&gt;&lt;_created&gt;59854796&lt;/_created&gt;&lt;_date&gt;2011-02-01&lt;/_date&gt;&lt;_date_display&gt;2011 Feb&lt;/_date_display&gt;&lt;_doi&gt;10.1111/j.1399-3046.2010.01440.x&lt;/_doi&gt;&lt;_issue&gt;1&lt;/_issue&gt;&lt;_journal&gt;Pediatr Transplant&lt;/_journal&gt;&lt;_keywords&gt;Acute Kidney Injury/*therapy; Biopsy; Cyclosporine/therapeutic use; Glomerular Filtration Rate; Graft Rejection; Graft Survival; Humans; Immunosuppressive Agents/therapeutic use; Kidney Transplantation/*methods; Multicenter Studies as Topic; Pediatrics/methods; Randomized Controlled Trials as Topic; Steroids/*adverse effects/*therapeutic use; Tacrolimus/therapeutic use; Treatment Outcome&lt;/_keywords&gt;&lt;_label&gt;激素撤离综述&lt;/_label&gt;&lt;_language&gt;eng&lt;/_language&gt;&lt;_modified&gt;60005977&lt;/_modified&gt;&lt;_ori_publication&gt;(c) 2010 John Wiley &amp;amp; Sons A/S.&lt;/_ori_publication&gt;&lt;_pages&gt;32-6&lt;/_pages&gt;&lt;_type_work&gt;Journal Article; Review&lt;/_type_work&gt;&lt;_url&gt;http://www.ncbi.nlm.nih.gov/entrez/query.fcgi?cmd=Retrieve&amp;amp;db=pubmed&amp;amp;dopt=Abstract&amp;amp;list_uids=21155959&amp;amp;query_hl=1&lt;/_url&gt;&lt;_volume&gt;15&lt;/_volume&gt;&lt;/Details&gt;&lt;Extra&gt;&lt;DBUID&gt;{766695A2-F896-47D8-9DEC-F3153D0218C0}&lt;/DBUID&gt;&lt;/Extra&gt;&lt;/Item&gt;&lt;/References&gt;&lt;/Group&gt;&lt;Group&gt;&lt;References&gt;&lt;Item&gt;&lt;ID&gt;8303&lt;/ID&gt;&lt;UID&gt;{617141C4-0FE3-4229-BCA4-4CEF4CE0CE3C}&lt;/UID&gt;&lt;Title&gt;Effects of steroid avoidance and novel protocols on growth in paediatric renal transplant patients&lt;/Title&gt;&lt;Template&gt;Journal Article&lt;/Template&gt;&lt;Star&gt;0&lt;/Star&gt;&lt;Tag&gt;3&lt;/Tag&gt;&lt;Author&gt;Grenda, R&lt;/Author&gt;&lt;Year&gt;2010&lt;/Year&gt;&lt;Details&gt;&lt;_accession_num&gt;19844746&lt;/_accession_num&gt;&lt;_author_adr&gt;Department of Nephrology, Kidney Transplantation and Hypertension, Children&amp;apos;s Memorial Health Institute, Aleja Dzieci Polskich 20, 04-730 Warsaw, Poland. r.grenda@czd.pl&lt;/_author_adr&gt;&lt;_created&gt;59854796&lt;/_created&gt;&lt;_date&gt;2010-04-01&lt;/_date&gt;&lt;_date_display&gt;2010 Apr&lt;/_date_display&gt;&lt;_doi&gt;10.1007/s00467-009-1318-3&lt;/_doi&gt;&lt;_issue&gt;4&lt;/_issue&gt;&lt;_journal&gt;Pediatr Nephrol&lt;/_journal&gt;&lt;_keywords&gt;Child; Clinical Protocols; Drug Administration Schedule; Glucocorticoids/*administration &amp;amp; dosage/adverse effects/*contraindications; Growth/drug effects; Growth Disorders/chemically induced/*prevention &amp;amp; control; Humans; Immunosuppression/adverse effects; *Kidney Transplantation; Multicenter Studies as Topic; Postoperative Complications; Randomized Controlled Trials as Topic&lt;/_keywords&gt;&lt;_label&gt;激素撤离综述&lt;/_label&gt;&lt;_language&gt;eng&lt;/_language&gt;&lt;_modified&gt;59957242&lt;/_modified&gt;&lt;_pages&gt;747-52&lt;/_pages&gt;&lt;_type_work&gt;Journal Article; Review&lt;/_type_work&gt;&lt;_url&gt;http://www.ncbi.nlm.nih.gov/entrez/query.fcgi?cmd=Retrieve&amp;amp;db=pubmed&amp;amp;dopt=Abstract&amp;amp;list_uids=19844746&amp;amp;query_hl=1&lt;/_url&gt;&lt;_volume&gt;25&lt;/_volume&gt;&lt;/Details&gt;&lt;Extra&gt;&lt;DBUID&gt;{766695A2-F896-47D8-9DEC-F3153D0218C0}&lt;/DBUID&gt;&lt;/Extra&gt;&lt;/Item&gt;&lt;/References&gt;&lt;/Group&gt;&lt;/Citation&gt;_x000a_"/>
    <w:docVar w:name="NE.Ref{A0D1B3AF-1348-4752-96CD-B772BAA77FDB}" w:val=" ADDIN NE.Ref.{A0D1B3AF-1348-4752-96CD-B772BAA77FDB}&lt;Citation&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1&lt;/Star&gt;&lt;Tag&gt;5&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reated&gt;59806021&lt;/_created&gt;&lt;_date&gt;2010-04-01&lt;/_date&gt;&lt;_date_display&gt;2010 Apr&lt;/_date_display&gt;&lt;_doi&gt;10.1111/j.1600-6143.2010.03047.x&lt;/_doi&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59957139&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Citation&gt;_x000a_"/>
    <w:docVar w:name="NE.Ref{A1025183-23AF-4CE6-B3EA-29CF7CEFE221}" w:val=" ADDIN NE.Ref.{A1025183-23AF-4CE6-B3EA-29CF7CEFE221}&lt;Citation&gt;&lt;Group&gt;&lt;References&gt;&lt;Item&gt;&lt;ID&gt;42263&lt;/ID&gt;&lt;UID&gt;{62F33F88-7B10-45FB-B3BD-95F7F5108598}&lt;/UID&gt;&lt;Title&gt;Chapter 7: Selecting studies and collecting data. In: Higgins JPT,Green S (editors), Cochrane Handbook for Systematic Reviews of Interventions. Version 5.1.0 [updated March 2011]&lt;/Title&gt;&lt;Template&gt;Electronic Book&lt;/Template&gt;&lt;Star&gt;0&lt;/Star&gt;&lt;Tag&gt;0&lt;/Tag&gt;&lt;Author&gt;Higgins JPT, Deeks JJ&lt;/Author&gt;&lt;Year&gt;0&lt;/Year&gt;&lt;Details&gt;&lt;_accessed&gt;60793092&lt;/_accessed&gt;&lt;_created&gt;60793092&lt;/_created&gt;&lt;_modified&gt;60794503&lt;/_modified&gt;&lt;_publisher&gt;The Cochrane Collaboration, 2011. Available from www.cochrane-handbook.org&lt;/_publisher&gt;&lt;/Details&gt;&lt;Extra&gt;&lt;DBUID&gt;{766695A2-F896-47D8-9DEC-F3153D0218C0}&lt;/DBUID&gt;&lt;/Extra&gt;&lt;/Item&gt;&lt;/References&gt;&lt;/Group&gt;&lt;/Citation&gt;_x000a_"/>
    <w:docVar w:name="NE.Ref{A1BDC2B7-A0C9-4286-B071-B365EB158A19}" w:val=" ADDIN NE.Ref.{A1BDC2B7-A0C9-4286-B071-B365EB158A19}&lt;Citation&gt;&lt;Group&gt;&lt;References&gt;&lt;Item&gt;&lt;ID&gt;31585&lt;/ID&gt;&lt;UID&gt;{29330672-7232-49D1-A343-047CE77A79A3}&lt;/UID&gt;&lt;Title&gt;Steroid withdrawal immunosuppression in FGF23/klotho and IGF-I/IGFBP3 axis in pediatric kidney transplantation&lt;/Title&gt;&lt;Template&gt;Journal Article&lt;/Template&gt;&lt;Star&gt;0&lt;/Star&gt;&lt;Tag&gt;2&lt;/Tag&gt;&lt;Author&gt;Delucchi, A; Dinamarca, H; Cano, F; Pinto, V; Salas, P; Gonzalez, M; Mericq, V; Iniguez, G; Hevia, D; MIchea, L&lt;/Author&gt;&lt;Year&gt;2011&lt;/Year&gt;&lt;Details&gt;&lt;_alternate_title&gt;Pediatr. Transplant.&lt;/_alternate_title&gt;&lt;_author_adr&gt;A. Delucchi, Pediatric Nephrology, Calvo Mackenna Children&amp;apos;s Hospital, Santiago, Chile&lt;/_author_adr&gt;&lt;_created&gt;60196400&lt;/_created&gt;&lt;_date&gt;2011-01-01&lt;/_date&gt;&lt;_date_display&gt;2011&lt;/_date_display&gt;&lt;_isbn&gt;1397-3142&lt;/_isbn&gt;&lt;_journal&gt;Pediatric Transplantation&lt;/_journal&gt;&lt;_keywords&gt;steroid; fibroblast growth factor 23; oxygenase; transplantation; kidney transplantation; immunosuppressive treatment; human; bone metabolism; kidney; patient; informed consent; recipient; model; student; rank sum test; height; kidney graft; homeostasis; growth hormone release; drug activity; bone; child&lt;/_keywords&gt;&lt;_label&gt;Chosen; Delucchi&lt;/_label&gt;&lt;_modified&gt;60197512&lt;/_modified&gt;&lt;_pages&gt;51&lt;/_pages&gt;&lt;_url&gt;http://www.embase.com/search/results?subaction=viewrecord&amp;amp;from=export&amp;amp;id=L70508560_x000d__x000a_http://dx.doi.org/10.1111/j.1399-3046.2011.01525.x_x000d__x000a_http://HX8VV5BF7J.search.serialssolutions.com/?sid=EMBASE&amp;amp;issn=13973142&amp;amp;id=doi:10.1111%2Fj.1399-3046.2011.01525.x&amp;amp;atitle=Steroid+withdrawal+immunosuppression+in+FGF23%2Fklotho+and+IGF-I%2FIGFBP3+axis+in+pediatric+kidney+transplantation&amp;amp;stitle=Pediatr.+Transplant.&amp;amp;title=Pediatric+Transplantation&amp;amp;volume=15&amp;amp;issue=&amp;amp;spage=51&amp;amp;epage=&amp;amp;aulast=Delucchi&amp;amp;aufirst=Angela&amp;amp;auinit=A.&amp;amp;aufull=Delucchi+A.&amp;amp;coden=&amp;amp;isbn=&amp;amp;pages=51-&amp;amp;date=2011&amp;amp;auinit1=A&amp;amp;auinitm=&lt;/_url&gt;&lt;_volume&gt;15&lt;/_volume&gt;&lt;/Details&gt;&lt;Extra&gt;&lt;DBUID&gt;{766695A2-F896-47D8-9DEC-F3153D0218C0}&lt;/DBUID&gt;&lt;/Extra&gt;&lt;/Item&gt;&lt;/References&gt;&lt;/Group&gt;&lt;/Citation&gt;_x000a_"/>
    <w:docVar w:name="NE.Ref{A2FA84CC-ACCF-46B6-9AA3-B8C3AE7896DA}" w:val=" ADDIN NE.Ref.{A2FA84CC-ACCF-46B6-9AA3-B8C3AE7896DA}&lt;Citation&gt;&lt;Group&gt;&lt;References&gt;&lt;Item&gt;&lt;ID&gt;31585&lt;/ID&gt;&lt;UID&gt;{29330672-7232-49D1-A343-047CE77A79A3}&lt;/UID&gt;&lt;Title&gt;Steroid withdrawal immunosuppression in FGF23/klotho and IGF-I/IGFBP3 axis in pediatric kidney transplantation&lt;/Title&gt;&lt;Template&gt;Journal Article&lt;/Template&gt;&lt;Star&gt;0&lt;/Star&gt;&lt;Tag&gt;2&lt;/Tag&gt;&lt;Author&gt;Delucchi, A; Dinamarca, H; Cano, F; Pinto, V; Salas, P; Gonzalez, M; Mericq, V; Iniguez, G; Hevia, D; MIchea, L&lt;/Author&gt;&lt;Year&gt;2011&lt;/Year&gt;&lt;Details&gt;&lt;_alternate_title&gt;Pediatr. Transplant.&lt;/_alternate_title&gt;&lt;_author_adr&gt;A. Delucchi, Pediatric Nephrology, Calvo Mackenna Children&amp;apos;s Hospital, Santiago, Chile&lt;/_author_adr&gt;&lt;_collection_scope&gt;SCIE;&lt;/_collection_scope&gt;&lt;_created&gt;60196400&lt;/_created&gt;&lt;_date&gt;2011-01-01&lt;/_date&gt;&lt;_date_display&gt;2011&lt;/_date_display&gt;&lt;_impact_factor&gt;   1.441&lt;/_impact_factor&gt;&lt;_isbn&gt;1397-3142&lt;/_isbn&gt;&lt;_journal&gt;Pediatric Transplantation&lt;/_journal&gt;&lt;_keywords&gt;steroid; fibroblast growth factor 23; oxygenase; transplantation; kidney transplantation; immunosuppressive treatment; human; bone metabolism; kidney; patient; informed consent; recipient; model; student; rank sum test; height; kidney graft; homeostasis; growth hormone release; drug activity; bone; child&lt;/_keywords&gt;&lt;_label&gt;Chosen; Delucchi&lt;/_label&gt;&lt;_modified&gt;60793119&lt;/_modified&gt;&lt;_pages&gt;51&lt;/_pages&gt;&lt;_url&gt;http://www.embase.com/search/results?subaction=viewrecord&amp;amp;from=export&amp;amp;id=L70508560_x000d__x000a_http://dx.doi.org/10.1111/j.1399-3046.2011.01525.x_x000d__x000a_http://HX8VV5BF7J.search.serialssolutions.com/?sid=EMBASE&amp;amp;issn=13973142&amp;amp;id=doi:10.1111%2Fj.1399-3046.2011.01525.x&amp;amp;atitle=Steroid+withdrawal+immunosuppression+in+FGF23%2Fklotho+and+IGF-I%2FIGFBP3+axis+in+pediatric+kidney+transplantation&amp;amp;stitle=Pediatr.+Transplant.&amp;amp;title=Pediatric+Transplantation&amp;amp;volume=15&amp;amp;issue=&amp;amp;spage=51&amp;amp;epage=&amp;amp;aulast=Delucchi&amp;amp;aufirst=Angela&amp;amp;auinit=A.&amp;amp;aufull=Delucchi+A.&amp;amp;coden=&amp;amp;isbn=&amp;amp;pages=51-&amp;amp;date=2011&amp;amp;auinit1=A&amp;amp;auinitm=&lt;/_url&gt;&lt;_volume&gt;15&lt;/_volume&gt;&lt;/Details&gt;&lt;Extra&gt;&lt;DBUID&gt;{766695A2-F896-47D8-9DEC-F3153D0218C0}&lt;/DBUID&gt;&lt;/Extra&gt;&lt;/Item&gt;&lt;/References&gt;&lt;/Group&gt;&lt;/Citation&gt;_x000a_"/>
    <w:docVar w:name="NE.Ref{A40446D5-ABC4-4FA5-AEDC-2D0BF2788007}" w:val=" ADDIN NE.Ref.{A40446D5-ABC4-4FA5-AEDC-2D0BF2788007}&lt;Citation&gt;&lt;Group&gt;&lt;References&gt;&lt;Item&gt;&lt;ID&gt;29880&lt;/ID&gt;&lt;UID&gt;{0E3BC48C-B06C-464E-8CA7-C8098B1ACFBE}&lt;/UID&gt;&lt;Title&gt;Chapter 10: Addressing reporting biases. In: Higgins JPT, Green S (editors). Cochrane Handbook for Systematic Reviews of Interventions. Version 5.1.0 [updated March 2011]&lt;/Title&gt;&lt;Template&gt;Electronic Book&lt;/Template&gt;&lt;Star&gt;0&lt;/Star&gt;&lt;Tag&gt;0&lt;/Tag&gt;&lt;Author&gt;Sterne JAC, Egger M Moher D&lt;/Author&gt;&lt;Year&gt;0&lt;/Year&gt;&lt;Details&gt;&lt;_accessed&gt;60237555&lt;/_accessed&gt;&lt;_created&gt;60184178&lt;/_created&gt;&lt;_modified&gt;60184182&lt;/_modified&gt;&lt;_publisher&gt;The Cochrane Collaboration, 2011. Available from www.cochrane-handbook.org&lt;/_publisher&gt;&lt;/Details&gt;&lt;Extra&gt;&lt;DBUID&gt;{766695A2-F896-47D8-9DEC-F3153D0218C0}&lt;/DBUID&gt;&lt;/Extra&gt;&lt;/Item&gt;&lt;/References&gt;&lt;/Group&gt;&lt;/Citation&gt;_x000a_"/>
    <w:docVar w:name="NE.Ref{A5210931-AABC-4719-8E2B-6DC75A9AE1BD}" w:val=" ADDIN NE.Ref.{A5210931-AABC-4719-8E2B-6DC75A9AE1BD}&lt;Citation&gt;&lt;Group&gt;&lt;References&gt;&lt;Item&gt;&lt;ID&gt;20824&lt;/ID&gt;&lt;UID&gt;{6F9222E4-1E7C-431B-89ED-E8A7D1553F8B}&lt;/UID&gt;&lt;Title&gt;Chapter 8: Assessing risk of bias in included studies. In: Higgins JPT, Green S (editors). Cochrane Handbook for Systematic Reviews of Interventions. Version 5.1.0 [updated March 2011]&lt;/Title&gt;&lt;Template&gt;Electronic Book&lt;/Template&gt;&lt;Star&gt;0&lt;/Star&gt;&lt;Tag&gt;0&lt;/Tag&gt;&lt;Author&gt;Higgins, J P T; Altman, D G; Sterne, J A C&lt;/Author&gt;&lt;Year&gt;0&lt;/Year&gt;&lt;Details&gt;&lt;_accessed&gt;60802498&lt;/_accessed&gt;&lt;_created&gt;60057853&lt;/_created&gt;&lt;_modified&gt;60802498&lt;/_modified&gt;&lt;_publisher&gt;The Cochrane Collaboration, 2011. Available from www.cochrane-handbook.org&lt;/_publisher&gt;&lt;/Details&gt;&lt;Extra&gt;&lt;DBUID&gt;{766695A2-F896-47D8-9DEC-F3153D0218C0}&lt;/DBUID&gt;&lt;/Extra&gt;&lt;/Item&gt;&lt;/References&gt;&lt;/Group&gt;&lt;/Citation&gt;_x000a_"/>
    <w:docVar w:name="NE.Ref{A8CFB48B-DBE5-46B5-8890-95B14214EEF5}" w:val=" ADDIN NE.Ref.{A8CFB48B-DBE5-46B5-8890-95B14214EEF5}&lt;Citation&gt;&lt;Group&gt;&lt;References&gt;&lt;Item&gt;&lt;ID&gt;35294&lt;/ID&gt;&lt;UID&gt;{1279596D-9509-458D-A4B2-C83F100ECAB6}&lt;/UID&gt;&lt;Title&gt;Chapter 9: Analysing data and undertaking meta-analyses. In: Higgins JPT, Green S (editors). Cochrane Handbook for Systematic Reviews of Interventions. Version 5.1.0 [updated March 2011]. The Cochrane Collaboration, 2011 &lt;/Title&gt;&lt;Template&gt;Electronic Book&lt;/Template&gt;&lt;Star&gt;0&lt;/Star&gt;&lt;Tag&gt;0&lt;/Tag&gt;&lt;Author&gt;Deeks JJ, Higgins JPT Altman DG&lt;/Author&gt;&lt;Year&gt;0&lt;/Year&gt;&lt;Details&gt;&lt;_publisher&gt;Available from www.cochrane-handbook.org&lt;/_publisher&gt;&lt;_accessed&gt;60236661&lt;/_accessed&gt;&lt;_created&gt;60236660&lt;/_created&gt;&lt;_modified&gt;60236661&lt;/_modified&gt;&lt;/Details&gt;&lt;Extra&gt;&lt;DBUID&gt;{766695A2-F896-47D8-9DEC-F3153D0218C0}&lt;/DBUID&gt;&lt;/Extra&gt;&lt;/Item&gt;&lt;/References&gt;&lt;/Group&gt;&lt;/Citation&gt;_x005f_x000a_"/>
    <w:docVar w:name="NE.Ref{AB711849-FD23-49AE-8F8F-311CAD459F9A}" w:val=" ADDIN NE.Ref.{AB711849-FD23-49AE-8F8F-311CAD459F9A}&lt;Citation&gt;&lt;Group&gt;&lt;References&gt;&lt;Item&gt;&lt;ID&gt;31332&lt;/ID&gt;&lt;UID&gt;{E03ED37C-D924-4C75-AF25-E99E65ED5A92}&lt;/UID&gt;&lt;Title&gt;Evaluation of safety and efficacy of everolimus with reduced tacrolimus: Design of a randomized, multicenter, open-label study in pediatric renal transplant recipients&lt;/Title&gt;&lt;Template&gt;Journal Article&lt;/Template&gt;&lt;Star&gt;0&lt;/Star&gt;&lt;Tag&gt;2&lt;/Tag&gt;&lt;Author&gt;Langer, R M; Pape, L; Tonshoff, B; Dello, Strologo L; Ettenger, R; Niaudet, P; Martzloff, D; Vergara, M; Balfour, A; Cornu-Artis, C&lt;/Author&gt;&lt;Year&gt;2013&lt;/Year&gt;&lt;Details&gt;&lt;_accessed&gt;60199096&lt;/_accessed&gt;&lt;_alternate_title&gt;Pediatr. Transplant.&lt;/_alternate_title&gt;&lt;_author_adr&gt;R.M. Langer, For the A2314 Study Group, Budapest, Hungary&lt;/_author_adr&gt;&lt;_created&gt;60196400&lt;/_created&gt;&lt;_date&gt;2013-01-01&lt;/_date&gt;&lt;_date_display&gt;2013&lt;/_date_display&gt;&lt;_isbn&gt;1397-3142&lt;/_isbn&gt;&lt;_journal&gt;Pediatric Transplantation&lt;/_journal&gt;&lt;_keywords&gt;everolimus; tacrolimus; steroid; mycophenolic acid 2 morpholinoethyl ester; basiliximab; sex hormone; open study; kidney graft; graft recipient; transplantation; safety; human; patient; multicenter study; kidney function; growth, development and aging; proteinuria; death; graft failure; acute graft rejection; child; biopsy; sexual maturation; atrophy; exposure&lt;/_keywords&gt;&lt;_label&gt;Chosen; Langer&lt;/_label&gt;&lt;_modified&gt;60197524&lt;/_modified&gt;&lt;_pages&gt;80&lt;/_pages&gt;&lt;_url&gt;http://www.embase.com/search/results?subaction=viewrecord&amp;amp;from=export&amp;amp;id=L71163564_x000d__x000a_http://dx.doi.org/10.1111/petr.12122_x000d__x000a_http://HX8VV5BF7J.search.serialssolutions.com/?sid=EMBASE&amp;amp;issn=13973142&amp;amp;id=doi:10.1111%2Fpetr.12122&amp;amp;atitle=Evaluation+of+safety+and+efficacy+of+everolimus+with+reduced+tacrolimus%3A+Design+of+a+randomized%2C+multicenter%2C+open-label+study+in+pediatric+renal+transplant+recipients&amp;amp;stitle=Pediatr.+Transplant.&amp;amp;title=Pediatric+Transplantation&amp;amp;volume=17&amp;amp;issue=&amp;amp;spage=80&amp;amp;epage=&amp;amp;aulast=Langer&amp;amp;aufirst=R.M.&amp;amp;auinit=R.M.&amp;amp;aufull=Langer+R.M.&amp;amp;coden=&amp;amp;isbn=&amp;amp;pages=80-&amp;amp;date=2013&amp;amp;auinit1=R&amp;amp;auinitm=M.&lt;/_url&gt;&lt;_volume&gt;17&lt;/_volume&gt;&lt;/Details&gt;&lt;Extra&gt;&lt;DBUID&gt;{766695A2-F896-47D8-9DEC-F3153D0218C0}&lt;/DBUID&gt;&lt;/Extra&gt;&lt;/Item&gt;&lt;/References&gt;&lt;/Group&gt;&lt;/Citation&gt;_x000a_"/>
    <w:docVar w:name="NE.Ref{ACB0EBE5-839D-4744-90A1-ACEAB4543AF3}" w:val=" ADDIN NE.Ref.{ACB0EBE5-839D-4744-90A1-ACEAB4543AF3}&lt;Citation&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reated&gt;59806021&lt;/_created&gt;&lt;_date&gt;2010-01-01&lt;/_date&gt;&lt;_date_display&gt;2010 Jan&lt;/_date_display&gt;&lt;_doi&gt;10.1111/j.1600-6143.2009.02767.x&lt;/_doi&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59960124&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5f_x000a_http://onlinelibrary.wiley.com/doi/10.1111/j.1600-6143.2009.02767.x/pdf È«ÎÄÁ´½Ó_x005f_x000a_&lt;/_url&gt;&lt;_volume&gt;10&lt;/_volume&gt;&lt;/Details&gt;&lt;Extra&gt;&lt;DBUID&gt;{766695A2-F896-47D8-9DEC-F3153D0218C0}&lt;/DBUID&gt;&lt;/Extra&gt;&lt;/Item&gt;&lt;/References&gt;&lt;/Group&gt;&lt;/Citation&gt;_x005f_x000a_"/>
    <w:docVar w:name="NE.Ref{ACBFFE17-65FD-460F-9C4F-8CC76AB660B5}" w:val=" ADDIN NE.Ref.{ACBFFE17-65FD-460F-9C4F-8CC76AB660B5}&lt;Citation&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ollection_scope&gt;SCIE;&lt;/_collection_scope&gt;&lt;_created&gt;59806021&lt;/_created&gt;&lt;_date&gt;2010-01-01&lt;/_date&gt;&lt;_date_display&gt;2010 Jan&lt;/_date_display&gt;&lt;_doi&gt;10.1111/j.1600-6143.2009.02767.x&lt;/_doi&gt;&lt;_impact_factor&gt;   6.190&lt;/_impact_factor&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60753565&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0d__x000a_http://onlinelibrary.wiley.com/doi/10.1111/j.1600-6143.2009.02767.x/pdf 全文链接_x000d__x000a_&lt;/_url&gt;&lt;_volume&gt;10&lt;/_volume&gt;&lt;/Details&gt;&lt;Extra&gt;&lt;DBUID&gt;{766695A2-F896-47D8-9DEC-F3153D0218C0}&lt;/DBUID&gt;&lt;/Extra&gt;&lt;/Item&gt;&lt;/References&gt;&lt;/Group&gt;&lt;/Citation&gt;_x000a_"/>
    <w:docVar w:name="NE.Ref{AD3B3994-915F-4FEA-9B3D-C4CE480BFB2E}" w:val=" ADDIN NE.Ref.{AD3B3994-915F-4FEA-9B3D-C4CE480BFB2E}&lt;Citation&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1&lt;/Star&gt;&lt;Tag&gt;5&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reated&gt;59806021&lt;/_created&gt;&lt;_date&gt;2010-04-01&lt;/_date&gt;&lt;_date_display&gt;2010 Apr&lt;/_date_display&gt;&lt;_doi&gt;10.1111/j.1600-6143.2010.03047.x&lt;/_doi&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59957139&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Citation&gt;_x000a_"/>
    <w:docVar w:name="NE.Ref{AF543021-3039-4508-966C-FF6CC416973A}" w:val=" ADDIN NE.Ref.{AF543021-3039-4508-966C-FF6CC416973A}&lt;Citation&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reated&gt;59806021&lt;/_created&gt;&lt;_date&gt;2010-01-01&lt;/_date&gt;&lt;_date_display&gt;2010 Jan&lt;/_date_display&gt;&lt;_doi&gt;10.1111/j.1600-6143.2009.02767.x&lt;/_doi&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59960124&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0d__x000a_http://onlinelibrary.wiley.com/doi/10.1111/j.1600-6143.2009.02767.x/pdf 全文链接_x000d__x000a_&lt;/_url&gt;&lt;_volume&gt;10&lt;/_volume&gt;&lt;/Details&gt;&lt;Extra&gt;&lt;DBUID&gt;{766695A2-F896-47D8-9DEC-F3153D0218C0}&lt;/DBUID&gt;&lt;/Extra&gt;&lt;/Item&gt;&lt;/References&gt;&lt;/Group&gt;&lt;/Citation&gt;_x000a_"/>
    <w:docVar w:name="NE.Ref{B499F1AB-C00A-4E63-BE85-B70CFEEBB481}" w:val=" ADDIN NE.Ref.{B499F1AB-C00A-4E63-BE85-B70CFEEBB481}&lt;Citation&gt;&lt;Group&gt;&lt;References&gt;&lt;Item&gt;&lt;ID&gt;20695&lt;/ID&gt;&lt;UID&gt;{7DF91702-6603-4888-B870-7E58A5190FE4}&lt;/UID&gt;&lt;Title&gt;Steroid avoidance or withdrawal after renal transplantation increases the risk of acute rejection but decreases cardiovascular risk. A meta-analysis&lt;/Title&gt;&lt;Template&gt;Journal Article&lt;/Template&gt;&lt;Star&gt;1&lt;/Star&gt;&lt;Tag&gt;0&lt;/Tag&gt;&lt;Author&gt;Knight, S R; Morris, P J&lt;/Author&gt;&lt;Year&gt;2010&lt;/Year&gt;&lt;Details&gt;&lt;_accession_num&gt;20061913&lt;/_accession_num&gt;&lt;_author_adr&gt;Centre for Evidence in Transplantation, Clinical Effectiveness Unit, Royal College of Surgeons of England, United Kingdom.&lt;/_author_adr&gt;&lt;_collection_scope&gt;SCI;SCIE;&lt;/_collection_scope&gt;&lt;_created&gt;60005942&lt;/_created&gt;&lt;_date&gt;2010-01-15&lt;/_date&gt;&lt;_date_display&gt;2010 Jan 15&lt;/_date_display&gt;&lt;_doi&gt;10.1097/TP.0b013e3181c518cc&lt;/_doi&gt;&lt;_impact_factor&gt;   3.828&lt;/_impact_factor&gt;&lt;_issue&gt;1&lt;/_issue&gt;&lt;_journal&gt;Transplantation&lt;/_journal&gt;&lt;_keywords&gt;Adrenal Cortex Hormones/*adverse effects/therapeutic use; Cardiovascular Diseases/*chemically induced/epidemiology/prevention &amp;amp; control; Graft Rejection/*prevention &amp;amp; control; Humans; Immunosuppressive Agents/therapeutic use; Kidney Transplantation/*immunology; Meta-Analysis as Topic; Patient Selection; Survivors&lt;/_keywords&gt;&lt;_language&gt;eng&lt;/_language&gt;&lt;_modified&gt;60797757&lt;/_modified&gt;&lt;_pages&gt;1-14&lt;/_pages&gt;&lt;_type_work&gt;Journal Article; Meta-Analysis; Review&lt;/_type_work&gt;&lt;_url&gt;http://www.ncbi.nlm.nih.gov/entrez/query.fcgi?cmd=Retrieve&amp;amp;db=pubmed&amp;amp;dopt=Abstract&amp;amp;list_uids=20061913&amp;amp;query_hl=1&lt;/_url&gt;&lt;_volume&gt;89&lt;/_volume&gt;&lt;/Details&gt;&lt;Extra&gt;&lt;DBUID&gt;{766695A2-F896-47D8-9DEC-F3153D0218C0}&lt;/DBUID&gt;&lt;/Extra&gt;&lt;/Item&gt;&lt;/References&gt;&lt;/Group&gt;&lt;/Citation&gt;_x000a_"/>
    <w:docVar w:name="NE.Ref{B791F84B-1A8F-437A-9988-7FB101F34EFF}" w:val=" ADDIN NE.Ref.{B791F84B-1A8F-437A-9988-7FB101F34EFF}&lt;Citation&gt;&lt;Group&gt;&lt;References&gt;&lt;Item&gt;&lt;ID&gt;20683&lt;/ID&gt;&lt;UID&gt;{695D36AD-6240-4D58-A7EA-5E9F6D81EBBC}&lt;/UID&gt;&lt;Title&gt;The role and future challenges for recombinant growth hormone therapy to promote  growth in children after renal transplantation&lt;/Title&gt;&lt;Template&gt;Journal Article&lt;/Template&gt;&lt;Star&gt;1&lt;/Star&gt;&lt;Tag&gt;0&lt;/Tag&gt;&lt;Author&gt;Janjua, H S; Mahan, J D&lt;/Author&gt;&lt;Year&gt;2011&lt;/Year&gt;&lt;Details&gt;&lt;_accession_num&gt;21554398&lt;/_accession_num&gt;&lt;_author_adr&gt;Division of Nephrology, Nationwide Children&amp;apos;s Hospital, Columbus, OH 43205, USA.  halima.janjua@nationwidechildrens.org&lt;/_author_adr&gt;&lt;_collection_scope&gt;SCI;SCIE;&lt;/_collection_scope&gt;&lt;_created&gt;60004063&lt;/_created&gt;&lt;_date&gt;2011-09-01&lt;/_date&gt;&lt;_date_display&gt;2011 Sep-Oct&lt;/_date_display&gt;&lt;_doi&gt;10.1111/j.1399-0012.2011.01473.x&lt;/_doi&gt;&lt;_issue&gt;5&lt;/_issue&gt;&lt;_journal&gt;Clin Transplant&lt;/_journal&gt;&lt;_keywords&gt;Child; Growth Disorders/*drug therapy/*etiology; Human Growth Hormone/*therapeutic use; Humans; Kidney Failure, Chronic/*complications/surgery; Kidney Transplantation/*adverse effects; *Postoperative Complications&lt;/_keywords&gt;&lt;_language&gt;eng&lt;/_language&gt;&lt;_modified&gt;60755953&lt;/_modified&gt;&lt;_ori_publication&gt;(c) 2011 John Wiley &amp;amp; Sons A/S.&lt;/_ori_publication&gt;&lt;_pages&gt;E469-74&lt;/_pages&gt;&lt;_type_work&gt;Journal Article; Review&lt;/_type_work&gt;&lt;_url&gt;http://www.ncbi.nlm.nih.gov/entrez/query.fcgi?cmd=Retrieve&amp;amp;db=pubmed&amp;amp;dopt=Abstract&amp;amp;list_uids=21554398&amp;amp;query_hl=1&lt;/_url&gt;&lt;_volume&gt;25&lt;/_volume&gt;&lt;/Details&gt;&lt;Extra&gt;&lt;DBUID&gt;{766695A2-F896-47D8-9DEC-F3153D0218C0}&lt;/DBUID&gt;&lt;/Extra&gt;&lt;/Item&gt;&lt;/References&gt;&lt;/Group&gt;&lt;/Citation&gt;_x000a_"/>
    <w:docVar w:name="NE.Ref{B8DD6AB3-0E95-40AF-9EA4-41FFDF4F80DE}" w:val=" ADDIN NE.Ref.{B8DD6AB3-0E95-40AF-9EA4-41FFDF4F80DE}&lt;Citation&gt;&lt;Group&gt;&lt;References&gt;&lt;Item&gt;&lt;ID&gt;8966&lt;/ID&gt;&lt;UID&gt;{FE38431A-D34B-454B-A8DE-6F84C7CE0AF0}&lt;/UID&gt;&lt;Title&gt;Evaluation of safety and efficacy of everolimus with reduced tacrolimus: Design of a randomized, multicenter, open-label study in pediatric renal transplant recipients&lt;/Title&gt;&lt;Template&gt;Journal Article&lt;/Template&gt;&lt;Star&gt;1&lt;/Star&gt;&lt;Tag&gt;3&lt;/Tag&gt;&lt;Author&gt;Langer, R M; Pape, L; Tonshoff, B; Dello Strologo, L; Ettenger, R; Niaudet, P; Martzloff, D; Vergara, M; Balfour, A; Cornu-Artis, C&lt;/Author&gt;&lt;Year&gt;2013&lt;/Year&gt;&lt;Details&gt;&lt;_accessed&gt;60196339&lt;/_accessed&gt;&lt;_author_adr&gt;R.M. Langer, For the A2314 Study Group, Budapest, Hungary_x000d__x000a__x000d__x000a__x000d__x000a_&lt;/_author_adr&gt;&lt;_collection_scope&gt;SCIE;&lt;/_collection_scope&gt;&lt;_created&gt;59856144&lt;/_created&gt;&lt;_impact_factor&gt;   1.441&lt;/_impact_factor&gt;&lt;_isbn&gt;1397-3142&lt;/_isbn&gt;&lt;_issue&gt;(Langer, Pape, Tonshoff, Dello Strologo, Ettenger, Niaudet) For the A2314 Study Group, Budapest, Hungary&lt;/_issue&gt;&lt;_journal&gt;Pediatric Transplantation&lt;/_journal&gt;&lt;_keywords&gt;*open study_x000d__x000a_*kidney graft_x000d__x000a_*graft recipient_x000d__x000a_*transplantation_x000d__x000a_*safety_x000d__x000a_human_x000d__x000a_patient_x000d__x000a_multicenter study_x000d__x000a_kidney function_x000d__x000a_growth, development and aging_x000d__x000a_proteinuria_x000d__x000a_death_x000d__x000a_graft failure_x000d__x000a_acute graft rejection_x000d__x000a_child_x000d__x000a_biopsy_x000d__x000a_sexual maturation_x000d__x000a_atrophy_x000d__x000a_exposure_x000d__x000a_*everolimus_x000d__x000a_*tacrolimus_x000d__x000a_steroid_x000d__x000a_mycophenolic acid 2 morpholinoethyl ester_x000d__x000a_basiliximab_x000d__x000a_sex hormone&lt;/_keywords&gt;&lt;_label&gt;会议摘要; NCT01544491&lt;/_label&gt;&lt;_modified&gt;60755953&lt;/_modified&gt;&lt;_pages&gt;80&lt;/_pages&gt;&lt;_short_title&gt;Evaluation of safety and efficacy of everolimus with reduced tacrolimus: Design of a randomized, multicenter, open-label study in pediatric renal transplant recipients&lt;/_short_title&gt;&lt;_url&gt;http://ovidsp.ovid.com/ovidweb.cgi?T=JS&amp;amp;PAGE=reference&amp;amp;D=emed11&amp;amp;NEWS=N&amp;amp;AN=71163564&lt;/_url&gt;&lt;_volume&gt;17&lt;/_volume&gt;&lt;/Details&gt;&lt;Extra&gt;&lt;DBUID&gt;{766695A2-F896-47D8-9DEC-F3153D0218C0}&lt;/DBUID&gt;&lt;/Extra&gt;&lt;/Item&gt;&lt;/References&gt;&lt;/Group&gt;&lt;/Citation&gt;_x000a_"/>
    <w:docVar w:name="NE.Ref{C00E7C6E-C350-4EC9-A058-BE2D6EE0322E}" w:val=" ADDIN NE.Ref.{C00E7C6E-C350-4EC9-A058-BE2D6EE0322E}&lt;Citation&gt;&lt;Group&gt;&lt;References&gt;&lt;Item&gt;&lt;ID&gt;42213&lt;/ID&gt;&lt;UID&gt;{518E52E8-9B40-42E1-B3FC-CA3E6B0B0C09}&lt;/UID&gt;&lt;Title&gt;The Banff 2007 working classification of skin-containing composite tissue allograft pathology&lt;/Title&gt;&lt;Template&gt;Journal Article&lt;/Template&gt;&lt;Star&gt;0&lt;/Star&gt;&lt;Tag&gt;0&lt;/Tag&gt;&lt;Author&gt;Cendales, L C; Kanitakis, J; Schneeberger, S; Burns, C; Ruiz, P; Landin, L; Remmelink, M; Hewitt, C W; Landgren, T; Lyons, B; Drachenberg, C B; Solez, K; Kirk, A D; Kleiner, D E; Racusen, L&lt;/Author&gt;&lt;Year&gt;2008&lt;/Year&gt;&lt;Details&gt;&lt;_accession_num&gt;18444912&lt;/_accession_num&gt;&lt;_author_adr&gt;Emory Transplant Center, Emory University, Atlanta, GA, USA. lcendal@emory.edu&lt;/_author_adr&gt;&lt;_collection_scope&gt;SCIE;&lt;/_collection_scope&gt;&lt;_created&gt;60474429&lt;/_created&gt;&lt;_date&gt;2008-07-01&lt;/_date&gt;&lt;_date_display&gt;2008 Jul&lt;/_date_display&gt;&lt;_db_updated&gt;PubMed&lt;/_db_updated&gt;&lt;_doi&gt;10.1111/j.1600-6143.2008.02243.x&lt;/_doi&gt;&lt;_impact_factor&gt;   5.683&lt;/_impact_factor&gt;&lt;_isbn&gt;1600-6143 (Electronic); 1600-6135 (Linking)&lt;/_isbn&gt;&lt;_issue&gt;7&lt;/_issue&gt;&lt;_journal&gt;Am J Transplant&lt;/_journal&gt;&lt;_keywords&gt;Extremities/*pathology/*transplantation; Graft Rejection/*classification; Humans; Skin/immunology/*pathology; Skin Transplantation/immunology/*pathology; Transplantation, Homologous&lt;/_keywords&gt;&lt;_language&gt;eng&lt;/_language&gt;&lt;_modified&gt;60754880&lt;/_modified&gt;&lt;_pages&gt;1396-400&lt;/_pages&gt;&lt;_tertiary_title&gt;American journal of transplantation : official journal of the American Society of_x000d__x000a_      Transplantation and the American Society of Transplant Surgeons&lt;/_tertiary_title&gt;&lt;_type_work&gt;Consensus Development Conference; Journal Article; Research Support, N.I.H., Intramural; Research Support, Non-U.S. Gov&amp;apos;t&lt;/_type_work&gt;&lt;_url&gt;http://www.ncbi.nlm.nih.gov/entrez/query.fcgi?cmd=Retrieve&amp;amp;db=pubmed&amp;amp;dopt=Abstract&amp;amp;list_uids=18444912&amp;amp;query_hl=1&lt;/_url&gt;&lt;_volume&gt;8&lt;/_volume&gt;&lt;/Details&gt;&lt;Extra&gt;&lt;DBUID&gt;{766695A2-F896-47D8-9DEC-F3153D0218C0}&lt;/DBUID&gt;&lt;/Extra&gt;&lt;/Item&gt;&lt;/References&gt;&lt;/Group&gt;&lt;/Citation&gt;_x000a_"/>
    <w:docVar w:name="NE.Ref{C01B6362-5FC4-433B-8BB3-2FA0C71D78A2}" w:val=" ADDIN NE.Ref.{C01B6362-5FC4-433B-8BB3-2FA0C71D78A2}&lt;Citation&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ollection_scope&gt;SCIE;&lt;/_collection_scope&gt;&lt;_created&gt;59806021&lt;/_created&gt;&lt;_date&gt;2010-01-01&lt;/_date&gt;&lt;_date_display&gt;2010 Jan&lt;/_date_display&gt;&lt;_doi&gt;10.1111/j.1600-6143.2009.02767.x&lt;/_doi&gt;&lt;_impact_factor&gt;   6.190&lt;/_impact_factor&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60753565&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0d__x000a_http://onlinelibrary.wiley.com/doi/10.1111/j.1600-6143.2009.02767.x/pdf 全文链接_x000d__x000a_&lt;/_url&gt;&lt;_volume&gt;10&lt;/_volume&gt;&lt;/Details&gt;&lt;Extra&gt;&lt;DBUID&gt;{766695A2-F896-47D8-9DEC-F3153D0218C0}&lt;/DBUID&gt;&lt;/Extra&gt;&lt;/Item&gt;&lt;/References&gt;&lt;/Group&gt;&lt;/Citation&gt;_x000a_"/>
    <w:docVar w:name="NE.Ref{C177E646-320C-4FCC-BED0-5CDB51DDEDB6}" w:val=" ADDIN NE.Ref.{C177E646-320C-4FCC-BED0-5CDB51DDEDB6}&lt;Citation&gt;&lt;Group&gt;&lt;References&gt;&lt;Item&gt;&lt;ID&gt;35295&lt;/ID&gt;&lt;UID&gt;{08C294B2-3C27-435A-877C-F553199B0630}&lt;/UID&gt;&lt;Title&gt;Introduction to Meta-analysis&lt;/Title&gt;&lt;Template&gt;Electronic Book&lt;/Template&gt;&lt;Star&gt;0&lt;/Star&gt;&lt;Tag&gt;0&lt;/Tag&gt;&lt;Author&gt;Borenstein M, Hedges LV Higgins JPT&lt;/Author&gt;&lt;Year&gt;0&lt;/Year&gt;&lt;Details&gt;&lt;_accessed&gt;60237550&lt;/_accessed&gt;&lt;_created&gt;60237447&lt;/_created&gt;&lt;_modified&gt;60237550&lt;/_modified&gt;&lt;_publisher&gt;Chichester (UK): John Wiley &amp;amp; Sons, 2008&lt;/_publisher&gt;&lt;/Details&gt;&lt;Extra&gt;&lt;DBUID&gt;{766695A2-F896-47D8-9DEC-F3153D0218C0}&lt;/DBUID&gt;&lt;/Extra&gt;&lt;/Item&gt;&lt;/References&gt;&lt;/Group&gt;&lt;/Citation&gt;_x000a_"/>
    <w:docVar w:name="NE.Ref{C1BC96B9-EF31-4999-97C3-DC37C25DE4E9}" w:val=" ADDIN NE.Ref.{C1BC96B9-EF31-4999-97C3-DC37C25DE4E9}&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292649&lt;/_accessed&gt;&lt;_accession_num&gt;22694755&lt;/_accession_num&gt;&lt;_author_adr&gt;California Pacific Medical Center, Sutter Health Care, San Francisco, CA, USA. sarwalm@cpmcri.org&lt;/_author_adr&gt;&lt;_created&gt;59806021&lt;/_created&gt;&lt;_date&gt;2012-10-01&lt;/_date&gt;&lt;_date_display&gt;2012 Oct&lt;/_date_display&gt;&lt;_doi&gt;10.1111/j.1600-6143.2012.04145.x&lt;/_doi&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59955596&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Citation&gt;_x000a_"/>
    <w:docVar w:name="NE.Ref{C1C90CED-2B70-4115-848A-DD9961D663DF}" w:val=" ADDIN NE.Ref.{C1C90CED-2B70-4115-848A-DD9961D663DF}&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586375&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Citation&gt;_x000a_"/>
    <w:docVar w:name="NE.Ref{C2ACBABD-65EE-4CD0-91AC-E4C254F2D7F3}" w:val=" ADDIN NE.Ref.{C2ACBABD-65EE-4CD0-91AC-E4C254F2D7F3}&lt;Citation&gt;&lt;Group&gt;&lt;References&gt;&lt;Item&gt;&lt;ID&gt;20824&lt;/ID&gt;&lt;UID&gt;{6F9222E4-1E7C-431B-89ED-E8A7D1553F8B}&lt;/UID&gt;&lt;Title&gt;Chapter 8: Assessing risk of bias in included studies. In: Higgins JPT, Green S (editors). Cochrane Handbook for Systematic Reviews of Interventions. Version 5.1.0 [updated March 2011]&lt;/Title&gt;&lt;Template&gt;Electronic Book&lt;/Template&gt;&lt;Star&gt;0&lt;/Star&gt;&lt;Tag&gt;0&lt;/Tag&gt;&lt;Author&gt;Higgins JPT, Altman DG Sterne JAC&lt;/Author&gt;&lt;Year&gt;0&lt;/Year&gt;&lt;Details&gt;&lt;_accessed&gt;60174537&lt;/_accessed&gt;&lt;_created&gt;60057853&lt;/_created&gt;&lt;_modified&gt;60174537&lt;/_modified&gt;&lt;_publisher&gt;The Cochrane Collaboration, 2011. Available from www.cochrane-handbook.org&lt;/_publisher&gt;&lt;/Details&gt;&lt;Extra&gt;&lt;DBUID&gt;{766695A2-F896-47D8-9DEC-F3153D0218C0}&lt;/DBUID&gt;&lt;/Extra&gt;&lt;/Item&gt;&lt;/References&gt;&lt;/Group&gt;&lt;/Citation&gt;_x000a_"/>
    <w:docVar w:name="NE.Ref{C2EDB7F1-16BA-4414-8781-A1FDF10A72AC}" w:val=" ADDIN NE.Ref.{C2EDB7F1-16BA-4414-8781-A1FDF10A72AC}&lt;Citation&gt;&lt;Group&gt;&lt;References&gt;&lt;Item&gt;&lt;ID&gt;20695&lt;/ID&gt;&lt;UID&gt;{7DF91702-6603-4888-B870-7E58A5190FE4}&lt;/UID&gt;&lt;Title&gt;Steroid avoidance or withdrawal after renal transplantation increases the risk of acute rejection but decreases cardiovascular risk. A meta-analysis&lt;/Title&gt;&lt;Template&gt;Journal Article&lt;/Template&gt;&lt;Star&gt;1&lt;/Star&gt;&lt;Tag&gt;0&lt;/Tag&gt;&lt;Author&gt;Knight, S R; Morris, P J&lt;/Author&gt;&lt;Year&gt;2010&lt;/Year&gt;&lt;Details&gt;&lt;_accession_num&gt;20061913&lt;/_accession_num&gt;&lt;_author_adr&gt;Centre for Evidence in Transplantation, Clinical Effectiveness Unit, Royal College of Surgeons of England, United Kingdom.&lt;/_author_adr&gt;&lt;_created&gt;60005942&lt;/_created&gt;&lt;_date&gt;2010-01-15&lt;/_date&gt;&lt;_date_display&gt;2010 Jan 15&lt;/_date_display&gt;&lt;_doi&gt;10.1097/TP.0b013e3181c518cc&lt;/_doi&gt;&lt;_issue&gt;1&lt;/_issue&gt;&lt;_journal&gt;Transplantation&lt;/_journal&gt;&lt;_keywords&gt;Adrenal Cortex Hormones/*adverse effects/therapeutic use; Cardiovascular Diseases/*chemically induced/epidemiology/prevention &amp;amp; control; Graft Rejection/*prevention &amp;amp; control; Humans; Immunosuppressive Agents/therapeutic use; Kidney Transplantation/*immunology; Meta-Analysis as Topic; Patient Selection; Survivors&lt;/_keywords&gt;&lt;_language&gt;eng&lt;/_language&gt;&lt;_modified&gt;60797757&lt;/_modified&gt;&lt;_pages&gt;1-14&lt;/_pages&gt;&lt;_type_work&gt;Journal Article; Meta-Analysis; Review&lt;/_type_work&gt;&lt;_url&gt;http://www.ncbi.nlm.nih.gov/entrez/query.fcgi?cmd=Retrieve&amp;amp;db=pubmed&amp;amp;dopt=Abstract&amp;amp;list_uids=20061913&amp;amp;query_hl=1&lt;/_url&gt;&lt;_volume&gt;89&lt;/_volume&gt;&lt;_impact_factor&gt;   3.828&lt;/_impact_factor&gt;&lt;_collection_scope&gt;SCI;SCIE;&lt;/_collection_scope&gt;&lt;/Details&gt;&lt;Extra&gt;&lt;DBUID&gt;{766695A2-F896-47D8-9DEC-F3153D0218C0}&lt;/DBUID&gt;&lt;/Extra&gt;&lt;/Item&gt;&lt;/References&gt;&lt;/Group&gt;&lt;/Citation&gt;_x000a_"/>
    <w:docVar w:name="NE.Ref{C37A02E2-7EEA-48E4-B95A-ABE101F923ED}" w:val=" ADDIN NE.Ref.{C37A02E2-7EEA-48E4-B95A-ABE101F923ED}&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586375&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0&lt;/Star&gt;&lt;Tag&gt;0&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ollection_scope&gt;SCIE;&lt;/_collection_scope&gt;&lt;_created&gt;59806021&lt;/_created&gt;&lt;_date&gt;2010-04-01&lt;/_date&gt;&lt;_date_display&gt;2010 Apr&lt;/_date_display&gt;&lt;_doi&gt;10.1111/j.1600-6143.2010.03047.x&lt;/_doi&gt;&lt;_impact_factor&gt;   6.190&lt;/_impact_factor&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60760553&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Citation&gt;_x000a_"/>
    <w:docVar w:name="NE.Ref{C3D140D8-6E25-4C45-B0D3-2932D53A49F4}" w:val=" ADDIN NE.Ref.{C3D140D8-6E25-4C45-B0D3-2932D53A49F4}&lt;Citation&gt;&lt;Group&gt;&lt;References&gt;&lt;Item&gt;&lt;ID&gt;31332&lt;/ID&gt;&lt;UID&gt;{E03ED37C-D924-4C75-AF25-E99E65ED5A92}&lt;/UID&gt;&lt;Title&gt;Evaluation of safety and efficacy of everolimus with reduced tacrolimus: Design of a randomized, multicenter, open-label study in pediatric renal transplant recipients&lt;/Title&gt;&lt;Template&gt;Journal Article&lt;/Template&gt;&lt;Star&gt;0&lt;/Star&gt;&lt;Tag&gt;2&lt;/Tag&gt;&lt;Author&gt;Langer, R M; Pape, L; Tonshoff, B; Dello, Strologo L; Ettenger, R; Niaudet, P; Martzloff, D; Vergara, M; Balfour, A; Cornu-Artis, C&lt;/Author&gt;&lt;Year&gt;2013&lt;/Year&gt;&lt;Details&gt;&lt;_accessed&gt;60199096&lt;/_accessed&gt;&lt;_alternate_title&gt;Pediatr. Transplant.&lt;/_alternate_title&gt;&lt;_author_adr&gt;R.M. Langer, For the A2314 Study Group, Budapest, Hungary&lt;/_author_adr&gt;&lt;_created&gt;60196400&lt;/_created&gt;&lt;_date&gt;2013-01-01&lt;/_date&gt;&lt;_date_display&gt;2013&lt;/_date_display&gt;&lt;_isbn&gt;1397-3142&lt;/_isbn&gt;&lt;_journal&gt;Pediatric Transplantation&lt;/_journal&gt;&lt;_keywords&gt;everolimus; tacrolimus; steroid; mycophenolic acid 2 morpholinoethyl ester; basiliximab; sex hormone; open study; kidney graft; graft recipient; transplantation; safety; human; patient; multicenter study; kidney function; growth, development and aging; proteinuria; death; graft failure; acute graft rejection; child; biopsy; sexual maturation; atrophy; exposure&lt;/_keywords&gt;&lt;_label&gt;Chosen; Langer&lt;/_label&gt;&lt;_modified&gt;60197524&lt;/_modified&gt;&lt;_pages&gt;80&lt;/_pages&gt;&lt;_url&gt;http://www.embase.com/search/results?subaction=viewrecord&amp;amp;from=export&amp;amp;id=L71163564_x000d__x000a_http://dx.doi.org/10.1111/petr.12122_x000d__x000a_http://HX8VV5BF7J.search.serialssolutions.com/?sid=EMBASE&amp;amp;issn=13973142&amp;amp;id=doi:10.1111%2Fpetr.12122&amp;amp;atitle=Evaluation+of+safety+and+efficacy+of+everolimus+with+reduced+tacrolimus%3A+Design+of+a+randomized%2C+multicenter%2C+open-label+study+in+pediatric+renal+transplant+recipients&amp;amp;stitle=Pediatr.+Transplant.&amp;amp;title=Pediatric+Transplantation&amp;amp;volume=17&amp;amp;issue=&amp;amp;spage=80&amp;amp;epage=&amp;amp;aulast=Langer&amp;amp;aufirst=R.M.&amp;amp;auinit=R.M.&amp;amp;aufull=Langer+R.M.&amp;amp;coden=&amp;amp;isbn=&amp;amp;pages=80-&amp;amp;date=2013&amp;amp;auinit1=R&amp;amp;auinitm=M.&lt;/_url&gt;&lt;_volume&gt;17&lt;/_volume&gt;&lt;/Details&gt;&lt;Extra&gt;&lt;DBUID&gt;{766695A2-F896-47D8-9DEC-F3153D0218C0}&lt;/DBUID&gt;&lt;/Extra&gt;&lt;/Item&gt;&lt;/References&gt;&lt;/Group&gt;&lt;/Citation&gt;_x000a_"/>
    <w:docVar w:name="NE.Ref{C42392C2-CDCE-46DE-8515-2947ADBCA0A9}" w:val=" ADDIN NE.Ref.{C42392C2-CDCE-46DE-8515-2947ADBCA0A9}&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292649&lt;/_accessed&gt;&lt;_accession_num&gt;22694755&lt;/_accession_num&gt;&lt;_author_adr&gt;California Pacific Medical Center, Sutter Health Care, San Francisco, CA, USA. sarwalm@cpmcri.org&lt;/_author_adr&gt;&lt;_created&gt;59806021&lt;/_created&gt;&lt;_date&gt;2012-10-01&lt;/_date&gt;&lt;_date_display&gt;2012 Oct&lt;/_date_display&gt;&lt;_doi&gt;10.1111/j.1600-6143.2012.04145.x&lt;/_doi&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59955596&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1&lt;/Star&gt;&lt;Tag&gt;5&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reated&gt;59806021&lt;/_created&gt;&lt;_date&gt;2010-04-01&lt;/_date&gt;&lt;_date_display&gt;2010 Apr&lt;/_date_display&gt;&lt;_doi&gt;10.1111/j.1600-6143.2010.03047.x&lt;/_doi&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59957139&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Citation&gt;_x000a_"/>
    <w:docVar w:name="NE.Ref{C4604BD6-7740-4F30-B75E-18197175951A}" w:val=" ADDIN NE.Ref.{C4604BD6-7740-4F30-B75E-18197175951A}&lt;Citation&gt;&lt;Group&gt;&lt;References&gt;&lt;Item&gt;&lt;ID&gt;42223&lt;/ID&gt;&lt;UID&gt;{6264D150-AD7A-495B-AF11-962F7FC6AD52}&lt;/UID&gt;&lt;Title&gt;Corticosteroid-free Kidney Transplantation Improves Growth: 2-Year Follow-up of the TWIST Randomized Controlled Trial&lt;/Title&gt;&lt;Template&gt;Journal Article&lt;/Template&gt;&lt;Star&gt;1&lt;/Star&gt;&lt;Tag&gt;5&lt;/Tag&gt;&lt;Author&gt;Webb, N J; Douglas, S E; Rajai, A; Roberts, S A; Grenda, R; Marks, S D; Watson, A R; Fitzpatrick, M; Vondrak, K; Maxwell, H; Jaray, J; Van Damme-Lombaerts, R; Milford, D V; Godefroid, N; Cochat, P; Ognjanovic, M; Murer, L; McCulloch, M; Tonshoff, B&lt;/Author&gt;&lt;Year&gt;2015&lt;/Year&gt;&lt;Details&gt;&lt;_accessed&gt;60754890&lt;/_accessed&gt;&lt;_accession_num&gt;25539467&lt;/_accession_num&gt;&lt;_author_adr&gt;1 Department of Paediatric Nephrology, Royal Manchester Children&amp;apos;s Hospital,Central Manchester University Hospitals NHS Foundation Trust, Manchester Academic Health Science Centre, Manchester, United Kingdom. 2 Institute of Human  Development, Faculty of Medical and Human Sciences, University of Manchester, Manchester, United Kingdom. 3 Research and Innovation Department, Central Manchester University Hospitals NHS Foundation Trust, Manchester Academic Health  Science Centre, Manchester, United Kingdom. 4 Centre for Biostatistics, University of Manchester, Manchester, United Kingdom. 5 Department of Nephrology, Kidney Transplantation and Hypertension, Children&amp;apos;s Memorial Health Institute, Warsaw, Poland. 6 Department of Paediatric Nephrology, Great Ormond Street Hospital, London, United Kingdom. 7 Department of Paediatric Nephrology, Nottingham University Hospitals, Nottingham, United Kingdom. 8 Department of Paediatric Nephrology, Leeds General Infirmary, Leeds, United Kingdom. 9 Department of Paediatric Nephrology, University Hospital Motol, Prague, Czech Republic. 10 Department of Paediatric Nephrology, Royal Hospital for Sick Children, Glasgow, United Kingdom. 11 Department of Paediatric Nephrology, Semmelweis University of Medicine, Budapest, Hungary. 12 Department of Pediatric  Nephrology, Universitair Ziekenhuis KU Leuven, Belgium. 13 Department of Paediatric Nephrology, Birmingham Children&amp;apos;s Hospital, Birmingham, United Kingdom. 14 Department of Pediatrics, Cliniques Universitaires Saint-Luc, Universite catholique de Louvain Medical School, Brussels, Belgium. 15 Department of Pediatric Nephrology, Hopital Femme Mere Enfant, Lyon, France. 16 Department of Paediatric Nephrology, Royal Victoria Infirmary, Newcastle upon Tyne, United Kingdom. 17 Department of Paediatrics, Azienda Ospedaliera di Padova, Padova, Italy. 18 Department of Pediatric Nephrology, Red Cross Children&amp;apos;s Hospital, Cape Town, South Africa. 19 Department of Paediatrics I, University Children&amp;apos;s&lt;/_author_adr&gt;&lt;_collection_scope&gt;SCI;SCIE;&lt;/_collection_scope&gt;&lt;_created&gt;60753391&lt;/_created&gt;&lt;_date&gt;2015-06-01&lt;/_date&gt;&lt;_date_display&gt;2015 Jun&lt;/_date_display&gt;&lt;_doi&gt;10.1097/TP.0000000000000498&lt;/_doi&gt;&lt;_impact_factor&gt;   3.828&lt;/_impact_factor&gt;&lt;_isbn&gt;1534-6080 (Electronic); 0041-1337 (Linking)&lt;/_isbn&gt;&lt;_issue&gt;6&lt;/_issue&gt;&lt;_journal&gt;Transplantation&lt;/_journal&gt;&lt;_language&gt;eng&lt;/_language&gt;&lt;_modified&gt;60760461&lt;/_modified&gt;&lt;_pages&gt;1178-85&lt;/_pages&gt;&lt;_tertiary_title&gt;Transplantation&lt;/_tertiary_title&gt;&lt;_type_work&gt;Journal Article&lt;/_type_work&gt;&lt;_url&gt;http://www.ncbi.nlm.nih.gov/entrez/query.fcgi?cmd=Retrieve&amp;amp;db=pubmed&amp;amp;dopt=Abstract&amp;amp;list_uids=25539467&amp;amp;query_hl=1&lt;/_url&gt;&lt;_volume&gt;99&lt;/_volume&gt;&lt;/Details&gt;&lt;Extra&gt;&lt;DBUID&gt;{766695A2-F896-47D8-9DEC-F3153D0218C0}&lt;/DBUID&gt;&lt;/Extra&gt;&lt;/Item&gt;&lt;/References&gt;&lt;/Group&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0&lt;/Star&gt;&lt;Tag&gt;0&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ollection_scope&gt;SCIE;&lt;/_collection_scope&gt;&lt;_created&gt;59806021&lt;/_created&gt;&lt;_date&gt;2010-04-01&lt;/_date&gt;&lt;_date_display&gt;2010 Apr&lt;/_date_display&gt;&lt;_doi&gt;10.1111/j.1600-6143.2010.03047.x&lt;/_doi&gt;&lt;_impact_factor&gt;   6.190&lt;/_impact_factor&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60760553&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Group&gt;&lt;References&gt;&lt;Item&gt;&lt;ID&gt;347&lt;/ID&gt;&lt;UID&gt;{D28ADF74-04BE-4C55-B16D-6E501E1F2DB1}&lt;/UID&gt;&lt;Title&gt;Prospective, randomized trial on late steroid withdrawal in pediatric renal transplant recipients under cyclosporine microemulsion and mycophenolate mofetil&lt;/Title&gt;&lt;Template&gt;Journal Article&lt;/Template&gt;&lt;Star&gt;0&lt;/Star&gt;&lt;Tag&gt;0&lt;/Tag&gt;&lt;Author&gt;Hocker, B; Weber, L T; Feneberg, R; Drube, J; John, U; Fehrenbach, H; Pohl, M; Zimmering, M; Frund, S; Klaus, G; Wuhl, E; Tonshoff, B&lt;/Author&gt;&lt;Year&gt;2009&lt;/Year&gt;&lt;Details&gt;&lt;_accession_num&gt;19300199&lt;/_accession_num&gt;&lt;_author_adr&gt;Department of Pediatrics I, University Children&amp;apos;s Hospital Heidelberg, Heidelberg, Germany.&lt;/_author_adr&gt;&lt;_collection_scope&gt;SCI;SCIE;&lt;/_collection_scope&gt;&lt;_created&gt;59806021&lt;/_created&gt;&lt;_date&gt;2009-03-27&lt;/_date&gt;&lt;_date_display&gt;2009 Mar 27&lt;/_date_display&gt;&lt;_doi&gt;10.1097/TP.0b013e31819b6d4a&lt;/_doi&gt;&lt;_impact_factor&gt;   3.828&lt;/_impact_factor&gt;&lt;_issue&gt;6&lt;/_issue&gt;&lt;_journal&gt;Transplantation&lt;/_journal&gt;&lt;_keywords&gt;Adolescent; Adrenal Cortex Hormones/administration &amp;amp; dosage/*therapeutic use; Body Height/drug effects; Body Mass Index; Child; Cholesterol/blood; Cyclosporine/*therapeutic use; Drug Administration Schedule; Female; Glomerular Filtration Rate/drug effects; Growth/drug effects; Human Growth Hormone/therapeutic use; Humans; Immunosuppressive Agents/*therapeutic use; Kidney Transplantation/*immunology; Male; Mycophenolic Acid/*analogs &amp;amp; derivatives/therapeutic use; Patient Dropouts/statistics &amp;amp; numerical data; Patient Selection; Substance Withdrawal Syndrome/pathology; Triglycerides/blood&lt;/_keywords&gt;&lt;_label&gt;NCT00309218&lt;/_label&gt;&lt;_language&gt;eng&lt;/_language&gt;&lt;_modified&gt;60755953&lt;/_modified&gt;&lt;_pages&gt;934-41&lt;/_pages&gt;&lt;_type_work&gt;Journal Article; Multicenter Study; Randomized Controlled Trial; Research Support, Non-U.S. Gov&amp;apos;t&lt;/_type_work&gt;&lt;_url&gt;http://www.ncbi.nlm.nih.gov/entrez/query.fcgi?cmd=Retrieve&amp;amp;db=pubmed&amp;amp;dopt=Abstract&amp;amp;list_uids=19300199&amp;amp;query_hl=1&lt;/_url&gt;&lt;_volume&gt;87&lt;/_volume&gt;&lt;/Details&gt;&lt;Extra&gt;&lt;DBUID&gt;{766695A2-F896-47D8-9DEC-F3153D0218C0}&lt;/DBUID&gt;&lt;/Extra&gt;&lt;/Item&gt;&lt;/References&gt;&lt;/Group&gt;&lt;/Citation&gt;_x000a_"/>
    <w:docVar w:name="NE.Ref{C5320610-7436-4681-830A-47B85602729E}" w:val=" ADDIN NE.Ref.{C5320610-7436-4681-830A-47B85602729E}&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586375&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0&lt;/Star&gt;&lt;Tag&gt;0&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ollection_scope&gt;SCIE;&lt;/_collection_scope&gt;&lt;_created&gt;59806021&lt;/_created&gt;&lt;_date&gt;2010-04-01&lt;/_date&gt;&lt;_date_display&gt;2010 Apr&lt;/_date_display&gt;&lt;_doi&gt;10.1111/j.1600-6143.2010.03047.x&lt;/_doi&gt;&lt;_impact_factor&gt;   6.190&lt;/_impact_factor&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60760553&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Citation&gt;_x000a_"/>
    <w:docVar w:name="NE.Ref{C54EDB09-306D-4288-8FE6-0C654A5133CE}" w:val=" ADDIN NE.Ref.{C54EDB09-306D-4288-8FE6-0C654A5133CE}&lt;Citation&gt;&lt;Group&gt;&lt;References&gt;&lt;Item&gt;&lt;ID&gt;8285&lt;/ID&gt;&lt;UID&gt;{CECCF787-C774-4AB7-A667-A4FA3D031D18}&lt;/UID&gt;&lt;Title&gt;Minimizing steroid use in pediatric kidney recipients&lt;/Title&gt;&lt;Template&gt;Journal Article&lt;/Template&gt;&lt;Star&gt;0&lt;/Star&gt;&lt;Tag&gt;0&lt;/Tag&gt;&lt;Author&gt;Grenda, R&lt;/Author&gt;&lt;Year&gt;2011&lt;/Year&gt;&lt;Details&gt;&lt;_accessed&gt;60005977&lt;/_accessed&gt;&lt;_accession_num&gt;21155959&lt;/_accession_num&gt;&lt;_author_adr&gt;Department of Nephrology, Kidney Transplantation and Hypertension, Children&amp;apos;s Memorial Health Institute, Warsaw, Poland. r.grenda@czd.pl&lt;/_author_adr&gt;&lt;_created&gt;59854796&lt;/_created&gt;&lt;_date&gt;2011-02-01&lt;/_date&gt;&lt;_date_display&gt;2011 Feb&lt;/_date_display&gt;&lt;_doi&gt;10.1111/j.1399-3046.2010.01440.x&lt;/_doi&gt;&lt;_issue&gt;1&lt;/_issue&gt;&lt;_journal&gt;Pediatr Transplant&lt;/_journal&gt;&lt;_keywords&gt;Acute Kidney Injury/*therapy; Biopsy; Cyclosporine/therapeutic use; Glomerular Filtration Rate; Graft Rejection; Graft Survival; Humans; Immunosuppressive Agents/therapeutic use; Kidney Transplantation/*methods; Multicenter Studies as Topic; Pediatrics/methods; Randomized Controlled Trials as Topic; Steroids/*adverse effects/*therapeutic use; Tacrolimus/therapeutic use; Treatment Outcome&lt;/_keywords&gt;&lt;_label&gt;激素撤离综述&lt;/_label&gt;&lt;_language&gt;eng&lt;/_language&gt;&lt;_modified&gt;60005977&lt;/_modified&gt;&lt;_ori_publication&gt;(c) 2010 John Wiley &amp;amp; Sons A/S.&lt;/_ori_publication&gt;&lt;_pages&gt;32-6&lt;/_pages&gt;&lt;_type_work&gt;Journal Article; Review&lt;/_type_work&gt;&lt;_url&gt;http://www.ncbi.nlm.nih.gov/entrez/query.fcgi?cmd=Retrieve&amp;amp;db=pubmed&amp;amp;dopt=Abstract&amp;amp;list_uids=21155959&amp;amp;query_hl=1&lt;/_url&gt;&lt;_volume&gt;15&lt;/_volume&gt;&lt;/Details&gt;&lt;Extra&gt;&lt;DBUID&gt;{766695A2-F896-47D8-9DEC-F3153D0218C0}&lt;/DBUID&gt;&lt;/Extra&gt;&lt;/Item&gt;&lt;/References&gt;&lt;/Group&gt;&lt;/Citation&gt;_x000a_"/>
    <w:docVar w:name="NE.Ref{C6EBC3AE-A0A1-495B-B403-125C43B4B9D4}" w:val=" ADDIN NE.Ref.{C6EBC3AE-A0A1-495B-B403-125C43B4B9D4}&lt;Citation&gt;&lt;Group&gt;&lt;References&gt;&lt;Item&gt;&lt;ID&gt;31585&lt;/ID&gt;&lt;UID&gt;{29330672-7232-49D1-A343-047CE77A79A3}&lt;/UID&gt;&lt;Title&gt;Steroid withdrawal immunosuppression in FGF23/klotho and IGF-I/IGFBP3 axis in pediatric kidney transplantation&lt;/Title&gt;&lt;Template&gt;Journal Article&lt;/Template&gt;&lt;Star&gt;0&lt;/Star&gt;&lt;Tag&gt;2&lt;/Tag&gt;&lt;Author&gt;Delucchi, A; Dinamarca, H; Cano, F; Pinto, V; Salas, P; Gonzalez, M; Mericq, V; Iniguez, G; Hevia, D; MIchea, L&lt;/Author&gt;&lt;Year&gt;2011&lt;/Year&gt;&lt;Details&gt;&lt;_alternate_title&gt;Pediatr. Transplant.&lt;/_alternate_title&gt;&lt;_author_adr&gt;A. Delucchi, Pediatric Nephrology, Calvo Mackenna Children&amp;apos;s Hospital, Santiago, Chile&lt;/_author_adr&gt;&lt;_collection_scope&gt;SCIE;&lt;/_collection_scope&gt;&lt;_created&gt;60196400&lt;/_created&gt;&lt;_date&gt;2011-01-01&lt;/_date&gt;&lt;_date_display&gt;2011&lt;/_date_display&gt;&lt;_impact_factor&gt;   1.441&lt;/_impact_factor&gt;&lt;_isbn&gt;1397-3142&lt;/_isbn&gt;&lt;_journal&gt;Pediatric Transplantation&lt;/_journal&gt;&lt;_keywords&gt;steroid; fibroblast growth factor 23; oxygenase; transplantation; kidney transplantation; immunosuppressive treatment; human; bone metabolism; kidney; patient; informed consent; recipient; model; student; rank sum test; height; kidney graft; homeostasis; growth hormone release; drug activity; bone; child&lt;/_keywords&gt;&lt;_label&gt;Chosen; Delucchi&lt;/_label&gt;&lt;_modified&gt;60793119&lt;/_modified&gt;&lt;_pages&gt;51&lt;/_pages&gt;&lt;_url&gt;http://www.embase.com/search/results?subaction=viewrecord&amp;amp;from=export&amp;amp;id=L70508560_x000d__x000a_http://dx.doi.org/10.1111/j.1399-3046.2011.01525.x_x000d__x000a_http://HX8VV5BF7J.search.serialssolutions.com/?sid=EMBASE&amp;amp;issn=13973142&amp;amp;id=doi:10.1111%2Fj.1399-3046.2011.01525.x&amp;amp;atitle=Steroid+withdrawal+immunosuppression+in+FGF23%2Fklotho+and+IGF-I%2FIGFBP3+axis+in+pediatric+kidney+transplantation&amp;amp;stitle=Pediatr.+Transplant.&amp;amp;title=Pediatric+Transplantation&amp;amp;volume=15&amp;amp;issue=&amp;amp;spage=51&amp;amp;epage=&amp;amp;aulast=Delucchi&amp;amp;aufirst=Angela&amp;amp;auinit=A.&amp;amp;aufull=Delucchi+A.&amp;amp;coden=&amp;amp;isbn=&amp;amp;pages=51-&amp;amp;date=2011&amp;amp;auinit1=A&amp;amp;auinitm=&lt;/_url&gt;&lt;_volume&gt;15&lt;/_volume&gt;&lt;/Details&gt;&lt;Extra&gt;&lt;DBUID&gt;{766695A2-F896-47D8-9DEC-F3153D0218C0}&lt;/DBUID&gt;&lt;/Extra&gt;&lt;/Item&gt;&lt;/References&gt;&lt;/Group&gt;&lt;/Citation&gt;_x000a_"/>
    <w:docVar w:name="NE.Ref{C8E8D688-BF2A-463A-88DE-BA034E039B2F}" w:val=" ADDIN NE.Ref.{C8E8D688-BF2A-463A-88DE-BA034E039B2F}&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802498&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42262&lt;/ID&gt;&lt;UID&gt;{C34C58FC-6932-4C02-851E-0E5072F0D5FE}&lt;/UID&gt;&lt;Title&gt;One year results of a prospective, randomized, Multicenter trial of steroid avoidance in pediatric renal transplantation&lt;/Title&gt;&lt;Template&gt;Journal Article&lt;/Template&gt;&lt;Star&gt;0&lt;/Star&gt;&lt;Tag&gt;0&lt;/Tag&gt;&lt;Author&gt;Sarwal, Minnie; Benfield, M; Ettenger, R; Dharnidharka, V; Mathias, R; McDonald, R; Harmon, W; Kershaw, D; Vehaskari, V; Kamil, E; Baluarte, H; Warady, B; Ikle, D; Bridges, N; Salvatierra, O&lt;/Author&gt;&lt;Year&gt;2008&lt;/Year&gt;&lt;Details&gt;&lt;_cited_count&gt;3&lt;/_cited_count&gt;&lt;_collection_scope&gt;SCIE;&lt;/_collection_scope&gt;&lt;_created&gt;60771025&lt;/_created&gt;&lt;_date_display&gt;2008_x000d__x000a_MAY 2008&lt;/_date_display&gt;&lt;_impact_factor&gt;   5.683&lt;/_impact_factor&gt;&lt;_isbn&gt;1600-6135&lt;/_isbn&gt;&lt;_journal&gt;AMERICAN JOURNAL OF TRANSPLANTATION&lt;/_journal&gt;&lt;_modified&gt;60772057&lt;/_modified&gt;&lt;_number&gt;WOS:000255763200053&lt;/_number&gt;&lt;_pages&gt;192-193&lt;/_pages&gt;&lt;_volume&gt;82&lt;/_volume&gt;&lt;/Details&gt;&lt;Extra&gt;&lt;DBUID&gt;{766695A2-F896-47D8-9DEC-F3153D0218C0}&lt;/DBUID&gt;&lt;/Extra&gt;&lt;/Item&gt;&lt;/References&gt;&lt;/Group&gt;&lt;/Citation&gt;_x000a_"/>
    <w:docVar w:name="NE.Ref{CBB75C5C-33D1-457A-B7C9-6707725C9F8A}" w:val=" ADDIN NE.Ref.{CBB75C5C-33D1-457A-B7C9-6707725C9F8A}&lt;Citation&gt;&lt;Group&gt;&lt;References&gt;&lt;Item&gt;&lt;ID&gt;43405&lt;/ID&gt;&lt;UID&gt;{1176AE27-23A7-43D1-B4ED-EEF7FCCCFA36}&lt;/UID&gt;&lt;Title&gt;Robustness assessments are needed to reduce bias in meta-analyses that include zero-event randomized trials&lt;/Title&gt;&lt;Template&gt;Journal Article&lt;/Template&gt;&lt;Star&gt;0&lt;/Star&gt;&lt;Tag&gt;0&lt;/Tag&gt;&lt;Author&gt;Keus, F; Wetterslev, J; Gluud, C; Gooszen, H G; van Laarhoven, C J&lt;/Author&gt;&lt;Year&gt;2009&lt;/Year&gt;&lt;Details&gt;&lt;_accession_num&gt;19262513&lt;/_accession_num&gt;&lt;_author_adr&gt;Centre for Clinical Intervention Research, Rigshospitalet, Copenhagen University  Hospital, Denmark. erickeus@hotmail.com&lt;/_author_adr&gt;&lt;_date_display&gt;2009 Mar&lt;/_date_display&gt;&lt;_date&gt;2009-03-01&lt;/_date&gt;&lt;_doi&gt;10.1038/ajg.2008.22&lt;/_doi&gt;&lt;_isbn&gt;1572-0241 (Electronic); 0002-9270 (Linking)&lt;/_isbn&gt;&lt;_issue&gt;3&lt;/_issue&gt;&lt;_journal&gt;Am J Gastroenterol&lt;/_journal&gt;&lt;_keywords&gt;*Bias (Epidemiology); Data Interpretation, Statistical; *Meta-Analysis as Topic; *Randomized Controlled Trials as Topic&lt;/_keywords&gt;&lt;_language&gt;eng&lt;/_language&gt;&lt;_pages&gt;546-51&lt;/_pages&gt;&lt;_tertiary_title&gt;The American journal of gastroenterology&lt;/_tertiary_title&gt;&lt;_type_work&gt;Journal Article&lt;/_type_work&gt;&lt;_url&gt;http://www.ncbi.nlm.nih.gov/entrez/query.fcgi?cmd=Retrieve&amp;amp;db=pubmed&amp;amp;dopt=Abstract&amp;amp;list_uids=19262513&amp;amp;query_hl=1&lt;/_url&gt;&lt;_volume&gt;104&lt;/_volume&gt;&lt;_created&gt;60802136&lt;/_created&gt;&lt;_modified&gt;60802136&lt;/_modified&gt;&lt;_db_updated&gt;PubMed&lt;/_db_updated&gt;&lt;_impact_factor&gt;  10.755&lt;/_impact_factor&gt;&lt;_collection_scope&gt;SCI;SCIE;&lt;/_collection_scope&gt;&lt;/Details&gt;&lt;Extra&gt;&lt;DBUID&gt;{766695A2-F896-47D8-9DEC-F3153D0218C0}&lt;/DBUID&gt;&lt;/Extra&gt;&lt;/Item&gt;&lt;/References&gt;&lt;/Group&gt;&lt;/Citation&gt;_x000a_"/>
    <w:docVar w:name="NE.Ref{CCA12968-3953-41DD-B919-1B09F133FC75}" w:val=" ADDIN NE.Ref.{CCA12968-3953-41DD-B919-1B09F133FC75}&lt;Citation&gt;&lt;Group&gt;&lt;References&gt;&lt;Item&gt;&lt;ID&gt;35294&lt;/ID&gt;&lt;UID&gt;{1279596D-9509-458D-A4B2-C83F100ECAB6}&lt;/UID&gt;&lt;Title&gt;Chapter 9: Analysing data and undertaking meta-analyses. In: Higgins JPT, Green S (editors). Cochrane Handbook for Systematic Reviews of Interventions. Version 5.1.0 [updated March 2011]. The Cochrane Collaboration, 2011 &lt;/Title&gt;&lt;Template&gt;Electronic Book&lt;/Template&gt;&lt;Star&gt;0&lt;/Star&gt;&lt;Tag&gt;0&lt;/Tag&gt;&lt;Author&gt;Deeks JJ, Higgins JPT Altman DG&lt;/Author&gt;&lt;Year&gt;0&lt;/Year&gt;&lt;Details&gt;&lt;_accessed&gt;60237551&lt;/_accessed&gt;&lt;_created&gt;60236660&lt;/_created&gt;&lt;_modified&gt;60236661&lt;/_modified&gt;&lt;_publisher&gt;Available from www.cochrane-handbook.org&lt;/_publisher&gt;&lt;/Details&gt;&lt;Extra&gt;&lt;DBUID&gt;{766695A2-F896-47D8-9DEC-F3153D0218C0}&lt;/DBUID&gt;&lt;/Extra&gt;&lt;/Item&gt;&lt;/References&gt;&lt;/Group&gt;&lt;/Citation&gt;_x000a_"/>
    <w:docVar w:name="NE.Ref{CCEF0C25-ABE4-44EA-99A0-E478F9848AB2}" w:val=" ADDIN NE.Ref.{CCEF0C25-ABE4-44EA-99A0-E478F9848AB2}&lt;Citation&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586375&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0&lt;/Star&gt;&lt;Tag&gt;0&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ollection_scope&gt;SCIE;&lt;/_collection_scope&gt;&lt;_created&gt;59806021&lt;/_created&gt;&lt;_date&gt;2010-04-01&lt;/_date&gt;&lt;_date_display&gt;2010 Apr&lt;/_date_display&gt;&lt;_doi&gt;10.1111/j.1600-6143.2010.03047.x&lt;/_doi&gt;&lt;_impact_factor&gt;   6.190&lt;/_impact_factor&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60760553&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ollection_scope&gt;SCIE;&lt;/_collection_scope&gt;&lt;_created&gt;59806021&lt;/_created&gt;&lt;_date&gt;2010-01-01&lt;/_date&gt;&lt;_date_display&gt;2010 Jan&lt;/_date_display&gt;&lt;_doi&gt;10.1111/j.1600-6143.2009.02767.x&lt;/_doi&gt;&lt;_impact_factor&gt;   6.190&lt;/_impact_factor&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60753565&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0d__x000a_http://onlinelibrary.wiley.com/doi/10.1111/j.1600-6143.2009.02767.x/pdf 全文链接_x000d__x000a_&lt;/_url&gt;&lt;_volume&gt;10&lt;/_volume&gt;&lt;/Details&gt;&lt;Extra&gt;&lt;DBUID&gt;{766695A2-F896-47D8-9DEC-F3153D0218C0}&lt;/DBUID&gt;&lt;/Extra&gt;&lt;/Item&gt;&lt;/References&gt;&lt;/Group&gt;&lt;/Citation&gt;_x000a_"/>
    <w:docVar w:name="NE.Ref{CD83EE96-7354-457A-82D9-26305C04F89D}" w:val=" ADDIN NE.Ref.{CD83EE96-7354-457A-82D9-26305C04F89D}&lt;Citation&gt;&lt;Group&gt;&lt;References&gt;&lt;Item&gt;&lt;ID&gt;31332&lt;/ID&gt;&lt;UID&gt;{E03ED37C-D924-4C75-AF25-E99E65ED5A92}&lt;/UID&gt;&lt;Title&gt;Evaluation of safety and efficacy of everolimus with reduced tacrolimus: Design of a randomized, multicenter, open-label study in pediatric renal transplant recipients&lt;/Title&gt;&lt;Template&gt;Journal Article&lt;/Template&gt;&lt;Star&gt;0&lt;/Star&gt;&lt;Tag&gt;2&lt;/Tag&gt;&lt;Author&gt;Langer, R M; Pape, L; Tonshoff, B; Dello, Strologo L; Ettenger, R; Niaudet, P; Martzloff, D; Vergara, M; Balfour, A; Cornu-Artis, C&lt;/Author&gt;&lt;Year&gt;2013&lt;/Year&gt;&lt;Details&gt;&lt;_accessed&gt;60199096&lt;/_accessed&gt;&lt;_alternate_title&gt;Pediatr. Transplant.&lt;/_alternate_title&gt;&lt;_author_adr&gt;R.M. Langer, For the A2314 Study Group, Budapest, Hungary&lt;/_author_adr&gt;&lt;_created&gt;60196400&lt;/_created&gt;&lt;_date&gt;2013-01-01&lt;/_date&gt;&lt;_date_display&gt;2013&lt;/_date_display&gt;&lt;_isbn&gt;1397-3142&lt;/_isbn&gt;&lt;_journal&gt;Pediatric Transplantation&lt;/_journal&gt;&lt;_keywords&gt;everolimus; tacrolimus; steroid; mycophenolic acid 2 morpholinoethyl ester; basiliximab; sex hormone; open study; kidney graft; graft recipient; transplantation; safety; human; patient; multicenter study; kidney function; growth, development and aging; proteinuria; death; graft failure; acute graft rejection; child; biopsy; sexual maturation; atrophy; exposure&lt;/_keywords&gt;&lt;_label&gt;Chosen; Langer&lt;/_label&gt;&lt;_modified&gt;60197524&lt;/_modified&gt;&lt;_pages&gt;80&lt;/_pages&gt;&lt;_url&gt;http://www.embase.com/search/results?subaction=viewrecord&amp;amp;from=export&amp;amp;id=L71163564_x000d__x000a_http://dx.doi.org/10.1111/petr.12122_x000d__x000a_http://HX8VV5BF7J.search.serialssolutions.com/?sid=EMBASE&amp;amp;issn=13973142&amp;amp;id=doi:10.1111%2Fpetr.12122&amp;amp;atitle=Evaluation+of+safety+and+efficacy+of+everolimus+with+reduced+tacrolimus%3A+Design+of+a+randomized%2C+multicenter%2C+open-label+study+in+pediatric+renal+transplant+recipients&amp;amp;stitle=Pediatr.+Transplant.&amp;amp;title=Pediatric+Transplantation&amp;amp;volume=17&amp;amp;issue=&amp;amp;spage=80&amp;amp;epage=&amp;amp;aulast=Langer&amp;amp;aufirst=R.M.&amp;amp;auinit=R.M.&amp;amp;aufull=Langer+R.M.&amp;amp;coden=&amp;amp;isbn=&amp;amp;pages=80-&amp;amp;date=2013&amp;amp;auinit1=R&amp;amp;auinitm=M.&lt;/_url&gt;&lt;_volume&gt;17&lt;/_volume&gt;&lt;/Details&gt;&lt;Extra&gt;&lt;DBUID&gt;{766695A2-F896-47D8-9DEC-F3153D0218C0}&lt;/DBUID&gt;&lt;/Extra&gt;&lt;/Item&gt;&lt;/References&gt;&lt;/Group&gt;&lt;/Citation&gt;_x000a_"/>
    <w:docVar w:name="NE.Ref{CDA344DF-3E6D-423D-98A6-9BE9B3EE0800}" w:val=" ADDIN NE.Ref.{CDA344DF-3E6D-423D-98A6-9BE9B3EE0800}&lt;Citation&gt;&lt;Group&gt;&lt;References&gt;&lt;Item&gt;&lt;ID&gt;34208&lt;/ID&gt;&lt;UID&gt;{7B18149E-AFB4-4205-94EC-1DD394F749C9}&lt;/UID&gt;&lt;Title&gt;Chapter 12: Interpreting results and drawing conclusions. In: Higgins JPT, Green S (editors), Cochrane Handbook for Systematic Reviews of Interventions. Version 5.1.0 [updated March 2011]. The Cochrane Collaboration, 2011&lt;/Title&gt;&lt;Template&gt;Electronic Book&lt;/Template&gt;&lt;Star&gt;0&lt;/Star&gt;&lt;Tag&gt;0&lt;/Tag&gt;&lt;Author&gt;Schünemann, H J; Oxman, A D; Vist, G E&lt;/Author&gt;&lt;Year&gt;0&lt;/Year&gt;&lt;Details&gt;&lt;_accessed&gt;60802500&lt;/_accessed&gt;&lt;_created&gt;60226625&lt;/_created&gt;&lt;_modified&gt;60802500&lt;/_modified&gt;&lt;_publisher&gt;Available from www.cochrane-handbook.org&lt;/_publisher&gt;&lt;/Details&gt;&lt;Extra&gt;&lt;DBUID&gt;{766695A2-F896-47D8-9DEC-F3153D0218C0}&lt;/DBUID&gt;&lt;/Extra&gt;&lt;/Item&gt;&lt;/References&gt;&lt;/Group&gt;&lt;Group&gt;&lt;References&gt;&lt;Item&gt;&lt;ID&gt;43406&lt;/ID&gt;&lt;UID&gt;{633DC92D-AAF9-4394-B262-A80FC54CB676}&lt;/UID&gt;&lt;Title&gt;Grading quality of evidence and strength of recommendations&lt;/Title&gt;&lt;Template&gt;Journal Article&lt;/Template&gt;&lt;Star&gt;0&lt;/Star&gt;&lt;Tag&gt;0&lt;/Tag&gt;&lt;Author&gt;Atkins, D; Best, D; Briss, P A; Eccles, M; Falck-Ytter, Y; Flottorp, S; Guyatt, G H; Harbour, R T; Haugh, M C; Henry, D; Hill, S; Jaeschke, R; Leng, G; Liberati, A; Magrini, N; Mason, J; Middleton, P; Mrukowicz, J; O&amp;apos;Connell, D; Oxman, A D; Phillips, B; Schunemann, H J; Edejer, T; Varonen, H; Vist, G E; Williams, JW Jr; Zaza, S&lt;/Author&gt;&lt;Year&gt;2004&lt;/Year&gt;&lt;Details&gt;&lt;_accession_num&gt;15205295&lt;/_accession_num&gt;&lt;_date_display&gt;2004 Jun 19&lt;/_date_display&gt;&lt;_date&gt;2004-06-19&lt;/_date&gt;&lt;_doi&gt;10.1136/bmj.328.7454.1490&lt;/_doi&gt;&lt;_isbn&gt;1756-1833 (Electronic); 0959-535X (Linking)&lt;/_isbn&gt;&lt;_issue&gt;7454&lt;/_issue&gt;&lt;_journal&gt;BMJ&lt;/_journal&gt;&lt;_keywords&gt;Cost-Benefit Analysis; *Evidence-Based Medicine; Humans; Practice Guidelines as Topic/*standards; Quality Assurance, Health Care&lt;/_keywords&gt;&lt;_language&gt;eng&lt;/_language&gt;&lt;_pages&gt;1490&lt;/_pages&gt;&lt;_tertiary_title&gt;BMJ (Clinical research ed.)&lt;/_tertiary_title&gt;&lt;_type_work&gt;Journal Article; Research Support, Non-U.S. Gov&amp;apos;t&lt;/_type_work&gt;&lt;_url&gt;http://www.ncbi.nlm.nih.gov/entrez/query.fcgi?cmd=Retrieve&amp;amp;db=pubmed&amp;amp;dopt=Abstract&amp;amp;list_uids=15205295&amp;amp;query_hl=1&lt;/_url&gt;&lt;_volume&gt;328&lt;/_volume&gt;&lt;_created&gt;60802373&lt;/_created&gt;&lt;_modified&gt;60802498&lt;/_modified&gt;&lt;_db_updated&gt;PubMed&lt;/_db_updated&gt;&lt;_impact_factor&gt;  17.445&lt;/_impact_factor&gt;&lt;_accessed&gt;60802499&lt;/_accessed&gt;&lt;/Details&gt;&lt;Extra&gt;&lt;DBUID&gt;{766695A2-F896-47D8-9DEC-F3153D0218C0}&lt;/DBUID&gt;&lt;/Extra&gt;&lt;/Item&gt;&lt;/References&gt;&lt;/Group&gt;&lt;/Citation&gt;_x000a_"/>
    <w:docVar w:name="NE.Ref{CE246C6B-08D7-42C1-A730-435959EB31DB}" w:val=" ADDIN NE.Ref.{CE246C6B-08D7-42C1-A730-435959EB31DB}&lt;Citation&gt;&lt;Group&gt;&lt;References&gt;&lt;Item&gt;&lt;ID&gt;20824&lt;/ID&gt;&lt;UID&gt;{6F9222E4-1E7C-431B-89ED-E8A7D1553F8B}&lt;/UID&gt;&lt;Title&gt;Chapter 8: Assessing risk of bias in included studies. In: Higgins JPT, Green S (editors). Cochrane Handbook for Systematic Reviews of Interventions. Version 5.1.0 [updated March 2011]&lt;/Title&gt;&lt;Template&gt;Electronic Book&lt;/Template&gt;&lt;Star&gt;0&lt;/Star&gt;&lt;Tag&gt;0&lt;/Tag&gt;&lt;Author&gt;Higgins JPT, Altman DG Sterne JAC&lt;/Author&gt;&lt;Year&gt;0&lt;/Year&gt;&lt;Details&gt;&lt;_accessed&gt;60793091&lt;/_accessed&gt;&lt;_created&gt;60057853&lt;/_created&gt;&lt;_modified&gt;60174537&lt;/_modified&gt;&lt;_publisher&gt;The Cochrane Collaboration, 2011. Available from www.cochrane-handbook.org&lt;/_publisher&gt;&lt;/Details&gt;&lt;Extra&gt;&lt;DBUID&gt;{766695A2-F896-47D8-9DEC-F3153D0218C0}&lt;/DBUID&gt;&lt;/Extra&gt;&lt;/Item&gt;&lt;/References&gt;&lt;/Group&gt;&lt;/Citation&gt;_x000a_"/>
    <w:docVar w:name="NE.Ref{CED0C448-C367-42A2-80AF-2F84A053EC8D}" w:val=" ADDIN NE.Ref.{CED0C448-C367-42A2-80AF-2F84A053EC8D}&lt;Citation&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5&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59962851&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5f_x000a_http://www.clinicaltrials.gov/ct2/show/NCT00707759?term=NCT00707759&amp;amp;rank=1 clinicaltrials_x005f_x000a_&lt;/_url&gt;&lt;_volume&gt;79&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1&lt;/Star&gt;&lt;Tag&gt;5&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reated&gt;59806021&lt;/_created&gt;&lt;_date&gt;2010-04-01&lt;/_date&gt;&lt;_date_display&gt;2010 Apr&lt;/_date_display&gt;&lt;_doi&gt;10.1111/j.1600-6143.2010.03047.x&lt;/_doi&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59957139&lt;/_modified&gt;&lt;_pages&gt;828-36&lt;/_pages&gt;&lt;_type_work&gt;Journal Article; Randomized Controlled Trial; Research Support, Non-U.S. Gov&amp;apos;t&lt;/_type_work&gt;&lt;_url&gt;http://www.ncbi.nlm.nih.gov/entrez/query.fcgi?cmd=Retrieve&amp;amp;db=pubmed&amp;amp;dopt=Abstract&amp;amp;list_uids=20420639&amp;amp;query_hl=1 _x005f_x000a_http://onlinelibrary.wiley.com/doi/10.1111/j.1600-6143.2010.03047.x/pdf È«ÎÄÁ´½Ó_x005f_x000a_&lt;/_url&gt;&lt;_volume&gt;10&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59960124&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5f_x000a_http://ndt.oxfordjournals.org/content/25/2/617.full.pdf È«ÎÄÁ´½Ó_x005f_x000a_http://clinicaltrials.gov/ct2/show/NCT00309218?term=NCT00309218&amp;amp;rank=1 ÍøÒ³_x005f_x000a_&lt;/_url&gt;&lt;_volume&gt;25&lt;/_volume&gt;&lt;/Details&gt;&lt;Extra&gt;&lt;DBUID&gt;{766695A2-F896-47D8-9DEC-F3153D0218C0}&lt;/DBUID&gt;&lt;/Extra&gt;&lt;/Item&gt;&lt;/References&gt;&lt;/Group&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reated&gt;59806021&lt;/_created&gt;&lt;_date&gt;2010-01-01&lt;/_date&gt;&lt;_date_display&gt;2010 Jan&lt;/_date_display&gt;&lt;_doi&gt;10.1111/j.1600-6143.2009.02767.x&lt;/_doi&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59960124&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5f_x000a_http://onlinelibrary.wiley.com/doi/10.1111/j.1600-6143.2009.02767.x/pdf È«ÎÄÁ´½Ó_x005f_x000a_&lt;/_url&gt;&lt;_volume&gt;10&lt;/_volume&gt;&lt;/Details&gt;&lt;Extra&gt;&lt;DBUID&gt;{766695A2-F896-47D8-9DEC-F3153D0218C0}&lt;/DBUID&gt;&lt;/Extra&gt;&lt;/Item&gt;&lt;/References&gt;&lt;/Group&gt;&lt;/Citation&gt;_x005f_x000a_"/>
    <w:docVar w:name="NE.Ref{CFBCEFCB-9D9E-4F5E-931F-558357860C2A}" w:val=" ADDIN NE.Ref.{CFBCEFCB-9D9E-4F5E-931F-558357860C2A}&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586375&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0&lt;/Star&gt;&lt;Tag&gt;0&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ollection_scope&gt;SCIE;&lt;/_collection_scope&gt;&lt;_created&gt;59806021&lt;/_created&gt;&lt;_date&gt;2010-04-01&lt;/_date&gt;&lt;_date_display&gt;2010 Apr&lt;/_date_display&gt;&lt;_doi&gt;10.1111/j.1600-6143.2010.03047.x&lt;/_doi&gt;&lt;_impact_factor&gt;   6.190&lt;/_impact_factor&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60760553&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ollection_scope&gt;SCIE;&lt;/_collection_scope&gt;&lt;_created&gt;59806021&lt;/_created&gt;&lt;_date&gt;2010-01-01&lt;/_date&gt;&lt;_date_display&gt;2010 Jan&lt;/_date_display&gt;&lt;_doi&gt;10.1111/j.1600-6143.2009.02767.x&lt;/_doi&gt;&lt;_impact_factor&gt;   6.190&lt;/_impact_factor&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60753565&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0d__x000a_http://onlinelibrary.wiley.com/doi/10.1111/j.1600-6143.2009.02767.x/pdf 全文链接_x000d__x000a_&lt;/_url&gt;&lt;_volume&gt;10&lt;/_volume&gt;&lt;/Details&gt;&lt;Extra&gt;&lt;DBUID&gt;{766695A2-F896-47D8-9DEC-F3153D0218C0}&lt;/DBUID&gt;&lt;/Extra&gt;&lt;/Item&gt;&lt;/References&gt;&lt;/Group&gt;&lt;/Citation&gt;_x000a_"/>
    <w:docVar w:name="NE.Ref{D17029B5-0442-4712-A1E8-F2216D09A861}" w:val=" ADDIN NE.Ref.{D17029B5-0442-4712-A1E8-F2216D09A861}&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586375&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0&lt;/Star&gt;&lt;Tag&gt;0&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ollection_scope&gt;SCIE;&lt;/_collection_scope&gt;&lt;_created&gt;59806021&lt;/_created&gt;&lt;_date&gt;2010-04-01&lt;/_date&gt;&lt;_date_display&gt;2010 Apr&lt;/_date_display&gt;&lt;_doi&gt;10.1111/j.1600-6143.2010.03047.x&lt;/_doi&gt;&lt;_impact_factor&gt;   6.190&lt;/_impact_factor&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60760553&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Citation&gt;_x000a_"/>
    <w:docVar w:name="NE.Ref{D260BB37-1303-4F54-A799-2C40F5498337}" w:val=" ADDIN NE.Ref.{D260BB37-1303-4F54-A799-2C40F5498337}&lt;Citation&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reated&gt;59806021&lt;/_created&gt;&lt;_date&gt;2010-01-01&lt;/_date&gt;&lt;_date_display&gt;2010 Jan&lt;/_date_display&gt;&lt;_doi&gt;10.1111/j.1600-6143.2009.02767.x&lt;/_doi&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59960124&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0d__x000a_http://onlinelibrary.wiley.com/doi/10.1111/j.1600-6143.2009.02767.x/pdf 全文链接_x000d__x000a_&lt;/_url&gt;&lt;_volume&gt;10&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1&lt;/Star&gt;&lt;Tag&gt;5&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reated&gt;59806021&lt;/_created&gt;&lt;_date&gt;2010-04-01&lt;/_date&gt;&lt;_date_display&gt;2010 Apr&lt;/_date_display&gt;&lt;_doi&gt;10.1111/j.1600-6143.2010.03047.x&lt;/_doi&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59957139&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Citation&gt;_x000a_"/>
    <w:docVar w:name="NE.Ref{D28B4B17-FBB4-492E-9ECB-C1EC5CBDD1A8}" w:val=" ADDIN NE.Ref.{D28B4B17-FBB4-492E-9ECB-C1EC5CBDD1A8}&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292649&lt;/_accessed&gt;&lt;_accession_num&gt;22694755&lt;/_accession_num&gt;&lt;_author_adr&gt;California Pacific Medical Center, Sutter Health Care, San Francisco, CA, USA. sarwalm@cpmcri.org&lt;/_author_adr&gt;&lt;_created&gt;59806021&lt;/_created&gt;&lt;_date&gt;2012-10-01&lt;/_date&gt;&lt;_date_display&gt;2012 Oct&lt;/_date_display&gt;&lt;_doi&gt;10.1111/j.1600-6143.2012.04145.x&lt;/_doi&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59955596&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reated&gt;59806021&lt;/_created&gt;&lt;_date&gt;2010-01-01&lt;/_date&gt;&lt;_date_display&gt;2010 Jan&lt;/_date_display&gt;&lt;_doi&gt;10.1111/j.1600-6143.2009.02767.x&lt;/_doi&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59960124&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0d__x000a_http://onlinelibrary.wiley.com/doi/10.1111/j.1600-6143.2009.02767.x/pdf 全文链接_x000d__x000a_&lt;/_url&gt;&lt;_volume&gt;10&lt;/_volume&gt;&lt;/Details&gt;&lt;Extra&gt;&lt;DBUID&gt;{766695A2-F896-47D8-9DEC-F3153D0218C0}&lt;/DBUID&gt;&lt;/Extra&gt;&lt;/Item&gt;&lt;/References&gt;&lt;/Group&gt;&lt;/Citation&gt;_x000a_"/>
    <w:docVar w:name="NE.Ref{D4D9B968-6E2A-484A-B308-12773CA19D3B}" w:val=" ADDIN NE.Ref.{D4D9B968-6E2A-484A-B308-12773CA19D3B}&lt;Citation&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1&lt;/Star&gt;&lt;Tag&gt;5&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reated&gt;59806021&lt;/_created&gt;&lt;_date&gt;2010-04-01&lt;/_date&gt;&lt;_date_display&gt;2010 Apr&lt;/_date_display&gt;&lt;_doi&gt;10.1111/j.1600-6143.2010.03047.x&lt;/_doi&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59957139&lt;/_modified&gt;&lt;_pages&gt;828-36&lt;/_pages&gt;&lt;_type_work&gt;Journal Article; Randomized Controlled Trial; Research Support, Non-U.S. Gov&amp;apos;t&lt;/_type_work&gt;&lt;_url&gt;http://www.ncbi.nlm.nih.gov/entrez/query.fcgi?cmd=Retrieve&amp;amp;db=pubmed&amp;amp;dopt=Abstract&amp;amp;list_uids=20420639&amp;amp;query_hl=1 _x005f_x000a_http://onlinelibrary.wiley.com/doi/10.1111/j.1600-6143.2010.03047.x/pdf È«ÎÄÁ´½Ó_x005f_x000a_&lt;/_url&gt;&lt;_volume&gt;10&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59960124&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5f_x000a_http://ndt.oxfordjournals.org/content/25/2/617.full.pdf È«ÎÄÁ´½Ó_x005f_x000a_http://clinicaltrials.gov/ct2/show/NCT00309218?term=NCT00309218&amp;amp;rank=1 ÍøÒ³_x005f_x000a_&lt;/_url&gt;&lt;_volume&gt;25&lt;/_volume&gt;&lt;/Details&gt;&lt;Extra&gt;&lt;DBUID&gt;{766695A2-F896-47D8-9DEC-F3153D0218C0}&lt;/DBUID&gt;&lt;/Extra&gt;&lt;/Item&gt;&lt;/References&gt;&lt;/Group&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5&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59962851&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5f_x000a_http://www.clinicaltrials.gov/ct2/show/NCT00707759?term=NCT00707759&amp;amp;rank=1 clinicaltrials_x005f_x000a_&lt;/_url&gt;&lt;_volume&gt;79&lt;/_volume&gt;&lt;/Details&gt;&lt;Extra&gt;&lt;DBUID&gt;{766695A2-F896-47D8-9DEC-F3153D0218C0}&lt;/DBUID&gt;&lt;/Extra&gt;&lt;/Item&gt;&lt;/References&gt;&lt;/Group&gt;&lt;/Citation&gt;_x005f_x000a_"/>
    <w:docVar w:name="NE.Ref{DB6284E0-DEBC-475D-A2C4-457411BF46F4}" w:val=" ADDIN NE.Ref.{DB6284E0-DEBC-475D-A2C4-457411BF46F4}&lt;Citation&gt;&lt;Group&gt;&lt;References&gt;&lt;Item&gt;&lt;ID&gt;43401&lt;/ID&gt;&lt;UID&gt;{DF44402D-8EE5-4953-A156-C1E5C9CDD2A6}&lt;/UID&gt;&lt;Title&gt;Patterns of growth after kidney transplantation among children with ESRD&lt;/Title&gt;&lt;Template&gt;Journal Article&lt;/Template&gt;&lt;Star&gt;0&lt;/Star&gt;&lt;Tag&gt;0&lt;/Tag&gt;&lt;Author&gt;Franke, D; Thomas, L; Steffens, R; Pavicic, L; Gellermann, J; Froede, K; Querfeld, U; Haffner, D; Zivicnjak, M&lt;/Author&gt;&lt;Year&gt;2015&lt;/Year&gt;&lt;Details&gt;&lt;_accession_num&gt;25352379&lt;/_accession_num&gt;&lt;_author_adr&gt;Department of Pediatric Kidney, Liver and Metabolic Diseases, Children&amp;apos;s Hospital, Hannover Medical School, Hannover, Germany;; Department of Pediatric Kidney, Liver and Metabolic Diseases, Children&amp;apos;s Hospital, Hannover Medical School, Hannover, Germany;; Department of Pediatric Kidney, Liver and Metabolic Diseases, Children&amp;apos;s Hospital, Hannover Medical School, Hannover, Germany;; Faculty of Kinesiology, University of Zagreb, Zagreb, Croatia; and.; Department of Pediatric Nephrology, Charite University Hospital, Berlin, Germany.; Department of Pediatric Kidney, Liver and Metabolic Diseases, Children&amp;apos;s Hospital, Hannover Medical School, Hannover, Germany;; Department of Pediatric Nephrology, Charite University Hospital, Berlin, Germany.; Department of Pediatric Kidney, Liver and Metabolic Diseases, Children&amp;apos;s Hospital, Hannover Medical School, Hannover, Germany;; Department of Pediatric Kidney, Liver and Metabolic Diseases, Children&amp;apos;s Hospital, Hannover Medical School, Hannover, Germany; zivicnjak.miroslav@mh-hannover.de.&lt;/_author_adr&gt;&lt;_created&gt;60798509&lt;/_created&gt;&lt;_date&gt;2015-01-07&lt;/_date&gt;&lt;_date_display&gt;2015 Jan 7&lt;/_date_display&gt;&lt;_doi&gt;10.2215/CJN.02180314&lt;/_doi&gt;&lt;_impact_factor&gt;   4.613&lt;/_impact_factor&gt;&lt;_isbn&gt;1555-905X (Electronic); 1555-9041 (Linking)&lt;/_isbn&gt;&lt;_issue&gt;1&lt;/_issue&gt;&lt;_journal&gt;Clin J Am Soc Nephrol&lt;/_journal&gt;&lt;_keywords&gt;chronic kidney disease; pediatric kidney transplantation; pediatric nephrology; pediatrics; renal function&lt;/_keywords&gt;&lt;_language&gt;eng&lt;/_language&gt;&lt;_modified&gt;60798509&lt;/_modified&gt;&lt;_ori_publication&gt;Copyright (c) 2015 by the American Society of Nephrology.&lt;/_ori_publication&gt;&lt;_pages&gt;127-34&lt;/_pages&gt;&lt;_tertiary_title&gt;Clinical journal of the American Society of Nephrology : CJASN&lt;/_tertiary_title&gt;&lt;_type_work&gt;Journal Article&lt;/_type_work&gt;&lt;_url&gt;http://www.ncbi.nlm.nih.gov/entrez/query.fcgi?cmd=Retrieve&amp;amp;db=pubmed&amp;amp;dopt=Abstract&amp;amp;list_uids=25352379&amp;amp;query_hl=1&lt;/_url&gt;&lt;_volume&gt;10&lt;/_volume&gt;&lt;/Details&gt;&lt;Extra&gt;&lt;DBUID&gt;{766695A2-F896-47D8-9DEC-F3153D0218C0}&lt;/DBUID&gt;&lt;/Extra&gt;&lt;/Item&gt;&lt;/References&gt;&lt;/Group&gt;&lt;/Citation&gt;_x000a_"/>
    <w:docVar w:name="NE.Ref{DB97F180-3D64-4BCD-8963-BBD10B67D647}" w:val=" ADDIN NE.Ref.{DB97F180-3D64-4BCD-8963-BBD10B67D647}&lt;Citation&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802498&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Citation&gt;_x000a_"/>
    <w:docVar w:name="NE.Ref{E1F4168C-0B8C-4410-9916-A99BC87A1F3C}" w:val=" ADDIN NE.Ref.{E1F4168C-0B8C-4410-9916-A99BC87A1F3C}&lt;Citation&gt;&lt;Group&gt;&lt;References&gt;&lt;Item&gt;&lt;ID&gt;8285&lt;/ID&gt;&lt;UID&gt;{CECCF787-C774-4AB7-A667-A4FA3D031D18}&lt;/UID&gt;&lt;Title&gt;Minimizing steroid use in pediatric kidney recipients&lt;/Title&gt;&lt;Template&gt;Journal Article&lt;/Template&gt;&lt;Star&gt;0&lt;/Star&gt;&lt;Tag&gt;0&lt;/Tag&gt;&lt;Author&gt;Grenda, R&lt;/Author&gt;&lt;Year&gt;2011&lt;/Year&gt;&lt;Details&gt;&lt;_accessed&gt;60797763&lt;/_accessed&gt;&lt;_accession_num&gt;21155959&lt;/_accession_num&gt;&lt;_author_adr&gt;Department of Nephrology, Kidney Transplantation and Hypertension, Children&amp;apos;s Memorial Health Institute, Warsaw, Poland. r.grenda@czd.pl&lt;/_author_adr&gt;&lt;_collection_scope&gt;SCIE;&lt;/_collection_scope&gt;&lt;_created&gt;59854796&lt;/_created&gt;&lt;_date&gt;2011-02-01&lt;/_date&gt;&lt;_date_display&gt;2011 Feb&lt;/_date_display&gt;&lt;_doi&gt;10.1111/j.1399-3046.2010.01440.x&lt;/_doi&gt;&lt;_issue&gt;1&lt;/_issue&gt;&lt;_journal&gt;Pediatr Transplant&lt;/_journal&gt;&lt;_keywords&gt;Acute Kidney Injury/*therapy; Biopsy; Cyclosporine/therapeutic use; Glomerular Filtration Rate; Graft Rejection; Graft Survival; Humans; Immunosuppressive Agents/therapeutic use; Kidney Transplantation/*methods; Multicenter Studies as Topic; Pediatrics/methods; Randomized Controlled Trials as Topic; Steroids/*adverse effects/*therapeutic use; Tacrolimus/therapeutic use; Treatment Outcome&lt;/_keywords&gt;&lt;_label&gt;激素撤离综述&lt;/_label&gt;&lt;_language&gt;eng&lt;/_language&gt;&lt;_modified&gt;60797753&lt;/_modified&gt;&lt;_ori_publication&gt;(c) 2010 John Wiley &amp;amp; Sons A/S.&lt;/_ori_publication&gt;&lt;_pages&gt;32-6&lt;/_pages&gt;&lt;_type_work&gt;Journal Article; Review&lt;/_type_work&gt;&lt;_url&gt;http://www.ncbi.nlm.nih.gov/entrez/query.fcgi?cmd=Retrieve&amp;amp;db=pubmed&amp;amp;dopt=Abstract&amp;amp;list_uids=21155959&amp;amp;query_hl=1&lt;/_url&gt;&lt;_volume&gt;15&lt;/_volume&gt;&lt;/Details&gt;&lt;Extra&gt;&lt;DBUID&gt;{766695A2-F896-47D8-9DEC-F3153D0218C0}&lt;/DBUID&gt;&lt;/Extra&gt;&lt;/Item&gt;&lt;/References&gt;&lt;/Group&gt;&lt;/Citation&gt;_x000a_"/>
    <w:docVar w:name="NE.Ref{E29BC3BD-6E49-4185-80E8-C5879103DE3B}" w:val=" ADDIN NE.Ref.{E29BC3BD-6E49-4185-80E8-C5879103DE3B}&lt;Citation&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1&lt;/Star&gt;&lt;Tag&gt;5&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reated&gt;59806021&lt;/_created&gt;&lt;_date&gt;2010-04-01&lt;/_date&gt;&lt;_date_display&gt;2010 Apr&lt;/_date_display&gt;&lt;_doi&gt;10.1111/j.1600-6143.2010.03047.x&lt;/_doi&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59957139&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292649&lt;/_accessed&gt;&lt;_accession_num&gt;22694755&lt;/_accession_num&gt;&lt;_author_adr&gt;California Pacific Medical Center, Sutter Health Care, San Francisco, CA, USA. sarwalm@cpmcri.org&lt;/_author_adr&gt;&lt;_created&gt;59806021&lt;/_created&gt;&lt;_date&gt;2012-10-01&lt;/_date&gt;&lt;_date_display&gt;2012 Oct&lt;/_date_display&gt;&lt;_doi&gt;10.1111/j.1600-6143.2012.04145.x&lt;/_doi&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59955596&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Citation&gt;_x000a_"/>
    <w:docVar w:name="NE.Ref{E3666857-0F36-4152-9DBC-19E0DBB0396C}" w:val=" ADDIN NE.Ref.{E3666857-0F36-4152-9DBC-19E0DBB0396C}&lt;Citation&gt;&lt;Group&gt;&lt;References&gt;&lt;Item&gt;&lt;ID&gt;20695&lt;/ID&gt;&lt;UID&gt;{7DF91702-6603-4888-B870-7E58A5190FE4}&lt;/UID&gt;&lt;Title&gt;Steroid avoidance or withdrawal after renal transplantation increases the risk of acute rejection but decreases cardiovascular risk. A meta-analysis&lt;/Title&gt;&lt;Template&gt;Journal Article&lt;/Template&gt;&lt;Star&gt;1&lt;/Star&gt;&lt;Tag&gt;0&lt;/Tag&gt;&lt;Author&gt;Knight, S R; Morris, P J&lt;/Author&gt;&lt;Year&gt;2010&lt;/Year&gt;&lt;Details&gt;&lt;_accession_num&gt;20061913&lt;/_accession_num&gt;&lt;_author_adr&gt;Centre for Evidence in Transplantation, Clinical Effectiveness Unit, Royal College of Surgeons of England, United Kingdom.&lt;/_author_adr&gt;&lt;_created&gt;60005942&lt;/_created&gt;&lt;_date&gt;2010-01-15&lt;/_date&gt;&lt;_date_display&gt;2010 Jan 15&lt;/_date_display&gt;&lt;_doi&gt;10.1097/TP.0b013e3181c518cc&lt;/_doi&gt;&lt;_issue&gt;1&lt;/_issue&gt;&lt;_journal&gt;Transplantation&lt;/_journal&gt;&lt;_keywords&gt;Adrenal Cortex Hormones/*adverse effects/therapeutic use; Cardiovascular Diseases/*chemically induced/epidemiology/prevention &amp;amp; control; Graft Rejection/*prevention &amp;amp; control; Humans; Immunosuppressive Agents/therapeutic use; Kidney Transplantation/*immunology; Meta-Analysis as Topic; Patient Selection; Survivors&lt;/_keywords&gt;&lt;_language&gt;eng&lt;/_language&gt;&lt;_modified&gt;60005943&lt;/_modified&gt;&lt;_pages&gt;1-14&lt;/_pages&gt;&lt;_type_work&gt;Journal Article; Meta-Analysis; Review&lt;/_type_work&gt;&lt;_url&gt;http://www.ncbi.nlm.nih.gov/entrez/query.fcgi?cmd=Retrieve&amp;amp;db=pubmed&amp;amp;dopt=Abstract&amp;amp;list_uids=20061913&amp;amp;query_hl=1&lt;/_url&gt;&lt;_volume&gt;89&lt;/_volume&gt;&lt;/Details&gt;&lt;Extra&gt;&lt;DBUID&gt;{766695A2-F896-47D8-9DEC-F3153D0218C0}&lt;/DBUID&gt;&lt;/Extra&gt;&lt;/Item&gt;&lt;/References&gt;&lt;/Group&gt;&lt;/Citation&gt;_x000a_"/>
    <w:docVar w:name="NE.Ref{E5E34523-E9EE-44C4-8261-551D40C19F32}" w:val=" ADDIN NE.Ref.{E5E34523-E9EE-44C4-8261-551D40C19F32}&lt;Citation&gt;&lt;Group&gt;&lt;References&gt;&lt;Item&gt;&lt;ID&gt;43400&lt;/ID&gt;&lt;UID&gt;{FBB1A2D2-FCC1-43A2-9A59-AE5A8A3903D5}&lt;/UID&gt;&lt;Title&gt;OPTN/SRTR 2012 Annual Data Report: kidney&lt;/Title&gt;&lt;Template&gt;Journal Article&lt;/Template&gt;&lt;Star&gt;0&lt;/Star&gt;&lt;Tag&gt;0&lt;/Tag&gt;&lt;Author&gt;Matas, A J; Smith, J M; Skeans, M A; Thompson, B; Gustafson, S K; Schnitzler, M A; Stewart, D E; Cherikh, W S; Wainright, J L; Snyder, J J; Israni, A K; Kasiske, B L&lt;/Author&gt;&lt;Year&gt;2014&lt;/Year&gt;&lt;Details&gt;&lt;_accession_num&gt;24373166&lt;/_accession_num&gt;&lt;_author_adr&gt;Scientific Registry of Transplant Recipients, Minneapolis Medical Research Foundation, Minneapolis, MN; Department of Surgery, University of Minnesota, Minneapolis, MN.&lt;/_author_adr&gt;&lt;_collection_scope&gt;SCIE;&lt;/_collection_scope&gt;&lt;_created&gt;60798385&lt;/_created&gt;&lt;_date&gt;2014-01-01&lt;/_date&gt;&lt;_date_display&gt;2014 Jan&lt;/_date_display&gt;&lt;_doi&gt;10.1111/ajt.12579&lt;/_doi&gt;&lt;_impact_factor&gt;   5.683&lt;/_impact_factor&gt;&lt;_isbn&gt;1600-6143 (Electronic); 1600-6135 (Linking)&lt;/_isbn&gt;&lt;_journal&gt;Am J Transplant&lt;/_journal&gt;&lt;_keywords&gt;Adolescent; Adult; Child; Cytomegalovirus Infections/epidemiology; Epstein-Barr Virus Infections/epidemiology; Graft Rejection/epidemiology; Humans; Kidney Failure, Chronic/surgery; Kidney Transplantation/adverse effects/economics/*statistics &amp;amp; numerical data; Reoperation/statistics &amp;amp; numerical data; Tissue Donors/supply &amp;amp; distribution; Tissue and Organ Procurement; Treatment Outcome; United States/epidemiology; Waiting ListsEnd-stage renal disease; kidney transplant; organ allocation; waiting list&lt;/_keywords&gt;&lt;_language&gt;eng&lt;/_language&gt;&lt;_modified&gt;60798463&lt;/_modified&gt;&lt;_ori_publication&gt;(c) Copyright 2013 The American Society of Transplantation and the American_x000d__x000a_      Society of Transplant Surgeons.&lt;/_ori_publication&gt;&lt;_pages&gt;11-44&lt;/_pages&gt;&lt;_tertiary_title&gt;American journal of transplantation : official journal of the American Society of_x000d__x000a_      Transplantation and the American Society of Transplant Surgeons&lt;/_tertiary_title&gt;&lt;_type_work&gt;Journal Article&lt;/_type_work&gt;&lt;_url&gt;http://www.ncbi.nlm.nih.gov/entrez/query.fcgi?cmd=Retrieve&amp;amp;db=pubmed&amp;amp;dopt=Abstract&amp;amp;list_uids=24373166&amp;amp;query_hl=1&lt;/_url&gt;&lt;_volume&gt;14 Suppl 1&lt;/_volume&gt;&lt;/Details&gt;&lt;Extra&gt;&lt;DBUID&gt;{766695A2-F896-47D8-9DEC-F3153D0218C0}&lt;/DBUID&gt;&lt;/Extra&gt;&lt;/Item&gt;&lt;/References&gt;&lt;/Group&gt;&lt;/Citation&gt;_x000a_"/>
    <w:docVar w:name="NE.Ref{E631C400-4494-4082-9F14-05FE2E1553D7}" w:val=" ADDIN NE.Ref.{E631C400-4494-4082-9F14-05FE2E1553D7}&lt;Citation&gt;&lt;Group&gt;&lt;References&gt;&lt;Item&gt;&lt;ID&gt;20695&lt;/ID&gt;&lt;UID&gt;{7DF91702-6603-4888-B870-7E58A5190FE4}&lt;/UID&gt;&lt;Title&gt;Steroid avoidance or withdrawal after renal transplantation increases the risk of acute rejection but decreases cardiovascular risk. A meta-analysis&lt;/Title&gt;&lt;Template&gt;Journal Article&lt;/Template&gt;&lt;Star&gt;1&lt;/Star&gt;&lt;Tag&gt;0&lt;/Tag&gt;&lt;Author&gt;Knight, S R; Morris, P J&lt;/Author&gt;&lt;Year&gt;2010&lt;/Year&gt;&lt;Details&gt;&lt;_accession_num&gt;20061913&lt;/_accession_num&gt;&lt;_author_adr&gt;Centre for Evidence in Transplantation, Clinical Effectiveness Unit, Royal College of Surgeons of England, United Kingdom.&lt;/_author_adr&gt;&lt;_collection_scope&gt;SCI;SCIE;&lt;/_collection_scope&gt;&lt;_created&gt;60005942&lt;/_created&gt;&lt;_date&gt;2010-01-15&lt;/_date&gt;&lt;_date_display&gt;2010 Jan 15&lt;/_date_display&gt;&lt;_doi&gt;10.1097/TP.0b013e3181c518cc&lt;/_doi&gt;&lt;_impact_factor&gt;   3.828&lt;/_impact_factor&gt;&lt;_issue&gt;1&lt;/_issue&gt;&lt;_journal&gt;Transplantation&lt;/_journal&gt;&lt;_keywords&gt;Adrenal Cortex Hormones/*adverse effects/therapeutic use; Cardiovascular Diseases/*chemically induced/epidemiology/prevention &amp;amp; control; Graft Rejection/*prevention &amp;amp; control; Humans; Immunosuppressive Agents/therapeutic use; Kidney Transplantation/*immunology; Meta-Analysis as Topic; Patient Selection; Survivors&lt;/_keywords&gt;&lt;_language&gt;eng&lt;/_language&gt;&lt;_modified&gt;60797757&lt;/_modified&gt;&lt;_pages&gt;1-14&lt;/_pages&gt;&lt;_type_work&gt;Journal Article; Meta-Analysis; Review&lt;/_type_work&gt;&lt;_url&gt;http://www.ncbi.nlm.nih.gov/entrez/query.fcgi?cmd=Retrieve&amp;amp;db=pubmed&amp;amp;dopt=Abstract&amp;amp;list_uids=20061913&amp;amp;query_hl=1&lt;/_url&gt;&lt;_volume&gt;89&lt;/_volume&gt;&lt;/Details&gt;&lt;Extra&gt;&lt;DBUID&gt;{766695A2-F896-47D8-9DEC-F3153D0218C0}&lt;/DBUID&gt;&lt;/Extra&gt;&lt;/Item&gt;&lt;/References&gt;&lt;/Group&gt;&lt;/Citation&gt;_x000a_"/>
    <w:docVar w:name="NE.Ref{E75DA354-0AE6-4A56-8AE9-AB8D1C4F0A03}" w:val=" ADDIN NE.Ref.{E75DA354-0AE6-4A56-8AE9-AB8D1C4F0A03}&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802498&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Citation&gt;_x000a_"/>
    <w:docVar w:name="NE.Ref{EE4859EC-76C2-4EBD-9CDE-A4CF428F8EE1}" w:val=" ADDIN NE.Ref.{EE4859EC-76C2-4EBD-9CDE-A4CF428F8EE1}&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59936728&lt;/_accessed&gt;&lt;_accession_num&gt;22694755&lt;/_accession_num&gt;&lt;_author_adr&gt;California Pacific Medical Center, Sutter Health Care, San Francisco, CA, USA. sarwalm@cpmcri.org&lt;/_author_adr&gt;&lt;_created&gt;59806021&lt;/_created&gt;&lt;_date&gt;2012-10-01&lt;/_date&gt;&lt;_date_display&gt;2012 Oct&lt;/_date_display&gt;&lt;_doi&gt;10.1111/j.1600-6143.2012.04145.x&lt;/_doi&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59955596&lt;/_modified&gt;&lt;_ori_publication&gt;(c) Copyright 2012 The American Society of Transplantation and the American_x005f_x000d__x005f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5f_x000d__x005f_x000a_http://www.ncbi.nlm.nih.gov/pmc/articles/PMC3681527/pdf/nihms376735.pdf È«ÎÄÁ´½Ó_x005f_x000d__x005f_x000a_http://clinicaltrials.gov/ct2/show/NCT00141037?term=NCT00141037&amp;amp;rank=1 ÍøÒ³_x005f_x000d__x005f_x000a_&lt;/_url&gt;&lt;_volume&gt;12&lt;/_volume&gt;&lt;/Details&gt;&lt;Extra&gt;&lt;DBUID&gt;{766695A2-F896-47D8-9DEC-F3153D0218C0}&lt;/DBUID&gt;&lt;/Extra&gt;&lt;/Item&gt;&lt;/References&gt;&lt;/Group&gt;&lt;/Citation&gt;_x005f_x000a_"/>
    <w:docVar w:name="NE.Ref{EFF99831-45C0-4780-B86A-80B902425A62}" w:val=" ADDIN NE.Ref.{EFF99831-45C0-4780-B86A-80B902425A62}&lt;Citation&gt;&lt;Group&gt;&lt;References&gt;&lt;Item&gt;&lt;ID&gt;42223&lt;/ID&gt;&lt;UID&gt;{6264D150-AD7A-495B-AF11-962F7FC6AD52}&lt;/UID&gt;&lt;Title&gt;Corticosteroid-free Kidney Transplantation Improves Growth: 2-Year Follow-up of the TWIST Randomized Controlled Trial&lt;/Title&gt;&lt;Template&gt;Journal Article&lt;/Template&gt;&lt;Star&gt;1&lt;/Star&gt;&lt;Tag&gt;5&lt;/Tag&gt;&lt;Author&gt;Webb, N J; Douglas, S E; Rajai, A; Roberts, S A; Grenda, R; Marks, S D; Watson, A R; Fitzpatrick, M; Vondrak, K; Maxwell, H; Jaray, J; Van Damme-Lombaerts, R; Milford, D V; Godefroid, N; Cochat, P; Ognjanovic, M; Murer, L; McCulloch, M; Tonshoff, B&lt;/Author&gt;&lt;Year&gt;2015&lt;/Year&gt;&lt;Details&gt;&lt;_accessed&gt;60754890&lt;/_accessed&gt;&lt;_accession_num&gt;25539467&lt;/_accession_num&gt;&lt;_author_adr&gt;1 Department of Paediatric Nephrology, Royal Manchester Children&amp;apos;s Hospital,Central Manchester University Hospitals NHS Foundation Trust, Manchester Academic Health Science Centre, Manchester, United Kingdom. 2 Institute of Human  Development, Faculty of Medical and Human Sciences, University of Manchester, Manchester, United Kingdom. 3 Research and Innovation Department, Central Manchester University Hospitals NHS Foundation Trust, Manchester Academic Health  Science Centre, Manchester, United Kingdom. 4 Centre for Biostatistics, University of Manchester, Manchester, United Kingdom. 5 Department of Nephrology, Kidney Transplantation and Hypertension, Children&amp;apos;s Memorial Health Institute, Warsaw, Poland. 6 Department of Paediatric Nephrology, Great Ormond Street Hospital, London, United Kingdom. 7 Department of Paediatric Nephrology, Nottingham University Hospitals, Nottingham, United Kingdom. 8 Department of Paediatric Nephrology, Leeds General Infirmary, Leeds, United Kingdom. 9 Department of Paediatric Nephrology, University Hospital Motol, Prague, Czech Republic. 10 Department of Paediatric Nephrology, Royal Hospital for Sick Children, Glasgow, United Kingdom. 11 Department of Paediatric Nephrology, Semmelweis University of Medicine, Budapest, Hungary. 12 Department of Pediatric  Nephrology, Universitair Ziekenhuis KU Leuven, Belgium. 13 Department of Paediatric Nephrology, Birmingham Children&amp;apos;s Hospital, Birmingham, United Kingdom. 14 Department of Pediatrics, Cliniques Universitaires Saint-Luc, Universite catholique de Louvain Medical School, Brussels, Belgium. 15 Department of Pediatric Nephrology, Hopital Femme Mere Enfant, Lyon, France. 16 Department of Paediatric Nephrology, Royal Victoria Infirmary, Newcastle upon Tyne, United Kingdom. 17 Department of Paediatrics, Azienda Ospedaliera di Padova, Padova, Italy. 18 Department of Pediatric Nephrology, Red Cross Children&amp;apos;s Hospital, Cape Town, South Africa. 19 Department of Paediatrics I, University Children&amp;apos;s&lt;/_author_adr&gt;&lt;_collection_scope&gt;SCI;SCIE;&lt;/_collection_scope&gt;&lt;_created&gt;60753391&lt;/_created&gt;&lt;_date&gt;2015-06-01&lt;/_date&gt;&lt;_date_display&gt;2015 Jun&lt;/_date_display&gt;&lt;_doi&gt;10.1097/TP.0000000000000498&lt;/_doi&gt;&lt;_impact_factor&gt;   3.828&lt;/_impact_factor&gt;&lt;_isbn&gt;1534-6080 (Electronic); 0041-1337 (Linking)&lt;/_isbn&gt;&lt;_issue&gt;6&lt;/_issue&gt;&lt;_journal&gt;Transplantation&lt;/_journal&gt;&lt;_language&gt;eng&lt;/_language&gt;&lt;_modified&gt;60760461&lt;/_modified&gt;&lt;_pages&gt;1178-85&lt;/_pages&gt;&lt;_tertiary_title&gt;Transplantation&lt;/_tertiary_title&gt;&lt;_type_work&gt;Journal Article&lt;/_type_work&gt;&lt;_url&gt;http://www.ncbi.nlm.nih.gov/entrez/query.fcgi?cmd=Retrieve&amp;amp;db=pubmed&amp;amp;dopt=Abstract&amp;amp;list_uids=25539467&amp;amp;query_hl=1&lt;/_url&gt;&lt;_volume&gt;99&lt;/_volume&gt;&lt;/Details&gt;&lt;Extra&gt;&lt;DBUID&gt;{766695A2-F896-47D8-9DEC-F3153D0218C0}&lt;/DBUID&gt;&lt;/Extra&gt;&lt;/Item&gt;&lt;/References&gt;&lt;/Group&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802498&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0&lt;/Star&gt;&lt;Tag&gt;0&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ollection_scope&gt;SCIE;&lt;/_collection_scope&gt;&lt;_created&gt;59806021&lt;/_created&gt;&lt;_date&gt;2010-04-01&lt;/_date&gt;&lt;_date_display&gt;2010 Apr&lt;/_date_display&gt;&lt;_doi&gt;10.1111/j.1600-6143.2010.03047.x&lt;/_doi&gt;&lt;_impact_factor&gt;   6.190&lt;/_impact_factor&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60760553&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Group&gt;&lt;References&gt;&lt;Item&gt;&lt;ID&gt;347&lt;/ID&gt;&lt;UID&gt;{D28ADF74-04BE-4C55-B16D-6E501E1F2DB1}&lt;/UID&gt;&lt;Title&gt;Prospective, randomized trial on late steroid withdrawal in pediatric renal transplant recipients under cyclosporine microemulsion and mycophenolate mofetil&lt;/Title&gt;&lt;Template&gt;Journal Article&lt;/Template&gt;&lt;Star&gt;0&lt;/Star&gt;&lt;Tag&gt;0&lt;/Tag&gt;&lt;Author&gt;Hocker, B; Weber, L T; Feneberg, R; Drube, J; John, U; Fehrenbach, H; Pohl, M; Zimmering, M; Frund, S; Klaus, G; Wuhl, E; Tonshoff, B&lt;/Author&gt;&lt;Year&gt;2009&lt;/Year&gt;&lt;Details&gt;&lt;_accession_num&gt;19300199&lt;/_accession_num&gt;&lt;_author_adr&gt;Department of Pediatrics I, University Children&amp;apos;s Hospital Heidelberg, Heidelberg, Germany.&lt;/_author_adr&gt;&lt;_collection_scope&gt;SCI;SCIE;&lt;/_collection_scope&gt;&lt;_created&gt;59806021&lt;/_created&gt;&lt;_date&gt;2009-03-27&lt;/_date&gt;&lt;_date_display&gt;2009 Mar 27&lt;/_date_display&gt;&lt;_doi&gt;10.1097/TP.0b013e31819b6d4a&lt;/_doi&gt;&lt;_impact_factor&gt;   3.828&lt;/_impact_factor&gt;&lt;_issue&gt;6&lt;/_issue&gt;&lt;_journal&gt;Transplantation&lt;/_journal&gt;&lt;_keywords&gt;Adolescent; Adrenal Cortex Hormones/administration &amp;amp; dosage/*therapeutic use; Body Height/drug effects; Body Mass Index; Child; Cholesterol/blood; Cyclosporine/*therapeutic use; Drug Administration Schedule; Female; Glomerular Filtration Rate/drug effects; Growth/drug effects; Human Growth Hormone/therapeutic use; Humans; Immunosuppressive Agents/*therapeutic use; Kidney Transplantation/*immunology; Male; Mycophenolic Acid/*analogs &amp;amp; derivatives/therapeutic use; Patient Dropouts/statistics &amp;amp; numerical data; Patient Selection; Substance Withdrawal Syndrome/pathology; Triglycerides/blood&lt;/_keywords&gt;&lt;_label&gt;NCT00309218&lt;/_label&gt;&lt;_language&gt;eng&lt;/_language&gt;&lt;_modified&gt;60755953&lt;/_modified&gt;&lt;_pages&gt;934-41&lt;/_pages&gt;&lt;_type_work&gt;Journal Article; Multicenter Study; Randomized Controlled Trial; Research Support, Non-U.S. Gov&amp;apos;t&lt;/_type_work&gt;&lt;_url&gt;http://www.ncbi.nlm.nih.gov/entrez/query.fcgi?cmd=Retrieve&amp;amp;db=pubmed&amp;amp;dopt=Abstract&amp;amp;list_uids=19300199&amp;amp;query_hl=1&lt;/_url&gt;&lt;_volume&gt;87&lt;/_volume&gt;&lt;/Details&gt;&lt;Extra&gt;&lt;DBUID&gt;{766695A2-F896-47D8-9DEC-F3153D0218C0}&lt;/DBUID&gt;&lt;/Extra&gt;&lt;/Item&gt;&lt;/References&gt;&lt;/Group&gt;&lt;Group&gt;&lt;References&gt;&lt;Item&gt;&lt;ID&gt;42262&lt;/ID&gt;&lt;UID&gt;{C34C58FC-6932-4C02-851E-0E5072F0D5FE}&lt;/UID&gt;&lt;Title&gt;One year results of a prospective, randomized, Multicenter trial of steroid avoidance in pediatric renal transplantation&lt;/Title&gt;&lt;Template&gt;Journal Article&lt;/Template&gt;&lt;Star&gt;0&lt;/Star&gt;&lt;Tag&gt;0&lt;/Tag&gt;&lt;Author&gt;Sarwal, Minnie; Benfield, M; Ettenger, R; Dharnidharka, V; Mathias, R; McDonald, R; Harmon, W; Kershaw, D; Vehaskari, V; Kamil, E; Baluarte, H; Warady, B; Ikle, D; Bridges, N; Salvatierra, O&lt;/Author&gt;&lt;Year&gt;2008&lt;/Year&gt;&lt;Details&gt;&lt;_cited_count&gt;3&lt;/_cited_count&gt;&lt;_collection_scope&gt;SCIE;&lt;/_collection_scope&gt;&lt;_created&gt;60771025&lt;/_created&gt;&lt;_date_display&gt;2008_x000d__x000a_MAY 2008&lt;/_date_display&gt;&lt;_impact_factor&gt;   5.683&lt;/_impact_factor&gt;&lt;_isbn&gt;1600-6135&lt;/_isbn&gt;&lt;_journal&gt;AMERICAN JOURNAL OF TRANSPLANTATION&lt;/_journal&gt;&lt;_modified&gt;60772057&lt;/_modified&gt;&lt;_number&gt;WOS:000255763200053&lt;/_number&gt;&lt;_pages&gt;192-193&lt;/_pages&gt;&lt;_volume&gt;82&lt;/_volume&gt;&lt;/Details&gt;&lt;Extra&gt;&lt;DBUID&gt;{766695A2-F896-47D8-9DEC-F3153D0218C0}&lt;/DBUID&gt;&lt;/Extra&gt;&lt;/Item&gt;&lt;/References&gt;&lt;/Group&gt;&lt;/Citation&gt;_x000a_"/>
    <w:docVar w:name="NE.Ref{F21A8EE8-2DC0-4ECB-BC5C-0478C83A1F52}" w:val=" ADDIN NE.Ref.{F21A8EE8-2DC0-4ECB-BC5C-0478C83A1F52}&lt;Citation&gt;&lt;Group&gt;&lt;References&gt;&lt;Item&gt;&lt;ID&gt;42223&lt;/ID&gt;&lt;UID&gt;{6264D150-AD7A-495B-AF11-962F7FC6AD52}&lt;/UID&gt;&lt;Title&gt;Corticosteroid-free Kidney Transplantation Improves Growth: 2-Year Follow-up of the TWIST Randomized Controlled Trial&lt;/Title&gt;&lt;Template&gt;Journal Article&lt;/Template&gt;&lt;Star&gt;1&lt;/Star&gt;&lt;Tag&gt;5&lt;/Tag&gt;&lt;Author&gt;Webb, N J; Douglas, S E; Rajai, A; Roberts, S A; Grenda, R; Marks, S D; Watson, A R; Fitzpatrick, M; Vondrak, K; Maxwell, H; Jaray, J; Van Damme-Lombaerts, R; Milford, D V; Godefroid, N; Cochat, P; Ognjanovic, M; Murer, L; McCulloch, M; Tonshoff, B&lt;/Author&gt;&lt;Year&gt;2015&lt;/Year&gt;&lt;Details&gt;&lt;_accessed&gt;60754890&lt;/_accessed&gt;&lt;_accession_num&gt;25539467&lt;/_accession_num&gt;&lt;_author_adr&gt;1 Department of Paediatric Nephrology, Royal Manchester Children&amp;apos;s Hospital,Central Manchester University Hospitals NHS Foundation Trust, Manchester Academic Health Science Centre, Manchester, United Kingdom. 2 Institute of Human  Development, Faculty of Medical and Human Sciences, University of Manchester, Manchester, United Kingdom. 3 Research and Innovation Department, Central Manchester University Hospitals NHS Foundation Trust, Manchester Academic Health  Science Centre, Manchester, United Kingdom. 4 Centre for Biostatistics, University of Manchester, Manchester, United Kingdom. 5 Department of Nephrology, Kidney Transplantation and Hypertension, Children&amp;apos;s Memorial Health Institute, Warsaw, Poland. 6 Department of Paediatric Nephrology, Great Ormond Street Hospital, London, United Kingdom. 7 Department of Paediatric Nephrology, Nottingham University Hospitals, Nottingham, United Kingdom. 8 Department of Paediatric Nephrology, Leeds General Infirmary, Leeds, United Kingdom. 9 Department of Paediatric Nephrology, University Hospital Motol, Prague, Czech Republic. 10 Department of Paediatric Nephrology, Royal Hospital for Sick Children, Glasgow, United Kingdom. 11 Department of Paediatric Nephrology, Semmelweis University of Medicine, Budapest, Hungary. 12 Department of Pediatric  Nephrology, Universitair Ziekenhuis KU Leuven, Belgium. 13 Department of Paediatric Nephrology, Birmingham Children&amp;apos;s Hospital, Birmingham, United Kingdom. 14 Department of Pediatrics, Cliniques Universitaires Saint-Luc, Universite catholique de Louvain Medical School, Brussels, Belgium. 15 Department of Pediatric Nephrology, Hopital Femme Mere Enfant, Lyon, France. 16 Department of Paediatric Nephrology, Royal Victoria Infirmary, Newcastle upon Tyne, United Kingdom. 17 Department of Paediatrics, Azienda Ospedaliera di Padova, Padova, Italy. 18 Department of Pediatric Nephrology, Red Cross Children&amp;apos;s Hospital, Cape Town, South Africa. 19 Department of Paediatrics I, University Children&amp;apos;s&lt;/_author_adr&gt;&lt;_collection_scope&gt;SCI;SCIE;&lt;/_collection_scope&gt;&lt;_created&gt;60753391&lt;/_created&gt;&lt;_date&gt;2015-06-01&lt;/_date&gt;&lt;_date_display&gt;2015 Jun&lt;/_date_display&gt;&lt;_doi&gt;10.1097/TP.0000000000000498&lt;/_doi&gt;&lt;_impact_factor&gt;   3.828&lt;/_impact_factor&gt;&lt;_isbn&gt;1534-6080 (Electronic); 0041-1337 (Linking)&lt;/_isbn&gt;&lt;_issue&gt;6&lt;/_issue&gt;&lt;_journal&gt;Transplantation&lt;/_journal&gt;&lt;_language&gt;eng&lt;/_language&gt;&lt;_modified&gt;60760461&lt;/_modified&gt;&lt;_pages&gt;1178-85&lt;/_pages&gt;&lt;_tertiary_title&gt;Transplantation&lt;/_tertiary_title&gt;&lt;_type_work&gt;Journal Article&lt;/_type_work&gt;&lt;_url&gt;http://www.ncbi.nlm.nih.gov/entrez/query.fcgi?cmd=Retrieve&amp;amp;db=pubmed&amp;amp;dopt=Abstract&amp;amp;list_uids=25539467&amp;amp;query_hl=1&lt;/_url&gt;&lt;_volume&gt;99&lt;/_volume&gt;&lt;/Details&gt;&lt;Extra&gt;&lt;DBUID&gt;{766695A2-F896-47D8-9DEC-F3153D0218C0}&lt;/DBUID&gt;&lt;/Extra&gt;&lt;/Item&gt;&lt;/References&gt;&lt;/Group&gt;&lt;/Citation&gt;_x000a_"/>
    <w:docVar w:name="NE.Ref{F2DC2DE8-5F64-47A3-90DE-AD55BFF8D047}" w:val=" ADDIN NE.Ref.{F2DC2DE8-5F64-47A3-90DE-AD55BFF8D047}&lt;Citation&gt;&lt;Group&gt;&lt;References&gt;&lt;Item&gt;&lt;ID&gt;35295&lt;/ID&gt;&lt;UID&gt;{08C294B2-3C27-435A-877C-F553199B0630}&lt;/UID&gt;&lt;Title&gt;Introduction to Meta-analysis&lt;/Title&gt;&lt;Template&gt;Electronic Book&lt;/Template&gt;&lt;Star&gt;0&lt;/Star&gt;&lt;Tag&gt;0&lt;/Tag&gt;&lt;Author&gt;Borenstein, M; Hedges, L V; Higgins, J P T&lt;/Author&gt;&lt;Year&gt;0&lt;/Year&gt;&lt;Details&gt;&lt;_accessed&gt;60802500&lt;/_accessed&gt;&lt;_created&gt;60237447&lt;/_created&gt;&lt;_modified&gt;60802500&lt;/_modified&gt;&lt;_publisher&gt;Chichester (UK): John Wiley &amp;amp; Sons, 2008&lt;/_publisher&gt;&lt;/Details&gt;&lt;Extra&gt;&lt;DBUID&gt;{766695A2-F896-47D8-9DEC-F3153D0218C0}&lt;/DBUID&gt;&lt;/Extra&gt;&lt;/Item&gt;&lt;/References&gt;&lt;/Group&gt;&lt;/Citation&gt;_x000a_"/>
    <w:docVar w:name="NE.Ref{F4C72551-72D1-4B1E-8B1D-02790779D9F2}" w:val=" ADDIN NE.Ref.{F4C72551-72D1-4B1E-8B1D-02790779D9F2}&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292649&lt;/_accessed&gt;&lt;_accession_num&gt;22694755&lt;/_accession_num&gt;&lt;_author_adr&gt;California Pacific Medical Center, Sutter Health Care, San Francisco, CA, USA. sarwalm@cpmcri.org&lt;/_author_adr&gt;&lt;_created&gt;59806021&lt;/_created&gt;&lt;_date&gt;2012-10-01&lt;/_date&gt;&lt;_date_display&gt;2012 Oct&lt;/_date_display&gt;&lt;_doi&gt;10.1111/j.1600-6143.2012.04145.x&lt;/_doi&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59955596&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Citation&gt;_x000a_"/>
    <w:docVar w:name="NE.Ref{F4D10A58-457D-49C9-8EB8-18719C32CD67}" w:val=" ADDIN NE.Ref.{F4D10A58-457D-49C9-8EB8-18719C32CD67}&lt;Citation&gt;&lt;Group&gt;&lt;References&gt;&lt;Item&gt;&lt;ID&gt;11808&lt;/ID&gt;&lt;UID&gt;{AC696D3C-7AB3-4D6D-9C3F-8DA0F7B13DCD}&lt;/UID&gt;&lt;Title&gt;Steroid withdrawal increases risk of acute rejection but reduces infection: a meta-analysis of 1681 cases in renal transplantation&lt;/Title&gt;&lt;Template&gt;Journal Article&lt;/Template&gt;&lt;Star&gt;0&lt;/Star&gt;&lt;Tag&gt;0&lt;/Tag&gt;&lt;Author&gt;Tan, J Y; Zhao, N; Wu, T X; Yang, K H; Zhang, J D; Tian, J H; Liu, Y L; Wang, K J; Chen, F; Li, S F; Li, Y P&lt;/Author&gt;&lt;Year&gt;2006&lt;/Year&gt;&lt;Details&gt;&lt;_accession_num&gt;16979997&lt;/_accession_num&gt;&lt;_author_adr&gt;Key Laboratory of Transplant Engineering and Immunology, Ministry of Health, West China Hospital, Sichuan University, Chengdu 610041, P.R. China. tanjy_6@163.com&lt;/_author_adr&gt;&lt;_created&gt;59857542&lt;/_created&gt;&lt;_date&gt;2006-09-01&lt;/_date&gt;&lt;_date_display&gt;2006 Sep&lt;/_date_display&gt;&lt;_doi&gt;10.1016/j.transproceed.2006.06.039&lt;/_doi&gt;&lt;_issue&gt;7&lt;/_issue&gt;&lt;_journal&gt;Transplant Proc&lt;/_journal&gt;&lt;_keywords&gt;Adrenal Cortex Hormones/*adverse effects/*therapeutic use; Communicable Disease Control; Creatinine/blood; Graft Rejection/*epidemiology/immunology; Graft Survival; Humans; Infection/*epidemiology; Kidney Transplantation/*immunology/physiology; Randomized Controlled Trials as Topic; Safety; Substance Withdrawal Syndrome/*epidemiology&lt;/_keywords&gt;&lt;_language&gt;eng&lt;/_language&gt;&lt;_modified&gt;59857546&lt;/_modified&gt;&lt;_pages&gt;2054-6&lt;/_pages&gt;&lt;_type_work&gt;Comparative Study; Journal Article; Meta-Analysis; Research Support, Non-U.S. Gov&amp;apos;t&lt;/_type_work&gt;&lt;_url&gt;http://www.ncbi.nlm.nih.gov/entrez/query.fcgi?cmd=Retrieve&amp;amp;db=pubmed&amp;amp;dopt=Abstract&amp;amp;list_uids=16979997&amp;amp;query_hl=1 _x000d__x000a_http://www.sciencedirect.com/science/article/pii/S0041134506006579/pdfft?md5=fec57e1d1094fa85f6da493bca9bc22b&amp;amp;pid=1-s2.0-S0041134506006579-main.pdf 全文链接_x000d__x000a_&lt;/_url&gt;&lt;_volume&gt;38&lt;/_volume&gt;&lt;/Details&gt;&lt;Extra&gt;&lt;DBUID&gt;{766695A2-F896-47D8-9DEC-F3153D0218C0}&lt;/DBUID&gt;&lt;/Extra&gt;&lt;/Item&gt;&lt;/References&gt;&lt;/Group&gt;&lt;Group&gt;&lt;References&gt;&lt;Item&gt;&lt;ID&gt;11809&lt;/ID&gt;&lt;UID&gt;{B10C5613-1DFF-4745-A9B7-F32AF2C9B9D9}&lt;/UID&gt;&lt;Title&gt;Steroid withdrawal in renal transplant patients on triple therapy with a calcineurin inhibitor and mycophenolate mofetil: a meta-analysis of randomized, controlled trials&lt;/Title&gt;&lt;Template&gt;Journal Article&lt;/Template&gt;&lt;Star&gt;0&lt;/Star&gt;&lt;Tag&gt;0&lt;/Tag&gt;&lt;Author&gt;Pascual, J; Quereda, C; Zamora, J; Hernandez, D&lt;/Author&gt;&lt;Year&gt;2004&lt;/Year&gt;&lt;Details&gt;&lt;_accession_num&gt;15599321&lt;/_accession_num&gt;&lt;_author_adr&gt;Servicio de Nefrologia Hospital, Ramon y Cajal, Carretera de Colemenar km 9, 280034 Madrid, Spain. jpascual.hrc@salud.madrid.org&lt;/_author_adr&gt;&lt;_created&gt;59857542&lt;/_created&gt;&lt;_date&gt;2004-11-27&lt;/_date&gt;&lt;_date_display&gt;2004 Nov 27&lt;/_date_display&gt;&lt;_issue&gt;10&lt;/_issue&gt;&lt;_journal&gt;Transplantation&lt;/_journal&gt;&lt;_keywords&gt;Adrenal Cortex Hormones/*supply &amp;amp; distribution/therapeutic use; Calcineurin/*antagonists &amp;amp; inhibitors; Cyclosporine/therapeutic use; Drug Administration Schedule; Drug Therapy, Combination; Humans; Kidney Transplantation/*immunology; Mycophenolic Acid/*analogs &amp;amp; derivatives/*therapeutic use; Randomized Controlled Trials as Topic; Tacrolimus/therapeutic use&lt;/_keywords&gt;&lt;_language&gt;eng&lt;/_language&gt;&lt;_modified&gt;60797755&lt;/_modified&gt;&lt;_pages&gt;1548-56&lt;/_pages&gt;&lt;_type_work&gt;Comparative Study; Journal Article; Meta-Analysis; Research Support, Non-U.S. Gov&amp;apos;t&lt;/_type_work&gt;&lt;_url&gt;http://www.ncbi.nlm.nih.gov/entrez/query.fcgi?cmd=Retrieve&amp;amp;db=pubmed&amp;amp;dopt=Abstract&amp;amp;list_uids=15599321&amp;amp;query_hl=1&lt;/_url&gt;&lt;_volume&gt;78&lt;/_volume&gt;&lt;_impact_factor&gt;   3.828&lt;/_impact_factor&gt;&lt;_collection_scope&gt;SCI;SCIE;&lt;/_collection_scope&gt;&lt;/Details&gt;&lt;Extra&gt;&lt;DBUID&gt;{766695A2-F896-47D8-9DEC-F3153D0218C0}&lt;/DBUID&gt;&lt;/Extra&gt;&lt;/Item&gt;&lt;/References&gt;&lt;/Group&gt;&lt;Group&gt;&lt;References&gt;&lt;Item&gt;&lt;ID&gt;11810&lt;/ID&gt;&lt;UID&gt;{2912E6C1-1FE1-468D-AC9D-267F65307E5C}&lt;/UID&gt;&lt;Title&gt;Steroid-free immunosuppression in cyclosporine-treated renal transplant recipients: a meta-analysis&lt;/Title&gt;&lt;Template&gt;Journal Article&lt;/Template&gt;&lt;Star&gt;0&lt;/Star&gt;&lt;Tag&gt;0&lt;/Tag&gt;&lt;Author&gt;Hricik, D E; O&amp;apos;Toole, M A; Schulak, J A; Herson, J&lt;/Author&gt;&lt;Year&gt;1993&lt;/Year&gt;&lt;Details&gt;&lt;_accession_num&gt;8130356&lt;/_accession_num&gt;&lt;_author_adr&gt;Transplantation Service, Case Western Reserve University, Cleveland, OH.&lt;/_author_adr&gt;&lt;_created&gt;59857542&lt;/_created&gt;&lt;_date&gt;1993-12-01&lt;/_date&gt;&lt;_date_display&gt;1993 Dec&lt;/_date_display&gt;&lt;_issue&gt;6&lt;/_issue&gt;&lt;_journal&gt;J Am Soc Nephrol&lt;/_journal&gt;&lt;_keywords&gt;Acute Disease; Adrenal Cortex Hormones/therapeutic use; Cyclosporine/*therapeutic use; Graft Rejection/prevention &amp;amp; control; Graft Survival/drug effects; Humans; Immunosuppression/*methods; Kidney Transplantation/adverse effects/*immunology/mortality; Odds Ratio; Prospective Studies; Randomized Controlled Trials as Topic; Survival Rate&lt;/_keywords&gt;&lt;_language&gt;eng&lt;/_language&gt;&lt;_modified&gt;59857542&lt;/_modified&gt;&lt;_pages&gt;1300-5&lt;/_pages&gt;&lt;_type_work&gt;Journal Article; Meta-Analysis&lt;/_type_work&gt;&lt;_url&gt;http://www.ncbi.nlm.nih.gov/entrez/query.fcgi?cmd=Retrieve&amp;amp;db=pubmed&amp;amp;dopt=Abstract&amp;amp;list_uids=8130356&amp;amp;query_hl=1&lt;/_url&gt;&lt;_volume&gt;4&lt;/_volume&gt;&lt;_collection_scope&gt;SCI;SCIE;&lt;/_collection_scope&gt;&lt;/Details&gt;&lt;Extra&gt;&lt;DBUID&gt;{766695A2-F896-47D8-9DEC-F3153D0218C0}&lt;/DBUID&gt;&lt;/Extra&gt;&lt;/Item&gt;&lt;/References&gt;&lt;/Group&gt;&lt;Group&gt;&lt;References&gt;&lt;Item&gt;&lt;ID&gt;11811&lt;/ID&gt;&lt;UID&gt;{CC06BCB7-F4EE-4BC0-B1DC-974AD4E556A9}&lt;/UID&gt;&lt;Title&gt;A meta-analysis of immunosuppression withdrawal trials in renal transplantation&lt;/Title&gt;&lt;Template&gt;Journal Article&lt;/Template&gt;&lt;Star&gt;0&lt;/Star&gt;&lt;Tag&gt;0&lt;/Tag&gt;&lt;Author&gt;Kasiske, B L; Chakkera, H A; Louis, T A; Ma, J Z&lt;/Author&gt;&lt;Year&gt;2000&lt;/Year&gt;&lt;Details&gt;&lt;_accession_num&gt;11004223&lt;/_accession_num&gt;&lt;_author_adr&gt;Department of Medicine, Hennepin County Medical Center, Minneapolis, Minnesota 55415, USA.kasis001@tc.umn.edu&lt;/_author_adr&gt;&lt;_created&gt;59857542&lt;/_created&gt;&lt;_date&gt;2000-10-01&lt;/_date&gt;&lt;_date_display&gt;2000 Oct&lt;/_date_display&gt;&lt;_issue&gt;10&lt;/_issue&gt;&lt;_journal&gt;J Am Soc Nephrol&lt;/_journal&gt;&lt;_keywords&gt;Cyclosporine/administration &amp;amp; dosage/therapeutic use; Humans; Immunosuppressive Agents/*administration &amp;amp; dosage/therapeutic use; *Kidney Transplantation; Prednisone/administration &amp;amp; dosage/therapeutic use; Randomized Controlled Trials as Topic&lt;/_keywords&gt;&lt;_language&gt;eng&lt;/_language&gt;&lt;_modified&gt;60797756&lt;/_modified&gt;&lt;_pages&gt;1910-7&lt;/_pages&gt;&lt;_type_work&gt;Comparative Study; Journal Article; Meta-Analysis&lt;/_type_work&gt;&lt;_url&gt;http://www.ncbi.nlm.nih.gov/entrez/query.fcgi?cmd=Retrieve&amp;amp;db=pubmed&amp;amp;dopt=Abstract&amp;amp;list_uids=11004223&amp;amp;query_hl=1 _x000d__x000a_http://jasn.asnjournals.org/content/11/10/1910.full.pdf 全文链接_x000d__x000a_&lt;/_url&gt;&lt;_volume&gt;11&lt;/_volume&gt;&lt;_collection_scope&gt;SCI;SCIE;&lt;/_collection_scope&gt;&lt;/Details&gt;&lt;Extra&gt;&lt;DBUID&gt;{766695A2-F896-47D8-9DEC-F3153D0218C0}&lt;/DBUID&gt;&lt;/Extra&gt;&lt;/Item&gt;&lt;/References&gt;&lt;/Group&gt;&lt;Group&gt;&lt;References&gt;&lt;Item&gt;&lt;ID&gt;11812&lt;/ID&gt;&lt;UID&gt;{FC1C58CA-ADAD-48D2-8DF1-1B629D6EA324}&lt;/UID&gt;&lt;Title&gt;Steroid avoidance or withdrawal after renal transplantation increases the risk of acute rejection but decreases cardiovascular risk. A meta-analysis&lt;/Title&gt;&lt;Template&gt;Journal Article&lt;/Template&gt;&lt;Star&gt;0&lt;/Star&gt;&lt;Tag&gt;0&lt;/Tag&gt;&lt;Author&gt;Knight, S R; Morris, P J&lt;/Author&gt;&lt;Year&gt;2010&lt;/Year&gt;&lt;Details&gt;&lt;_accession_num&gt;20061913&lt;/_accession_num&gt;&lt;_author_adr&gt;Centre for Evidence in Transplantation, Clinical Effectiveness Unit, Royal College of Surgeons of England, United Kingdom.&lt;/_author_adr&gt;&lt;_created&gt;59857660&lt;/_created&gt;&lt;_date&gt;2010-01-15&lt;/_date&gt;&lt;_date_display&gt;2010 Jan 15&lt;/_date_display&gt;&lt;_doi&gt;10.1097/TP.0b013e3181c518cc&lt;/_doi&gt;&lt;_issue&gt;1&lt;/_issue&gt;&lt;_journal&gt;Transplantation&lt;/_journal&gt;&lt;_keywords&gt;Adrenal Cortex Hormones/*adverse effects/therapeutic use; Cardiovascular Diseases/*chemically induced/epidemiology/prevention &amp;amp; control; Graft Rejection/*prevention &amp;amp; control; Humans; Immunosuppressive Agents/therapeutic use; Kidney Transplantation/*immunology; Meta-Analysis as Topic; Patient Selection; Survivors&lt;/_keywords&gt;&lt;_language&gt;eng&lt;/_language&gt;&lt;_modified&gt;60797753&lt;/_modified&gt;&lt;_pages&gt;1-14&lt;/_pages&gt;&lt;_type_work&gt;Journal Article; Meta-Analysis; Review&lt;/_type_work&gt;&lt;_url&gt;http://www.ncbi.nlm.nih.gov/entrez/query.fcgi?cmd=Retrieve&amp;amp;db=pubmed&amp;amp;dopt=Abstract&amp;amp;list_uids=20061913&amp;amp;query_hl=1&lt;/_url&gt;&lt;_volume&gt;89&lt;/_volume&gt;&lt;_impact_factor&gt;   3.828&lt;/_impact_factor&gt;&lt;_collection_scope&gt;SCI;SCIE;&lt;/_collection_scope&gt;&lt;/Details&gt;&lt;Extra&gt;&lt;DBUID&gt;{766695A2-F896-47D8-9DEC-F3153D0218C0}&lt;/DBUID&gt;&lt;/Extra&gt;&lt;/Item&gt;&lt;/References&gt;&lt;/Group&gt;&lt;Group&gt;&lt;References&gt;&lt;Item&gt;&lt;ID&gt;20699&lt;/ID&gt;&lt;UID&gt;{7157DA26-6E06-4BED-8098-40D4185484FD}&lt;/UID&gt;&lt;Title&gt;Updated metaanalysis of steroid withdrawal in renal transplant patients on calcineurin inhibitor and mycophenolate mofetil&lt;/Title&gt;&lt;Template&gt;Journal Article&lt;/Template&gt;&lt;Star&gt;0&lt;/Star&gt;&lt;Tag&gt;0&lt;/Tag&gt;&lt;Author&gt;Pascual, J; Quereda, C; Zamora, J; Hernandez, D&lt;/Author&gt;&lt;Year&gt;2005&lt;/Year&gt;&lt;Details&gt;&lt;_accession_num&gt;16386525&lt;/_accession_num&gt;&lt;_author_adr&gt;Servicio de Nefrologia, Hospital Ramon y Cajal, Madrid, Spain.&lt;/_author_adr&gt;&lt;_created&gt;60005945&lt;/_created&gt;&lt;_date&gt;2005-11-01&lt;/_date&gt;&lt;_date_display&gt;2005 Nov&lt;/_date_display&gt;&lt;_doi&gt;10.1016/j.transproceed.2005.09.177&lt;/_doi&gt;&lt;_issue&gt;9&lt;/_issue&gt;&lt;_journal&gt;Transplant Proc&lt;/_journal&gt;&lt;_keywords&gt;Adrenal Cortex Hormones/*administration &amp;amp; dosage/therapeutic use; Calcineurin/*antagonists &amp;amp; inhibitors; Clinical Trials as Topic; Cyclosporine/therapeutic use; Drug Administration Schedule; Humans; Immunosuppressive Agents/*therapeutic use; Kidney Transplantation/immunology/*physiology; Mycophenolic Acid/*analogs &amp;amp; derivatives/therapeutic use; Tacrolimus/therapeutic use&lt;/_keywords&gt;&lt;_language&gt;eng&lt;/_language&gt;&lt;_modified&gt;60005945&lt;/_modified&gt;&lt;_pages&gt;3746-8&lt;/_pages&gt;&lt;_type_work&gt;Comparative Study; Journal Article; Meta-Analysis&lt;/_type_work&gt;&lt;_url&gt;http://www.ncbi.nlm.nih.gov/entrez/query.fcgi?cmd=Retrieve&amp;amp;db=pubmed&amp;amp;dopt=Abstract&amp;amp;list_uids=16386525&amp;amp;query_hl=1&lt;/_url&gt;&lt;_volume&gt;37&lt;/_volume&gt;&lt;/Details&gt;&lt;Extra&gt;&lt;DBUID&gt;{766695A2-F896-47D8-9DEC-F3153D0218C0}&lt;/DBUID&gt;&lt;/Extra&gt;&lt;/Item&gt;&lt;/References&gt;&lt;/Group&gt;&lt;/Citation&gt;_x000a_"/>
    <w:docVar w:name="NE.Ref{F6420CDC-5FA4-448A-8A67-FB63B433FF50}" w:val=" ADDIN NE.Ref.{F6420CDC-5FA4-448A-8A67-FB63B433FF50}&lt;Citation&gt;&lt;Group&gt;&lt;References&gt;&lt;Item&gt;&lt;ID&gt;42223&lt;/ID&gt;&lt;UID&gt;{6264D150-AD7A-495B-AF11-962F7FC6AD52}&lt;/UID&gt;&lt;Title&gt;Corticosteroid-free Kidney Transplantation Improves Growth: 2-Year Follow-up of the TWIST Randomized Controlled Trial&lt;/Title&gt;&lt;Template&gt;Journal Article&lt;/Template&gt;&lt;Star&gt;1&lt;/Star&gt;&lt;Tag&gt;5&lt;/Tag&gt;&lt;Author&gt;Webb, N J; Douglas, S E; Rajai, A; Roberts, S A; Grenda, R; Marks, S D; Watson, A R; Fitzpatrick, M; Vondrak, K; Maxwell, H; Jaray, J; Van Damme-Lombaerts, R; Milford, D V; Godefroid, N; Cochat, P; Ognjanovic, M; Murer, L; McCulloch, M; Tonshoff, B&lt;/Author&gt;&lt;Year&gt;2015&lt;/Year&gt;&lt;Details&gt;&lt;_accessed&gt;60754890&lt;/_accessed&gt;&lt;_accession_num&gt;25539467&lt;/_accession_num&gt;&lt;_author_adr&gt;1 Department of Paediatric Nephrology, Royal Manchester Children&amp;apos;s Hospital,Central Manchester University Hospitals NHS Foundation Trust, Manchester Academic Health Science Centre, Manchester, United Kingdom. 2 Institute of Human  Development, Faculty of Medical and Human Sciences, University of Manchester, Manchester, United Kingdom. 3 Research and Innovation Department, Central Manchester University Hospitals NHS Foundation Trust, Manchester Academic Health  Science Centre, Manchester, United Kingdom. 4 Centre for Biostatistics, University of Manchester, Manchester, United Kingdom. 5 Department of Nephrology, Kidney Transplantation and Hypertension, Children&amp;apos;s Memorial Health Institute, Warsaw, Poland. 6 Department of Paediatric Nephrology, Great Ormond Street Hospital, London, United Kingdom. 7 Department of Paediatric Nephrology, Nottingham University Hospitals, Nottingham, United Kingdom. 8 Department of Paediatric Nephrology, Leeds General Infirmary, Leeds, United Kingdom. 9 Department of Paediatric Nephrology, University Hospital Motol, Prague, Czech Republic. 10 Department of Paediatric Nephrology, Royal Hospital for Sick Children, Glasgow, United Kingdom. 11 Department of Paediatric Nephrology, Semmelweis University of Medicine, Budapest, Hungary. 12 Department of Pediatric  Nephrology, Universitair Ziekenhuis KU Leuven, Belgium. 13 Department of Paediatric Nephrology, Birmingham Children&amp;apos;s Hospital, Birmingham, United Kingdom. 14 Department of Pediatrics, Cliniques Universitaires Saint-Luc, Universite catholique de Louvain Medical School, Brussels, Belgium. 15 Department of Pediatric Nephrology, Hopital Femme Mere Enfant, Lyon, France. 16 Department of Paediatric Nephrology, Royal Victoria Infirmary, Newcastle upon Tyne, United Kingdom. 17 Department of Paediatrics, Azienda Ospedaliera di Padova, Padova, Italy. 18 Department of Pediatric Nephrology, Red Cross Children&amp;apos;s Hospital, Cape Town, South Africa. 19 Department of Paediatrics I, University Children&amp;apos;s&lt;/_author_adr&gt;&lt;_collection_scope&gt;SCI;SCIE;&lt;/_collection_scope&gt;&lt;_created&gt;60753391&lt;/_created&gt;&lt;_date&gt;2015-06-01&lt;/_date&gt;&lt;_date_display&gt;2015 Jun&lt;/_date_display&gt;&lt;_doi&gt;10.1097/TP.0000000000000498&lt;/_doi&gt;&lt;_impact_factor&gt;   3.828&lt;/_impact_factor&gt;&lt;_isbn&gt;1534-6080 (Electronic); 0041-1337 (Linking)&lt;/_isbn&gt;&lt;_issue&gt;6&lt;/_issue&gt;&lt;_journal&gt;Transplantation&lt;/_journal&gt;&lt;_language&gt;eng&lt;/_language&gt;&lt;_modified&gt;60760461&lt;/_modified&gt;&lt;_pages&gt;1178-85&lt;/_pages&gt;&lt;_tertiary_title&gt;Transplantation&lt;/_tertiary_title&gt;&lt;_type_work&gt;Journal Article&lt;/_type_work&gt;&lt;_url&gt;http://www.ncbi.nlm.nih.gov/entrez/query.fcgi?cmd=Retrieve&amp;amp;db=pubmed&amp;amp;dopt=Abstract&amp;amp;list_uids=25539467&amp;amp;query_hl=1&lt;/_url&gt;&lt;_volume&gt;99&lt;/_volume&gt;&lt;/Details&gt;&lt;Extra&gt;&lt;DBUID&gt;{766695A2-F896-47D8-9DEC-F3153D0218C0}&lt;/DBUID&gt;&lt;/Extra&gt;&lt;/Item&gt;&lt;/References&gt;&lt;/Group&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0&lt;/Star&gt;&lt;Tag&gt;0&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ollection_scope&gt;SCIE;&lt;/_collection_scope&gt;&lt;_created&gt;59806021&lt;/_created&gt;&lt;_date&gt;2010-04-01&lt;/_date&gt;&lt;_date_display&gt;2010 Apr&lt;/_date_display&gt;&lt;_doi&gt;10.1111/j.1600-6143.2010.03047.x&lt;/_doi&gt;&lt;_impact_factor&gt;   6.190&lt;/_impact_factor&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60760553&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Group&gt;&lt;References&gt;&lt;Item&gt;&lt;ID&gt;347&lt;/ID&gt;&lt;UID&gt;{D28ADF74-04BE-4C55-B16D-6E501E1F2DB1}&lt;/UID&gt;&lt;Title&gt;Prospective, randomized trial on late steroid withdrawal in pediatric renal transplant recipients under cyclosporine microemulsion and mycophenolate mofetil&lt;/Title&gt;&lt;Template&gt;Journal Article&lt;/Template&gt;&lt;Star&gt;0&lt;/Star&gt;&lt;Tag&gt;0&lt;/Tag&gt;&lt;Author&gt;Hocker, B; Weber, L T; Feneberg, R; Drube, J; John, U; Fehrenbach, H; Pohl, M; Zimmering, M; Frund, S; Klaus, G; Wuhl, E; Tonshoff, B&lt;/Author&gt;&lt;Year&gt;2009&lt;/Year&gt;&lt;Details&gt;&lt;_accession_num&gt;19300199&lt;/_accession_num&gt;&lt;_author_adr&gt;Department of Pediatrics I, University Children&amp;apos;s Hospital Heidelberg, Heidelberg, Germany.&lt;/_author_adr&gt;&lt;_collection_scope&gt;SCI;SCIE;&lt;/_collection_scope&gt;&lt;_created&gt;59806021&lt;/_created&gt;&lt;_date&gt;2009-03-27&lt;/_date&gt;&lt;_date_display&gt;2009 Mar 27&lt;/_date_display&gt;&lt;_doi&gt;10.1097/TP.0b013e31819b6d4a&lt;/_doi&gt;&lt;_impact_factor&gt;   3.828&lt;/_impact_factor&gt;&lt;_issue&gt;6&lt;/_issue&gt;&lt;_journal&gt;Transplantation&lt;/_journal&gt;&lt;_keywords&gt;Adolescent; Adrenal Cortex Hormones/administration &amp;amp; dosage/*therapeutic use; Body Height/drug effects; Body Mass Index; Child; Cholesterol/blood; Cyclosporine/*therapeutic use; Drug Administration Schedule; Female; Glomerular Filtration Rate/drug effects; Growth/drug effects; Human Growth Hormone/therapeutic use; Humans; Immunosuppressive Agents/*therapeutic use; Kidney Transplantation/*immunology; Male; Mycophenolic Acid/*analogs &amp;amp; derivatives/therapeutic use; Patient Dropouts/statistics &amp;amp; numerical data; Patient Selection; Substance Withdrawal Syndrome/pathology; Triglycerides/blood&lt;/_keywords&gt;&lt;_label&gt;NCT00309218&lt;/_label&gt;&lt;_language&gt;eng&lt;/_language&gt;&lt;_modified&gt;60755953&lt;/_modified&gt;&lt;_pages&gt;934-41&lt;/_pages&gt;&lt;_type_work&gt;Journal Article; Multicenter Study; Randomized Controlled Trial; Research Support, Non-U.S. Gov&amp;apos;t&lt;/_type_work&gt;&lt;_url&gt;http://www.ncbi.nlm.nih.gov/entrez/query.fcgi?cmd=Retrieve&amp;amp;db=pubmed&amp;amp;dopt=Abstract&amp;amp;list_uids=19300199&amp;amp;query_hl=1&lt;/_url&gt;&lt;_volume&gt;87&lt;/_volume&gt;&lt;/Details&gt;&lt;Extra&gt;&lt;DBUID&gt;{766695A2-F896-47D8-9DEC-F3153D0218C0}&lt;/DBUID&gt;&lt;/Extra&gt;&lt;/Item&gt;&lt;/References&gt;&lt;/Group&gt;&lt;/Citation&gt;_x000a_"/>
    <w:docVar w:name="NE.Ref{F69F79F4-2B52-4EA6-B31F-EB59DD83C28D}" w:val=" ADDIN NE.Ref.{F69F79F4-2B52-4EA6-B31F-EB59DD83C28D}&lt;Citation&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586375&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0&lt;/Star&gt;&lt;Tag&gt;0&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ollection_scope&gt;SCIE;&lt;/_collection_scope&gt;&lt;_created&gt;59806021&lt;/_created&gt;&lt;_date&gt;2010-04-01&lt;/_date&gt;&lt;_date_display&gt;2010 Apr&lt;/_date_display&gt;&lt;_doi&gt;10.1111/j.1600-6143.2010.03047.x&lt;/_doi&gt;&lt;_impact_factor&gt;   6.190&lt;/_impact_factor&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60760553&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Citation&gt;_x000a_"/>
    <w:docVar w:name="NE.Ref{F6A26EF0-AE94-47F6-A18A-489B56675CD4}" w:val=" ADDIN NE.Ref.{F6A26EF0-AE94-47F6-A18A-489B56675CD4}&lt;Citation&gt;&lt;Group&gt;&lt;References&gt;&lt;Item&gt;&lt;ID&gt;8966&lt;/ID&gt;&lt;UID&gt;{FE38431A-D34B-454B-A8DE-6F84C7CE0AF0}&lt;/UID&gt;&lt;Title&gt;Evaluation of safety and efficacy of everolimus with reduced tacrolimus: Design of a randomized, multicenter, open-label study in pediatric renal transplant recipients&lt;/Title&gt;&lt;Template&gt;Journal Article&lt;/Template&gt;&lt;Star&gt;1&lt;/Star&gt;&lt;Tag&gt;3&lt;/Tag&gt;&lt;Author&gt;Langer, R M; Pape, L; Tonshoff, B; Dello Strologo, L; Ettenger, R; Niaudet, P; Martzloff, D; Vergara, M; Balfour, A; Cornu-Artis, C&lt;/Author&gt;&lt;Year&gt;2013&lt;/Year&gt;&lt;Details&gt;&lt;_accessed&gt;60196339&lt;/_accessed&gt;&lt;_author_adr&gt;R.M. Langer, For the A2314 Study Group, Budapest, Hungary_x000d__x000a__x000d__x000a__x000d__x000a_&lt;/_author_adr&gt;&lt;_collection_scope&gt;SCIE;&lt;/_collection_scope&gt;&lt;_created&gt;59856144&lt;/_created&gt;&lt;_impact_factor&gt;   1.441&lt;/_impact_factor&gt;&lt;_isbn&gt;1397-3142&lt;/_isbn&gt;&lt;_issue&gt;(Langer, Pape, Tonshoff, Dello Strologo, Ettenger, Niaudet) For the A2314 Study Group, Budapest, Hungary&lt;/_issue&gt;&lt;_journal&gt;Pediatric Transplantation&lt;/_journal&gt;&lt;_keywords&gt;*open study_x000d__x000a_*kidney graft_x000d__x000a_*graft recipient_x000d__x000a_*transplantation_x000d__x000a_*safety_x000d__x000a_human_x000d__x000a_patient_x000d__x000a_multicenter study_x000d__x000a_kidney function_x000d__x000a_growth, development and aging_x000d__x000a_proteinuria_x000d__x000a_death_x000d__x000a_graft failure_x000d__x000a_acute graft rejection_x000d__x000a_child_x000d__x000a_biopsy_x000d__x000a_sexual maturation_x000d__x000a_atrophy_x000d__x000a_exposure_x000d__x000a_*everolimus_x000d__x000a_*tacrolimus_x000d__x000a_steroid_x000d__x000a_mycophenolic acid 2 morpholinoethyl ester_x000d__x000a_basiliximab_x000d__x000a_sex hormone&lt;/_keywords&gt;&lt;_label&gt;会议摘要; NCT01544491&lt;/_label&gt;&lt;_modified&gt;60755953&lt;/_modified&gt;&lt;_pages&gt;80&lt;/_pages&gt;&lt;_short_title&gt;Evaluation of safety and efficacy of everolimus with reduced tacrolimus: Design of a randomized, multicenter, open-label study in pediatric renal transplant recipients&lt;/_short_title&gt;&lt;_url&gt;http://ovidsp.ovid.com/ovidweb.cgi?T=JS&amp;amp;PAGE=reference&amp;amp;D=emed11&amp;amp;NEWS=N&amp;amp;AN=71163564&lt;/_url&gt;&lt;_volume&gt;17&lt;/_volume&gt;&lt;/Details&gt;&lt;Extra&gt;&lt;DBUID&gt;{766695A2-F896-47D8-9DEC-F3153D0218C0}&lt;/DBUID&gt;&lt;/Extra&gt;&lt;/Item&gt;&lt;/References&gt;&lt;/Group&gt;&lt;/Citation&gt;_x000a_"/>
    <w:docVar w:name="NE.Ref{F81ED43F-774D-4C3B-BC0C-26204B28F8B0}" w:val=" ADDIN NE.Ref.{F81ED43F-774D-4C3B-BC0C-26204B28F8B0}&lt;Citation&gt;&lt;Group&gt;&lt;References&gt;&lt;Item&gt;&lt;ID&gt;8285&lt;/ID&gt;&lt;UID&gt;{CECCF787-C774-4AB7-A667-A4FA3D031D18}&lt;/UID&gt;&lt;Title&gt;Minimizing steroid use in pediatric kidney recipients&lt;/Title&gt;&lt;Template&gt;Journal Article&lt;/Template&gt;&lt;Star&gt;0&lt;/Star&gt;&lt;Tag&gt;0&lt;/Tag&gt;&lt;Author&gt;Grenda, R&lt;/Author&gt;&lt;Year&gt;2011&lt;/Year&gt;&lt;Details&gt;&lt;_accessed&gt;60797763&lt;/_accessed&gt;&lt;_accession_num&gt;21155959&lt;/_accession_num&gt;&lt;_author_adr&gt;Department of Nephrology, Kidney Transplantation and Hypertension, Children&amp;apos;s Memorial Health Institute, Warsaw, Poland. r.grenda@czd.pl&lt;/_author_adr&gt;&lt;_collection_scope&gt;SCIE;&lt;/_collection_scope&gt;&lt;_created&gt;59854796&lt;/_created&gt;&lt;_date&gt;2011-02-01&lt;/_date&gt;&lt;_date_display&gt;2011 Feb&lt;/_date_display&gt;&lt;_doi&gt;10.1111/j.1399-3046.2010.01440.x&lt;/_doi&gt;&lt;_issue&gt;1&lt;/_issue&gt;&lt;_journal&gt;Pediatr Transplant&lt;/_journal&gt;&lt;_keywords&gt;Acute Kidney Injury/*therapy; Biopsy; Cyclosporine/therapeutic use; Glomerular Filtration Rate; Graft Rejection; Graft Survival; Humans; Immunosuppressive Agents/therapeutic use; Kidney Transplantation/*methods; Multicenter Studies as Topic; Pediatrics/methods; Randomized Controlled Trials as Topic; Steroids/*adverse effects/*therapeutic use; Tacrolimus/therapeutic use; Treatment Outcome&lt;/_keywords&gt;&lt;_label&gt;激素撤离综述&lt;/_label&gt;&lt;_language&gt;eng&lt;/_language&gt;&lt;_modified&gt;60797753&lt;/_modified&gt;&lt;_ori_publication&gt;(c) 2010 John Wiley &amp;amp; Sons A/S.&lt;/_ori_publication&gt;&lt;_pages&gt;32-6&lt;/_pages&gt;&lt;_type_work&gt;Journal Article; Review&lt;/_type_work&gt;&lt;_url&gt;http://www.ncbi.nlm.nih.gov/entrez/query.fcgi?cmd=Retrieve&amp;amp;db=pubmed&amp;amp;dopt=Abstract&amp;amp;list_uids=21155959&amp;amp;query_hl=1&lt;/_url&gt;&lt;_volume&gt;15&lt;/_volume&gt;&lt;/Details&gt;&lt;Extra&gt;&lt;DBUID&gt;{766695A2-F896-47D8-9DEC-F3153D0218C0}&lt;/DBUID&gt;&lt;/Extra&gt;&lt;/Item&gt;&lt;/References&gt;&lt;/Group&gt;&lt;Group&gt;&lt;References&gt;&lt;Item&gt;&lt;ID&gt;8289&lt;/ID&gt;&lt;UID&gt;{C4D86AD7-97B2-4455-AEF7-08AE3B4E12D5}&lt;/UID&gt;&lt;Title&gt;Steroid minimization in pediatric renal transplantation: Early withdrawal or avoidance?&lt;/Title&gt;&lt;Template&gt;Journal Article&lt;/Template&gt;&lt;Star&gt;0&lt;/Star&gt;&lt;Tag&gt;3&lt;/Tag&gt;&lt;Author&gt;Grenda, R; Webb, N J&lt;/Author&gt;&lt;Year&gt;2010&lt;/Year&gt;&lt;Details&gt;&lt;_accession_num&gt;20874824&lt;/_accession_num&gt;&lt;_author_adr&gt;Department of Nephrology, Kidney Transplantation and Hypertension, The Children&amp;apos;s Memorial Health Institute, Warsaw, Poland. r.grenda@czd.pl&lt;/_author_adr&gt;&lt;_created&gt;59854796&lt;/_created&gt;&lt;_date&gt;2010-12-01&lt;/_date&gt;&lt;_date_display&gt;2010 Dec&lt;/_date_display&gt;&lt;_doi&gt;10.1111/j.1399-3046.2010.01403.x&lt;/_doi&gt;&lt;_issue&gt;8&lt;/_issue&gt;&lt;_journal&gt;Pediatr Transplant&lt;/_journal&gt;&lt;_keywords&gt;Adrenal Cortex Hormones/administration &amp;amp; dosage/*adverse effects; Antibodies, Monoclonal/therapeutic use; Child; Clinical Trials as Topic; Graft Rejection/drug therapy/*immunology; Humans; Immunosuppressive Agents/therapeutic use; Kidney Transplantation/*immunology; Risk Factors; Viremia/prevention &amp;amp; control&lt;/_keywords&gt;&lt;_label&gt;激素撤离综述&lt;/_label&gt;&lt;_language&gt;eng&lt;/_language&gt;&lt;_modified&gt;59957196&lt;/_modified&gt;&lt;_ori_publication&gt;(c) 2010 John Wiley &amp;amp; Sons A/S.&lt;/_ori_publication&gt;&lt;_pages&gt;961-7&lt;/_pages&gt;&lt;_type_work&gt;Journal Article; Review&lt;/_type_work&gt;&lt;_url&gt;http://www.ncbi.nlm.nih.gov/entrez/query.fcgi?cmd=Retrieve&amp;amp;db=pubmed&amp;amp;dopt=Abstract&amp;amp;list_uids=20874824&amp;amp;query_hl=1&lt;/_url&gt;&lt;_volume&gt;14&lt;/_volume&gt;&lt;_collection_scope&gt;SCIE;&lt;/_collection_scope&gt;&lt;/Details&gt;&lt;Extra&gt;&lt;DBUID&gt;{766695A2-F896-47D8-9DEC-F3153D0218C0}&lt;/DBUID&gt;&lt;/Extra&gt;&lt;/Item&gt;&lt;/References&gt;&lt;/Group&gt;&lt;Group&gt;&lt;References&gt;&lt;Item&gt;&lt;ID&gt;8303&lt;/ID&gt;&lt;UID&gt;{617141C4-0FE3-4229-BCA4-4CEF4CE0CE3C}&lt;/UID&gt;&lt;Title&gt;Effects of steroid avoidance and novel protocols on growth in paediatric renal transplant patients&lt;/Title&gt;&lt;Template&gt;Journal Article&lt;/Template&gt;&lt;Star&gt;0&lt;/Star&gt;&lt;Tag&gt;3&lt;/Tag&gt;&lt;Author&gt;Grenda, R&lt;/Author&gt;&lt;Year&gt;2010&lt;/Year&gt;&lt;Details&gt;&lt;_accession_num&gt;19844746&lt;/_accession_num&gt;&lt;_author_adr&gt;Department of Nephrology, Kidney Transplantation and Hypertension, Children&amp;apos;s Memorial Health Institute, Aleja Dzieci Polskich 20, 04-730 Warsaw, Poland. r.grenda@czd.pl&lt;/_author_adr&gt;&lt;_collection_scope&gt;SCI;SCIE;&lt;/_collection_scope&gt;&lt;_created&gt;59854796&lt;/_created&gt;&lt;_date&gt;2010-04-01&lt;/_date&gt;&lt;_date_display&gt;2010 Apr&lt;/_date_display&gt;&lt;_doi&gt;10.1007/s00467-009-1318-3&lt;/_doi&gt;&lt;_issue&gt;4&lt;/_issue&gt;&lt;_journal&gt;Pediatr Nephrol&lt;/_journal&gt;&lt;_keywords&gt;Child; Clinical Protocols; Drug Administration Schedule; Glucocorticoids/*administration &amp;amp; dosage/adverse effects/*contraindications; Growth/drug effects; Growth Disorders/chemically induced/*prevention &amp;amp; control; Humans; Immunosuppression/adverse effects; *Kidney Transplantation; Multicenter Studies as Topic; Postoperative Complications; Randomized Controlled Trials as Topic&lt;/_keywords&gt;&lt;_label&gt;激素撤离综述&lt;/_label&gt;&lt;_language&gt;eng&lt;/_language&gt;&lt;_modified&gt;60797763&lt;/_modified&gt;&lt;_pages&gt;747-52&lt;/_pages&gt;&lt;_type_work&gt;Journal Article; Review&lt;/_type_work&gt;&lt;_url&gt;http://www.ncbi.nlm.nih.gov/entrez/query.fcgi?cmd=Retrieve&amp;amp;db=pubmed&amp;amp;dopt=Abstract&amp;amp;list_uids=19844746&amp;amp;query_hl=1&lt;/_url&gt;&lt;_volume&gt;25&lt;/_volume&gt;&lt;/Details&gt;&lt;Extra&gt;&lt;DBUID&gt;{766695A2-F896-47D8-9DEC-F3153D0218C0}&lt;/DBUID&gt;&lt;/Extra&gt;&lt;/Item&gt;&lt;/References&gt;&lt;/Group&gt;&lt;/Citation&gt;_x000a_"/>
    <w:docVar w:name="NE.Ref{FC4389B9-74DA-49B1-8688-4734C210A3FA}" w:val=" ADDIN NE.Ref.{FC4389B9-74DA-49B1-8688-4734C210A3FA}&lt;Citation&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ollection_scope&gt;SCIE;&lt;/_collection_scope&gt;&lt;_created&gt;59806021&lt;/_created&gt;&lt;_date&gt;2010-01-01&lt;/_date&gt;&lt;_date_display&gt;2010 Jan&lt;/_date_display&gt;&lt;_doi&gt;10.1111/j.1600-6143.2009.02767.x&lt;/_doi&gt;&lt;_impact_factor&gt;   6.190&lt;/_impact_factor&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60753565&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0d__x000a_http://onlinelibrary.wiley.com/doi/10.1111/j.1600-6143.2009.02767.x/pdf 全文链接_x000d__x000a_&lt;/_url&gt;&lt;_volume&gt;10&lt;/_volume&gt;&lt;/Details&gt;&lt;Extra&gt;&lt;DBUID&gt;{766695A2-F896-47D8-9DEC-F3153D0218C0}&lt;/DBUID&gt;&lt;/Extra&gt;&lt;/Item&gt;&lt;/References&gt;&lt;/Group&gt;&lt;/Citation&gt;_x000a_"/>
    <w:docVar w:name="NE.Ref{FD35D5A9-41A3-44B9-A66C-440D987CFFA1}" w:val=" ADDIN NE.Ref.{FD35D5A9-41A3-44B9-A66C-440D987CFFA1}&lt;Citation&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reated&gt;59806021&lt;/_created&gt;&lt;_date&gt;2010-01-01&lt;/_date&gt;&lt;_date_display&gt;2010 Jan&lt;/_date_display&gt;&lt;_doi&gt;10.1111/j.1600-6143.2009.02767.x&lt;/_doi&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59960124&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0d__x000a_http://onlinelibrary.wiley.com/doi/10.1111/j.1600-6143.2009.02767.x/pdf 全文链接_x000d__x000a_&lt;/_url&gt;&lt;_volume&gt;10&lt;/_volume&gt;&lt;/Details&gt;&lt;Extra&gt;&lt;DBUID&gt;{766695A2-F896-47D8-9DEC-F3153D0218C0}&lt;/DBUID&gt;&lt;/Extra&gt;&lt;/Item&gt;&lt;/References&gt;&lt;/Group&gt;&lt;/Citation&gt;_x000a_"/>
    <w:docVar w:name="NE.Ref{FEC8F0B2-C8BF-4C20-B8E1-A0C77B367F34}" w:val=" ADDIN NE.Ref.{FEC8F0B2-C8BF-4C20-B8E1-A0C77B367F34}&lt;Citation&gt;&lt;Group&gt;&lt;References&gt;&lt;Item&gt;&lt;ID&gt;42269&lt;/ID&gt;&lt;UID&gt;{3FD4035B-A0D5-439A-9A78-B658BDABDE8F}&lt;/UID&gt;&lt;Title&gt;Constraint-induced movement therapy: trial sequential analysis applied to Cochrane collaboration systematic review results&lt;/Title&gt;&lt;Template&gt;Journal Article&lt;/Template&gt;&lt;Star&gt;1&lt;/Star&gt;&lt;Tag&gt;0&lt;/Tag&gt;&lt;Author&gt;Castellini, G; Gianola, S; Banzi, R; Corbetta, D; Gatti, R; Sirtori, V; Gluud, C; Moja, L&lt;/Author&gt;&lt;Year&gt;2014&lt;/Year&gt;&lt;Details&gt;&lt;_accession_num&gt;25542215&lt;/_accession_num&gt;&lt;_author_adr&gt;Health Professional Science of Rehabilitation, University of Milan, Via Festa del Perdono, 7, 20122 Milan, Italy. gre.caste@gmail.com.&lt;/_author_adr&gt;&lt;_date_display&gt;2014&lt;/_date_display&gt;&lt;_date&gt;2014-01-20&lt;/_date&gt;&lt;_doi&gt;10.1186/1745-6215-15-512&lt;/_doi&gt;&lt;_isbn&gt;1745-6215 (Electronic); 1745-6215 (Linking)&lt;/_isbn&gt;&lt;_journal&gt;Trials&lt;/_journal&gt;&lt;_language&gt;eng&lt;/_language&gt;&lt;_pages&gt;512&lt;/_pages&gt;&lt;_tertiary_title&gt;Trials&lt;/_tertiary_title&gt;&lt;_type_work&gt;Journal Article&lt;/_type_work&gt;&lt;_url&gt;http://www.ncbi.nlm.nih.gov/entrez/query.fcgi?cmd=Retrieve&amp;amp;db=pubmed&amp;amp;dopt=Abstract&amp;amp;list_uids=25542215&amp;amp;query_hl=1&lt;/_url&gt;&lt;_volume&gt;15&lt;/_volume&gt;&lt;_created&gt;60795895&lt;/_created&gt;&lt;_modified&gt;60796035&lt;/_modified&gt;&lt;_impact_factor&gt;   1.731&lt;/_impact_factor&gt;&lt;_collection_scope&gt;SCIE;&lt;/_collection_scope&gt;&lt;/Details&gt;&lt;Extra&gt;&lt;DBUID&gt;{766695A2-F896-47D8-9DEC-F3153D0218C0}&lt;/DBUID&gt;&lt;/Extra&gt;&lt;/Item&gt;&lt;/References&gt;&lt;/Group&gt;&lt;Group&gt;&lt;References&gt;&lt;Item&gt;&lt;ID&gt;42268&lt;/ID&gt;&lt;UID&gt;{A72791E6-F7F2-49FA-880E-5972110EA521}&lt;/UID&gt;&lt;Title&gt;Tacrolimus versus cyclosporin as primary immunosuppression for lung transplant recipients&lt;/Title&gt;&lt;Template&gt;Journal Article&lt;/Template&gt;&lt;Star&gt;0&lt;/Star&gt;&lt;Tag&gt;0&lt;/Tag&gt;&lt;Author&gt;Penninga, L; Penninga, E I; Moller, C H; Iversen, M; Steinbruchel, D A; Gluud, C&lt;/Author&gt;&lt;Year&gt;2013&lt;/Year&gt;&lt;Details&gt;&lt;_accession_num&gt;23728681&lt;/_accession_num&gt;&lt;_author_adr&gt;Copenhagen Trial Unit, Centre for Clinical Intervention Research, Department 7812, Rigshospitalet, Copenhagen University Hospital,Copenhagen, Denmark. LP@ctu.dk. luitpenninga@hotmail.com.&lt;/_author_adr&gt;&lt;_date_display&gt;2013&lt;/_date_display&gt;&lt;_date&gt;2013-01-20&lt;/_date&gt;&lt;_doi&gt;10.1002/14651858.CD008817.pub2&lt;/_doi&gt;&lt;_isbn&gt;1469-493X (Electronic); 1361-6137 (Linking)&lt;/_isbn&gt;&lt;_journal&gt;Cochrane Database Syst Rev&lt;/_journal&gt;&lt;_keywords&gt;Adult; Bronchiolitis Obliterans/prevention &amp;amp; control; Cyclosporine/adverse effects/*therapeutic use; Diabetes Mellitus/chemically induced; Graft Rejection/*prevention &amp;amp; control; Humans; Hypertension/prevention &amp;amp; control; Immune Tolerance; Immunosuppression/*methods; Immunosuppressive Agents/adverse effects/*therapeutic use; Lung Transplantation/*immunology; Middle Aged; Randomized Controlled Trials as Topic; Tacrolimus/adverse effects/*therapeutic use&lt;/_keywords&gt;&lt;_language&gt;eng&lt;/_language&gt;&lt;_pages&gt;CD008817&lt;/_pages&gt;&lt;_tertiary_title&gt;The Cochrane database of systematic reviews&lt;/_tertiary_title&gt;&lt;_type_work&gt;Journal Article; Meta-Analysis; Research Support, Non-U.S. Gov&amp;apos;t; Review&lt;/_type_work&gt;&lt;_url&gt;http://www.ncbi.nlm.nih.gov/entrez/query.fcgi?cmd=Retrieve&amp;amp;db=pubmed&amp;amp;dopt=Abstract&amp;amp;list_uids=23728681&amp;amp;query_hl=1&lt;/_url&gt;&lt;_volume&gt;5&lt;/_volume&gt;&lt;_created&gt;60795895&lt;/_created&gt;&lt;_modified&gt;60796182&lt;/_modified&gt;&lt;_impact_factor&gt;   6.032&lt;/_impact_factor&gt;&lt;/Details&gt;&lt;Extra&gt;&lt;DBUID&gt;{766695A2-F896-47D8-9DEC-F3153D0218C0}&lt;/DBUID&gt;&lt;/Extra&gt;&lt;/Item&gt;&lt;/References&gt;&lt;/Group&gt;&lt;/Citation&gt;_x000a_"/>
    <w:docVar w:name="NE.Ref{FEE04DBB-0454-4431-9D22-A6C571FB173E}" w:val=" ADDIN NE.Ref.{FEE04DBB-0454-4431-9D22-A6C571FB173E}&lt;Citation&gt;&lt;Group&gt;&lt;References&gt;&lt;Item&gt;&lt;ID&gt;42223&lt;/ID&gt;&lt;UID&gt;{6264D150-AD7A-495B-AF11-962F7FC6AD52}&lt;/UID&gt;&lt;Title&gt;Corticosteroid-free Kidney Transplantation Improves Growth: 2-Year Follow-up of the TWIST Randomized Controlled Trial&lt;/Title&gt;&lt;Template&gt;Journal Article&lt;/Template&gt;&lt;Star&gt;1&lt;/Star&gt;&lt;Tag&gt;5&lt;/Tag&gt;&lt;Author&gt;Webb, N J; Douglas, S E; Rajai, A; Roberts, S A; Grenda, R; Marks, S D; Watson, A R; Fitzpatrick, M; Vondrak, K; Maxwell, H; Jaray, J; Van Damme-Lombaerts, R; Milford, D V; Godefroid, N; Cochat, P; Ognjanovic, M; Murer, L; McCulloch, M; Tonshoff, B&lt;/Author&gt;&lt;Year&gt;2015&lt;/Year&gt;&lt;Details&gt;&lt;_accessed&gt;60754890&lt;/_accessed&gt;&lt;_accession_num&gt;25539467&lt;/_accession_num&gt;&lt;_author_adr&gt;1 Department of Paediatric Nephrology, Royal Manchester Children&amp;apos;s Hospital,Central Manchester University Hospitals NHS Foundation Trust, Manchester Academic Health Science Centre, Manchester, United Kingdom. 2 Institute of Human  Development, Faculty of Medical and Human Sciences, University of Manchester, Manchester, United Kingdom. 3 Research and Innovation Department, Central Manchester University Hospitals NHS Foundation Trust, Manchester Academic Health  Science Centre, Manchester, United Kingdom. 4 Centre for Biostatistics, University of Manchester, Manchester, United Kingdom. 5 Department of Nephrology, Kidney Transplantation and Hypertension, Children&amp;apos;s Memorial Health Institute, Warsaw, Poland. 6 Department of Paediatric Nephrology, Great Ormond Street Hospital, London, United Kingdom. 7 Department of Paediatric Nephrology, Nottingham University Hospitals, Nottingham, United Kingdom. 8 Department of Paediatric Nephrology, Leeds General Infirmary, Leeds, United Kingdom. 9 Department of Paediatric Nephrology, University Hospital Motol, Prague, Czech Republic. 10 Department of Paediatric Nephrology, Royal Hospital for Sick Children, Glasgow, United Kingdom. 11 Department of Paediatric Nephrology, Semmelweis University of Medicine, Budapest, Hungary. 12 Department of Pediatric  Nephrology, Universitair Ziekenhuis KU Leuven, Belgium. 13 Department of Paediatric Nephrology, Birmingham Children&amp;apos;s Hospital, Birmingham, United Kingdom. 14 Department of Pediatrics, Cliniques Universitaires Saint-Luc, Universite catholique de Louvain Medical School, Brussels, Belgium. 15 Department of Pediatric Nephrology, Hopital Femme Mere Enfant, Lyon, France. 16 Department of Paediatric Nephrology, Royal Victoria Infirmary, Newcastle upon Tyne, United Kingdom. 17 Department of Paediatrics, Azienda Ospedaliera di Padova, Padova, Italy. 18 Department of Pediatric Nephrology, Red Cross Children&amp;apos;s Hospital, Cape Town, South Africa. 19 Department of Paediatrics I, University Children&amp;apos;s&lt;/_author_adr&gt;&lt;_collection_scope&gt;SCI;SCIE;&lt;/_collection_scope&gt;&lt;_created&gt;60753391&lt;/_created&gt;&lt;_date&gt;2015-06-01&lt;/_date&gt;&lt;_date_display&gt;2015 Jun&lt;/_date_display&gt;&lt;_doi&gt;10.1097/TP.0000000000000498&lt;/_doi&gt;&lt;_impact_factor&gt;   3.828&lt;/_impact_factor&gt;&lt;_isbn&gt;1534-6080 (Electronic); 0041-1337 (Linking)&lt;/_isbn&gt;&lt;_issue&gt;6&lt;/_issue&gt;&lt;_journal&gt;Transplantation&lt;/_journal&gt;&lt;_language&gt;eng&lt;/_language&gt;&lt;_modified&gt;60760461&lt;/_modified&gt;&lt;_pages&gt;1178-85&lt;/_pages&gt;&lt;_tertiary_title&gt;Transplantation&lt;/_tertiary_title&gt;&lt;_type_work&gt;Journal Article&lt;/_type_work&gt;&lt;_url&gt;http://www.ncbi.nlm.nih.gov/entrez/query.fcgi?cmd=Retrieve&amp;amp;db=pubmed&amp;amp;dopt=Abstract&amp;amp;list_uids=25539467&amp;amp;query_hl=1&lt;/_url&gt;&lt;_volume&gt;99&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0&lt;/Star&gt;&lt;Tag&gt;0&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ollection_scope&gt;SCIE;&lt;/_collection_scope&gt;&lt;_created&gt;59806021&lt;/_created&gt;&lt;_date&gt;2010-04-01&lt;/_date&gt;&lt;_date_display&gt;2010 Apr&lt;/_date_display&gt;&lt;_doi&gt;10.1111/j.1600-6143.2010.03047.x&lt;/_doi&gt;&lt;_impact_factor&gt;   6.190&lt;/_impact_factor&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60760553&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Citation&gt;_x000a_"/>
    <w:docVar w:name="NE.Ref{FF6AB09E-ED0D-4BEA-8A3B-11B2162F08F5}" w:val=" ADDIN NE.Ref.{FF6AB09E-ED0D-4BEA-8A3B-11B2162F08F5}&lt;Citation&gt;&lt;Group&gt;&lt;References&gt;&lt;Item&gt;&lt;ID&gt;4613&lt;/ID&gt;&lt;UID&gt;{B90779BC-CD99-4EBE-832E-3C48D3D69268}&lt;/UID&gt;&lt;Title&gt;Steroid withdrawal in pediatric kidney transplant allows better growth, lipids and body composition: a randomized controlled trial&lt;/Title&gt;&lt;Template&gt;Journal Article&lt;/Template&gt;&lt;Star&gt;1&lt;/Star&gt;&lt;Tag&gt;1&lt;/Tag&gt;&lt;Author&gt;Mericq, V; Salas, P; Pinto, V; Cano, F; Reyes, L; Brown, K; Gonzalez, M; Michea, L; Delgado, I; Delucchi, A&lt;/Author&gt;&lt;Year&gt;2013&lt;/Year&gt;&lt;Details&gt;&lt;_accessed&gt;59962851&lt;/_accessed&gt;&lt;_accession_num&gt;23429258&lt;/_accession_num&gt;&lt;_author_adr&gt;Institute of Maternal and Child Research, University of Chile, Santiago, Chile.&lt;/_author_adr&gt;&lt;_created&gt;59823264&lt;/_created&gt;&lt;_date&gt;2013-01-20&lt;/_date&gt;&lt;_date_display&gt;2013&lt;/_date_display&gt;&lt;_doi&gt;10.1159/000347024&lt;/_doi&gt;&lt;_issue&gt;2&lt;/_issue&gt;&lt;_journal&gt;Horm Res Paediatr&lt;/_journal&gt;&lt;_keywords&gt;*Adiposity; *Body Height; *Body Mass Index; Child; Child, Preschool; Cholesterol/*blood; Female; Humans; *Immunosuppressive Agents; Insulin-Like Growth Factor Binding Protein 3/blood; Insulin-Like Growth Factor I/metabolism; *Kidney Transplantation; Male; Prospective Studies; *Steroids; Time Factors; Transplantation, Homologous&lt;/_keywords&gt;&lt;_label&gt;NCT00707759&lt;/_label&gt;&lt;_language&gt;eng&lt;/_language&gt;&lt;_modified&gt;60182836&lt;/_modified&gt;&lt;_ori_publication&gt;Copyright (c) 2013 S. Karger AG, Basel.&lt;/_ori_publication&gt;&lt;_pages&gt;88-96&lt;/_pages&gt;&lt;_type_work&gt;Journal Article; Multicenter Study; Randomized Controlled Trial; Research Support, Non-U.S. Gov&amp;apos;t&lt;/_type_work&gt;&lt;_url&gt;http://www.ncbi.nlm.nih.gov/entrez/query.fcgi?cmd=Retrieve&amp;amp;db=pubmed&amp;amp;dopt=Abstract&amp;amp;list_uids=23429258&amp;amp;query_hl=1 _x000d__x000a_http://www.clinicaltrials.gov/ct2/show/NCT00707759?term=NCT00707759&amp;amp;rank=1 clinicaltrials_x000d__x000a_&lt;/_url&gt;&lt;_volume&gt;79&lt;/_volume&gt;&lt;/Details&gt;&lt;Extra&gt;&lt;DBUID&gt;{766695A2-F896-47D8-9DEC-F3153D0218C0}&lt;/DBUID&gt;&lt;/Extra&gt;&lt;/Item&gt;&lt;/References&gt;&lt;/Group&gt;&lt;Group&gt;&lt;References&gt;&lt;Item&gt;&lt;ID&gt;300&lt;/ID&gt;&lt;UID&gt;{00EA9D59-FEBE-456B-8AE2-F6176FCDDD94}&lt;/UID&gt;&lt;Title&gt;Complete steroid avoidance is effective and safe in children with renal transplants: a multicenter randomized trial with three-year follow-up&lt;/Title&gt;&lt;Template&gt;Journal Article&lt;/Template&gt;&lt;Star&gt;1&lt;/Star&gt;&lt;Tag&gt;5&lt;/Tag&gt;&lt;Author&gt;Sarwal, M M; Ettenger, R B; Dharnidharka, V; Benfield, M; Mathias, R; Portale, A; McDonald, R; Harmon, W; Kershaw, D; Vehaskari, V M; Kamil, E; Baluarte, H J; Warady, B; Tang, L; Liu, J; Li, L; Naesens, M; Sigdel, T; Waskerwitz, J; Salvatierra, O&lt;/Author&gt;&lt;Year&gt;2012&lt;/Year&gt;&lt;Details&gt;&lt;_accessed&gt;60586375&lt;/_accessed&gt;&lt;_accession_num&gt;22694755&lt;/_accession_num&gt;&lt;_author_adr&gt;California Pacific Medical Center, Sutter Health Care, San Francisco, CA, USA. sarwalm@cpmcri.org&lt;/_author_adr&gt;&lt;_collection_scope&gt;SCIE;&lt;/_collection_scope&gt;&lt;_created&gt;59806021&lt;/_created&gt;&lt;_date&gt;2012-10-01&lt;/_date&gt;&lt;_date_display&gt;2012 Oct&lt;/_date_display&gt;&lt;_doi&gt;10.1111/j.1600-6143.2012.04145.x&lt;/_doi&gt;&lt;_impact_factor&gt;   6.190&lt;/_impact_factor&gt;&lt;_issue&gt;10&lt;/_issue&gt;&lt;_journal&gt;Am J Transplant&lt;/_journal&gt;&lt;_keywords&gt;Adolescent; Adult; Child; Child, Preschool; Female; Follow-Up Studies; Humans; Immunosuppressive Agents/*administration &amp;amp; dosage; Infant; Infant, Newborn; *Kidney Transplantation; Male; Steroids/*administration &amp;amp; dosage; Young Adult&lt;/_keywords&gt;&lt;_label&gt;NCT00141037&lt;/_label&gt;&lt;_language&gt;eng&lt;/_language&gt;&lt;_modified&gt;60629830&lt;/_modified&gt;&lt;_ori_publication&gt;(c) Copyright 2012 The American Society of Transplantation and the American_x000d__x000a_      Society of Transplant Surgeons.&lt;/_ori_publication&gt;&lt;_pages&gt;2719-29&lt;/_pages&gt;&lt;_type_work&gt;Journal Article; Multicenter Study; Randomized Controlled Trial; Research Support, N.I.H., Extramural; Research Support, Non-U.S. Gov&amp;apos;t&lt;/_type_work&gt;&lt;_url&gt;http://www.ncbi.nlm.nih.gov/entrez/query.fcgi?cmd=Retrieve&amp;amp;db=pubmed&amp;amp;dopt=Abstract&amp;amp;list_uids=22694755&amp;amp;query_hl=1 _x000d__x000a_http://www.ncbi.nlm.nih.gov/pmc/articles/PMC3681527/pdf/nihms376735.pdf 全文链接_x000d__x000a_http://clinicaltrials.gov/ct2/show/NCT00141037?term=NCT00141037&amp;amp;rank=1 网页_x000d__x000a_&lt;/_url&gt;&lt;_volume&gt;12&lt;/_volume&gt;&lt;/Details&gt;&lt;Extra&gt;&lt;DBUID&gt;{766695A2-F896-47D8-9DEC-F3153D0218C0}&lt;/DBUID&gt;&lt;/Extra&gt;&lt;/Item&gt;&lt;/References&gt;&lt;/Group&gt;&lt;Group&gt;&lt;References&gt;&lt;Item&gt;&lt;ID&gt;323&lt;/ID&gt;&lt;UID&gt;{88F469E8-1B64-40E1-B8A4-13549976DF9D}&lt;/UID&gt;&lt;Title&gt;A randomized trial to assess the impact of early steroid withdrawal on growth in  pediatric renal transplantation: the TWIST study&lt;/Title&gt;&lt;Template&gt;Journal Article&lt;/Template&gt;&lt;Star&gt;0&lt;/Star&gt;&lt;Tag&gt;0&lt;/Tag&gt;&lt;Author&gt;Grenda, R; Watson, A; Trompeter, R; Tonshoff, B; Jaray, J; Fitzpatrick, M; Murer, L; Vondrak, K; Maxwell, H; van Damme-Lombaerts, R; Loirat, C; Mor, E; Cochat, P; Milford, D V; Brown, M; Webb, N J&lt;/Author&gt;&lt;Year&gt;2010&lt;/Year&gt;&lt;Details&gt;&lt;_accession_num&gt;20420639&lt;/_accession_num&gt;&lt;_author_adr&gt;Children&amp;apos;s Memorial Health Institute, Warsaw, Poland. r.grenda@czd.pl&lt;/_author_adr&gt;&lt;_collection_scope&gt;SCIE;&lt;/_collection_scope&gt;&lt;_created&gt;59806021&lt;/_created&gt;&lt;_date&gt;2010-04-01&lt;/_date&gt;&lt;_date_display&gt;2010 Apr&lt;/_date_display&gt;&lt;_doi&gt;10.1111/j.1600-6143.2010.03047.x&lt;/_doi&gt;&lt;_impact_factor&gt;   6.190&lt;/_impact_factor&gt;&lt;_issue&gt;4&lt;/_issue&gt;&lt;_journal&gt;Am J Transplant&lt;/_journal&gt;&lt;_keywords&gt;Adolescent; Antibodies, Monoclonal/*administration &amp;amp; dosage; Antibodies, Monoclonal, Humanized; Child; Child, Preschool; *Growth; Humans; Immunoglobulin G/*administration &amp;amp; dosage; Immunosuppressive Agents/*administration &amp;amp; dosage; Kidney Failure, Chronic/*surgery; *Kidney Transplantation; Steroids/*administration &amp;amp; dosage; Tacrolimus/*administration &amp;amp; dosage&lt;/_keywords&gt;&lt;_label&gt;NCT00296348&lt;/_label&gt;&lt;_language&gt;eng&lt;/_language&gt;&lt;_modified&gt;60760553&lt;/_modified&gt;&lt;_pages&gt;828-36&lt;/_pages&gt;&lt;_type_work&gt;Journal Article; Randomized Controlled Trial; Research Support, Non-U.S. Gov&amp;apos;t&lt;/_type_work&gt;&lt;_url&gt;http://www.ncbi.nlm.nih.gov/entrez/query.fcgi?cmd=Retrieve&amp;amp;db=pubmed&amp;amp;dopt=Abstract&amp;amp;list_uids=20420639&amp;amp;query_hl=1 _x000d__x000a_http://onlinelibrary.wiley.com/doi/10.1111/j.1600-6143.2010.03047.x/pdf 全文链接_x000d__x000a_&lt;/_url&gt;&lt;_volume&gt;10&lt;/_volume&gt;&lt;/Details&gt;&lt;Extra&gt;&lt;DBUID&gt;{766695A2-F896-47D8-9DEC-F3153D0218C0}&lt;/DBUID&gt;&lt;/Extra&gt;&lt;/Item&gt;&lt;/References&gt;&lt;/Group&gt;&lt;Group&gt;&lt;References&gt;&lt;Item&gt;&lt;ID&gt;339&lt;/ID&gt;&lt;UID&gt;{ADC0FED3-ACC4-42D0-9D4C-86F17DCF9CDF}&lt;/UID&gt;&lt;Title&gt;Improved growth and cardiovascular risk after late steroid withdrawal: 2-year results of a prospective, randomised trial in paediatric renal transplantation&lt;/Title&gt;&lt;Template&gt;Journal Article&lt;/Template&gt;&lt;Star&gt;1&lt;/Star&gt;&lt;Tag&gt;5&lt;/Tag&gt;&lt;Author&gt;Hocker, B; Weber, L T; Feneberg, R; Drube, J; John, U; Fehrenbach, H; Pohl, M; Zimmering, M; Frund, S; Klaus, G; Wuhl, E; Tonshoff, B&lt;/Author&gt;&lt;Year&gt;2010&lt;/Year&gt;&lt;Details&gt;&lt;_accessed&gt;60028840&lt;/_accessed&gt;&lt;_accession_num&gt;19793929&lt;/_accession_num&gt;&lt;_author_adr&gt;Department of Pediatrics I, University Children&amp;apos;s Hospital Heidelberg, 69120 Heidelberg, Germany.&lt;/_author_adr&gt;&lt;_created&gt;59806021&lt;/_created&gt;&lt;_date&gt;2010-02-01&lt;/_date&gt;&lt;_date_display&gt;2010 Feb&lt;/_date_display&gt;&lt;_doi&gt;10.1093/ndt/gfp506&lt;/_doi&gt;&lt;_issue&gt;2&lt;/_issue&gt;&lt;_journal&gt;Nephrol Dial Transplant&lt;/_journal&gt;&lt;_keywords&gt;Adolescent; Cardiovascular Diseases/*chemically induced/*prevention &amp;amp; control; Child; Cyclosporine/therapeutic use; Female; Glucocorticoids/*administration &amp;amp; dosage; *Growth; Humans; Immunosuppressive Agents/*therapeutic use; *Kidney Transplantation; Male; Mycophenolic Acid/analogs &amp;amp; derivatives/therapeutic use; Postoperative Complications/chemically induced/*prevention &amp;amp; control; Prospective Studies; Risk Factors; Time Factors&lt;/_keywords&gt;&lt;_label&gt;NCT00309218&lt;/_label&gt;&lt;_language&gt;eng&lt;/_language&gt;&lt;_modified&gt;60028840&lt;/_modified&gt;&lt;_pages&gt;617-24&lt;/_pages&gt;&lt;_type_work&gt;Journal Article; Multicenter Study; Randomized Controlled Trial; Research Support, Non-U.S. Gov&amp;apos;t&lt;/_type_work&gt;&lt;_url&gt;http://www.ncbi.nlm.nih.gov/entrez/query.fcgi?cmd=Retrieve&amp;amp;db=pubmed&amp;amp;dopt=Abstract&amp;amp;list_uids=19793929&amp;amp;query_hl=1 _x000d__x000a_http://ndt.oxfordjournals.org/content/25/2/617.full.pdf 全文链接_x000d__x000a_http://clinicaltrials.gov/ct2/show/NCT00309218?term=NCT00309218&amp;amp;rank=1 网页_x000d__x000a_&lt;/_url&gt;&lt;_volume&gt;25&lt;/_volume&gt;&lt;/Details&gt;&lt;Extra&gt;&lt;DBUID&gt;{766695A2-F896-47D8-9DEC-F3153D0218C0}&lt;/DBUID&gt;&lt;/Extra&gt;&lt;/Item&gt;&lt;/References&gt;&lt;/Group&gt;&lt;Group&gt;&lt;References&gt;&lt;Item&gt;&lt;ID&gt;343&lt;/ID&gt;&lt;UID&gt;{3FB1A59C-E999-4033-B441-98C6C6768D6E}&lt;/UID&gt;&lt;Title&gt;A randomized double-blind, placebo controlled trial of steroid withdrawal after pediatric renal transplantation&lt;/Title&gt;&lt;Template&gt;Journal Article&lt;/Template&gt;&lt;Star&gt;1&lt;/Star&gt;&lt;Tag&gt;5&lt;/Tag&gt;&lt;Author&gt;Benfield, M R; Bartosh, S; Ikle, D; Warshaw, B; Bridges, N; Morrison, Y; Harmon, W&lt;/Author&gt;&lt;Year&gt;2010&lt;/Year&gt;&lt;Details&gt;&lt;_accession_num&gt;19663893&lt;/_accession_num&gt;&lt;_author_adr&gt;Division of Pediatric Nephrology, Department of Pediatrics, University of Alabama at Birmingham, Birmingham, AL, USA. Benfield@uab.edu&lt;/_author_adr&gt;&lt;_collection_scope&gt;SCIE;&lt;/_collection_scope&gt;&lt;_created&gt;59806021&lt;/_created&gt;&lt;_date&gt;2010-01-01&lt;/_date&gt;&lt;_date_display&gt;2010 Jan&lt;/_date_display&gt;&lt;_doi&gt;10.1111/j.1600-6143.2009.02767.x&lt;/_doi&gt;&lt;_impact_factor&gt;   6.190&lt;/_impact_factor&gt;&lt;_issue&gt;1&lt;/_issue&gt;&lt;_journal&gt;Am J Transplant&lt;/_journal&gt;&lt;_keywords&gt;Acute Disease; Adolescent; Adrenal Cortex Hormones/*administration &amp;amp; dosage/adverse effects/therapeutic use; Body Height/drug effects; Child; Child, Preschool; Double-Blind Method; Female; Graft Rejection/prevention &amp;amp; control; Graft Survival/drug effects; Humans; Immunosuppressive Agents/*administration &amp;amp; dosage/adverse effects/therapeutic use; Infant; Kidney Transplantation/adverse effects/*methods/physiology; Lymphoproliferative Disorders/etiology; Male; Risk Assessment; Time Factors; Young Adult&lt;/_keywords&gt;&lt;_language&gt;eng&lt;/_language&gt;&lt;_modified&gt;60753565&lt;/_modified&gt;&lt;_pages&gt;81-8&lt;/_pages&gt;&lt;_type_work&gt;Journal Article; Multicenter Study; Randomized Controlled Trial; Research Support, N.I.H., Extramural; Research Support, Non-U.S. Gov&amp;apos;t&lt;/_type_work&gt;&lt;_url&gt;http://www.ncbi.nlm.nih.gov/entrez/query.fcgi?cmd=Retrieve&amp;amp;db=pubmed&amp;amp;dopt=Abstract&amp;amp;list_uids=19663893&amp;amp;query_hl=1 _x000d__x000a_http://onlinelibrary.wiley.com/doi/10.1111/j.1600-6143.2009.02767.x/pdf 全文链接_x000d__x000a_&lt;/_url&gt;&lt;_volume&gt;10&lt;/_volume&gt;&lt;/Details&gt;&lt;Extra&gt;&lt;DBUID&gt;{766695A2-F896-47D8-9DEC-F3153D0218C0}&lt;/DBUID&gt;&lt;/Extra&gt;&lt;/Item&gt;&lt;/References&gt;&lt;/Group&gt;&lt;/Citation&gt;_x000a_"/>
    <w:docVar w:name="ne_docsoft" w:val="MSWord"/>
    <w:docVar w:name="ne_docversion" w:val="NoteExpress 2.0"/>
    <w:docVar w:name="ne_stylename" w:val="J Internal Medicine"/>
  </w:docVars>
  <w:rsids>
    <w:rsidRoot w:val="00C04698"/>
    <w:rsid w:val="000003FD"/>
    <w:rsid w:val="00001424"/>
    <w:rsid w:val="00001C47"/>
    <w:rsid w:val="000029C0"/>
    <w:rsid w:val="00003732"/>
    <w:rsid w:val="0000447D"/>
    <w:rsid w:val="00004BAD"/>
    <w:rsid w:val="00004BCA"/>
    <w:rsid w:val="00004E3E"/>
    <w:rsid w:val="00005F35"/>
    <w:rsid w:val="00005F5E"/>
    <w:rsid w:val="00006C86"/>
    <w:rsid w:val="00006EB7"/>
    <w:rsid w:val="000070E8"/>
    <w:rsid w:val="00007A8A"/>
    <w:rsid w:val="00007B99"/>
    <w:rsid w:val="00007CCB"/>
    <w:rsid w:val="00011A03"/>
    <w:rsid w:val="00012FF3"/>
    <w:rsid w:val="0001345D"/>
    <w:rsid w:val="000149B1"/>
    <w:rsid w:val="00016260"/>
    <w:rsid w:val="000163C6"/>
    <w:rsid w:val="0001732A"/>
    <w:rsid w:val="00017A33"/>
    <w:rsid w:val="00017B40"/>
    <w:rsid w:val="0002016B"/>
    <w:rsid w:val="00020804"/>
    <w:rsid w:val="00020D8A"/>
    <w:rsid w:val="00021EA6"/>
    <w:rsid w:val="00022940"/>
    <w:rsid w:val="0002306F"/>
    <w:rsid w:val="000232E2"/>
    <w:rsid w:val="00024087"/>
    <w:rsid w:val="00024A50"/>
    <w:rsid w:val="00030E6A"/>
    <w:rsid w:val="00030FF8"/>
    <w:rsid w:val="00031398"/>
    <w:rsid w:val="000325D8"/>
    <w:rsid w:val="00032830"/>
    <w:rsid w:val="000329AE"/>
    <w:rsid w:val="000338F9"/>
    <w:rsid w:val="0003528B"/>
    <w:rsid w:val="00037776"/>
    <w:rsid w:val="00041E51"/>
    <w:rsid w:val="000421D4"/>
    <w:rsid w:val="0004244D"/>
    <w:rsid w:val="0004357E"/>
    <w:rsid w:val="0004389C"/>
    <w:rsid w:val="00043A66"/>
    <w:rsid w:val="00044DF7"/>
    <w:rsid w:val="000458A9"/>
    <w:rsid w:val="0004684B"/>
    <w:rsid w:val="00046CA9"/>
    <w:rsid w:val="000470D2"/>
    <w:rsid w:val="000509CA"/>
    <w:rsid w:val="00050D52"/>
    <w:rsid w:val="00050D95"/>
    <w:rsid w:val="00050ED1"/>
    <w:rsid w:val="000514B6"/>
    <w:rsid w:val="000517DA"/>
    <w:rsid w:val="000529B7"/>
    <w:rsid w:val="00053294"/>
    <w:rsid w:val="000534F5"/>
    <w:rsid w:val="000535CD"/>
    <w:rsid w:val="00053EEE"/>
    <w:rsid w:val="00054B2D"/>
    <w:rsid w:val="00054E33"/>
    <w:rsid w:val="000604DC"/>
    <w:rsid w:val="000618F3"/>
    <w:rsid w:val="00061F71"/>
    <w:rsid w:val="00062208"/>
    <w:rsid w:val="00064EC7"/>
    <w:rsid w:val="0006505E"/>
    <w:rsid w:val="000654C9"/>
    <w:rsid w:val="00065B2F"/>
    <w:rsid w:val="00065DD8"/>
    <w:rsid w:val="00066616"/>
    <w:rsid w:val="00066712"/>
    <w:rsid w:val="0006713C"/>
    <w:rsid w:val="00067A50"/>
    <w:rsid w:val="00070CB9"/>
    <w:rsid w:val="000728B8"/>
    <w:rsid w:val="00072A15"/>
    <w:rsid w:val="0007365F"/>
    <w:rsid w:val="00073764"/>
    <w:rsid w:val="000750AB"/>
    <w:rsid w:val="00076B3C"/>
    <w:rsid w:val="00076D87"/>
    <w:rsid w:val="00077388"/>
    <w:rsid w:val="00080977"/>
    <w:rsid w:val="0008167B"/>
    <w:rsid w:val="00082DE8"/>
    <w:rsid w:val="000841B6"/>
    <w:rsid w:val="00084615"/>
    <w:rsid w:val="00084840"/>
    <w:rsid w:val="00084BE9"/>
    <w:rsid w:val="00084CBB"/>
    <w:rsid w:val="00085A75"/>
    <w:rsid w:val="00085B2C"/>
    <w:rsid w:val="00085BE6"/>
    <w:rsid w:val="0008634A"/>
    <w:rsid w:val="00087D7A"/>
    <w:rsid w:val="00090864"/>
    <w:rsid w:val="00091788"/>
    <w:rsid w:val="00092573"/>
    <w:rsid w:val="00092788"/>
    <w:rsid w:val="000928A8"/>
    <w:rsid w:val="00092D5F"/>
    <w:rsid w:val="0009338D"/>
    <w:rsid w:val="000943D8"/>
    <w:rsid w:val="00094CE5"/>
    <w:rsid w:val="000957CD"/>
    <w:rsid w:val="00095E2C"/>
    <w:rsid w:val="00096478"/>
    <w:rsid w:val="00096595"/>
    <w:rsid w:val="000968F5"/>
    <w:rsid w:val="000971BF"/>
    <w:rsid w:val="000A0216"/>
    <w:rsid w:val="000A18E1"/>
    <w:rsid w:val="000A2453"/>
    <w:rsid w:val="000A25F0"/>
    <w:rsid w:val="000A26C1"/>
    <w:rsid w:val="000A276D"/>
    <w:rsid w:val="000A3297"/>
    <w:rsid w:val="000A38F5"/>
    <w:rsid w:val="000A42B6"/>
    <w:rsid w:val="000A493A"/>
    <w:rsid w:val="000A534C"/>
    <w:rsid w:val="000A6F94"/>
    <w:rsid w:val="000A76A8"/>
    <w:rsid w:val="000A7A7A"/>
    <w:rsid w:val="000B02F8"/>
    <w:rsid w:val="000B1445"/>
    <w:rsid w:val="000B2098"/>
    <w:rsid w:val="000B2C80"/>
    <w:rsid w:val="000B2DDD"/>
    <w:rsid w:val="000B3CDF"/>
    <w:rsid w:val="000B40D5"/>
    <w:rsid w:val="000B433E"/>
    <w:rsid w:val="000B5CCD"/>
    <w:rsid w:val="000B640C"/>
    <w:rsid w:val="000B687D"/>
    <w:rsid w:val="000B7004"/>
    <w:rsid w:val="000C000D"/>
    <w:rsid w:val="000C0B66"/>
    <w:rsid w:val="000C182D"/>
    <w:rsid w:val="000C1981"/>
    <w:rsid w:val="000C1BA7"/>
    <w:rsid w:val="000C2822"/>
    <w:rsid w:val="000C31DB"/>
    <w:rsid w:val="000C3343"/>
    <w:rsid w:val="000C367A"/>
    <w:rsid w:val="000C404A"/>
    <w:rsid w:val="000C56D2"/>
    <w:rsid w:val="000C597F"/>
    <w:rsid w:val="000C59F9"/>
    <w:rsid w:val="000C6A3E"/>
    <w:rsid w:val="000C6C0F"/>
    <w:rsid w:val="000C7494"/>
    <w:rsid w:val="000D00D7"/>
    <w:rsid w:val="000D0F51"/>
    <w:rsid w:val="000D195C"/>
    <w:rsid w:val="000D1E6B"/>
    <w:rsid w:val="000D22B6"/>
    <w:rsid w:val="000D2D6B"/>
    <w:rsid w:val="000D3159"/>
    <w:rsid w:val="000D33D5"/>
    <w:rsid w:val="000D3CC8"/>
    <w:rsid w:val="000D526C"/>
    <w:rsid w:val="000D5484"/>
    <w:rsid w:val="000D60A3"/>
    <w:rsid w:val="000D6578"/>
    <w:rsid w:val="000D6D9E"/>
    <w:rsid w:val="000D71F7"/>
    <w:rsid w:val="000D783D"/>
    <w:rsid w:val="000D79D1"/>
    <w:rsid w:val="000E19C2"/>
    <w:rsid w:val="000E2799"/>
    <w:rsid w:val="000E5D77"/>
    <w:rsid w:val="000E5E71"/>
    <w:rsid w:val="000E6072"/>
    <w:rsid w:val="000F0121"/>
    <w:rsid w:val="000F0218"/>
    <w:rsid w:val="000F08CC"/>
    <w:rsid w:val="000F0E42"/>
    <w:rsid w:val="000F1B23"/>
    <w:rsid w:val="000F1BCC"/>
    <w:rsid w:val="000F23CB"/>
    <w:rsid w:val="000F24B4"/>
    <w:rsid w:val="000F314A"/>
    <w:rsid w:val="000F3456"/>
    <w:rsid w:val="000F7C93"/>
    <w:rsid w:val="00100169"/>
    <w:rsid w:val="00100905"/>
    <w:rsid w:val="00100B72"/>
    <w:rsid w:val="00100E28"/>
    <w:rsid w:val="00101762"/>
    <w:rsid w:val="001026E4"/>
    <w:rsid w:val="001032EA"/>
    <w:rsid w:val="001044ED"/>
    <w:rsid w:val="0010564A"/>
    <w:rsid w:val="001056C9"/>
    <w:rsid w:val="0010572E"/>
    <w:rsid w:val="00105BCE"/>
    <w:rsid w:val="00106348"/>
    <w:rsid w:val="00106A86"/>
    <w:rsid w:val="001076CF"/>
    <w:rsid w:val="00107B12"/>
    <w:rsid w:val="00111503"/>
    <w:rsid w:val="00112A8D"/>
    <w:rsid w:val="0011329C"/>
    <w:rsid w:val="00113B0A"/>
    <w:rsid w:val="00114AD0"/>
    <w:rsid w:val="00114B8E"/>
    <w:rsid w:val="001157E0"/>
    <w:rsid w:val="00115E22"/>
    <w:rsid w:val="00115E55"/>
    <w:rsid w:val="00116067"/>
    <w:rsid w:val="001169AD"/>
    <w:rsid w:val="00116DB3"/>
    <w:rsid w:val="00117F1F"/>
    <w:rsid w:val="00120768"/>
    <w:rsid w:val="00121827"/>
    <w:rsid w:val="00123074"/>
    <w:rsid w:val="00123581"/>
    <w:rsid w:val="00124753"/>
    <w:rsid w:val="00124E82"/>
    <w:rsid w:val="00125368"/>
    <w:rsid w:val="0012679C"/>
    <w:rsid w:val="00126980"/>
    <w:rsid w:val="00126AED"/>
    <w:rsid w:val="001303B7"/>
    <w:rsid w:val="00130783"/>
    <w:rsid w:val="0013083A"/>
    <w:rsid w:val="00130F61"/>
    <w:rsid w:val="00131533"/>
    <w:rsid w:val="0013201E"/>
    <w:rsid w:val="00132330"/>
    <w:rsid w:val="001326F4"/>
    <w:rsid w:val="001329AD"/>
    <w:rsid w:val="00132A87"/>
    <w:rsid w:val="00132DAF"/>
    <w:rsid w:val="00133798"/>
    <w:rsid w:val="00133DB8"/>
    <w:rsid w:val="001345D9"/>
    <w:rsid w:val="00134844"/>
    <w:rsid w:val="0013540B"/>
    <w:rsid w:val="001355D9"/>
    <w:rsid w:val="00135670"/>
    <w:rsid w:val="00135928"/>
    <w:rsid w:val="001360B4"/>
    <w:rsid w:val="00136927"/>
    <w:rsid w:val="00136CB0"/>
    <w:rsid w:val="00136D49"/>
    <w:rsid w:val="00137A7F"/>
    <w:rsid w:val="0014040E"/>
    <w:rsid w:val="00141323"/>
    <w:rsid w:val="001416E9"/>
    <w:rsid w:val="00141763"/>
    <w:rsid w:val="00142C7B"/>
    <w:rsid w:val="00143981"/>
    <w:rsid w:val="001442AC"/>
    <w:rsid w:val="0014474F"/>
    <w:rsid w:val="00144EE1"/>
    <w:rsid w:val="001450F2"/>
    <w:rsid w:val="00145F08"/>
    <w:rsid w:val="00146402"/>
    <w:rsid w:val="00146EC8"/>
    <w:rsid w:val="00147157"/>
    <w:rsid w:val="00147ED8"/>
    <w:rsid w:val="00150ACB"/>
    <w:rsid w:val="00150E17"/>
    <w:rsid w:val="00151255"/>
    <w:rsid w:val="001518FF"/>
    <w:rsid w:val="00151A18"/>
    <w:rsid w:val="00151E5F"/>
    <w:rsid w:val="00154C65"/>
    <w:rsid w:val="00155857"/>
    <w:rsid w:val="0015644D"/>
    <w:rsid w:val="0015716E"/>
    <w:rsid w:val="00157378"/>
    <w:rsid w:val="001600F7"/>
    <w:rsid w:val="0016012E"/>
    <w:rsid w:val="0016013D"/>
    <w:rsid w:val="00160156"/>
    <w:rsid w:val="00160584"/>
    <w:rsid w:val="0016087A"/>
    <w:rsid w:val="00161790"/>
    <w:rsid w:val="00161BF1"/>
    <w:rsid w:val="00161D94"/>
    <w:rsid w:val="00161F42"/>
    <w:rsid w:val="00163373"/>
    <w:rsid w:val="0016358A"/>
    <w:rsid w:val="001637C3"/>
    <w:rsid w:val="00163855"/>
    <w:rsid w:val="00163F61"/>
    <w:rsid w:val="00163F96"/>
    <w:rsid w:val="0016537E"/>
    <w:rsid w:val="001671F9"/>
    <w:rsid w:val="00167B59"/>
    <w:rsid w:val="00167B78"/>
    <w:rsid w:val="00167FA8"/>
    <w:rsid w:val="001700B7"/>
    <w:rsid w:val="001715C3"/>
    <w:rsid w:val="0017174C"/>
    <w:rsid w:val="00171C1B"/>
    <w:rsid w:val="00173A78"/>
    <w:rsid w:val="00173EA0"/>
    <w:rsid w:val="00174638"/>
    <w:rsid w:val="001757A9"/>
    <w:rsid w:val="0017586F"/>
    <w:rsid w:val="001760CF"/>
    <w:rsid w:val="001760F2"/>
    <w:rsid w:val="00177167"/>
    <w:rsid w:val="00180639"/>
    <w:rsid w:val="00180DC7"/>
    <w:rsid w:val="00181027"/>
    <w:rsid w:val="00181F96"/>
    <w:rsid w:val="00183FF8"/>
    <w:rsid w:val="001847A7"/>
    <w:rsid w:val="00185BB0"/>
    <w:rsid w:val="00185BF5"/>
    <w:rsid w:val="00185EAD"/>
    <w:rsid w:val="00187168"/>
    <w:rsid w:val="001904D9"/>
    <w:rsid w:val="001906CE"/>
    <w:rsid w:val="00191035"/>
    <w:rsid w:val="001919A6"/>
    <w:rsid w:val="00191FC7"/>
    <w:rsid w:val="00192E41"/>
    <w:rsid w:val="0019337B"/>
    <w:rsid w:val="0019406E"/>
    <w:rsid w:val="001941E8"/>
    <w:rsid w:val="00194CFE"/>
    <w:rsid w:val="00194D1C"/>
    <w:rsid w:val="0019561A"/>
    <w:rsid w:val="00195932"/>
    <w:rsid w:val="00195E4A"/>
    <w:rsid w:val="001962FA"/>
    <w:rsid w:val="00196A6F"/>
    <w:rsid w:val="00196D64"/>
    <w:rsid w:val="00196D95"/>
    <w:rsid w:val="00197630"/>
    <w:rsid w:val="00197636"/>
    <w:rsid w:val="001A0212"/>
    <w:rsid w:val="001A1B24"/>
    <w:rsid w:val="001A298B"/>
    <w:rsid w:val="001A52EA"/>
    <w:rsid w:val="001A5353"/>
    <w:rsid w:val="001A5F55"/>
    <w:rsid w:val="001A6748"/>
    <w:rsid w:val="001A6A32"/>
    <w:rsid w:val="001A7992"/>
    <w:rsid w:val="001B0016"/>
    <w:rsid w:val="001B2164"/>
    <w:rsid w:val="001B275F"/>
    <w:rsid w:val="001B3CF5"/>
    <w:rsid w:val="001B3F03"/>
    <w:rsid w:val="001B5777"/>
    <w:rsid w:val="001B5952"/>
    <w:rsid w:val="001B5C50"/>
    <w:rsid w:val="001B65BE"/>
    <w:rsid w:val="001B6E40"/>
    <w:rsid w:val="001B7B78"/>
    <w:rsid w:val="001B7BE9"/>
    <w:rsid w:val="001C05AA"/>
    <w:rsid w:val="001C0700"/>
    <w:rsid w:val="001C1073"/>
    <w:rsid w:val="001C1E3B"/>
    <w:rsid w:val="001C2233"/>
    <w:rsid w:val="001C2588"/>
    <w:rsid w:val="001C3F19"/>
    <w:rsid w:val="001C5DA4"/>
    <w:rsid w:val="001C7C0D"/>
    <w:rsid w:val="001D0DB7"/>
    <w:rsid w:val="001D0F17"/>
    <w:rsid w:val="001D17F5"/>
    <w:rsid w:val="001D21FA"/>
    <w:rsid w:val="001D2412"/>
    <w:rsid w:val="001D2F9A"/>
    <w:rsid w:val="001D3467"/>
    <w:rsid w:val="001D3657"/>
    <w:rsid w:val="001D3CDA"/>
    <w:rsid w:val="001D4E40"/>
    <w:rsid w:val="001D55F9"/>
    <w:rsid w:val="001D568A"/>
    <w:rsid w:val="001D5FBB"/>
    <w:rsid w:val="001D62B6"/>
    <w:rsid w:val="001D6D8B"/>
    <w:rsid w:val="001E15DB"/>
    <w:rsid w:val="001E15FC"/>
    <w:rsid w:val="001E1E61"/>
    <w:rsid w:val="001E2C8B"/>
    <w:rsid w:val="001E3830"/>
    <w:rsid w:val="001E4644"/>
    <w:rsid w:val="001E49AB"/>
    <w:rsid w:val="001E5304"/>
    <w:rsid w:val="001E6EBA"/>
    <w:rsid w:val="001E72B3"/>
    <w:rsid w:val="001E7EFE"/>
    <w:rsid w:val="001F171A"/>
    <w:rsid w:val="001F33DF"/>
    <w:rsid w:val="001F35DB"/>
    <w:rsid w:val="001F3644"/>
    <w:rsid w:val="001F37B9"/>
    <w:rsid w:val="001F4821"/>
    <w:rsid w:val="001F4C55"/>
    <w:rsid w:val="001F5501"/>
    <w:rsid w:val="001F55EF"/>
    <w:rsid w:val="001F58E6"/>
    <w:rsid w:val="001F60F1"/>
    <w:rsid w:val="001F65C3"/>
    <w:rsid w:val="001F660B"/>
    <w:rsid w:val="001F67C2"/>
    <w:rsid w:val="001F6C43"/>
    <w:rsid w:val="001F7344"/>
    <w:rsid w:val="001F745A"/>
    <w:rsid w:val="001F7A06"/>
    <w:rsid w:val="00200CB9"/>
    <w:rsid w:val="0020116A"/>
    <w:rsid w:val="00201178"/>
    <w:rsid w:val="00201EDA"/>
    <w:rsid w:val="00202255"/>
    <w:rsid w:val="00202417"/>
    <w:rsid w:val="00203894"/>
    <w:rsid w:val="002046F3"/>
    <w:rsid w:val="002048D3"/>
    <w:rsid w:val="0020644F"/>
    <w:rsid w:val="002065CB"/>
    <w:rsid w:val="00207B7A"/>
    <w:rsid w:val="002104A3"/>
    <w:rsid w:val="00210B0A"/>
    <w:rsid w:val="0021147D"/>
    <w:rsid w:val="0021260C"/>
    <w:rsid w:val="002129C9"/>
    <w:rsid w:val="00212A27"/>
    <w:rsid w:val="0021339E"/>
    <w:rsid w:val="002141CB"/>
    <w:rsid w:val="002141DC"/>
    <w:rsid w:val="0021471C"/>
    <w:rsid w:val="00214AA9"/>
    <w:rsid w:val="00215609"/>
    <w:rsid w:val="002157C6"/>
    <w:rsid w:val="00215B1E"/>
    <w:rsid w:val="00215E52"/>
    <w:rsid w:val="00215E5F"/>
    <w:rsid w:val="0021627B"/>
    <w:rsid w:val="00216E27"/>
    <w:rsid w:val="0021782D"/>
    <w:rsid w:val="00217C8A"/>
    <w:rsid w:val="00217D9D"/>
    <w:rsid w:val="002203D2"/>
    <w:rsid w:val="00220B8B"/>
    <w:rsid w:val="00221253"/>
    <w:rsid w:val="00222FB2"/>
    <w:rsid w:val="002258A8"/>
    <w:rsid w:val="00225B28"/>
    <w:rsid w:val="00225D47"/>
    <w:rsid w:val="0022615B"/>
    <w:rsid w:val="00227219"/>
    <w:rsid w:val="00227342"/>
    <w:rsid w:val="00230155"/>
    <w:rsid w:val="0023046D"/>
    <w:rsid w:val="0023051F"/>
    <w:rsid w:val="002307D2"/>
    <w:rsid w:val="00232C87"/>
    <w:rsid w:val="0023308C"/>
    <w:rsid w:val="00233A06"/>
    <w:rsid w:val="00235514"/>
    <w:rsid w:val="00235926"/>
    <w:rsid w:val="0023648D"/>
    <w:rsid w:val="002400B5"/>
    <w:rsid w:val="002403A4"/>
    <w:rsid w:val="0024181E"/>
    <w:rsid w:val="00241AC5"/>
    <w:rsid w:val="002421C9"/>
    <w:rsid w:val="00243195"/>
    <w:rsid w:val="00243F89"/>
    <w:rsid w:val="002441A2"/>
    <w:rsid w:val="00245450"/>
    <w:rsid w:val="00245B59"/>
    <w:rsid w:val="00246950"/>
    <w:rsid w:val="00246CA6"/>
    <w:rsid w:val="00246FEF"/>
    <w:rsid w:val="0025071F"/>
    <w:rsid w:val="0025075D"/>
    <w:rsid w:val="002507E3"/>
    <w:rsid w:val="0025093B"/>
    <w:rsid w:val="0025101A"/>
    <w:rsid w:val="002513C7"/>
    <w:rsid w:val="002514DB"/>
    <w:rsid w:val="002520BF"/>
    <w:rsid w:val="00253855"/>
    <w:rsid w:val="00254747"/>
    <w:rsid w:val="00255396"/>
    <w:rsid w:val="00255F1B"/>
    <w:rsid w:val="00260592"/>
    <w:rsid w:val="00260D2F"/>
    <w:rsid w:val="00260E92"/>
    <w:rsid w:val="0026126A"/>
    <w:rsid w:val="00261453"/>
    <w:rsid w:val="00261D67"/>
    <w:rsid w:val="00262394"/>
    <w:rsid w:val="00263C7C"/>
    <w:rsid w:val="00263FD3"/>
    <w:rsid w:val="00265066"/>
    <w:rsid w:val="00265AFC"/>
    <w:rsid w:val="002679CD"/>
    <w:rsid w:val="00267CD9"/>
    <w:rsid w:val="0027165B"/>
    <w:rsid w:val="00272CD6"/>
    <w:rsid w:val="0027395F"/>
    <w:rsid w:val="002747B3"/>
    <w:rsid w:val="0027491A"/>
    <w:rsid w:val="00274A22"/>
    <w:rsid w:val="00274E67"/>
    <w:rsid w:val="00275827"/>
    <w:rsid w:val="00275B7B"/>
    <w:rsid w:val="0027625D"/>
    <w:rsid w:val="00276B9B"/>
    <w:rsid w:val="00276C46"/>
    <w:rsid w:val="00277023"/>
    <w:rsid w:val="002776F3"/>
    <w:rsid w:val="00277AC8"/>
    <w:rsid w:val="00280B29"/>
    <w:rsid w:val="00281BD0"/>
    <w:rsid w:val="00281F82"/>
    <w:rsid w:val="002823BD"/>
    <w:rsid w:val="00282D32"/>
    <w:rsid w:val="00282D4F"/>
    <w:rsid w:val="002838ED"/>
    <w:rsid w:val="00284E58"/>
    <w:rsid w:val="00285A62"/>
    <w:rsid w:val="00286355"/>
    <w:rsid w:val="002871DF"/>
    <w:rsid w:val="00290DE8"/>
    <w:rsid w:val="002910AE"/>
    <w:rsid w:val="002917D3"/>
    <w:rsid w:val="00291E0F"/>
    <w:rsid w:val="002926E8"/>
    <w:rsid w:val="002927DD"/>
    <w:rsid w:val="00292D2F"/>
    <w:rsid w:val="0029316A"/>
    <w:rsid w:val="00293205"/>
    <w:rsid w:val="002934C5"/>
    <w:rsid w:val="002935DF"/>
    <w:rsid w:val="002944F2"/>
    <w:rsid w:val="00295503"/>
    <w:rsid w:val="00295DEC"/>
    <w:rsid w:val="002966D2"/>
    <w:rsid w:val="00296B88"/>
    <w:rsid w:val="00297039"/>
    <w:rsid w:val="002A0399"/>
    <w:rsid w:val="002A0506"/>
    <w:rsid w:val="002A0B4A"/>
    <w:rsid w:val="002A223C"/>
    <w:rsid w:val="002A358B"/>
    <w:rsid w:val="002A40C5"/>
    <w:rsid w:val="002A59F7"/>
    <w:rsid w:val="002A6B4F"/>
    <w:rsid w:val="002A6E52"/>
    <w:rsid w:val="002A7254"/>
    <w:rsid w:val="002A7765"/>
    <w:rsid w:val="002B0E9F"/>
    <w:rsid w:val="002B15E7"/>
    <w:rsid w:val="002B164F"/>
    <w:rsid w:val="002B2666"/>
    <w:rsid w:val="002B26D8"/>
    <w:rsid w:val="002B2F33"/>
    <w:rsid w:val="002B34A6"/>
    <w:rsid w:val="002B3FB4"/>
    <w:rsid w:val="002B4C1D"/>
    <w:rsid w:val="002B5736"/>
    <w:rsid w:val="002B5957"/>
    <w:rsid w:val="002B617E"/>
    <w:rsid w:val="002B73A9"/>
    <w:rsid w:val="002B741C"/>
    <w:rsid w:val="002B7932"/>
    <w:rsid w:val="002C04F8"/>
    <w:rsid w:val="002C20FC"/>
    <w:rsid w:val="002C25C6"/>
    <w:rsid w:val="002C4220"/>
    <w:rsid w:val="002C587C"/>
    <w:rsid w:val="002C6043"/>
    <w:rsid w:val="002C7B9D"/>
    <w:rsid w:val="002D047F"/>
    <w:rsid w:val="002D080E"/>
    <w:rsid w:val="002D0830"/>
    <w:rsid w:val="002D0C5C"/>
    <w:rsid w:val="002D1410"/>
    <w:rsid w:val="002D146C"/>
    <w:rsid w:val="002D152B"/>
    <w:rsid w:val="002D19C2"/>
    <w:rsid w:val="002D3053"/>
    <w:rsid w:val="002D3488"/>
    <w:rsid w:val="002D40A3"/>
    <w:rsid w:val="002D4930"/>
    <w:rsid w:val="002D4E48"/>
    <w:rsid w:val="002D746B"/>
    <w:rsid w:val="002D755E"/>
    <w:rsid w:val="002D7632"/>
    <w:rsid w:val="002D76CE"/>
    <w:rsid w:val="002D7FEF"/>
    <w:rsid w:val="002E1528"/>
    <w:rsid w:val="002E15D0"/>
    <w:rsid w:val="002E1D89"/>
    <w:rsid w:val="002E25E9"/>
    <w:rsid w:val="002E2644"/>
    <w:rsid w:val="002E2EA6"/>
    <w:rsid w:val="002E4AF0"/>
    <w:rsid w:val="002E7353"/>
    <w:rsid w:val="002F0E68"/>
    <w:rsid w:val="002F1184"/>
    <w:rsid w:val="002F1395"/>
    <w:rsid w:val="002F167E"/>
    <w:rsid w:val="002F1E02"/>
    <w:rsid w:val="002F2658"/>
    <w:rsid w:val="002F35AA"/>
    <w:rsid w:val="002F35C4"/>
    <w:rsid w:val="002F41C1"/>
    <w:rsid w:val="002F440F"/>
    <w:rsid w:val="002F6E63"/>
    <w:rsid w:val="002F7A4A"/>
    <w:rsid w:val="0030031F"/>
    <w:rsid w:val="003016B5"/>
    <w:rsid w:val="00301E7B"/>
    <w:rsid w:val="003027D4"/>
    <w:rsid w:val="003037D2"/>
    <w:rsid w:val="0030392C"/>
    <w:rsid w:val="00304424"/>
    <w:rsid w:val="003061F7"/>
    <w:rsid w:val="0030682F"/>
    <w:rsid w:val="00306CCB"/>
    <w:rsid w:val="00306F16"/>
    <w:rsid w:val="003075B7"/>
    <w:rsid w:val="003109D3"/>
    <w:rsid w:val="00310EFA"/>
    <w:rsid w:val="00311D6D"/>
    <w:rsid w:val="00312FA9"/>
    <w:rsid w:val="00313251"/>
    <w:rsid w:val="00313326"/>
    <w:rsid w:val="00313DD4"/>
    <w:rsid w:val="00314392"/>
    <w:rsid w:val="00314B76"/>
    <w:rsid w:val="00315292"/>
    <w:rsid w:val="003167A7"/>
    <w:rsid w:val="0031704A"/>
    <w:rsid w:val="0031725B"/>
    <w:rsid w:val="00317564"/>
    <w:rsid w:val="003207EA"/>
    <w:rsid w:val="00321CE0"/>
    <w:rsid w:val="003221E7"/>
    <w:rsid w:val="0032227A"/>
    <w:rsid w:val="00323713"/>
    <w:rsid w:val="003238AD"/>
    <w:rsid w:val="003239D0"/>
    <w:rsid w:val="00323E1A"/>
    <w:rsid w:val="00323FF2"/>
    <w:rsid w:val="00325094"/>
    <w:rsid w:val="00325689"/>
    <w:rsid w:val="00325986"/>
    <w:rsid w:val="00325EE6"/>
    <w:rsid w:val="003279CF"/>
    <w:rsid w:val="00327A42"/>
    <w:rsid w:val="00330D53"/>
    <w:rsid w:val="00331B56"/>
    <w:rsid w:val="0033273B"/>
    <w:rsid w:val="00332C39"/>
    <w:rsid w:val="00333A7E"/>
    <w:rsid w:val="00336615"/>
    <w:rsid w:val="0033678D"/>
    <w:rsid w:val="0033711A"/>
    <w:rsid w:val="003371BB"/>
    <w:rsid w:val="003376D0"/>
    <w:rsid w:val="0033787C"/>
    <w:rsid w:val="00340BD8"/>
    <w:rsid w:val="00340F4E"/>
    <w:rsid w:val="003418D0"/>
    <w:rsid w:val="00341A3C"/>
    <w:rsid w:val="0034235B"/>
    <w:rsid w:val="003430C1"/>
    <w:rsid w:val="0034482D"/>
    <w:rsid w:val="00344DEA"/>
    <w:rsid w:val="0034645E"/>
    <w:rsid w:val="00346EF5"/>
    <w:rsid w:val="003472FF"/>
    <w:rsid w:val="00347855"/>
    <w:rsid w:val="00347910"/>
    <w:rsid w:val="00347F5D"/>
    <w:rsid w:val="00350043"/>
    <w:rsid w:val="00351272"/>
    <w:rsid w:val="003518EC"/>
    <w:rsid w:val="0035196E"/>
    <w:rsid w:val="00351B4A"/>
    <w:rsid w:val="0035255E"/>
    <w:rsid w:val="00352CC6"/>
    <w:rsid w:val="003530AA"/>
    <w:rsid w:val="00353BA0"/>
    <w:rsid w:val="00353F3A"/>
    <w:rsid w:val="00353F49"/>
    <w:rsid w:val="00354312"/>
    <w:rsid w:val="00354899"/>
    <w:rsid w:val="003551C8"/>
    <w:rsid w:val="00355C82"/>
    <w:rsid w:val="00355EC2"/>
    <w:rsid w:val="00355FE7"/>
    <w:rsid w:val="0035623F"/>
    <w:rsid w:val="00356FA5"/>
    <w:rsid w:val="00356FD1"/>
    <w:rsid w:val="00360117"/>
    <w:rsid w:val="00361519"/>
    <w:rsid w:val="00362B1B"/>
    <w:rsid w:val="00362B7B"/>
    <w:rsid w:val="00363968"/>
    <w:rsid w:val="0036552A"/>
    <w:rsid w:val="00367F4A"/>
    <w:rsid w:val="00370A01"/>
    <w:rsid w:val="00370BCD"/>
    <w:rsid w:val="00370E79"/>
    <w:rsid w:val="00371E57"/>
    <w:rsid w:val="00372C6E"/>
    <w:rsid w:val="00373A9C"/>
    <w:rsid w:val="00373F85"/>
    <w:rsid w:val="003744C7"/>
    <w:rsid w:val="003744F8"/>
    <w:rsid w:val="00375902"/>
    <w:rsid w:val="00375E91"/>
    <w:rsid w:val="00375F46"/>
    <w:rsid w:val="00375FF7"/>
    <w:rsid w:val="00376DF9"/>
    <w:rsid w:val="0037768F"/>
    <w:rsid w:val="00380713"/>
    <w:rsid w:val="00380C11"/>
    <w:rsid w:val="0038236E"/>
    <w:rsid w:val="00382776"/>
    <w:rsid w:val="00383A61"/>
    <w:rsid w:val="003840A1"/>
    <w:rsid w:val="00384304"/>
    <w:rsid w:val="00384EF6"/>
    <w:rsid w:val="00385025"/>
    <w:rsid w:val="00385051"/>
    <w:rsid w:val="00387415"/>
    <w:rsid w:val="00387896"/>
    <w:rsid w:val="00390D70"/>
    <w:rsid w:val="00391A47"/>
    <w:rsid w:val="00394048"/>
    <w:rsid w:val="003946D9"/>
    <w:rsid w:val="00394936"/>
    <w:rsid w:val="00394952"/>
    <w:rsid w:val="00395126"/>
    <w:rsid w:val="00395877"/>
    <w:rsid w:val="00395D71"/>
    <w:rsid w:val="003964C6"/>
    <w:rsid w:val="003964EB"/>
    <w:rsid w:val="003966E3"/>
    <w:rsid w:val="00396959"/>
    <w:rsid w:val="00397236"/>
    <w:rsid w:val="003A06C7"/>
    <w:rsid w:val="003A0976"/>
    <w:rsid w:val="003A26E6"/>
    <w:rsid w:val="003A294A"/>
    <w:rsid w:val="003A3B18"/>
    <w:rsid w:val="003A4757"/>
    <w:rsid w:val="003A5585"/>
    <w:rsid w:val="003A6D8A"/>
    <w:rsid w:val="003A7951"/>
    <w:rsid w:val="003B1C9B"/>
    <w:rsid w:val="003B271F"/>
    <w:rsid w:val="003B290A"/>
    <w:rsid w:val="003B36F8"/>
    <w:rsid w:val="003B39E3"/>
    <w:rsid w:val="003B3B92"/>
    <w:rsid w:val="003B45D6"/>
    <w:rsid w:val="003B4633"/>
    <w:rsid w:val="003B4FE7"/>
    <w:rsid w:val="003B5419"/>
    <w:rsid w:val="003B5621"/>
    <w:rsid w:val="003B58B6"/>
    <w:rsid w:val="003B5909"/>
    <w:rsid w:val="003B6241"/>
    <w:rsid w:val="003B6400"/>
    <w:rsid w:val="003B659A"/>
    <w:rsid w:val="003B6A2A"/>
    <w:rsid w:val="003B7BFB"/>
    <w:rsid w:val="003B7DE6"/>
    <w:rsid w:val="003C06AB"/>
    <w:rsid w:val="003C28B3"/>
    <w:rsid w:val="003C31AD"/>
    <w:rsid w:val="003C369A"/>
    <w:rsid w:val="003C3C3F"/>
    <w:rsid w:val="003C461D"/>
    <w:rsid w:val="003C4BB5"/>
    <w:rsid w:val="003C5D7C"/>
    <w:rsid w:val="003C604A"/>
    <w:rsid w:val="003C6B0D"/>
    <w:rsid w:val="003C7141"/>
    <w:rsid w:val="003C7A33"/>
    <w:rsid w:val="003C7E5D"/>
    <w:rsid w:val="003D170C"/>
    <w:rsid w:val="003D18C8"/>
    <w:rsid w:val="003D1B7D"/>
    <w:rsid w:val="003D2C8F"/>
    <w:rsid w:val="003D2F46"/>
    <w:rsid w:val="003D518B"/>
    <w:rsid w:val="003D51C3"/>
    <w:rsid w:val="003D5AE6"/>
    <w:rsid w:val="003D5FB9"/>
    <w:rsid w:val="003D6A6C"/>
    <w:rsid w:val="003D7215"/>
    <w:rsid w:val="003D7D70"/>
    <w:rsid w:val="003E0EAA"/>
    <w:rsid w:val="003E1295"/>
    <w:rsid w:val="003E1942"/>
    <w:rsid w:val="003E31BE"/>
    <w:rsid w:val="003E3DC0"/>
    <w:rsid w:val="003E3E87"/>
    <w:rsid w:val="003E4461"/>
    <w:rsid w:val="003E4669"/>
    <w:rsid w:val="003E48DE"/>
    <w:rsid w:val="003E57CA"/>
    <w:rsid w:val="003E5E85"/>
    <w:rsid w:val="003E71B7"/>
    <w:rsid w:val="003F0E2A"/>
    <w:rsid w:val="003F1241"/>
    <w:rsid w:val="003F1584"/>
    <w:rsid w:val="003F16A8"/>
    <w:rsid w:val="003F1C48"/>
    <w:rsid w:val="003F2120"/>
    <w:rsid w:val="003F2884"/>
    <w:rsid w:val="003F2BF8"/>
    <w:rsid w:val="003F2FB9"/>
    <w:rsid w:val="003F337D"/>
    <w:rsid w:val="003F4899"/>
    <w:rsid w:val="003F51F7"/>
    <w:rsid w:val="003F6236"/>
    <w:rsid w:val="003F7260"/>
    <w:rsid w:val="003F7521"/>
    <w:rsid w:val="003F7F56"/>
    <w:rsid w:val="004006BE"/>
    <w:rsid w:val="00400E9C"/>
    <w:rsid w:val="00400F55"/>
    <w:rsid w:val="00400F65"/>
    <w:rsid w:val="00401DC7"/>
    <w:rsid w:val="00402BD6"/>
    <w:rsid w:val="0040322A"/>
    <w:rsid w:val="00403913"/>
    <w:rsid w:val="004043A8"/>
    <w:rsid w:val="00404C59"/>
    <w:rsid w:val="00405008"/>
    <w:rsid w:val="00405E34"/>
    <w:rsid w:val="004060E6"/>
    <w:rsid w:val="0040648C"/>
    <w:rsid w:val="004064B6"/>
    <w:rsid w:val="00406F71"/>
    <w:rsid w:val="00410579"/>
    <w:rsid w:val="004105C5"/>
    <w:rsid w:val="004105CB"/>
    <w:rsid w:val="00410CC1"/>
    <w:rsid w:val="00411723"/>
    <w:rsid w:val="00411969"/>
    <w:rsid w:val="00411EAE"/>
    <w:rsid w:val="00414B9C"/>
    <w:rsid w:val="00415031"/>
    <w:rsid w:val="00417496"/>
    <w:rsid w:val="00417855"/>
    <w:rsid w:val="00421393"/>
    <w:rsid w:val="0042299F"/>
    <w:rsid w:val="00423794"/>
    <w:rsid w:val="00424C4C"/>
    <w:rsid w:val="00427520"/>
    <w:rsid w:val="00432224"/>
    <w:rsid w:val="0043396D"/>
    <w:rsid w:val="00433FFE"/>
    <w:rsid w:val="004347DF"/>
    <w:rsid w:val="0043582A"/>
    <w:rsid w:val="00440570"/>
    <w:rsid w:val="004419BA"/>
    <w:rsid w:val="00441C46"/>
    <w:rsid w:val="004426AB"/>
    <w:rsid w:val="00443674"/>
    <w:rsid w:val="00443AF8"/>
    <w:rsid w:val="004440F1"/>
    <w:rsid w:val="004444FE"/>
    <w:rsid w:val="00444AF2"/>
    <w:rsid w:val="00444C50"/>
    <w:rsid w:val="0044546E"/>
    <w:rsid w:val="004458D9"/>
    <w:rsid w:val="004471D1"/>
    <w:rsid w:val="0044757E"/>
    <w:rsid w:val="00447870"/>
    <w:rsid w:val="00447AD5"/>
    <w:rsid w:val="0045010F"/>
    <w:rsid w:val="004501DC"/>
    <w:rsid w:val="00450604"/>
    <w:rsid w:val="00450DC8"/>
    <w:rsid w:val="00451D3A"/>
    <w:rsid w:val="00451FB0"/>
    <w:rsid w:val="004525E6"/>
    <w:rsid w:val="004526D8"/>
    <w:rsid w:val="00453DB4"/>
    <w:rsid w:val="004549D4"/>
    <w:rsid w:val="00454EB8"/>
    <w:rsid w:val="00455B7F"/>
    <w:rsid w:val="00455D2F"/>
    <w:rsid w:val="004565C0"/>
    <w:rsid w:val="00457601"/>
    <w:rsid w:val="00457F03"/>
    <w:rsid w:val="004605FD"/>
    <w:rsid w:val="0046093C"/>
    <w:rsid w:val="00460BA7"/>
    <w:rsid w:val="004622C2"/>
    <w:rsid w:val="00462B4F"/>
    <w:rsid w:val="004632F3"/>
    <w:rsid w:val="004633DA"/>
    <w:rsid w:val="00463994"/>
    <w:rsid w:val="004642FE"/>
    <w:rsid w:val="00464D18"/>
    <w:rsid w:val="00465234"/>
    <w:rsid w:val="00465ADA"/>
    <w:rsid w:val="00465B45"/>
    <w:rsid w:val="00466F34"/>
    <w:rsid w:val="0046709F"/>
    <w:rsid w:val="00467701"/>
    <w:rsid w:val="00470F20"/>
    <w:rsid w:val="00472409"/>
    <w:rsid w:val="00472D59"/>
    <w:rsid w:val="004736B3"/>
    <w:rsid w:val="00474805"/>
    <w:rsid w:val="00474CC6"/>
    <w:rsid w:val="00474F7B"/>
    <w:rsid w:val="004752F1"/>
    <w:rsid w:val="00475569"/>
    <w:rsid w:val="00475E84"/>
    <w:rsid w:val="0047614D"/>
    <w:rsid w:val="00476324"/>
    <w:rsid w:val="004771DF"/>
    <w:rsid w:val="00477B04"/>
    <w:rsid w:val="004801B7"/>
    <w:rsid w:val="004807F7"/>
    <w:rsid w:val="00482685"/>
    <w:rsid w:val="004829D7"/>
    <w:rsid w:val="00483334"/>
    <w:rsid w:val="00484C60"/>
    <w:rsid w:val="00485FE3"/>
    <w:rsid w:val="004863CD"/>
    <w:rsid w:val="004865D9"/>
    <w:rsid w:val="004866B0"/>
    <w:rsid w:val="00486888"/>
    <w:rsid w:val="00487C54"/>
    <w:rsid w:val="004900DB"/>
    <w:rsid w:val="0049011E"/>
    <w:rsid w:val="004908A4"/>
    <w:rsid w:val="0049176F"/>
    <w:rsid w:val="0049184C"/>
    <w:rsid w:val="00494860"/>
    <w:rsid w:val="004957B9"/>
    <w:rsid w:val="004969DE"/>
    <w:rsid w:val="00496C3C"/>
    <w:rsid w:val="004A0BF2"/>
    <w:rsid w:val="004A107E"/>
    <w:rsid w:val="004A1D56"/>
    <w:rsid w:val="004A205B"/>
    <w:rsid w:val="004A280E"/>
    <w:rsid w:val="004A2CBC"/>
    <w:rsid w:val="004A2DB6"/>
    <w:rsid w:val="004A3423"/>
    <w:rsid w:val="004A46FF"/>
    <w:rsid w:val="004A4833"/>
    <w:rsid w:val="004A5C3E"/>
    <w:rsid w:val="004A637A"/>
    <w:rsid w:val="004A6ECE"/>
    <w:rsid w:val="004A76CC"/>
    <w:rsid w:val="004A7B28"/>
    <w:rsid w:val="004A7E01"/>
    <w:rsid w:val="004B02A6"/>
    <w:rsid w:val="004B0D44"/>
    <w:rsid w:val="004B0F71"/>
    <w:rsid w:val="004B196B"/>
    <w:rsid w:val="004B1C67"/>
    <w:rsid w:val="004B1D6C"/>
    <w:rsid w:val="004B24D5"/>
    <w:rsid w:val="004B2E6B"/>
    <w:rsid w:val="004B34F3"/>
    <w:rsid w:val="004B3C6F"/>
    <w:rsid w:val="004B5E05"/>
    <w:rsid w:val="004C0D93"/>
    <w:rsid w:val="004C0E2A"/>
    <w:rsid w:val="004C18E3"/>
    <w:rsid w:val="004C1F37"/>
    <w:rsid w:val="004C2078"/>
    <w:rsid w:val="004C28A5"/>
    <w:rsid w:val="004C35BF"/>
    <w:rsid w:val="004C465C"/>
    <w:rsid w:val="004C496C"/>
    <w:rsid w:val="004C4A19"/>
    <w:rsid w:val="004C6ED3"/>
    <w:rsid w:val="004C7558"/>
    <w:rsid w:val="004D0A26"/>
    <w:rsid w:val="004D17E1"/>
    <w:rsid w:val="004D21C1"/>
    <w:rsid w:val="004D2A2D"/>
    <w:rsid w:val="004D2ACF"/>
    <w:rsid w:val="004D359F"/>
    <w:rsid w:val="004D3AC8"/>
    <w:rsid w:val="004D3CE8"/>
    <w:rsid w:val="004D4C5A"/>
    <w:rsid w:val="004D5631"/>
    <w:rsid w:val="004D59E0"/>
    <w:rsid w:val="004D5BA1"/>
    <w:rsid w:val="004D5CC8"/>
    <w:rsid w:val="004D6702"/>
    <w:rsid w:val="004D7C90"/>
    <w:rsid w:val="004E0271"/>
    <w:rsid w:val="004E0E6E"/>
    <w:rsid w:val="004E1981"/>
    <w:rsid w:val="004E1DA2"/>
    <w:rsid w:val="004E1E80"/>
    <w:rsid w:val="004E22C7"/>
    <w:rsid w:val="004E2726"/>
    <w:rsid w:val="004E283B"/>
    <w:rsid w:val="004E3140"/>
    <w:rsid w:val="004E3AC9"/>
    <w:rsid w:val="004E413D"/>
    <w:rsid w:val="004E41BA"/>
    <w:rsid w:val="004E4231"/>
    <w:rsid w:val="004E42A4"/>
    <w:rsid w:val="004E51CB"/>
    <w:rsid w:val="004E5211"/>
    <w:rsid w:val="004E588D"/>
    <w:rsid w:val="004E5B8F"/>
    <w:rsid w:val="004E7320"/>
    <w:rsid w:val="004E73A6"/>
    <w:rsid w:val="004F0E2A"/>
    <w:rsid w:val="004F11D1"/>
    <w:rsid w:val="004F19AA"/>
    <w:rsid w:val="004F1AF9"/>
    <w:rsid w:val="004F3437"/>
    <w:rsid w:val="004F35DB"/>
    <w:rsid w:val="004F39B7"/>
    <w:rsid w:val="004F44FC"/>
    <w:rsid w:val="004F4668"/>
    <w:rsid w:val="004F4DD3"/>
    <w:rsid w:val="004F628C"/>
    <w:rsid w:val="004F6A07"/>
    <w:rsid w:val="004F6A57"/>
    <w:rsid w:val="004F6EE0"/>
    <w:rsid w:val="004F73F7"/>
    <w:rsid w:val="004F74E0"/>
    <w:rsid w:val="004F75B8"/>
    <w:rsid w:val="00500C6B"/>
    <w:rsid w:val="005010B4"/>
    <w:rsid w:val="00501A04"/>
    <w:rsid w:val="0050336D"/>
    <w:rsid w:val="00503392"/>
    <w:rsid w:val="005034DE"/>
    <w:rsid w:val="00503759"/>
    <w:rsid w:val="00503A38"/>
    <w:rsid w:val="00504415"/>
    <w:rsid w:val="00504E13"/>
    <w:rsid w:val="00504F0C"/>
    <w:rsid w:val="0050566B"/>
    <w:rsid w:val="00505F11"/>
    <w:rsid w:val="00506AAB"/>
    <w:rsid w:val="00506BA6"/>
    <w:rsid w:val="005071FF"/>
    <w:rsid w:val="00507B2D"/>
    <w:rsid w:val="00507C7F"/>
    <w:rsid w:val="005102D2"/>
    <w:rsid w:val="00511FE9"/>
    <w:rsid w:val="00513B19"/>
    <w:rsid w:val="00513D5B"/>
    <w:rsid w:val="00514191"/>
    <w:rsid w:val="00514572"/>
    <w:rsid w:val="0051477D"/>
    <w:rsid w:val="005166E8"/>
    <w:rsid w:val="00516BF6"/>
    <w:rsid w:val="00521130"/>
    <w:rsid w:val="005212DA"/>
    <w:rsid w:val="0052394E"/>
    <w:rsid w:val="00524652"/>
    <w:rsid w:val="00524736"/>
    <w:rsid w:val="00524EA8"/>
    <w:rsid w:val="00524EFC"/>
    <w:rsid w:val="0052533D"/>
    <w:rsid w:val="00525632"/>
    <w:rsid w:val="00525AA4"/>
    <w:rsid w:val="005266B2"/>
    <w:rsid w:val="00526C07"/>
    <w:rsid w:val="00526DE6"/>
    <w:rsid w:val="0052734A"/>
    <w:rsid w:val="00527729"/>
    <w:rsid w:val="0053031C"/>
    <w:rsid w:val="00530BE9"/>
    <w:rsid w:val="005329B0"/>
    <w:rsid w:val="00534044"/>
    <w:rsid w:val="00534393"/>
    <w:rsid w:val="00535014"/>
    <w:rsid w:val="00536277"/>
    <w:rsid w:val="00536D3D"/>
    <w:rsid w:val="005375CE"/>
    <w:rsid w:val="005400B4"/>
    <w:rsid w:val="00540739"/>
    <w:rsid w:val="0054083B"/>
    <w:rsid w:val="0054095D"/>
    <w:rsid w:val="00540D63"/>
    <w:rsid w:val="00541974"/>
    <w:rsid w:val="00544603"/>
    <w:rsid w:val="00545357"/>
    <w:rsid w:val="00545613"/>
    <w:rsid w:val="00547043"/>
    <w:rsid w:val="00547C20"/>
    <w:rsid w:val="00547DAA"/>
    <w:rsid w:val="00550904"/>
    <w:rsid w:val="00550E46"/>
    <w:rsid w:val="00553554"/>
    <w:rsid w:val="00553BAB"/>
    <w:rsid w:val="00556292"/>
    <w:rsid w:val="0055736D"/>
    <w:rsid w:val="00557681"/>
    <w:rsid w:val="0056083A"/>
    <w:rsid w:val="00561539"/>
    <w:rsid w:val="0056238E"/>
    <w:rsid w:val="00562517"/>
    <w:rsid w:val="00562B5F"/>
    <w:rsid w:val="0056378A"/>
    <w:rsid w:val="00564627"/>
    <w:rsid w:val="0056484C"/>
    <w:rsid w:val="00565968"/>
    <w:rsid w:val="00565B56"/>
    <w:rsid w:val="00565BC5"/>
    <w:rsid w:val="005666F9"/>
    <w:rsid w:val="00567FAC"/>
    <w:rsid w:val="00570F45"/>
    <w:rsid w:val="0057113B"/>
    <w:rsid w:val="0057150D"/>
    <w:rsid w:val="00571D03"/>
    <w:rsid w:val="005723B1"/>
    <w:rsid w:val="00573CBB"/>
    <w:rsid w:val="005752A4"/>
    <w:rsid w:val="0057554E"/>
    <w:rsid w:val="00575821"/>
    <w:rsid w:val="00575BC4"/>
    <w:rsid w:val="00575D26"/>
    <w:rsid w:val="005765AB"/>
    <w:rsid w:val="00576EDF"/>
    <w:rsid w:val="00580727"/>
    <w:rsid w:val="00580DE4"/>
    <w:rsid w:val="0058176E"/>
    <w:rsid w:val="005817DF"/>
    <w:rsid w:val="00581AE9"/>
    <w:rsid w:val="00581FAB"/>
    <w:rsid w:val="0058490D"/>
    <w:rsid w:val="00584A42"/>
    <w:rsid w:val="005852C0"/>
    <w:rsid w:val="00586BE5"/>
    <w:rsid w:val="0058723D"/>
    <w:rsid w:val="00587A3A"/>
    <w:rsid w:val="0059001B"/>
    <w:rsid w:val="00591021"/>
    <w:rsid w:val="00592711"/>
    <w:rsid w:val="00593659"/>
    <w:rsid w:val="005949CD"/>
    <w:rsid w:val="00595024"/>
    <w:rsid w:val="00595805"/>
    <w:rsid w:val="00595D67"/>
    <w:rsid w:val="00596002"/>
    <w:rsid w:val="00596314"/>
    <w:rsid w:val="00596E38"/>
    <w:rsid w:val="00596E45"/>
    <w:rsid w:val="005A04CB"/>
    <w:rsid w:val="005A0884"/>
    <w:rsid w:val="005A0B13"/>
    <w:rsid w:val="005A1137"/>
    <w:rsid w:val="005A1234"/>
    <w:rsid w:val="005A2798"/>
    <w:rsid w:val="005A2801"/>
    <w:rsid w:val="005A2BC7"/>
    <w:rsid w:val="005A3632"/>
    <w:rsid w:val="005A402F"/>
    <w:rsid w:val="005A4EE6"/>
    <w:rsid w:val="005A6951"/>
    <w:rsid w:val="005A6CFE"/>
    <w:rsid w:val="005A7844"/>
    <w:rsid w:val="005A7EFC"/>
    <w:rsid w:val="005B0185"/>
    <w:rsid w:val="005B1AE4"/>
    <w:rsid w:val="005B1BD6"/>
    <w:rsid w:val="005B21C9"/>
    <w:rsid w:val="005B2F94"/>
    <w:rsid w:val="005B3AA8"/>
    <w:rsid w:val="005B4B38"/>
    <w:rsid w:val="005B575B"/>
    <w:rsid w:val="005B5F4B"/>
    <w:rsid w:val="005B7CF6"/>
    <w:rsid w:val="005C0401"/>
    <w:rsid w:val="005C044D"/>
    <w:rsid w:val="005C17E9"/>
    <w:rsid w:val="005C1DBE"/>
    <w:rsid w:val="005C2014"/>
    <w:rsid w:val="005C2A13"/>
    <w:rsid w:val="005C3170"/>
    <w:rsid w:val="005C395A"/>
    <w:rsid w:val="005C3AB2"/>
    <w:rsid w:val="005C45B5"/>
    <w:rsid w:val="005C4A6A"/>
    <w:rsid w:val="005C4DBB"/>
    <w:rsid w:val="005C607D"/>
    <w:rsid w:val="005D0E1D"/>
    <w:rsid w:val="005D14CB"/>
    <w:rsid w:val="005D4DD9"/>
    <w:rsid w:val="005D5BF7"/>
    <w:rsid w:val="005D6044"/>
    <w:rsid w:val="005E0311"/>
    <w:rsid w:val="005E1570"/>
    <w:rsid w:val="005E1837"/>
    <w:rsid w:val="005E226A"/>
    <w:rsid w:val="005E2836"/>
    <w:rsid w:val="005E373E"/>
    <w:rsid w:val="005E4A87"/>
    <w:rsid w:val="005E54F0"/>
    <w:rsid w:val="005E7A95"/>
    <w:rsid w:val="005F076B"/>
    <w:rsid w:val="005F17C7"/>
    <w:rsid w:val="005F1D13"/>
    <w:rsid w:val="005F2B20"/>
    <w:rsid w:val="005F2D33"/>
    <w:rsid w:val="005F32C8"/>
    <w:rsid w:val="005F4456"/>
    <w:rsid w:val="005F4CAD"/>
    <w:rsid w:val="005F4E15"/>
    <w:rsid w:val="005F5A19"/>
    <w:rsid w:val="005F64D8"/>
    <w:rsid w:val="005F65A1"/>
    <w:rsid w:val="005F74B1"/>
    <w:rsid w:val="005F7FCE"/>
    <w:rsid w:val="00600B47"/>
    <w:rsid w:val="006014BA"/>
    <w:rsid w:val="00601BA2"/>
    <w:rsid w:val="006023A0"/>
    <w:rsid w:val="00602A65"/>
    <w:rsid w:val="00602CA5"/>
    <w:rsid w:val="00602DE9"/>
    <w:rsid w:val="006032E4"/>
    <w:rsid w:val="0060356A"/>
    <w:rsid w:val="006040B9"/>
    <w:rsid w:val="006040C1"/>
    <w:rsid w:val="006058EF"/>
    <w:rsid w:val="00606F50"/>
    <w:rsid w:val="00607D51"/>
    <w:rsid w:val="00610B25"/>
    <w:rsid w:val="006120B8"/>
    <w:rsid w:val="0061223E"/>
    <w:rsid w:val="00612995"/>
    <w:rsid w:val="00613594"/>
    <w:rsid w:val="00614BFD"/>
    <w:rsid w:val="00614FBC"/>
    <w:rsid w:val="006150F7"/>
    <w:rsid w:val="00615337"/>
    <w:rsid w:val="00615D40"/>
    <w:rsid w:val="00615EA3"/>
    <w:rsid w:val="00615FB1"/>
    <w:rsid w:val="00616929"/>
    <w:rsid w:val="00617345"/>
    <w:rsid w:val="006176CE"/>
    <w:rsid w:val="00620B64"/>
    <w:rsid w:val="006222ED"/>
    <w:rsid w:val="0062256F"/>
    <w:rsid w:val="006237FB"/>
    <w:rsid w:val="00624C2E"/>
    <w:rsid w:val="00624C98"/>
    <w:rsid w:val="0062557D"/>
    <w:rsid w:val="00626762"/>
    <w:rsid w:val="006278C2"/>
    <w:rsid w:val="00631509"/>
    <w:rsid w:val="00631A42"/>
    <w:rsid w:val="00631D9B"/>
    <w:rsid w:val="00632154"/>
    <w:rsid w:val="006323EC"/>
    <w:rsid w:val="00634049"/>
    <w:rsid w:val="006341F5"/>
    <w:rsid w:val="00634B46"/>
    <w:rsid w:val="00634FE1"/>
    <w:rsid w:val="0063566E"/>
    <w:rsid w:val="00635AC5"/>
    <w:rsid w:val="00640620"/>
    <w:rsid w:val="0064068F"/>
    <w:rsid w:val="00641A4D"/>
    <w:rsid w:val="00641E3C"/>
    <w:rsid w:val="00641E56"/>
    <w:rsid w:val="0064267E"/>
    <w:rsid w:val="006430D6"/>
    <w:rsid w:val="006434B5"/>
    <w:rsid w:val="006436F9"/>
    <w:rsid w:val="00644A39"/>
    <w:rsid w:val="00644B31"/>
    <w:rsid w:val="00645BF6"/>
    <w:rsid w:val="0064635E"/>
    <w:rsid w:val="00646503"/>
    <w:rsid w:val="00646663"/>
    <w:rsid w:val="00646B35"/>
    <w:rsid w:val="00646E3F"/>
    <w:rsid w:val="00647023"/>
    <w:rsid w:val="00647BDC"/>
    <w:rsid w:val="00647C81"/>
    <w:rsid w:val="00650FB3"/>
    <w:rsid w:val="006516FB"/>
    <w:rsid w:val="0065264D"/>
    <w:rsid w:val="00652A49"/>
    <w:rsid w:val="00653199"/>
    <w:rsid w:val="00653232"/>
    <w:rsid w:val="00653F95"/>
    <w:rsid w:val="006548EA"/>
    <w:rsid w:val="00654CD7"/>
    <w:rsid w:val="006554D5"/>
    <w:rsid w:val="006555D7"/>
    <w:rsid w:val="006566CD"/>
    <w:rsid w:val="00656ABC"/>
    <w:rsid w:val="0065708E"/>
    <w:rsid w:val="0066025C"/>
    <w:rsid w:val="0066027C"/>
    <w:rsid w:val="0066299A"/>
    <w:rsid w:val="00662E05"/>
    <w:rsid w:val="00663B66"/>
    <w:rsid w:val="0066420D"/>
    <w:rsid w:val="00664E6E"/>
    <w:rsid w:val="00665A31"/>
    <w:rsid w:val="00665C97"/>
    <w:rsid w:val="006707CA"/>
    <w:rsid w:val="00670D9C"/>
    <w:rsid w:val="00672162"/>
    <w:rsid w:val="0067322C"/>
    <w:rsid w:val="0067378D"/>
    <w:rsid w:val="00673A31"/>
    <w:rsid w:val="00674533"/>
    <w:rsid w:val="00674704"/>
    <w:rsid w:val="006747F4"/>
    <w:rsid w:val="00674C4C"/>
    <w:rsid w:val="006756AD"/>
    <w:rsid w:val="00675CD9"/>
    <w:rsid w:val="006768E6"/>
    <w:rsid w:val="006769DC"/>
    <w:rsid w:val="00676ACC"/>
    <w:rsid w:val="00676E2C"/>
    <w:rsid w:val="006770BD"/>
    <w:rsid w:val="006773B8"/>
    <w:rsid w:val="00677CD4"/>
    <w:rsid w:val="00677FC4"/>
    <w:rsid w:val="00681135"/>
    <w:rsid w:val="00681AB8"/>
    <w:rsid w:val="00681BFA"/>
    <w:rsid w:val="00682052"/>
    <w:rsid w:val="00682108"/>
    <w:rsid w:val="00682F36"/>
    <w:rsid w:val="00687BD9"/>
    <w:rsid w:val="006904D7"/>
    <w:rsid w:val="00691922"/>
    <w:rsid w:val="00691BEC"/>
    <w:rsid w:val="00692025"/>
    <w:rsid w:val="00692177"/>
    <w:rsid w:val="006925E2"/>
    <w:rsid w:val="00692A2F"/>
    <w:rsid w:val="006931D9"/>
    <w:rsid w:val="00693398"/>
    <w:rsid w:val="00693E1F"/>
    <w:rsid w:val="00693E5B"/>
    <w:rsid w:val="00694EEB"/>
    <w:rsid w:val="006952B7"/>
    <w:rsid w:val="006957D3"/>
    <w:rsid w:val="0069580F"/>
    <w:rsid w:val="00697E89"/>
    <w:rsid w:val="006A03B7"/>
    <w:rsid w:val="006A0AF0"/>
    <w:rsid w:val="006A117E"/>
    <w:rsid w:val="006A20AF"/>
    <w:rsid w:val="006A2418"/>
    <w:rsid w:val="006A3FFE"/>
    <w:rsid w:val="006A56B4"/>
    <w:rsid w:val="006A5C99"/>
    <w:rsid w:val="006A64DF"/>
    <w:rsid w:val="006A7111"/>
    <w:rsid w:val="006A7242"/>
    <w:rsid w:val="006B0584"/>
    <w:rsid w:val="006B080A"/>
    <w:rsid w:val="006B0B78"/>
    <w:rsid w:val="006B0D99"/>
    <w:rsid w:val="006B19FD"/>
    <w:rsid w:val="006B23F1"/>
    <w:rsid w:val="006B2645"/>
    <w:rsid w:val="006B2B86"/>
    <w:rsid w:val="006B3883"/>
    <w:rsid w:val="006B3F66"/>
    <w:rsid w:val="006B4DE9"/>
    <w:rsid w:val="006B4F8A"/>
    <w:rsid w:val="006B5066"/>
    <w:rsid w:val="006B52D2"/>
    <w:rsid w:val="006B5419"/>
    <w:rsid w:val="006B55B7"/>
    <w:rsid w:val="006B5CCB"/>
    <w:rsid w:val="006B747E"/>
    <w:rsid w:val="006C029F"/>
    <w:rsid w:val="006C0605"/>
    <w:rsid w:val="006C1A0B"/>
    <w:rsid w:val="006C2A7B"/>
    <w:rsid w:val="006C2B2C"/>
    <w:rsid w:val="006C2FF4"/>
    <w:rsid w:val="006C366F"/>
    <w:rsid w:val="006C4675"/>
    <w:rsid w:val="006C5075"/>
    <w:rsid w:val="006C6976"/>
    <w:rsid w:val="006C7075"/>
    <w:rsid w:val="006D0366"/>
    <w:rsid w:val="006D0EC0"/>
    <w:rsid w:val="006D59DA"/>
    <w:rsid w:val="006D5C9C"/>
    <w:rsid w:val="006D67F7"/>
    <w:rsid w:val="006D69E7"/>
    <w:rsid w:val="006D6A1F"/>
    <w:rsid w:val="006D6A9D"/>
    <w:rsid w:val="006D71B2"/>
    <w:rsid w:val="006D76ED"/>
    <w:rsid w:val="006E04DE"/>
    <w:rsid w:val="006E09B2"/>
    <w:rsid w:val="006E0AF7"/>
    <w:rsid w:val="006E2B79"/>
    <w:rsid w:val="006E50FD"/>
    <w:rsid w:val="006E673D"/>
    <w:rsid w:val="006E6F33"/>
    <w:rsid w:val="006E7186"/>
    <w:rsid w:val="006E7B34"/>
    <w:rsid w:val="006F111E"/>
    <w:rsid w:val="006F1555"/>
    <w:rsid w:val="006F1DD0"/>
    <w:rsid w:val="006F37EC"/>
    <w:rsid w:val="006F4C2A"/>
    <w:rsid w:val="006F4C4F"/>
    <w:rsid w:val="006F51BD"/>
    <w:rsid w:val="006F52CB"/>
    <w:rsid w:val="006F5359"/>
    <w:rsid w:val="006F5E99"/>
    <w:rsid w:val="006F6280"/>
    <w:rsid w:val="006F6773"/>
    <w:rsid w:val="00700A09"/>
    <w:rsid w:val="00700A3E"/>
    <w:rsid w:val="007014B1"/>
    <w:rsid w:val="0070233F"/>
    <w:rsid w:val="007026D0"/>
    <w:rsid w:val="007026E2"/>
    <w:rsid w:val="007029A3"/>
    <w:rsid w:val="00703C34"/>
    <w:rsid w:val="007042E8"/>
    <w:rsid w:val="0070476A"/>
    <w:rsid w:val="00704825"/>
    <w:rsid w:val="007050DD"/>
    <w:rsid w:val="00705A0B"/>
    <w:rsid w:val="007060F1"/>
    <w:rsid w:val="00710868"/>
    <w:rsid w:val="00711531"/>
    <w:rsid w:val="007118EA"/>
    <w:rsid w:val="00711C0E"/>
    <w:rsid w:val="0071331D"/>
    <w:rsid w:val="00713BC1"/>
    <w:rsid w:val="00714689"/>
    <w:rsid w:val="007149B3"/>
    <w:rsid w:val="00714D63"/>
    <w:rsid w:val="00715055"/>
    <w:rsid w:val="00715C60"/>
    <w:rsid w:val="00715F2F"/>
    <w:rsid w:val="00715FC3"/>
    <w:rsid w:val="00716625"/>
    <w:rsid w:val="0071709E"/>
    <w:rsid w:val="0071747F"/>
    <w:rsid w:val="00717A15"/>
    <w:rsid w:val="007201E2"/>
    <w:rsid w:val="00720213"/>
    <w:rsid w:val="00720FAF"/>
    <w:rsid w:val="00721011"/>
    <w:rsid w:val="0072184B"/>
    <w:rsid w:val="007238DE"/>
    <w:rsid w:val="00723C15"/>
    <w:rsid w:val="007252B4"/>
    <w:rsid w:val="007259B3"/>
    <w:rsid w:val="00726127"/>
    <w:rsid w:val="00726626"/>
    <w:rsid w:val="0072670C"/>
    <w:rsid w:val="00726D87"/>
    <w:rsid w:val="007276BF"/>
    <w:rsid w:val="007279C5"/>
    <w:rsid w:val="0073007F"/>
    <w:rsid w:val="0073031A"/>
    <w:rsid w:val="007307C6"/>
    <w:rsid w:val="007307C7"/>
    <w:rsid w:val="007308B1"/>
    <w:rsid w:val="00731E22"/>
    <w:rsid w:val="00731F20"/>
    <w:rsid w:val="007322DC"/>
    <w:rsid w:val="007329E8"/>
    <w:rsid w:val="007339B9"/>
    <w:rsid w:val="00733E01"/>
    <w:rsid w:val="00734240"/>
    <w:rsid w:val="00734397"/>
    <w:rsid w:val="00736393"/>
    <w:rsid w:val="007371D1"/>
    <w:rsid w:val="0073767B"/>
    <w:rsid w:val="0073796F"/>
    <w:rsid w:val="00737FC3"/>
    <w:rsid w:val="007400D9"/>
    <w:rsid w:val="00740C70"/>
    <w:rsid w:val="00740FC1"/>
    <w:rsid w:val="00741342"/>
    <w:rsid w:val="00741BF2"/>
    <w:rsid w:val="00741E26"/>
    <w:rsid w:val="00742435"/>
    <w:rsid w:val="00742850"/>
    <w:rsid w:val="007439AD"/>
    <w:rsid w:val="00743A7C"/>
    <w:rsid w:val="00743E2A"/>
    <w:rsid w:val="0074433A"/>
    <w:rsid w:val="007443BC"/>
    <w:rsid w:val="007448AB"/>
    <w:rsid w:val="00744B58"/>
    <w:rsid w:val="00744EED"/>
    <w:rsid w:val="0074508F"/>
    <w:rsid w:val="00746AAA"/>
    <w:rsid w:val="00746D31"/>
    <w:rsid w:val="007475CF"/>
    <w:rsid w:val="00747F57"/>
    <w:rsid w:val="00750A04"/>
    <w:rsid w:val="00751849"/>
    <w:rsid w:val="00752EF8"/>
    <w:rsid w:val="00753B12"/>
    <w:rsid w:val="00754BC3"/>
    <w:rsid w:val="00754FC1"/>
    <w:rsid w:val="00755D26"/>
    <w:rsid w:val="00757A1F"/>
    <w:rsid w:val="00757FD1"/>
    <w:rsid w:val="0076112B"/>
    <w:rsid w:val="0076157B"/>
    <w:rsid w:val="0076159A"/>
    <w:rsid w:val="007616D7"/>
    <w:rsid w:val="0076264B"/>
    <w:rsid w:val="00762A33"/>
    <w:rsid w:val="00762D84"/>
    <w:rsid w:val="00764583"/>
    <w:rsid w:val="007653B9"/>
    <w:rsid w:val="00765721"/>
    <w:rsid w:val="007670F7"/>
    <w:rsid w:val="00771962"/>
    <w:rsid w:val="007726B3"/>
    <w:rsid w:val="00773333"/>
    <w:rsid w:val="00773592"/>
    <w:rsid w:val="00773806"/>
    <w:rsid w:val="007745D6"/>
    <w:rsid w:val="00774A4F"/>
    <w:rsid w:val="00775445"/>
    <w:rsid w:val="00775974"/>
    <w:rsid w:val="007765C7"/>
    <w:rsid w:val="00780382"/>
    <w:rsid w:val="0078084B"/>
    <w:rsid w:val="00782DAD"/>
    <w:rsid w:val="00783396"/>
    <w:rsid w:val="00783732"/>
    <w:rsid w:val="00785098"/>
    <w:rsid w:val="00785423"/>
    <w:rsid w:val="00786CA6"/>
    <w:rsid w:val="007871A7"/>
    <w:rsid w:val="00787D60"/>
    <w:rsid w:val="00787EA8"/>
    <w:rsid w:val="00790244"/>
    <w:rsid w:val="0079086C"/>
    <w:rsid w:val="0079097C"/>
    <w:rsid w:val="00790A31"/>
    <w:rsid w:val="007913D3"/>
    <w:rsid w:val="007915BC"/>
    <w:rsid w:val="007927CE"/>
    <w:rsid w:val="00792AB8"/>
    <w:rsid w:val="00792DB1"/>
    <w:rsid w:val="00793618"/>
    <w:rsid w:val="00794501"/>
    <w:rsid w:val="0079604F"/>
    <w:rsid w:val="007964C3"/>
    <w:rsid w:val="0079679A"/>
    <w:rsid w:val="00796898"/>
    <w:rsid w:val="007977D1"/>
    <w:rsid w:val="00797C61"/>
    <w:rsid w:val="00797CA9"/>
    <w:rsid w:val="007A0459"/>
    <w:rsid w:val="007A0F5B"/>
    <w:rsid w:val="007A213E"/>
    <w:rsid w:val="007A2837"/>
    <w:rsid w:val="007A348D"/>
    <w:rsid w:val="007A34A9"/>
    <w:rsid w:val="007A3545"/>
    <w:rsid w:val="007A4BE6"/>
    <w:rsid w:val="007A52E1"/>
    <w:rsid w:val="007A5675"/>
    <w:rsid w:val="007A5AA0"/>
    <w:rsid w:val="007A6513"/>
    <w:rsid w:val="007A65D4"/>
    <w:rsid w:val="007A6E06"/>
    <w:rsid w:val="007A76A4"/>
    <w:rsid w:val="007A7F2F"/>
    <w:rsid w:val="007B0888"/>
    <w:rsid w:val="007B0EC9"/>
    <w:rsid w:val="007B173B"/>
    <w:rsid w:val="007B1834"/>
    <w:rsid w:val="007B20C3"/>
    <w:rsid w:val="007B52A9"/>
    <w:rsid w:val="007B5FAA"/>
    <w:rsid w:val="007B7738"/>
    <w:rsid w:val="007B7AC4"/>
    <w:rsid w:val="007B7FF0"/>
    <w:rsid w:val="007C006D"/>
    <w:rsid w:val="007C021C"/>
    <w:rsid w:val="007C0DAA"/>
    <w:rsid w:val="007C1719"/>
    <w:rsid w:val="007C184D"/>
    <w:rsid w:val="007C213F"/>
    <w:rsid w:val="007C3D61"/>
    <w:rsid w:val="007C4C6E"/>
    <w:rsid w:val="007C4D59"/>
    <w:rsid w:val="007C51CC"/>
    <w:rsid w:val="007C5F35"/>
    <w:rsid w:val="007C6222"/>
    <w:rsid w:val="007C6BC6"/>
    <w:rsid w:val="007C7057"/>
    <w:rsid w:val="007C70FF"/>
    <w:rsid w:val="007D01AA"/>
    <w:rsid w:val="007D0CE4"/>
    <w:rsid w:val="007D110B"/>
    <w:rsid w:val="007D2318"/>
    <w:rsid w:val="007D2A80"/>
    <w:rsid w:val="007D4132"/>
    <w:rsid w:val="007D4A36"/>
    <w:rsid w:val="007D4AAF"/>
    <w:rsid w:val="007D6333"/>
    <w:rsid w:val="007D6A7A"/>
    <w:rsid w:val="007D7957"/>
    <w:rsid w:val="007E0028"/>
    <w:rsid w:val="007E00DB"/>
    <w:rsid w:val="007E0174"/>
    <w:rsid w:val="007E0688"/>
    <w:rsid w:val="007E1137"/>
    <w:rsid w:val="007E1CB5"/>
    <w:rsid w:val="007E2005"/>
    <w:rsid w:val="007E224A"/>
    <w:rsid w:val="007E2652"/>
    <w:rsid w:val="007E48D9"/>
    <w:rsid w:val="007E4DD5"/>
    <w:rsid w:val="007E519E"/>
    <w:rsid w:val="007E63BD"/>
    <w:rsid w:val="007E6F98"/>
    <w:rsid w:val="007F1292"/>
    <w:rsid w:val="007F161C"/>
    <w:rsid w:val="007F25A2"/>
    <w:rsid w:val="007F317D"/>
    <w:rsid w:val="007F3617"/>
    <w:rsid w:val="007F418F"/>
    <w:rsid w:val="007F48F8"/>
    <w:rsid w:val="007F50A5"/>
    <w:rsid w:val="007F6C71"/>
    <w:rsid w:val="007F6F00"/>
    <w:rsid w:val="007F75B8"/>
    <w:rsid w:val="007F76EB"/>
    <w:rsid w:val="007F78B4"/>
    <w:rsid w:val="00800358"/>
    <w:rsid w:val="0080073F"/>
    <w:rsid w:val="0080131E"/>
    <w:rsid w:val="0080133D"/>
    <w:rsid w:val="00801CB4"/>
    <w:rsid w:val="00803413"/>
    <w:rsid w:val="008037AA"/>
    <w:rsid w:val="0080397B"/>
    <w:rsid w:val="00803E53"/>
    <w:rsid w:val="0080499B"/>
    <w:rsid w:val="0080517E"/>
    <w:rsid w:val="00805334"/>
    <w:rsid w:val="008069B2"/>
    <w:rsid w:val="00806F69"/>
    <w:rsid w:val="00807169"/>
    <w:rsid w:val="0080722C"/>
    <w:rsid w:val="008104C2"/>
    <w:rsid w:val="00810C8F"/>
    <w:rsid w:val="008111B9"/>
    <w:rsid w:val="00811D04"/>
    <w:rsid w:val="00812E86"/>
    <w:rsid w:val="00813961"/>
    <w:rsid w:val="00813E4B"/>
    <w:rsid w:val="00814C4C"/>
    <w:rsid w:val="00814F74"/>
    <w:rsid w:val="008150C2"/>
    <w:rsid w:val="00815871"/>
    <w:rsid w:val="00815FAB"/>
    <w:rsid w:val="00816CD0"/>
    <w:rsid w:val="008173C9"/>
    <w:rsid w:val="0082000B"/>
    <w:rsid w:val="0082072F"/>
    <w:rsid w:val="0082237E"/>
    <w:rsid w:val="008225AE"/>
    <w:rsid w:val="00822628"/>
    <w:rsid w:val="00822F98"/>
    <w:rsid w:val="00823A93"/>
    <w:rsid w:val="00823D3C"/>
    <w:rsid w:val="00824BA1"/>
    <w:rsid w:val="00825268"/>
    <w:rsid w:val="00825EC7"/>
    <w:rsid w:val="00825F0F"/>
    <w:rsid w:val="008269D0"/>
    <w:rsid w:val="00827DFD"/>
    <w:rsid w:val="0083095D"/>
    <w:rsid w:val="00830D7A"/>
    <w:rsid w:val="00830F36"/>
    <w:rsid w:val="008315B3"/>
    <w:rsid w:val="008324E7"/>
    <w:rsid w:val="0083256A"/>
    <w:rsid w:val="0083352D"/>
    <w:rsid w:val="008337C8"/>
    <w:rsid w:val="008339C2"/>
    <w:rsid w:val="00834BEB"/>
    <w:rsid w:val="00835808"/>
    <w:rsid w:val="00835A37"/>
    <w:rsid w:val="00836D3D"/>
    <w:rsid w:val="00841262"/>
    <w:rsid w:val="00841489"/>
    <w:rsid w:val="0084164F"/>
    <w:rsid w:val="00842379"/>
    <w:rsid w:val="008431AE"/>
    <w:rsid w:val="0084346A"/>
    <w:rsid w:val="00843C9E"/>
    <w:rsid w:val="00843D69"/>
    <w:rsid w:val="0084439F"/>
    <w:rsid w:val="00844D84"/>
    <w:rsid w:val="0084515C"/>
    <w:rsid w:val="008456C2"/>
    <w:rsid w:val="008462C1"/>
    <w:rsid w:val="008467A8"/>
    <w:rsid w:val="008473B3"/>
    <w:rsid w:val="00847710"/>
    <w:rsid w:val="00847876"/>
    <w:rsid w:val="008520F1"/>
    <w:rsid w:val="00852896"/>
    <w:rsid w:val="00852F84"/>
    <w:rsid w:val="00853497"/>
    <w:rsid w:val="00853765"/>
    <w:rsid w:val="00853D14"/>
    <w:rsid w:val="00854333"/>
    <w:rsid w:val="00854894"/>
    <w:rsid w:val="008551CE"/>
    <w:rsid w:val="008555FC"/>
    <w:rsid w:val="00855D50"/>
    <w:rsid w:val="0086107B"/>
    <w:rsid w:val="00861599"/>
    <w:rsid w:val="008624F0"/>
    <w:rsid w:val="0086349F"/>
    <w:rsid w:val="00863582"/>
    <w:rsid w:val="00863DC2"/>
    <w:rsid w:val="008644F0"/>
    <w:rsid w:val="00864C95"/>
    <w:rsid w:val="00865C23"/>
    <w:rsid w:val="008662CC"/>
    <w:rsid w:val="00866577"/>
    <w:rsid w:val="00866AF6"/>
    <w:rsid w:val="00867703"/>
    <w:rsid w:val="00867E4A"/>
    <w:rsid w:val="00870243"/>
    <w:rsid w:val="00870951"/>
    <w:rsid w:val="00871DDF"/>
    <w:rsid w:val="008725AD"/>
    <w:rsid w:val="008729C8"/>
    <w:rsid w:val="00873016"/>
    <w:rsid w:val="00874309"/>
    <w:rsid w:val="00874A45"/>
    <w:rsid w:val="00875DBD"/>
    <w:rsid w:val="00875E64"/>
    <w:rsid w:val="00876E3F"/>
    <w:rsid w:val="00877152"/>
    <w:rsid w:val="00877EB7"/>
    <w:rsid w:val="008805F7"/>
    <w:rsid w:val="00880997"/>
    <w:rsid w:val="00880D6A"/>
    <w:rsid w:val="00880E64"/>
    <w:rsid w:val="0088128D"/>
    <w:rsid w:val="008829D0"/>
    <w:rsid w:val="008838DD"/>
    <w:rsid w:val="008848AC"/>
    <w:rsid w:val="00886BC4"/>
    <w:rsid w:val="008875F6"/>
    <w:rsid w:val="00887D69"/>
    <w:rsid w:val="008901DF"/>
    <w:rsid w:val="00890491"/>
    <w:rsid w:val="00890DBC"/>
    <w:rsid w:val="008919EF"/>
    <w:rsid w:val="00891B97"/>
    <w:rsid w:val="00891CA5"/>
    <w:rsid w:val="00892AE9"/>
    <w:rsid w:val="00892F81"/>
    <w:rsid w:val="0089311E"/>
    <w:rsid w:val="00893F80"/>
    <w:rsid w:val="0089497F"/>
    <w:rsid w:val="008959EA"/>
    <w:rsid w:val="0089684F"/>
    <w:rsid w:val="008975B7"/>
    <w:rsid w:val="00897D6D"/>
    <w:rsid w:val="008A02A2"/>
    <w:rsid w:val="008A0843"/>
    <w:rsid w:val="008A0BD4"/>
    <w:rsid w:val="008A1A5E"/>
    <w:rsid w:val="008A3E48"/>
    <w:rsid w:val="008A43E1"/>
    <w:rsid w:val="008A5D14"/>
    <w:rsid w:val="008A70B0"/>
    <w:rsid w:val="008A7E6A"/>
    <w:rsid w:val="008A7EFD"/>
    <w:rsid w:val="008B0E93"/>
    <w:rsid w:val="008B1EF1"/>
    <w:rsid w:val="008B33F3"/>
    <w:rsid w:val="008B3436"/>
    <w:rsid w:val="008B3CF6"/>
    <w:rsid w:val="008B3F41"/>
    <w:rsid w:val="008B40D2"/>
    <w:rsid w:val="008B42E2"/>
    <w:rsid w:val="008B4493"/>
    <w:rsid w:val="008B4734"/>
    <w:rsid w:val="008B4F54"/>
    <w:rsid w:val="008B5284"/>
    <w:rsid w:val="008B5D0A"/>
    <w:rsid w:val="008B64A0"/>
    <w:rsid w:val="008B7479"/>
    <w:rsid w:val="008C0F7C"/>
    <w:rsid w:val="008C10A4"/>
    <w:rsid w:val="008C1894"/>
    <w:rsid w:val="008C1F81"/>
    <w:rsid w:val="008C31A7"/>
    <w:rsid w:val="008C36BD"/>
    <w:rsid w:val="008C3FF2"/>
    <w:rsid w:val="008C428A"/>
    <w:rsid w:val="008C45A5"/>
    <w:rsid w:val="008C56C6"/>
    <w:rsid w:val="008C6B9B"/>
    <w:rsid w:val="008C751C"/>
    <w:rsid w:val="008C761D"/>
    <w:rsid w:val="008C762D"/>
    <w:rsid w:val="008C7D66"/>
    <w:rsid w:val="008D1128"/>
    <w:rsid w:val="008D1AAB"/>
    <w:rsid w:val="008D21CF"/>
    <w:rsid w:val="008D2C6D"/>
    <w:rsid w:val="008D310D"/>
    <w:rsid w:val="008D5D1B"/>
    <w:rsid w:val="008D6611"/>
    <w:rsid w:val="008D69F0"/>
    <w:rsid w:val="008D6A6E"/>
    <w:rsid w:val="008E03C6"/>
    <w:rsid w:val="008E1DEE"/>
    <w:rsid w:val="008E2126"/>
    <w:rsid w:val="008E2CA5"/>
    <w:rsid w:val="008E3062"/>
    <w:rsid w:val="008E3669"/>
    <w:rsid w:val="008E3A95"/>
    <w:rsid w:val="008E3CD7"/>
    <w:rsid w:val="008E4AF8"/>
    <w:rsid w:val="008E4B9F"/>
    <w:rsid w:val="008E5EAE"/>
    <w:rsid w:val="008E687B"/>
    <w:rsid w:val="008E6B2C"/>
    <w:rsid w:val="008E6F57"/>
    <w:rsid w:val="008E7759"/>
    <w:rsid w:val="008F0B0A"/>
    <w:rsid w:val="008F14E3"/>
    <w:rsid w:val="008F2AA8"/>
    <w:rsid w:val="008F358D"/>
    <w:rsid w:val="008F3B3C"/>
    <w:rsid w:val="008F4C5E"/>
    <w:rsid w:val="008F5548"/>
    <w:rsid w:val="008F55A4"/>
    <w:rsid w:val="008F6AE6"/>
    <w:rsid w:val="008F6B24"/>
    <w:rsid w:val="008F760C"/>
    <w:rsid w:val="008F785D"/>
    <w:rsid w:val="008F7B48"/>
    <w:rsid w:val="008F7BE1"/>
    <w:rsid w:val="009003F0"/>
    <w:rsid w:val="00900990"/>
    <w:rsid w:val="00900E78"/>
    <w:rsid w:val="00901182"/>
    <w:rsid w:val="00901732"/>
    <w:rsid w:val="0090252A"/>
    <w:rsid w:val="00902D11"/>
    <w:rsid w:val="0090313B"/>
    <w:rsid w:val="00903ADD"/>
    <w:rsid w:val="00903CA2"/>
    <w:rsid w:val="009050F4"/>
    <w:rsid w:val="0090532F"/>
    <w:rsid w:val="00906061"/>
    <w:rsid w:val="00906765"/>
    <w:rsid w:val="00906F46"/>
    <w:rsid w:val="009072CC"/>
    <w:rsid w:val="00907CE6"/>
    <w:rsid w:val="00911E55"/>
    <w:rsid w:val="0091269D"/>
    <w:rsid w:val="00912FEF"/>
    <w:rsid w:val="00914553"/>
    <w:rsid w:val="00914993"/>
    <w:rsid w:val="00914D57"/>
    <w:rsid w:val="00914EC4"/>
    <w:rsid w:val="00915304"/>
    <w:rsid w:val="00915995"/>
    <w:rsid w:val="009159E5"/>
    <w:rsid w:val="00915AC4"/>
    <w:rsid w:val="00920D02"/>
    <w:rsid w:val="00921A3F"/>
    <w:rsid w:val="00922151"/>
    <w:rsid w:val="009232FF"/>
    <w:rsid w:val="00923ADD"/>
    <w:rsid w:val="009240C7"/>
    <w:rsid w:val="00924C2D"/>
    <w:rsid w:val="0092517D"/>
    <w:rsid w:val="0092548F"/>
    <w:rsid w:val="00925BC7"/>
    <w:rsid w:val="00926BFE"/>
    <w:rsid w:val="00926E3D"/>
    <w:rsid w:val="00927F01"/>
    <w:rsid w:val="009311B7"/>
    <w:rsid w:val="00931321"/>
    <w:rsid w:val="00931378"/>
    <w:rsid w:val="009316D9"/>
    <w:rsid w:val="00932514"/>
    <w:rsid w:val="00932ABD"/>
    <w:rsid w:val="00932EE9"/>
    <w:rsid w:val="009333CC"/>
    <w:rsid w:val="009338A3"/>
    <w:rsid w:val="0093439A"/>
    <w:rsid w:val="009349C4"/>
    <w:rsid w:val="00935825"/>
    <w:rsid w:val="00935D6C"/>
    <w:rsid w:val="00937021"/>
    <w:rsid w:val="00937D82"/>
    <w:rsid w:val="00940A00"/>
    <w:rsid w:val="00940CA9"/>
    <w:rsid w:val="00941416"/>
    <w:rsid w:val="00941CE8"/>
    <w:rsid w:val="00942DC2"/>
    <w:rsid w:val="0094326D"/>
    <w:rsid w:val="009437C8"/>
    <w:rsid w:val="009438F6"/>
    <w:rsid w:val="0094468E"/>
    <w:rsid w:val="009446AB"/>
    <w:rsid w:val="009448AF"/>
    <w:rsid w:val="00944C99"/>
    <w:rsid w:val="00945DBE"/>
    <w:rsid w:val="00945DDF"/>
    <w:rsid w:val="00946D95"/>
    <w:rsid w:val="00950421"/>
    <w:rsid w:val="00951A35"/>
    <w:rsid w:val="0095223E"/>
    <w:rsid w:val="00953D5B"/>
    <w:rsid w:val="0095413E"/>
    <w:rsid w:val="009554E0"/>
    <w:rsid w:val="00955A08"/>
    <w:rsid w:val="00955F69"/>
    <w:rsid w:val="0095607C"/>
    <w:rsid w:val="0095618F"/>
    <w:rsid w:val="00956501"/>
    <w:rsid w:val="00956977"/>
    <w:rsid w:val="00957747"/>
    <w:rsid w:val="00960206"/>
    <w:rsid w:val="009602EE"/>
    <w:rsid w:val="00960C49"/>
    <w:rsid w:val="009610D0"/>
    <w:rsid w:val="0096173B"/>
    <w:rsid w:val="00961BC6"/>
    <w:rsid w:val="0096235A"/>
    <w:rsid w:val="009629EF"/>
    <w:rsid w:val="0096315F"/>
    <w:rsid w:val="009643FB"/>
    <w:rsid w:val="00965238"/>
    <w:rsid w:val="0096531D"/>
    <w:rsid w:val="009660E4"/>
    <w:rsid w:val="00967524"/>
    <w:rsid w:val="00967D90"/>
    <w:rsid w:val="00967F2C"/>
    <w:rsid w:val="00970348"/>
    <w:rsid w:val="00971C6E"/>
    <w:rsid w:val="00972000"/>
    <w:rsid w:val="00972DC5"/>
    <w:rsid w:val="00973041"/>
    <w:rsid w:val="0097386E"/>
    <w:rsid w:val="00973946"/>
    <w:rsid w:val="00973D01"/>
    <w:rsid w:val="0097461E"/>
    <w:rsid w:val="00974D49"/>
    <w:rsid w:val="009750CA"/>
    <w:rsid w:val="00976CBE"/>
    <w:rsid w:val="0097731D"/>
    <w:rsid w:val="0097780B"/>
    <w:rsid w:val="00977EB8"/>
    <w:rsid w:val="00980BD1"/>
    <w:rsid w:val="00980C80"/>
    <w:rsid w:val="00981334"/>
    <w:rsid w:val="00981688"/>
    <w:rsid w:val="00981FF7"/>
    <w:rsid w:val="00982161"/>
    <w:rsid w:val="0098224B"/>
    <w:rsid w:val="00982A3B"/>
    <w:rsid w:val="009834A3"/>
    <w:rsid w:val="00983E3B"/>
    <w:rsid w:val="00984CDE"/>
    <w:rsid w:val="009851A1"/>
    <w:rsid w:val="0098524C"/>
    <w:rsid w:val="009859DA"/>
    <w:rsid w:val="00985E04"/>
    <w:rsid w:val="009866ED"/>
    <w:rsid w:val="0099180E"/>
    <w:rsid w:val="009918C4"/>
    <w:rsid w:val="00992AF8"/>
    <w:rsid w:val="00992FD1"/>
    <w:rsid w:val="009936B9"/>
    <w:rsid w:val="00993E7B"/>
    <w:rsid w:val="0099451C"/>
    <w:rsid w:val="00996518"/>
    <w:rsid w:val="00996B01"/>
    <w:rsid w:val="00996B0E"/>
    <w:rsid w:val="00996E3A"/>
    <w:rsid w:val="00997B29"/>
    <w:rsid w:val="009A0622"/>
    <w:rsid w:val="009A0B55"/>
    <w:rsid w:val="009A38C7"/>
    <w:rsid w:val="009A46AC"/>
    <w:rsid w:val="009A494C"/>
    <w:rsid w:val="009A4A13"/>
    <w:rsid w:val="009A510B"/>
    <w:rsid w:val="009A533A"/>
    <w:rsid w:val="009A55F6"/>
    <w:rsid w:val="009A5F14"/>
    <w:rsid w:val="009A619F"/>
    <w:rsid w:val="009A61F9"/>
    <w:rsid w:val="009A6D4D"/>
    <w:rsid w:val="009B103F"/>
    <w:rsid w:val="009B176D"/>
    <w:rsid w:val="009B2278"/>
    <w:rsid w:val="009B2D0E"/>
    <w:rsid w:val="009B36AF"/>
    <w:rsid w:val="009B418D"/>
    <w:rsid w:val="009B458B"/>
    <w:rsid w:val="009B479E"/>
    <w:rsid w:val="009B54DD"/>
    <w:rsid w:val="009B55E4"/>
    <w:rsid w:val="009B6E4D"/>
    <w:rsid w:val="009B6F6A"/>
    <w:rsid w:val="009C072B"/>
    <w:rsid w:val="009C0992"/>
    <w:rsid w:val="009C0A65"/>
    <w:rsid w:val="009C0F57"/>
    <w:rsid w:val="009C1A22"/>
    <w:rsid w:val="009C1F8D"/>
    <w:rsid w:val="009C272D"/>
    <w:rsid w:val="009C2C68"/>
    <w:rsid w:val="009C2ED2"/>
    <w:rsid w:val="009C30DF"/>
    <w:rsid w:val="009C3B83"/>
    <w:rsid w:val="009C4761"/>
    <w:rsid w:val="009C5FAC"/>
    <w:rsid w:val="009C65CB"/>
    <w:rsid w:val="009C66F2"/>
    <w:rsid w:val="009C70E1"/>
    <w:rsid w:val="009C7287"/>
    <w:rsid w:val="009C761D"/>
    <w:rsid w:val="009C7F60"/>
    <w:rsid w:val="009D0396"/>
    <w:rsid w:val="009D0625"/>
    <w:rsid w:val="009D1CEA"/>
    <w:rsid w:val="009D2631"/>
    <w:rsid w:val="009D2728"/>
    <w:rsid w:val="009D33FF"/>
    <w:rsid w:val="009D3A6F"/>
    <w:rsid w:val="009D4313"/>
    <w:rsid w:val="009D4FA2"/>
    <w:rsid w:val="009D6AB0"/>
    <w:rsid w:val="009D7828"/>
    <w:rsid w:val="009E058D"/>
    <w:rsid w:val="009E180F"/>
    <w:rsid w:val="009E190D"/>
    <w:rsid w:val="009E234A"/>
    <w:rsid w:val="009E29D6"/>
    <w:rsid w:val="009E3694"/>
    <w:rsid w:val="009E3A40"/>
    <w:rsid w:val="009E488A"/>
    <w:rsid w:val="009E4936"/>
    <w:rsid w:val="009E550D"/>
    <w:rsid w:val="009E57CA"/>
    <w:rsid w:val="009E5819"/>
    <w:rsid w:val="009E6D5E"/>
    <w:rsid w:val="009E723D"/>
    <w:rsid w:val="009E7474"/>
    <w:rsid w:val="009E7526"/>
    <w:rsid w:val="009E77A1"/>
    <w:rsid w:val="009E7E84"/>
    <w:rsid w:val="009F005D"/>
    <w:rsid w:val="009F0EBC"/>
    <w:rsid w:val="009F2B25"/>
    <w:rsid w:val="009F2B57"/>
    <w:rsid w:val="009F3277"/>
    <w:rsid w:val="009F3358"/>
    <w:rsid w:val="009F4074"/>
    <w:rsid w:val="009F4180"/>
    <w:rsid w:val="009F59ED"/>
    <w:rsid w:val="009F7CD7"/>
    <w:rsid w:val="00A003E1"/>
    <w:rsid w:val="00A003E8"/>
    <w:rsid w:val="00A00652"/>
    <w:rsid w:val="00A00880"/>
    <w:rsid w:val="00A02206"/>
    <w:rsid w:val="00A02C1C"/>
    <w:rsid w:val="00A02D8A"/>
    <w:rsid w:val="00A030CB"/>
    <w:rsid w:val="00A041D8"/>
    <w:rsid w:val="00A04643"/>
    <w:rsid w:val="00A05A0A"/>
    <w:rsid w:val="00A05D20"/>
    <w:rsid w:val="00A06AD8"/>
    <w:rsid w:val="00A07765"/>
    <w:rsid w:val="00A07C99"/>
    <w:rsid w:val="00A10010"/>
    <w:rsid w:val="00A113A0"/>
    <w:rsid w:val="00A13116"/>
    <w:rsid w:val="00A13842"/>
    <w:rsid w:val="00A13893"/>
    <w:rsid w:val="00A13A93"/>
    <w:rsid w:val="00A13FD6"/>
    <w:rsid w:val="00A15392"/>
    <w:rsid w:val="00A157BE"/>
    <w:rsid w:val="00A16504"/>
    <w:rsid w:val="00A1684E"/>
    <w:rsid w:val="00A16924"/>
    <w:rsid w:val="00A17BE1"/>
    <w:rsid w:val="00A236EB"/>
    <w:rsid w:val="00A239EA"/>
    <w:rsid w:val="00A243AC"/>
    <w:rsid w:val="00A24A60"/>
    <w:rsid w:val="00A25548"/>
    <w:rsid w:val="00A30FB5"/>
    <w:rsid w:val="00A316FB"/>
    <w:rsid w:val="00A324DF"/>
    <w:rsid w:val="00A35881"/>
    <w:rsid w:val="00A35EAD"/>
    <w:rsid w:val="00A369D2"/>
    <w:rsid w:val="00A37A10"/>
    <w:rsid w:val="00A4042E"/>
    <w:rsid w:val="00A410D0"/>
    <w:rsid w:val="00A4145A"/>
    <w:rsid w:val="00A414FE"/>
    <w:rsid w:val="00A41549"/>
    <w:rsid w:val="00A41742"/>
    <w:rsid w:val="00A41D72"/>
    <w:rsid w:val="00A424B9"/>
    <w:rsid w:val="00A4372E"/>
    <w:rsid w:val="00A449B0"/>
    <w:rsid w:val="00A449E5"/>
    <w:rsid w:val="00A44E34"/>
    <w:rsid w:val="00A44FBD"/>
    <w:rsid w:val="00A4593B"/>
    <w:rsid w:val="00A46E0A"/>
    <w:rsid w:val="00A47427"/>
    <w:rsid w:val="00A475A1"/>
    <w:rsid w:val="00A47AB0"/>
    <w:rsid w:val="00A507F9"/>
    <w:rsid w:val="00A50BAF"/>
    <w:rsid w:val="00A50C15"/>
    <w:rsid w:val="00A50F02"/>
    <w:rsid w:val="00A51DFD"/>
    <w:rsid w:val="00A52219"/>
    <w:rsid w:val="00A52A79"/>
    <w:rsid w:val="00A53582"/>
    <w:rsid w:val="00A54DB7"/>
    <w:rsid w:val="00A575C8"/>
    <w:rsid w:val="00A577E8"/>
    <w:rsid w:val="00A6243B"/>
    <w:rsid w:val="00A62B28"/>
    <w:rsid w:val="00A632E1"/>
    <w:rsid w:val="00A6468D"/>
    <w:rsid w:val="00A65D0C"/>
    <w:rsid w:val="00A66295"/>
    <w:rsid w:val="00A66E70"/>
    <w:rsid w:val="00A674F8"/>
    <w:rsid w:val="00A708A1"/>
    <w:rsid w:val="00A7124B"/>
    <w:rsid w:val="00A71530"/>
    <w:rsid w:val="00A7222E"/>
    <w:rsid w:val="00A73057"/>
    <w:rsid w:val="00A7323C"/>
    <w:rsid w:val="00A74B62"/>
    <w:rsid w:val="00A74F82"/>
    <w:rsid w:val="00A75146"/>
    <w:rsid w:val="00A75B0C"/>
    <w:rsid w:val="00A75FD7"/>
    <w:rsid w:val="00A7626E"/>
    <w:rsid w:val="00A765ED"/>
    <w:rsid w:val="00A76B54"/>
    <w:rsid w:val="00A7757A"/>
    <w:rsid w:val="00A77CED"/>
    <w:rsid w:val="00A80BEE"/>
    <w:rsid w:val="00A81C14"/>
    <w:rsid w:val="00A82324"/>
    <w:rsid w:val="00A824D3"/>
    <w:rsid w:val="00A8275A"/>
    <w:rsid w:val="00A830CC"/>
    <w:rsid w:val="00A8326F"/>
    <w:rsid w:val="00A85368"/>
    <w:rsid w:val="00A853A2"/>
    <w:rsid w:val="00A85A49"/>
    <w:rsid w:val="00A872F0"/>
    <w:rsid w:val="00A87B15"/>
    <w:rsid w:val="00A87F92"/>
    <w:rsid w:val="00A90641"/>
    <w:rsid w:val="00A90AEF"/>
    <w:rsid w:val="00A924CE"/>
    <w:rsid w:val="00A925F8"/>
    <w:rsid w:val="00A927E1"/>
    <w:rsid w:val="00A92A49"/>
    <w:rsid w:val="00A92E3A"/>
    <w:rsid w:val="00A93712"/>
    <w:rsid w:val="00A93B7F"/>
    <w:rsid w:val="00A942D6"/>
    <w:rsid w:val="00A951B4"/>
    <w:rsid w:val="00A968D8"/>
    <w:rsid w:val="00AA030C"/>
    <w:rsid w:val="00AA099A"/>
    <w:rsid w:val="00AA09A5"/>
    <w:rsid w:val="00AA1497"/>
    <w:rsid w:val="00AA24C8"/>
    <w:rsid w:val="00AA2A06"/>
    <w:rsid w:val="00AA48E7"/>
    <w:rsid w:val="00AA4CE3"/>
    <w:rsid w:val="00AA54E4"/>
    <w:rsid w:val="00AA59CE"/>
    <w:rsid w:val="00AA6176"/>
    <w:rsid w:val="00AA6F55"/>
    <w:rsid w:val="00AA72A4"/>
    <w:rsid w:val="00AA752E"/>
    <w:rsid w:val="00AA7C8C"/>
    <w:rsid w:val="00AB0649"/>
    <w:rsid w:val="00AB1060"/>
    <w:rsid w:val="00AB29FB"/>
    <w:rsid w:val="00AB2E5F"/>
    <w:rsid w:val="00AB3AD4"/>
    <w:rsid w:val="00AB4365"/>
    <w:rsid w:val="00AB4DCC"/>
    <w:rsid w:val="00AB569C"/>
    <w:rsid w:val="00AB5901"/>
    <w:rsid w:val="00AB5920"/>
    <w:rsid w:val="00AB6040"/>
    <w:rsid w:val="00AB685D"/>
    <w:rsid w:val="00AB6E09"/>
    <w:rsid w:val="00AB7DBF"/>
    <w:rsid w:val="00AC0FDA"/>
    <w:rsid w:val="00AC3E9D"/>
    <w:rsid w:val="00AC567D"/>
    <w:rsid w:val="00AC5790"/>
    <w:rsid w:val="00AC6008"/>
    <w:rsid w:val="00AC607C"/>
    <w:rsid w:val="00AC6C86"/>
    <w:rsid w:val="00AC6F6F"/>
    <w:rsid w:val="00AC76D2"/>
    <w:rsid w:val="00AC7998"/>
    <w:rsid w:val="00AD0253"/>
    <w:rsid w:val="00AD166F"/>
    <w:rsid w:val="00AD1B1A"/>
    <w:rsid w:val="00AD1D4C"/>
    <w:rsid w:val="00AD2350"/>
    <w:rsid w:val="00AD32C8"/>
    <w:rsid w:val="00AD583B"/>
    <w:rsid w:val="00AD5C5A"/>
    <w:rsid w:val="00AD6ADF"/>
    <w:rsid w:val="00AD7AFA"/>
    <w:rsid w:val="00AD7B23"/>
    <w:rsid w:val="00AE0237"/>
    <w:rsid w:val="00AE13C6"/>
    <w:rsid w:val="00AE1AF0"/>
    <w:rsid w:val="00AE26BF"/>
    <w:rsid w:val="00AE378D"/>
    <w:rsid w:val="00AE3E7A"/>
    <w:rsid w:val="00AE5AD6"/>
    <w:rsid w:val="00AE5EE3"/>
    <w:rsid w:val="00AE6301"/>
    <w:rsid w:val="00AE6DDB"/>
    <w:rsid w:val="00AE6FB4"/>
    <w:rsid w:val="00AE72DA"/>
    <w:rsid w:val="00AE7C9D"/>
    <w:rsid w:val="00AF1EB9"/>
    <w:rsid w:val="00AF2007"/>
    <w:rsid w:val="00AF23A6"/>
    <w:rsid w:val="00AF2444"/>
    <w:rsid w:val="00AF2679"/>
    <w:rsid w:val="00AF33EC"/>
    <w:rsid w:val="00AF473D"/>
    <w:rsid w:val="00AF4AAF"/>
    <w:rsid w:val="00AF4C88"/>
    <w:rsid w:val="00AF4E46"/>
    <w:rsid w:val="00AF6C34"/>
    <w:rsid w:val="00AF7106"/>
    <w:rsid w:val="00AF7997"/>
    <w:rsid w:val="00B0079A"/>
    <w:rsid w:val="00B00D02"/>
    <w:rsid w:val="00B011FF"/>
    <w:rsid w:val="00B013E7"/>
    <w:rsid w:val="00B01E35"/>
    <w:rsid w:val="00B028CE"/>
    <w:rsid w:val="00B03509"/>
    <w:rsid w:val="00B03687"/>
    <w:rsid w:val="00B05C04"/>
    <w:rsid w:val="00B06010"/>
    <w:rsid w:val="00B06F77"/>
    <w:rsid w:val="00B101C5"/>
    <w:rsid w:val="00B10D9F"/>
    <w:rsid w:val="00B114BC"/>
    <w:rsid w:val="00B117A0"/>
    <w:rsid w:val="00B11E65"/>
    <w:rsid w:val="00B12A94"/>
    <w:rsid w:val="00B132F1"/>
    <w:rsid w:val="00B1361A"/>
    <w:rsid w:val="00B13A0A"/>
    <w:rsid w:val="00B15A51"/>
    <w:rsid w:val="00B16520"/>
    <w:rsid w:val="00B16591"/>
    <w:rsid w:val="00B176CB"/>
    <w:rsid w:val="00B17B5A"/>
    <w:rsid w:val="00B203DE"/>
    <w:rsid w:val="00B20446"/>
    <w:rsid w:val="00B20C3F"/>
    <w:rsid w:val="00B212A0"/>
    <w:rsid w:val="00B22745"/>
    <w:rsid w:val="00B23186"/>
    <w:rsid w:val="00B24866"/>
    <w:rsid w:val="00B2670B"/>
    <w:rsid w:val="00B30066"/>
    <w:rsid w:val="00B30B63"/>
    <w:rsid w:val="00B30E2A"/>
    <w:rsid w:val="00B3229C"/>
    <w:rsid w:val="00B325E0"/>
    <w:rsid w:val="00B32DEE"/>
    <w:rsid w:val="00B348F6"/>
    <w:rsid w:val="00B34BE6"/>
    <w:rsid w:val="00B34F5D"/>
    <w:rsid w:val="00B34F7D"/>
    <w:rsid w:val="00B3531C"/>
    <w:rsid w:val="00B35C8B"/>
    <w:rsid w:val="00B365F2"/>
    <w:rsid w:val="00B36E5B"/>
    <w:rsid w:val="00B37314"/>
    <w:rsid w:val="00B37EB6"/>
    <w:rsid w:val="00B4000F"/>
    <w:rsid w:val="00B403C1"/>
    <w:rsid w:val="00B40955"/>
    <w:rsid w:val="00B4258B"/>
    <w:rsid w:val="00B4287A"/>
    <w:rsid w:val="00B43DC2"/>
    <w:rsid w:val="00B446B1"/>
    <w:rsid w:val="00B44880"/>
    <w:rsid w:val="00B44BEB"/>
    <w:rsid w:val="00B45E71"/>
    <w:rsid w:val="00B45EE6"/>
    <w:rsid w:val="00B46AD3"/>
    <w:rsid w:val="00B47202"/>
    <w:rsid w:val="00B47347"/>
    <w:rsid w:val="00B47419"/>
    <w:rsid w:val="00B5151E"/>
    <w:rsid w:val="00B523DD"/>
    <w:rsid w:val="00B52619"/>
    <w:rsid w:val="00B52A02"/>
    <w:rsid w:val="00B52E20"/>
    <w:rsid w:val="00B52FA4"/>
    <w:rsid w:val="00B53365"/>
    <w:rsid w:val="00B53F88"/>
    <w:rsid w:val="00B54EFE"/>
    <w:rsid w:val="00B55B72"/>
    <w:rsid w:val="00B56143"/>
    <w:rsid w:val="00B56AB0"/>
    <w:rsid w:val="00B56B1E"/>
    <w:rsid w:val="00B57392"/>
    <w:rsid w:val="00B57712"/>
    <w:rsid w:val="00B57B3F"/>
    <w:rsid w:val="00B60946"/>
    <w:rsid w:val="00B60D8C"/>
    <w:rsid w:val="00B60DD2"/>
    <w:rsid w:val="00B610D3"/>
    <w:rsid w:val="00B6184E"/>
    <w:rsid w:val="00B61EC5"/>
    <w:rsid w:val="00B623B0"/>
    <w:rsid w:val="00B62DD2"/>
    <w:rsid w:val="00B62EC1"/>
    <w:rsid w:val="00B63421"/>
    <w:rsid w:val="00B63C9C"/>
    <w:rsid w:val="00B63D83"/>
    <w:rsid w:val="00B64A91"/>
    <w:rsid w:val="00B64E72"/>
    <w:rsid w:val="00B66F40"/>
    <w:rsid w:val="00B66F53"/>
    <w:rsid w:val="00B67AF1"/>
    <w:rsid w:val="00B7005A"/>
    <w:rsid w:val="00B705D1"/>
    <w:rsid w:val="00B707E7"/>
    <w:rsid w:val="00B709BB"/>
    <w:rsid w:val="00B70FD7"/>
    <w:rsid w:val="00B7165F"/>
    <w:rsid w:val="00B720A8"/>
    <w:rsid w:val="00B722B1"/>
    <w:rsid w:val="00B72686"/>
    <w:rsid w:val="00B73421"/>
    <w:rsid w:val="00B73462"/>
    <w:rsid w:val="00B737ED"/>
    <w:rsid w:val="00B73A9E"/>
    <w:rsid w:val="00B7523A"/>
    <w:rsid w:val="00B75A9A"/>
    <w:rsid w:val="00B75B3C"/>
    <w:rsid w:val="00B807EB"/>
    <w:rsid w:val="00B81CA4"/>
    <w:rsid w:val="00B81E9E"/>
    <w:rsid w:val="00B81F01"/>
    <w:rsid w:val="00B81F22"/>
    <w:rsid w:val="00B8228E"/>
    <w:rsid w:val="00B822E9"/>
    <w:rsid w:val="00B82B07"/>
    <w:rsid w:val="00B836E4"/>
    <w:rsid w:val="00B85FE1"/>
    <w:rsid w:val="00B8704F"/>
    <w:rsid w:val="00B90780"/>
    <w:rsid w:val="00B915CE"/>
    <w:rsid w:val="00B917B1"/>
    <w:rsid w:val="00B9261E"/>
    <w:rsid w:val="00B93AA6"/>
    <w:rsid w:val="00B93EF7"/>
    <w:rsid w:val="00B94059"/>
    <w:rsid w:val="00B9598F"/>
    <w:rsid w:val="00B9615D"/>
    <w:rsid w:val="00B966BA"/>
    <w:rsid w:val="00B96D67"/>
    <w:rsid w:val="00BA0151"/>
    <w:rsid w:val="00BA0BAC"/>
    <w:rsid w:val="00BA0C1F"/>
    <w:rsid w:val="00BA0F69"/>
    <w:rsid w:val="00BA103C"/>
    <w:rsid w:val="00BA2AA7"/>
    <w:rsid w:val="00BA2E47"/>
    <w:rsid w:val="00BA3194"/>
    <w:rsid w:val="00BA3497"/>
    <w:rsid w:val="00BA387C"/>
    <w:rsid w:val="00BA39C4"/>
    <w:rsid w:val="00BA3E68"/>
    <w:rsid w:val="00BA4AA2"/>
    <w:rsid w:val="00BA5D85"/>
    <w:rsid w:val="00BA643E"/>
    <w:rsid w:val="00BA658E"/>
    <w:rsid w:val="00BA6EBB"/>
    <w:rsid w:val="00BA753A"/>
    <w:rsid w:val="00BA7C1E"/>
    <w:rsid w:val="00BB1004"/>
    <w:rsid w:val="00BB17A7"/>
    <w:rsid w:val="00BB2FDD"/>
    <w:rsid w:val="00BB32EF"/>
    <w:rsid w:val="00BB42CD"/>
    <w:rsid w:val="00BB4B91"/>
    <w:rsid w:val="00BB4DAA"/>
    <w:rsid w:val="00BB535E"/>
    <w:rsid w:val="00BB59AE"/>
    <w:rsid w:val="00BB63FE"/>
    <w:rsid w:val="00BB69C5"/>
    <w:rsid w:val="00BB6E1A"/>
    <w:rsid w:val="00BB737A"/>
    <w:rsid w:val="00BB76CD"/>
    <w:rsid w:val="00BB7965"/>
    <w:rsid w:val="00BB79E4"/>
    <w:rsid w:val="00BC01D7"/>
    <w:rsid w:val="00BC130E"/>
    <w:rsid w:val="00BC3000"/>
    <w:rsid w:val="00BC3091"/>
    <w:rsid w:val="00BC3B10"/>
    <w:rsid w:val="00BC6C7A"/>
    <w:rsid w:val="00BC6E96"/>
    <w:rsid w:val="00BC7722"/>
    <w:rsid w:val="00BD115F"/>
    <w:rsid w:val="00BD168C"/>
    <w:rsid w:val="00BD2B33"/>
    <w:rsid w:val="00BD3641"/>
    <w:rsid w:val="00BD36FA"/>
    <w:rsid w:val="00BD3E8B"/>
    <w:rsid w:val="00BD46B3"/>
    <w:rsid w:val="00BD5F23"/>
    <w:rsid w:val="00BD7987"/>
    <w:rsid w:val="00BD7C51"/>
    <w:rsid w:val="00BE148E"/>
    <w:rsid w:val="00BE22C6"/>
    <w:rsid w:val="00BE293C"/>
    <w:rsid w:val="00BE2FBD"/>
    <w:rsid w:val="00BE39C3"/>
    <w:rsid w:val="00BE3F25"/>
    <w:rsid w:val="00BE4E75"/>
    <w:rsid w:val="00BE4F6E"/>
    <w:rsid w:val="00BE503C"/>
    <w:rsid w:val="00BE563E"/>
    <w:rsid w:val="00BE564D"/>
    <w:rsid w:val="00BF00A5"/>
    <w:rsid w:val="00BF11DC"/>
    <w:rsid w:val="00BF273D"/>
    <w:rsid w:val="00BF2BC2"/>
    <w:rsid w:val="00BF32B6"/>
    <w:rsid w:val="00BF360C"/>
    <w:rsid w:val="00BF3817"/>
    <w:rsid w:val="00BF50FA"/>
    <w:rsid w:val="00BF5DA3"/>
    <w:rsid w:val="00BF62F2"/>
    <w:rsid w:val="00BF694D"/>
    <w:rsid w:val="00BF74D1"/>
    <w:rsid w:val="00C005BA"/>
    <w:rsid w:val="00C006B4"/>
    <w:rsid w:val="00C00EF4"/>
    <w:rsid w:val="00C01676"/>
    <w:rsid w:val="00C02E0E"/>
    <w:rsid w:val="00C04698"/>
    <w:rsid w:val="00C0505E"/>
    <w:rsid w:val="00C052DD"/>
    <w:rsid w:val="00C0531F"/>
    <w:rsid w:val="00C05658"/>
    <w:rsid w:val="00C06D15"/>
    <w:rsid w:val="00C07085"/>
    <w:rsid w:val="00C07502"/>
    <w:rsid w:val="00C0780B"/>
    <w:rsid w:val="00C078D2"/>
    <w:rsid w:val="00C07AB6"/>
    <w:rsid w:val="00C1013B"/>
    <w:rsid w:val="00C10289"/>
    <w:rsid w:val="00C10D8E"/>
    <w:rsid w:val="00C10F6B"/>
    <w:rsid w:val="00C10FDC"/>
    <w:rsid w:val="00C116EF"/>
    <w:rsid w:val="00C1240E"/>
    <w:rsid w:val="00C13C16"/>
    <w:rsid w:val="00C13F2C"/>
    <w:rsid w:val="00C148CC"/>
    <w:rsid w:val="00C14C8D"/>
    <w:rsid w:val="00C14F6B"/>
    <w:rsid w:val="00C1519C"/>
    <w:rsid w:val="00C167F8"/>
    <w:rsid w:val="00C16B94"/>
    <w:rsid w:val="00C17A7D"/>
    <w:rsid w:val="00C17CBB"/>
    <w:rsid w:val="00C17D61"/>
    <w:rsid w:val="00C203E4"/>
    <w:rsid w:val="00C20772"/>
    <w:rsid w:val="00C21534"/>
    <w:rsid w:val="00C21690"/>
    <w:rsid w:val="00C22A5A"/>
    <w:rsid w:val="00C23633"/>
    <w:rsid w:val="00C23AAC"/>
    <w:rsid w:val="00C24D2E"/>
    <w:rsid w:val="00C2723D"/>
    <w:rsid w:val="00C27699"/>
    <w:rsid w:val="00C301BE"/>
    <w:rsid w:val="00C30B04"/>
    <w:rsid w:val="00C30F5D"/>
    <w:rsid w:val="00C313E3"/>
    <w:rsid w:val="00C31655"/>
    <w:rsid w:val="00C31CAE"/>
    <w:rsid w:val="00C31EF8"/>
    <w:rsid w:val="00C32432"/>
    <w:rsid w:val="00C32B00"/>
    <w:rsid w:val="00C33E42"/>
    <w:rsid w:val="00C3415E"/>
    <w:rsid w:val="00C3471D"/>
    <w:rsid w:val="00C34A43"/>
    <w:rsid w:val="00C360FC"/>
    <w:rsid w:val="00C364DA"/>
    <w:rsid w:val="00C37E74"/>
    <w:rsid w:val="00C37EA2"/>
    <w:rsid w:val="00C37F6D"/>
    <w:rsid w:val="00C402A3"/>
    <w:rsid w:val="00C4172F"/>
    <w:rsid w:val="00C4361A"/>
    <w:rsid w:val="00C43B47"/>
    <w:rsid w:val="00C44136"/>
    <w:rsid w:val="00C442E4"/>
    <w:rsid w:val="00C4604D"/>
    <w:rsid w:val="00C515B9"/>
    <w:rsid w:val="00C51FC0"/>
    <w:rsid w:val="00C545A6"/>
    <w:rsid w:val="00C5466C"/>
    <w:rsid w:val="00C5467A"/>
    <w:rsid w:val="00C553DB"/>
    <w:rsid w:val="00C55AAF"/>
    <w:rsid w:val="00C55BB1"/>
    <w:rsid w:val="00C56AA1"/>
    <w:rsid w:val="00C572DD"/>
    <w:rsid w:val="00C57F73"/>
    <w:rsid w:val="00C60D6B"/>
    <w:rsid w:val="00C60F79"/>
    <w:rsid w:val="00C60F95"/>
    <w:rsid w:val="00C634A1"/>
    <w:rsid w:val="00C63CBF"/>
    <w:rsid w:val="00C64021"/>
    <w:rsid w:val="00C656D7"/>
    <w:rsid w:val="00C65BB9"/>
    <w:rsid w:val="00C667F4"/>
    <w:rsid w:val="00C701A6"/>
    <w:rsid w:val="00C71F50"/>
    <w:rsid w:val="00C73D1C"/>
    <w:rsid w:val="00C740DD"/>
    <w:rsid w:val="00C756C9"/>
    <w:rsid w:val="00C75E31"/>
    <w:rsid w:val="00C7604B"/>
    <w:rsid w:val="00C765DD"/>
    <w:rsid w:val="00C768C3"/>
    <w:rsid w:val="00C77F07"/>
    <w:rsid w:val="00C80E6A"/>
    <w:rsid w:val="00C822B7"/>
    <w:rsid w:val="00C8285E"/>
    <w:rsid w:val="00C82AC1"/>
    <w:rsid w:val="00C82E39"/>
    <w:rsid w:val="00C84757"/>
    <w:rsid w:val="00C847C3"/>
    <w:rsid w:val="00C84E4C"/>
    <w:rsid w:val="00C855C9"/>
    <w:rsid w:val="00C85A91"/>
    <w:rsid w:val="00C85AEF"/>
    <w:rsid w:val="00C86C1B"/>
    <w:rsid w:val="00C86F51"/>
    <w:rsid w:val="00C879BD"/>
    <w:rsid w:val="00C91134"/>
    <w:rsid w:val="00C911E2"/>
    <w:rsid w:val="00C921CD"/>
    <w:rsid w:val="00C92587"/>
    <w:rsid w:val="00C92622"/>
    <w:rsid w:val="00C92F84"/>
    <w:rsid w:val="00C93717"/>
    <w:rsid w:val="00C938DC"/>
    <w:rsid w:val="00C93AB1"/>
    <w:rsid w:val="00C94F38"/>
    <w:rsid w:val="00C959A2"/>
    <w:rsid w:val="00C95DCA"/>
    <w:rsid w:val="00C964C0"/>
    <w:rsid w:val="00C96B81"/>
    <w:rsid w:val="00C96C54"/>
    <w:rsid w:val="00C96F13"/>
    <w:rsid w:val="00CA07AF"/>
    <w:rsid w:val="00CA1613"/>
    <w:rsid w:val="00CA1DFA"/>
    <w:rsid w:val="00CA22E7"/>
    <w:rsid w:val="00CA235C"/>
    <w:rsid w:val="00CA2BC3"/>
    <w:rsid w:val="00CA3709"/>
    <w:rsid w:val="00CA576C"/>
    <w:rsid w:val="00CA5DED"/>
    <w:rsid w:val="00CA6516"/>
    <w:rsid w:val="00CA717C"/>
    <w:rsid w:val="00CA7F82"/>
    <w:rsid w:val="00CB0150"/>
    <w:rsid w:val="00CB024F"/>
    <w:rsid w:val="00CB0B5D"/>
    <w:rsid w:val="00CB0ED8"/>
    <w:rsid w:val="00CB1D90"/>
    <w:rsid w:val="00CB1EAE"/>
    <w:rsid w:val="00CB27B9"/>
    <w:rsid w:val="00CB2BED"/>
    <w:rsid w:val="00CB2EE0"/>
    <w:rsid w:val="00CB3D84"/>
    <w:rsid w:val="00CB41DA"/>
    <w:rsid w:val="00CB433C"/>
    <w:rsid w:val="00CB4B4A"/>
    <w:rsid w:val="00CB5A24"/>
    <w:rsid w:val="00CB6E34"/>
    <w:rsid w:val="00CB6EE8"/>
    <w:rsid w:val="00CC02B5"/>
    <w:rsid w:val="00CC03FE"/>
    <w:rsid w:val="00CC0A86"/>
    <w:rsid w:val="00CC0BB1"/>
    <w:rsid w:val="00CC100A"/>
    <w:rsid w:val="00CC1174"/>
    <w:rsid w:val="00CC2BE9"/>
    <w:rsid w:val="00CC3350"/>
    <w:rsid w:val="00CC34A9"/>
    <w:rsid w:val="00CC4879"/>
    <w:rsid w:val="00CC4CDB"/>
    <w:rsid w:val="00CC5605"/>
    <w:rsid w:val="00CC59A0"/>
    <w:rsid w:val="00CC5FA6"/>
    <w:rsid w:val="00CC6595"/>
    <w:rsid w:val="00CC67AE"/>
    <w:rsid w:val="00CC702D"/>
    <w:rsid w:val="00CD0CBB"/>
    <w:rsid w:val="00CD1057"/>
    <w:rsid w:val="00CD12F4"/>
    <w:rsid w:val="00CD1673"/>
    <w:rsid w:val="00CD27FF"/>
    <w:rsid w:val="00CD34E3"/>
    <w:rsid w:val="00CD3D1C"/>
    <w:rsid w:val="00CD41AD"/>
    <w:rsid w:val="00CD42C8"/>
    <w:rsid w:val="00CD48DE"/>
    <w:rsid w:val="00CD5007"/>
    <w:rsid w:val="00CD58CD"/>
    <w:rsid w:val="00CD5A5B"/>
    <w:rsid w:val="00CD7A21"/>
    <w:rsid w:val="00CE00E1"/>
    <w:rsid w:val="00CE02ED"/>
    <w:rsid w:val="00CE0CB8"/>
    <w:rsid w:val="00CE30B6"/>
    <w:rsid w:val="00CE3B13"/>
    <w:rsid w:val="00CE4C92"/>
    <w:rsid w:val="00CE50B8"/>
    <w:rsid w:val="00CE5141"/>
    <w:rsid w:val="00CE5F25"/>
    <w:rsid w:val="00CE6620"/>
    <w:rsid w:val="00CE67C2"/>
    <w:rsid w:val="00CE7729"/>
    <w:rsid w:val="00CF0541"/>
    <w:rsid w:val="00CF0854"/>
    <w:rsid w:val="00CF1218"/>
    <w:rsid w:val="00CF191D"/>
    <w:rsid w:val="00CF29CB"/>
    <w:rsid w:val="00CF2FB0"/>
    <w:rsid w:val="00CF367D"/>
    <w:rsid w:val="00CF41D7"/>
    <w:rsid w:val="00CF4C2F"/>
    <w:rsid w:val="00CF67B3"/>
    <w:rsid w:val="00CF7107"/>
    <w:rsid w:val="00CF73FE"/>
    <w:rsid w:val="00D00DE1"/>
    <w:rsid w:val="00D030C0"/>
    <w:rsid w:val="00D030E7"/>
    <w:rsid w:val="00D043F9"/>
    <w:rsid w:val="00D04636"/>
    <w:rsid w:val="00D04B24"/>
    <w:rsid w:val="00D050E5"/>
    <w:rsid w:val="00D0588E"/>
    <w:rsid w:val="00D05A70"/>
    <w:rsid w:val="00D06C6E"/>
    <w:rsid w:val="00D07D02"/>
    <w:rsid w:val="00D10C5D"/>
    <w:rsid w:val="00D11A93"/>
    <w:rsid w:val="00D11E6B"/>
    <w:rsid w:val="00D12745"/>
    <w:rsid w:val="00D1517E"/>
    <w:rsid w:val="00D15408"/>
    <w:rsid w:val="00D157BB"/>
    <w:rsid w:val="00D15F8D"/>
    <w:rsid w:val="00D15FD1"/>
    <w:rsid w:val="00D167FE"/>
    <w:rsid w:val="00D168E9"/>
    <w:rsid w:val="00D1753F"/>
    <w:rsid w:val="00D177EC"/>
    <w:rsid w:val="00D20EC7"/>
    <w:rsid w:val="00D21990"/>
    <w:rsid w:val="00D243B5"/>
    <w:rsid w:val="00D2597B"/>
    <w:rsid w:val="00D25E6E"/>
    <w:rsid w:val="00D2631A"/>
    <w:rsid w:val="00D27C45"/>
    <w:rsid w:val="00D30DF6"/>
    <w:rsid w:val="00D31327"/>
    <w:rsid w:val="00D31680"/>
    <w:rsid w:val="00D31933"/>
    <w:rsid w:val="00D31AF0"/>
    <w:rsid w:val="00D31EE6"/>
    <w:rsid w:val="00D33124"/>
    <w:rsid w:val="00D33777"/>
    <w:rsid w:val="00D34190"/>
    <w:rsid w:val="00D350DD"/>
    <w:rsid w:val="00D35220"/>
    <w:rsid w:val="00D36D05"/>
    <w:rsid w:val="00D4029E"/>
    <w:rsid w:val="00D40578"/>
    <w:rsid w:val="00D44055"/>
    <w:rsid w:val="00D447F8"/>
    <w:rsid w:val="00D45616"/>
    <w:rsid w:val="00D45CFB"/>
    <w:rsid w:val="00D46CC9"/>
    <w:rsid w:val="00D46F44"/>
    <w:rsid w:val="00D47BE1"/>
    <w:rsid w:val="00D51BC2"/>
    <w:rsid w:val="00D5272C"/>
    <w:rsid w:val="00D53EB7"/>
    <w:rsid w:val="00D54026"/>
    <w:rsid w:val="00D543D7"/>
    <w:rsid w:val="00D54A7B"/>
    <w:rsid w:val="00D550B4"/>
    <w:rsid w:val="00D56493"/>
    <w:rsid w:val="00D56A97"/>
    <w:rsid w:val="00D572C4"/>
    <w:rsid w:val="00D57FC2"/>
    <w:rsid w:val="00D6080B"/>
    <w:rsid w:val="00D61973"/>
    <w:rsid w:val="00D6315A"/>
    <w:rsid w:val="00D63EF5"/>
    <w:rsid w:val="00D641E0"/>
    <w:rsid w:val="00D64676"/>
    <w:rsid w:val="00D647D9"/>
    <w:rsid w:val="00D64949"/>
    <w:rsid w:val="00D653CC"/>
    <w:rsid w:val="00D6565A"/>
    <w:rsid w:val="00D657ED"/>
    <w:rsid w:val="00D658AE"/>
    <w:rsid w:val="00D65B12"/>
    <w:rsid w:val="00D6734B"/>
    <w:rsid w:val="00D679FD"/>
    <w:rsid w:val="00D7022D"/>
    <w:rsid w:val="00D703B1"/>
    <w:rsid w:val="00D70719"/>
    <w:rsid w:val="00D71D9F"/>
    <w:rsid w:val="00D72276"/>
    <w:rsid w:val="00D7386E"/>
    <w:rsid w:val="00D7392F"/>
    <w:rsid w:val="00D73B02"/>
    <w:rsid w:val="00D73C85"/>
    <w:rsid w:val="00D73EF6"/>
    <w:rsid w:val="00D74062"/>
    <w:rsid w:val="00D7406D"/>
    <w:rsid w:val="00D74181"/>
    <w:rsid w:val="00D747CB"/>
    <w:rsid w:val="00D7535A"/>
    <w:rsid w:val="00D75530"/>
    <w:rsid w:val="00D756CF"/>
    <w:rsid w:val="00D75D1A"/>
    <w:rsid w:val="00D761AA"/>
    <w:rsid w:val="00D76D2B"/>
    <w:rsid w:val="00D77CC8"/>
    <w:rsid w:val="00D80384"/>
    <w:rsid w:val="00D8068E"/>
    <w:rsid w:val="00D80977"/>
    <w:rsid w:val="00D80D5C"/>
    <w:rsid w:val="00D811F6"/>
    <w:rsid w:val="00D8188F"/>
    <w:rsid w:val="00D82B5E"/>
    <w:rsid w:val="00D835EE"/>
    <w:rsid w:val="00D83A7F"/>
    <w:rsid w:val="00D84456"/>
    <w:rsid w:val="00D848F8"/>
    <w:rsid w:val="00D84911"/>
    <w:rsid w:val="00D8494B"/>
    <w:rsid w:val="00D84C02"/>
    <w:rsid w:val="00D84E39"/>
    <w:rsid w:val="00D8547B"/>
    <w:rsid w:val="00D85891"/>
    <w:rsid w:val="00D85DAD"/>
    <w:rsid w:val="00D85F7D"/>
    <w:rsid w:val="00D87E7A"/>
    <w:rsid w:val="00D90D9A"/>
    <w:rsid w:val="00D91BE7"/>
    <w:rsid w:val="00D937B0"/>
    <w:rsid w:val="00D94F4E"/>
    <w:rsid w:val="00D952C1"/>
    <w:rsid w:val="00D95373"/>
    <w:rsid w:val="00D9616F"/>
    <w:rsid w:val="00D96E7E"/>
    <w:rsid w:val="00D9706B"/>
    <w:rsid w:val="00D97075"/>
    <w:rsid w:val="00D975DE"/>
    <w:rsid w:val="00D976F9"/>
    <w:rsid w:val="00DA0255"/>
    <w:rsid w:val="00DA1A1F"/>
    <w:rsid w:val="00DA1CAE"/>
    <w:rsid w:val="00DA2DF8"/>
    <w:rsid w:val="00DA4996"/>
    <w:rsid w:val="00DA56DD"/>
    <w:rsid w:val="00DA637D"/>
    <w:rsid w:val="00DA6B72"/>
    <w:rsid w:val="00DB070F"/>
    <w:rsid w:val="00DB0D70"/>
    <w:rsid w:val="00DB11B0"/>
    <w:rsid w:val="00DB1277"/>
    <w:rsid w:val="00DB2942"/>
    <w:rsid w:val="00DB3671"/>
    <w:rsid w:val="00DB469B"/>
    <w:rsid w:val="00DB4B4A"/>
    <w:rsid w:val="00DB4EC2"/>
    <w:rsid w:val="00DB6121"/>
    <w:rsid w:val="00DB7304"/>
    <w:rsid w:val="00DB742C"/>
    <w:rsid w:val="00DB7CD3"/>
    <w:rsid w:val="00DB7E00"/>
    <w:rsid w:val="00DC007B"/>
    <w:rsid w:val="00DC080B"/>
    <w:rsid w:val="00DC0AFF"/>
    <w:rsid w:val="00DC146C"/>
    <w:rsid w:val="00DC2044"/>
    <w:rsid w:val="00DC21B6"/>
    <w:rsid w:val="00DC34E8"/>
    <w:rsid w:val="00DC5C7B"/>
    <w:rsid w:val="00DC6060"/>
    <w:rsid w:val="00DC66A9"/>
    <w:rsid w:val="00DC7197"/>
    <w:rsid w:val="00DC73C5"/>
    <w:rsid w:val="00DD0F10"/>
    <w:rsid w:val="00DD19FC"/>
    <w:rsid w:val="00DD1D38"/>
    <w:rsid w:val="00DD1D72"/>
    <w:rsid w:val="00DD3727"/>
    <w:rsid w:val="00DD3EF8"/>
    <w:rsid w:val="00DD436E"/>
    <w:rsid w:val="00DD4E62"/>
    <w:rsid w:val="00DD54F1"/>
    <w:rsid w:val="00DD5878"/>
    <w:rsid w:val="00DD5E7A"/>
    <w:rsid w:val="00DD6CC5"/>
    <w:rsid w:val="00DD737E"/>
    <w:rsid w:val="00DD7AB8"/>
    <w:rsid w:val="00DE0C90"/>
    <w:rsid w:val="00DE1BE7"/>
    <w:rsid w:val="00DE32D3"/>
    <w:rsid w:val="00DE32D6"/>
    <w:rsid w:val="00DE4013"/>
    <w:rsid w:val="00DE4863"/>
    <w:rsid w:val="00DE60AE"/>
    <w:rsid w:val="00DE6F9A"/>
    <w:rsid w:val="00DE7426"/>
    <w:rsid w:val="00DF02BE"/>
    <w:rsid w:val="00DF109F"/>
    <w:rsid w:val="00DF2044"/>
    <w:rsid w:val="00DF2964"/>
    <w:rsid w:val="00DF36E0"/>
    <w:rsid w:val="00DF386D"/>
    <w:rsid w:val="00DF4089"/>
    <w:rsid w:val="00DF43B4"/>
    <w:rsid w:val="00DF5EF7"/>
    <w:rsid w:val="00DF6F1C"/>
    <w:rsid w:val="00DF728B"/>
    <w:rsid w:val="00E0138A"/>
    <w:rsid w:val="00E0320F"/>
    <w:rsid w:val="00E036E9"/>
    <w:rsid w:val="00E05D86"/>
    <w:rsid w:val="00E0783E"/>
    <w:rsid w:val="00E07E31"/>
    <w:rsid w:val="00E100D6"/>
    <w:rsid w:val="00E11825"/>
    <w:rsid w:val="00E11DBE"/>
    <w:rsid w:val="00E12485"/>
    <w:rsid w:val="00E145DC"/>
    <w:rsid w:val="00E15C74"/>
    <w:rsid w:val="00E164F3"/>
    <w:rsid w:val="00E1674C"/>
    <w:rsid w:val="00E16A2C"/>
    <w:rsid w:val="00E17835"/>
    <w:rsid w:val="00E17982"/>
    <w:rsid w:val="00E203E5"/>
    <w:rsid w:val="00E20665"/>
    <w:rsid w:val="00E20A13"/>
    <w:rsid w:val="00E21A2C"/>
    <w:rsid w:val="00E225EC"/>
    <w:rsid w:val="00E232A2"/>
    <w:rsid w:val="00E24357"/>
    <w:rsid w:val="00E2457E"/>
    <w:rsid w:val="00E24AEA"/>
    <w:rsid w:val="00E253BA"/>
    <w:rsid w:val="00E25A57"/>
    <w:rsid w:val="00E27398"/>
    <w:rsid w:val="00E273B1"/>
    <w:rsid w:val="00E310BB"/>
    <w:rsid w:val="00E31B8E"/>
    <w:rsid w:val="00E3220A"/>
    <w:rsid w:val="00E32D69"/>
    <w:rsid w:val="00E32DD1"/>
    <w:rsid w:val="00E334E8"/>
    <w:rsid w:val="00E33C1E"/>
    <w:rsid w:val="00E3439B"/>
    <w:rsid w:val="00E36E12"/>
    <w:rsid w:val="00E36F66"/>
    <w:rsid w:val="00E37392"/>
    <w:rsid w:val="00E374BA"/>
    <w:rsid w:val="00E4069F"/>
    <w:rsid w:val="00E40933"/>
    <w:rsid w:val="00E40F6F"/>
    <w:rsid w:val="00E416A4"/>
    <w:rsid w:val="00E41BE6"/>
    <w:rsid w:val="00E42E5A"/>
    <w:rsid w:val="00E42FAD"/>
    <w:rsid w:val="00E4355A"/>
    <w:rsid w:val="00E43B0E"/>
    <w:rsid w:val="00E43C0D"/>
    <w:rsid w:val="00E445D9"/>
    <w:rsid w:val="00E447BA"/>
    <w:rsid w:val="00E44CAE"/>
    <w:rsid w:val="00E44FB4"/>
    <w:rsid w:val="00E45D2F"/>
    <w:rsid w:val="00E46CD3"/>
    <w:rsid w:val="00E47EB0"/>
    <w:rsid w:val="00E519AE"/>
    <w:rsid w:val="00E51E19"/>
    <w:rsid w:val="00E5243C"/>
    <w:rsid w:val="00E530E6"/>
    <w:rsid w:val="00E531A1"/>
    <w:rsid w:val="00E538BF"/>
    <w:rsid w:val="00E54BDB"/>
    <w:rsid w:val="00E551ED"/>
    <w:rsid w:val="00E566F7"/>
    <w:rsid w:val="00E570D7"/>
    <w:rsid w:val="00E57977"/>
    <w:rsid w:val="00E57FF5"/>
    <w:rsid w:val="00E6087F"/>
    <w:rsid w:val="00E616E5"/>
    <w:rsid w:val="00E617BB"/>
    <w:rsid w:val="00E6628E"/>
    <w:rsid w:val="00E702A3"/>
    <w:rsid w:val="00E70F5A"/>
    <w:rsid w:val="00E72FAC"/>
    <w:rsid w:val="00E731FC"/>
    <w:rsid w:val="00E73763"/>
    <w:rsid w:val="00E74413"/>
    <w:rsid w:val="00E74C89"/>
    <w:rsid w:val="00E751CE"/>
    <w:rsid w:val="00E76FCD"/>
    <w:rsid w:val="00E77AB7"/>
    <w:rsid w:val="00E80692"/>
    <w:rsid w:val="00E8072D"/>
    <w:rsid w:val="00E825B2"/>
    <w:rsid w:val="00E82984"/>
    <w:rsid w:val="00E82C26"/>
    <w:rsid w:val="00E8436C"/>
    <w:rsid w:val="00E8467D"/>
    <w:rsid w:val="00E84E70"/>
    <w:rsid w:val="00E8566D"/>
    <w:rsid w:val="00E8573C"/>
    <w:rsid w:val="00E85E91"/>
    <w:rsid w:val="00E86503"/>
    <w:rsid w:val="00E86815"/>
    <w:rsid w:val="00E87818"/>
    <w:rsid w:val="00E8793C"/>
    <w:rsid w:val="00E901FB"/>
    <w:rsid w:val="00E91226"/>
    <w:rsid w:val="00E92DDF"/>
    <w:rsid w:val="00E933AB"/>
    <w:rsid w:val="00E935A5"/>
    <w:rsid w:val="00E93880"/>
    <w:rsid w:val="00E93DDA"/>
    <w:rsid w:val="00E93F45"/>
    <w:rsid w:val="00E9534A"/>
    <w:rsid w:val="00E9570E"/>
    <w:rsid w:val="00E959E5"/>
    <w:rsid w:val="00E95A96"/>
    <w:rsid w:val="00E96E09"/>
    <w:rsid w:val="00E9704F"/>
    <w:rsid w:val="00E97AF6"/>
    <w:rsid w:val="00EA07C7"/>
    <w:rsid w:val="00EA18EE"/>
    <w:rsid w:val="00EA19CB"/>
    <w:rsid w:val="00EA2B69"/>
    <w:rsid w:val="00EA2CB4"/>
    <w:rsid w:val="00EA2CF9"/>
    <w:rsid w:val="00EA2F7B"/>
    <w:rsid w:val="00EA3CFD"/>
    <w:rsid w:val="00EA5153"/>
    <w:rsid w:val="00EA6B22"/>
    <w:rsid w:val="00EA6C7A"/>
    <w:rsid w:val="00EA757A"/>
    <w:rsid w:val="00EB1756"/>
    <w:rsid w:val="00EB1BE6"/>
    <w:rsid w:val="00EB27E8"/>
    <w:rsid w:val="00EB3A51"/>
    <w:rsid w:val="00EB3D49"/>
    <w:rsid w:val="00EB45D7"/>
    <w:rsid w:val="00EB5237"/>
    <w:rsid w:val="00EB528A"/>
    <w:rsid w:val="00EB5477"/>
    <w:rsid w:val="00EB595A"/>
    <w:rsid w:val="00EB5D46"/>
    <w:rsid w:val="00EB5F2E"/>
    <w:rsid w:val="00EB5FD7"/>
    <w:rsid w:val="00EB608A"/>
    <w:rsid w:val="00EB6116"/>
    <w:rsid w:val="00EB6FF8"/>
    <w:rsid w:val="00EB78A1"/>
    <w:rsid w:val="00EB7D54"/>
    <w:rsid w:val="00EC12D6"/>
    <w:rsid w:val="00EC130D"/>
    <w:rsid w:val="00EC1D6E"/>
    <w:rsid w:val="00EC1FEB"/>
    <w:rsid w:val="00EC2111"/>
    <w:rsid w:val="00EC23BA"/>
    <w:rsid w:val="00EC3224"/>
    <w:rsid w:val="00EC330B"/>
    <w:rsid w:val="00EC37B0"/>
    <w:rsid w:val="00EC5004"/>
    <w:rsid w:val="00EC5290"/>
    <w:rsid w:val="00EC5E61"/>
    <w:rsid w:val="00EC7E90"/>
    <w:rsid w:val="00ED143D"/>
    <w:rsid w:val="00ED1D36"/>
    <w:rsid w:val="00ED27F4"/>
    <w:rsid w:val="00ED2BFE"/>
    <w:rsid w:val="00ED390D"/>
    <w:rsid w:val="00ED3B58"/>
    <w:rsid w:val="00ED5189"/>
    <w:rsid w:val="00ED5861"/>
    <w:rsid w:val="00ED5AE6"/>
    <w:rsid w:val="00ED70AD"/>
    <w:rsid w:val="00ED7319"/>
    <w:rsid w:val="00ED754D"/>
    <w:rsid w:val="00ED7F1F"/>
    <w:rsid w:val="00EE0EF2"/>
    <w:rsid w:val="00EE1B19"/>
    <w:rsid w:val="00EE1B22"/>
    <w:rsid w:val="00EE23BE"/>
    <w:rsid w:val="00EE2617"/>
    <w:rsid w:val="00EE31E7"/>
    <w:rsid w:val="00EE412D"/>
    <w:rsid w:val="00EE4160"/>
    <w:rsid w:val="00EE4A66"/>
    <w:rsid w:val="00EE4B2E"/>
    <w:rsid w:val="00EE4C09"/>
    <w:rsid w:val="00EE5DFB"/>
    <w:rsid w:val="00EE65CC"/>
    <w:rsid w:val="00EF03CA"/>
    <w:rsid w:val="00EF0438"/>
    <w:rsid w:val="00EF097D"/>
    <w:rsid w:val="00EF0FEE"/>
    <w:rsid w:val="00EF15BF"/>
    <w:rsid w:val="00EF20C3"/>
    <w:rsid w:val="00EF20DC"/>
    <w:rsid w:val="00EF2B20"/>
    <w:rsid w:val="00EF3135"/>
    <w:rsid w:val="00EF3336"/>
    <w:rsid w:val="00EF388F"/>
    <w:rsid w:val="00EF38C9"/>
    <w:rsid w:val="00EF4493"/>
    <w:rsid w:val="00EF46F2"/>
    <w:rsid w:val="00EF4F01"/>
    <w:rsid w:val="00EF52B2"/>
    <w:rsid w:val="00EF5B71"/>
    <w:rsid w:val="00EF60B6"/>
    <w:rsid w:val="00EF762F"/>
    <w:rsid w:val="00F000A2"/>
    <w:rsid w:val="00F0105B"/>
    <w:rsid w:val="00F01DFA"/>
    <w:rsid w:val="00F024BB"/>
    <w:rsid w:val="00F02A9E"/>
    <w:rsid w:val="00F030E8"/>
    <w:rsid w:val="00F030EA"/>
    <w:rsid w:val="00F04F8E"/>
    <w:rsid w:val="00F053D2"/>
    <w:rsid w:val="00F06276"/>
    <w:rsid w:val="00F0657D"/>
    <w:rsid w:val="00F1077C"/>
    <w:rsid w:val="00F123FF"/>
    <w:rsid w:val="00F12D9F"/>
    <w:rsid w:val="00F12E77"/>
    <w:rsid w:val="00F12FF0"/>
    <w:rsid w:val="00F14295"/>
    <w:rsid w:val="00F1476B"/>
    <w:rsid w:val="00F1505E"/>
    <w:rsid w:val="00F164AF"/>
    <w:rsid w:val="00F16AD8"/>
    <w:rsid w:val="00F16DB9"/>
    <w:rsid w:val="00F17745"/>
    <w:rsid w:val="00F178BB"/>
    <w:rsid w:val="00F178E0"/>
    <w:rsid w:val="00F20B0D"/>
    <w:rsid w:val="00F22C21"/>
    <w:rsid w:val="00F23198"/>
    <w:rsid w:val="00F23C9A"/>
    <w:rsid w:val="00F23E30"/>
    <w:rsid w:val="00F24C16"/>
    <w:rsid w:val="00F25E9D"/>
    <w:rsid w:val="00F25F1B"/>
    <w:rsid w:val="00F263E5"/>
    <w:rsid w:val="00F2782C"/>
    <w:rsid w:val="00F27990"/>
    <w:rsid w:val="00F27FAD"/>
    <w:rsid w:val="00F30495"/>
    <w:rsid w:val="00F307D2"/>
    <w:rsid w:val="00F31725"/>
    <w:rsid w:val="00F3201E"/>
    <w:rsid w:val="00F33B4D"/>
    <w:rsid w:val="00F342AD"/>
    <w:rsid w:val="00F3467D"/>
    <w:rsid w:val="00F35624"/>
    <w:rsid w:val="00F363CC"/>
    <w:rsid w:val="00F36688"/>
    <w:rsid w:val="00F366F2"/>
    <w:rsid w:val="00F37673"/>
    <w:rsid w:val="00F40B66"/>
    <w:rsid w:val="00F41831"/>
    <w:rsid w:val="00F4232C"/>
    <w:rsid w:val="00F43492"/>
    <w:rsid w:val="00F45B8D"/>
    <w:rsid w:val="00F45BBF"/>
    <w:rsid w:val="00F46611"/>
    <w:rsid w:val="00F466A2"/>
    <w:rsid w:val="00F4689E"/>
    <w:rsid w:val="00F50392"/>
    <w:rsid w:val="00F50E33"/>
    <w:rsid w:val="00F51370"/>
    <w:rsid w:val="00F521BE"/>
    <w:rsid w:val="00F5260F"/>
    <w:rsid w:val="00F52711"/>
    <w:rsid w:val="00F52799"/>
    <w:rsid w:val="00F52C08"/>
    <w:rsid w:val="00F52E8E"/>
    <w:rsid w:val="00F54CFD"/>
    <w:rsid w:val="00F6011F"/>
    <w:rsid w:val="00F60BA7"/>
    <w:rsid w:val="00F60CA2"/>
    <w:rsid w:val="00F6176E"/>
    <w:rsid w:val="00F6184D"/>
    <w:rsid w:val="00F618B5"/>
    <w:rsid w:val="00F61956"/>
    <w:rsid w:val="00F61AEF"/>
    <w:rsid w:val="00F641C6"/>
    <w:rsid w:val="00F64BCD"/>
    <w:rsid w:val="00F64FE1"/>
    <w:rsid w:val="00F6589C"/>
    <w:rsid w:val="00F66204"/>
    <w:rsid w:val="00F67491"/>
    <w:rsid w:val="00F6786B"/>
    <w:rsid w:val="00F67A3C"/>
    <w:rsid w:val="00F67F2C"/>
    <w:rsid w:val="00F67F66"/>
    <w:rsid w:val="00F70115"/>
    <w:rsid w:val="00F71112"/>
    <w:rsid w:val="00F71731"/>
    <w:rsid w:val="00F73B6B"/>
    <w:rsid w:val="00F73BA8"/>
    <w:rsid w:val="00F74A16"/>
    <w:rsid w:val="00F76B5E"/>
    <w:rsid w:val="00F76D60"/>
    <w:rsid w:val="00F7757F"/>
    <w:rsid w:val="00F77589"/>
    <w:rsid w:val="00F7797D"/>
    <w:rsid w:val="00F77E97"/>
    <w:rsid w:val="00F805FD"/>
    <w:rsid w:val="00F80AF5"/>
    <w:rsid w:val="00F80DB5"/>
    <w:rsid w:val="00F83839"/>
    <w:rsid w:val="00F84D6F"/>
    <w:rsid w:val="00F84FCE"/>
    <w:rsid w:val="00F85081"/>
    <w:rsid w:val="00F859AA"/>
    <w:rsid w:val="00F8695D"/>
    <w:rsid w:val="00F869FD"/>
    <w:rsid w:val="00F86B8F"/>
    <w:rsid w:val="00F87279"/>
    <w:rsid w:val="00F902FB"/>
    <w:rsid w:val="00F90540"/>
    <w:rsid w:val="00F922F7"/>
    <w:rsid w:val="00F92B40"/>
    <w:rsid w:val="00F931FD"/>
    <w:rsid w:val="00F9364C"/>
    <w:rsid w:val="00F940BA"/>
    <w:rsid w:val="00F94142"/>
    <w:rsid w:val="00F94758"/>
    <w:rsid w:val="00F97385"/>
    <w:rsid w:val="00F97C5D"/>
    <w:rsid w:val="00FA0A6A"/>
    <w:rsid w:val="00FA0E5D"/>
    <w:rsid w:val="00FA1EED"/>
    <w:rsid w:val="00FA4667"/>
    <w:rsid w:val="00FA48B8"/>
    <w:rsid w:val="00FA508F"/>
    <w:rsid w:val="00FA5E72"/>
    <w:rsid w:val="00FA6E12"/>
    <w:rsid w:val="00FA7A86"/>
    <w:rsid w:val="00FB0016"/>
    <w:rsid w:val="00FB0F01"/>
    <w:rsid w:val="00FB1884"/>
    <w:rsid w:val="00FB2078"/>
    <w:rsid w:val="00FB2554"/>
    <w:rsid w:val="00FB2DD7"/>
    <w:rsid w:val="00FB3DA5"/>
    <w:rsid w:val="00FB40F3"/>
    <w:rsid w:val="00FB57BB"/>
    <w:rsid w:val="00FB5A07"/>
    <w:rsid w:val="00FB5A1E"/>
    <w:rsid w:val="00FB70A6"/>
    <w:rsid w:val="00FB7C04"/>
    <w:rsid w:val="00FB7D01"/>
    <w:rsid w:val="00FC22DD"/>
    <w:rsid w:val="00FC3140"/>
    <w:rsid w:val="00FC4054"/>
    <w:rsid w:val="00FC4479"/>
    <w:rsid w:val="00FC4671"/>
    <w:rsid w:val="00FC46DC"/>
    <w:rsid w:val="00FC761F"/>
    <w:rsid w:val="00FC7919"/>
    <w:rsid w:val="00FD003C"/>
    <w:rsid w:val="00FD0F9E"/>
    <w:rsid w:val="00FD1253"/>
    <w:rsid w:val="00FD2619"/>
    <w:rsid w:val="00FD2E8D"/>
    <w:rsid w:val="00FD358B"/>
    <w:rsid w:val="00FD41FC"/>
    <w:rsid w:val="00FD4C5F"/>
    <w:rsid w:val="00FD52DA"/>
    <w:rsid w:val="00FD571F"/>
    <w:rsid w:val="00FD6269"/>
    <w:rsid w:val="00FD62F1"/>
    <w:rsid w:val="00FD7426"/>
    <w:rsid w:val="00FE0329"/>
    <w:rsid w:val="00FE0CDE"/>
    <w:rsid w:val="00FE0E90"/>
    <w:rsid w:val="00FE1E0D"/>
    <w:rsid w:val="00FE39A6"/>
    <w:rsid w:val="00FE3F2A"/>
    <w:rsid w:val="00FE4C06"/>
    <w:rsid w:val="00FE6010"/>
    <w:rsid w:val="00FE7186"/>
    <w:rsid w:val="00FE781D"/>
    <w:rsid w:val="00FE7CA1"/>
    <w:rsid w:val="00FE7CF2"/>
    <w:rsid w:val="00FE7F1E"/>
    <w:rsid w:val="00FF19A7"/>
    <w:rsid w:val="00FF2226"/>
    <w:rsid w:val="00FF2824"/>
    <w:rsid w:val="00FF315E"/>
    <w:rsid w:val="00FF3227"/>
    <w:rsid w:val="00FF3D11"/>
    <w:rsid w:val="00FF547D"/>
    <w:rsid w:val="00FF60CC"/>
    <w:rsid w:val="00FF69B2"/>
    <w:rsid w:val="00FF71C6"/>
    <w:rsid w:val="00FF77A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oNotEmbedSmartTags/>
  <w:decimalSymbol w:val="."/>
  <w:listSeparator w:val=","/>
  <w14:docId w14:val="734175B7"/>
  <w15:docId w15:val="{62C8C467-95B5-4ED1-B981-91985A9214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locked="1"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qFormat="1"/>
    <w:lsdException w:name="Emphasis" w:lock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locked="1"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E4863"/>
    <w:pPr>
      <w:widowControl w:val="0"/>
      <w:jc w:val="both"/>
    </w:pPr>
    <w:rPr>
      <w:kern w:val="2"/>
      <w:sz w:val="21"/>
      <w:szCs w:val="24"/>
    </w:rPr>
  </w:style>
  <w:style w:type="paragraph" w:styleId="1">
    <w:name w:val="heading 1"/>
    <w:basedOn w:val="a"/>
    <w:next w:val="a"/>
    <w:link w:val="10"/>
    <w:qFormat/>
    <w:locked/>
    <w:rsid w:val="00D90D9A"/>
    <w:pPr>
      <w:keepNext/>
      <w:keepLines/>
      <w:spacing w:before="340" w:after="330" w:line="578" w:lineRule="auto"/>
      <w:outlineLvl w:val="0"/>
    </w:pPr>
    <w:rPr>
      <w:b/>
      <w:bCs/>
      <w:kern w:val="44"/>
      <w:sz w:val="44"/>
      <w:szCs w:val="44"/>
    </w:rPr>
  </w:style>
  <w:style w:type="paragraph" w:styleId="2">
    <w:name w:val="heading 2"/>
    <w:basedOn w:val="a"/>
    <w:next w:val="a"/>
    <w:link w:val="20"/>
    <w:semiHidden/>
    <w:unhideWhenUsed/>
    <w:qFormat/>
    <w:locked/>
    <w:rsid w:val="00EB5237"/>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semiHidden/>
    <w:unhideWhenUsed/>
    <w:qFormat/>
    <w:locked/>
    <w:rsid w:val="00EB5237"/>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semiHidden/>
    <w:rsid w:val="00C14C8D"/>
    <w:pPr>
      <w:jc w:val="left"/>
    </w:pPr>
    <w:rPr>
      <w:rFonts w:ascii="Tahoma" w:hAnsi="Tahoma" w:cs="Tahoma"/>
      <w:sz w:val="16"/>
      <w:szCs w:val="18"/>
    </w:rPr>
  </w:style>
  <w:style w:type="character" w:customStyle="1" w:styleId="a4">
    <w:name w:val="批注框文本 字符"/>
    <w:link w:val="a3"/>
    <w:semiHidden/>
    <w:locked/>
    <w:rsid w:val="00C14C8D"/>
    <w:rPr>
      <w:rFonts w:ascii="Tahoma" w:hAnsi="Tahoma" w:cs="Tahoma"/>
      <w:kern w:val="2"/>
      <w:sz w:val="16"/>
      <w:szCs w:val="18"/>
    </w:rPr>
  </w:style>
  <w:style w:type="table" w:styleId="a5">
    <w:name w:val="Table Grid"/>
    <w:basedOn w:val="a1"/>
    <w:uiPriority w:val="59"/>
    <w:rsid w:val="004E0271"/>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21">
    <w:name w:val="浅色底纹 - 强调文字颜色 21"/>
    <w:rsid w:val="004E0271"/>
    <w:rPr>
      <w:color w:val="943634"/>
    </w:rPr>
    <w:tblPr>
      <w:tblStyleRowBandSize w:val="1"/>
      <w:tblStyleColBandSize w:val="1"/>
      <w:tblBorders>
        <w:top w:val="single" w:sz="8" w:space="0" w:color="C0504D"/>
        <w:bottom w:val="single" w:sz="8" w:space="0" w:color="C0504D"/>
      </w:tblBorders>
      <w:tblCellMar>
        <w:top w:w="0" w:type="dxa"/>
        <w:left w:w="108" w:type="dxa"/>
        <w:bottom w:w="0" w:type="dxa"/>
        <w:right w:w="108" w:type="dxa"/>
      </w:tblCellMar>
    </w:tblPr>
  </w:style>
  <w:style w:type="paragraph" w:styleId="a6">
    <w:name w:val="caption"/>
    <w:basedOn w:val="a"/>
    <w:next w:val="a"/>
    <w:qFormat/>
    <w:rsid w:val="00DC146C"/>
    <w:rPr>
      <w:rFonts w:ascii="Cambria" w:eastAsia="黑体" w:hAnsi="Cambria"/>
      <w:sz w:val="20"/>
      <w:szCs w:val="20"/>
    </w:rPr>
  </w:style>
  <w:style w:type="character" w:styleId="a7">
    <w:name w:val="annotation reference"/>
    <w:semiHidden/>
    <w:rsid w:val="00536277"/>
    <w:rPr>
      <w:rFonts w:cs="Times New Roman"/>
      <w:sz w:val="21"/>
      <w:szCs w:val="21"/>
    </w:rPr>
  </w:style>
  <w:style w:type="paragraph" w:styleId="a8">
    <w:name w:val="annotation text"/>
    <w:basedOn w:val="a"/>
    <w:link w:val="a9"/>
    <w:semiHidden/>
    <w:rsid w:val="00536277"/>
    <w:pPr>
      <w:jc w:val="left"/>
    </w:pPr>
  </w:style>
  <w:style w:type="character" w:customStyle="1" w:styleId="a9">
    <w:name w:val="批注文字 字符"/>
    <w:link w:val="a8"/>
    <w:locked/>
    <w:rsid w:val="00536277"/>
    <w:rPr>
      <w:rFonts w:cs="Times New Roman"/>
      <w:kern w:val="2"/>
      <w:sz w:val="24"/>
      <w:szCs w:val="24"/>
    </w:rPr>
  </w:style>
  <w:style w:type="paragraph" w:customStyle="1" w:styleId="11">
    <w:name w:val="列出段落1"/>
    <w:basedOn w:val="a"/>
    <w:rsid w:val="00DD1D72"/>
    <w:pPr>
      <w:ind w:firstLineChars="200" w:firstLine="420"/>
    </w:pPr>
  </w:style>
  <w:style w:type="paragraph" w:styleId="aa">
    <w:name w:val="header"/>
    <w:basedOn w:val="a"/>
    <w:link w:val="ab"/>
    <w:rsid w:val="00A46E0A"/>
    <w:pPr>
      <w:pBdr>
        <w:bottom w:val="single" w:sz="6" w:space="1" w:color="auto"/>
      </w:pBdr>
      <w:tabs>
        <w:tab w:val="center" w:pos="4153"/>
        <w:tab w:val="right" w:pos="8306"/>
      </w:tabs>
      <w:snapToGrid w:val="0"/>
      <w:jc w:val="center"/>
    </w:pPr>
    <w:rPr>
      <w:sz w:val="18"/>
      <w:szCs w:val="18"/>
    </w:rPr>
  </w:style>
  <w:style w:type="character" w:customStyle="1" w:styleId="ab">
    <w:name w:val="页眉 字符"/>
    <w:link w:val="aa"/>
    <w:locked/>
    <w:rsid w:val="00A46E0A"/>
    <w:rPr>
      <w:rFonts w:cs="Times New Roman"/>
      <w:kern w:val="2"/>
      <w:sz w:val="18"/>
      <w:szCs w:val="18"/>
    </w:rPr>
  </w:style>
  <w:style w:type="paragraph" w:styleId="ac">
    <w:name w:val="footer"/>
    <w:basedOn w:val="a"/>
    <w:link w:val="ad"/>
    <w:uiPriority w:val="99"/>
    <w:rsid w:val="002A6B4F"/>
    <w:pPr>
      <w:tabs>
        <w:tab w:val="center" w:pos="4153"/>
        <w:tab w:val="right" w:pos="8306"/>
      </w:tabs>
      <w:snapToGrid w:val="0"/>
      <w:jc w:val="left"/>
    </w:pPr>
    <w:rPr>
      <w:sz w:val="22"/>
      <w:szCs w:val="18"/>
    </w:rPr>
  </w:style>
  <w:style w:type="character" w:customStyle="1" w:styleId="ad">
    <w:name w:val="页脚 字符"/>
    <w:link w:val="ac"/>
    <w:uiPriority w:val="99"/>
    <w:locked/>
    <w:rsid w:val="002A6B4F"/>
    <w:rPr>
      <w:kern w:val="2"/>
      <w:sz w:val="22"/>
      <w:szCs w:val="18"/>
    </w:rPr>
  </w:style>
  <w:style w:type="paragraph" w:styleId="ae">
    <w:name w:val="Normal (Web)"/>
    <w:basedOn w:val="a"/>
    <w:rsid w:val="00A46E0A"/>
    <w:pPr>
      <w:widowControl/>
      <w:spacing w:before="100" w:beforeAutospacing="1" w:after="100" w:afterAutospacing="1"/>
      <w:jc w:val="left"/>
    </w:pPr>
    <w:rPr>
      <w:rFonts w:ascii="宋体" w:hAnsi="宋体" w:cs="宋体"/>
      <w:kern w:val="0"/>
      <w:sz w:val="24"/>
    </w:rPr>
  </w:style>
  <w:style w:type="paragraph" w:styleId="af">
    <w:name w:val="annotation subject"/>
    <w:basedOn w:val="a8"/>
    <w:next w:val="a8"/>
    <w:semiHidden/>
    <w:rsid w:val="00A71530"/>
    <w:rPr>
      <w:b/>
      <w:bCs/>
    </w:rPr>
  </w:style>
  <w:style w:type="paragraph" w:styleId="af0">
    <w:name w:val="Revision"/>
    <w:hidden/>
    <w:uiPriority w:val="99"/>
    <w:semiHidden/>
    <w:rsid w:val="003E57CA"/>
    <w:rPr>
      <w:kern w:val="2"/>
      <w:sz w:val="21"/>
      <w:szCs w:val="24"/>
    </w:rPr>
  </w:style>
  <w:style w:type="character" w:styleId="af1">
    <w:name w:val="Hyperlink"/>
    <w:rsid w:val="00346EF5"/>
    <w:rPr>
      <w:color w:val="0000FF"/>
      <w:u w:val="single"/>
    </w:rPr>
  </w:style>
  <w:style w:type="paragraph" w:styleId="af2">
    <w:name w:val="List Paragraph"/>
    <w:basedOn w:val="a"/>
    <w:uiPriority w:val="34"/>
    <w:qFormat/>
    <w:rsid w:val="0020116A"/>
    <w:pPr>
      <w:ind w:firstLineChars="200" w:firstLine="420"/>
    </w:pPr>
  </w:style>
  <w:style w:type="paragraph" w:customStyle="1" w:styleId="Test1">
    <w:name w:val="Test 1"/>
    <w:basedOn w:val="1"/>
    <w:link w:val="Test10"/>
    <w:qFormat/>
    <w:rsid w:val="00D90D9A"/>
    <w:pPr>
      <w:spacing w:line="480" w:lineRule="auto"/>
    </w:pPr>
    <w:rPr>
      <w:rFonts w:eastAsia="Arial"/>
      <w:sz w:val="36"/>
      <w:szCs w:val="36"/>
      <w:lang w:val="en-GB"/>
    </w:rPr>
  </w:style>
  <w:style w:type="paragraph" w:customStyle="1" w:styleId="Test2">
    <w:name w:val="Test 2"/>
    <w:basedOn w:val="2"/>
    <w:link w:val="Test20"/>
    <w:qFormat/>
    <w:rsid w:val="00EB5237"/>
    <w:pPr>
      <w:spacing w:line="480" w:lineRule="auto"/>
      <w:jc w:val="left"/>
    </w:pPr>
    <w:rPr>
      <w:rFonts w:ascii="Times New Roman" w:hAnsi="Times New Roman"/>
      <w:lang w:val="en-GB"/>
    </w:rPr>
  </w:style>
  <w:style w:type="character" w:customStyle="1" w:styleId="10">
    <w:name w:val="标题 1 字符"/>
    <w:basedOn w:val="a0"/>
    <w:link w:val="1"/>
    <w:rsid w:val="00D90D9A"/>
    <w:rPr>
      <w:b/>
      <w:bCs/>
      <w:kern w:val="44"/>
      <w:sz w:val="44"/>
      <w:szCs w:val="44"/>
    </w:rPr>
  </w:style>
  <w:style w:type="character" w:customStyle="1" w:styleId="Test10">
    <w:name w:val="Test 1 字符"/>
    <w:basedOn w:val="10"/>
    <w:link w:val="Test1"/>
    <w:rsid w:val="00D90D9A"/>
    <w:rPr>
      <w:rFonts w:eastAsia="Arial"/>
      <w:b/>
      <w:bCs/>
      <w:kern w:val="44"/>
      <w:sz w:val="36"/>
      <w:szCs w:val="36"/>
      <w:lang w:val="en-GB"/>
    </w:rPr>
  </w:style>
  <w:style w:type="paragraph" w:customStyle="1" w:styleId="Test3">
    <w:name w:val="Test 3"/>
    <w:basedOn w:val="3"/>
    <w:link w:val="Test30"/>
    <w:qFormat/>
    <w:rsid w:val="00EB5237"/>
    <w:pPr>
      <w:spacing w:line="480" w:lineRule="auto"/>
      <w:jc w:val="left"/>
    </w:pPr>
    <w:rPr>
      <w:sz w:val="28"/>
      <w:lang w:val="en-GB"/>
    </w:rPr>
  </w:style>
  <w:style w:type="character" w:customStyle="1" w:styleId="20">
    <w:name w:val="标题 2 字符"/>
    <w:basedOn w:val="a0"/>
    <w:link w:val="2"/>
    <w:semiHidden/>
    <w:rsid w:val="00EB5237"/>
    <w:rPr>
      <w:rFonts w:asciiTheme="majorHAnsi" w:eastAsiaTheme="majorEastAsia" w:hAnsiTheme="majorHAnsi" w:cstheme="majorBidi"/>
      <w:b/>
      <w:bCs/>
      <w:kern w:val="2"/>
      <w:sz w:val="32"/>
      <w:szCs w:val="32"/>
    </w:rPr>
  </w:style>
  <w:style w:type="character" w:customStyle="1" w:styleId="Test20">
    <w:name w:val="Test 2 字符"/>
    <w:basedOn w:val="20"/>
    <w:link w:val="Test2"/>
    <w:rsid w:val="00EB5237"/>
    <w:rPr>
      <w:rFonts w:asciiTheme="majorHAnsi" w:eastAsiaTheme="majorEastAsia" w:hAnsiTheme="majorHAnsi" w:cstheme="majorBidi"/>
      <w:b/>
      <w:bCs/>
      <w:kern w:val="2"/>
      <w:sz w:val="32"/>
      <w:szCs w:val="32"/>
      <w:lang w:val="en-GB"/>
    </w:rPr>
  </w:style>
  <w:style w:type="character" w:customStyle="1" w:styleId="30">
    <w:name w:val="标题 3 字符"/>
    <w:basedOn w:val="a0"/>
    <w:link w:val="3"/>
    <w:semiHidden/>
    <w:rsid w:val="00EB5237"/>
    <w:rPr>
      <w:b/>
      <w:bCs/>
      <w:kern w:val="2"/>
      <w:sz w:val="32"/>
      <w:szCs w:val="32"/>
    </w:rPr>
  </w:style>
  <w:style w:type="character" w:customStyle="1" w:styleId="Test30">
    <w:name w:val="Test 3 字符"/>
    <w:basedOn w:val="30"/>
    <w:link w:val="Test3"/>
    <w:rsid w:val="00EB5237"/>
    <w:rPr>
      <w:b/>
      <w:bCs/>
      <w:kern w:val="2"/>
      <w:sz w:val="28"/>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
      <w:marLeft w:val="0"/>
      <w:marRight w:val="0"/>
      <w:marTop w:val="0"/>
      <w:marBottom w:val="0"/>
      <w:divBdr>
        <w:top w:val="none" w:sz="0" w:space="0" w:color="auto"/>
        <w:left w:val="none" w:sz="0" w:space="0" w:color="auto"/>
        <w:bottom w:val="none" w:sz="0" w:space="0" w:color="auto"/>
        <w:right w:val="none" w:sz="0" w:space="0" w:color="auto"/>
      </w:divBdr>
      <w:divsChild>
        <w:div w:id="10">
          <w:marLeft w:val="0"/>
          <w:marRight w:val="0"/>
          <w:marTop w:val="0"/>
          <w:marBottom w:val="0"/>
          <w:divBdr>
            <w:top w:val="none" w:sz="0" w:space="0" w:color="auto"/>
            <w:left w:val="none" w:sz="0" w:space="0" w:color="auto"/>
            <w:bottom w:val="none" w:sz="0" w:space="0" w:color="auto"/>
            <w:right w:val="none" w:sz="0" w:space="0" w:color="auto"/>
          </w:divBdr>
          <w:divsChild>
            <w:div w:id="1">
              <w:marLeft w:val="0"/>
              <w:marRight w:val="0"/>
              <w:marTop w:val="0"/>
              <w:marBottom w:val="0"/>
              <w:divBdr>
                <w:top w:val="none" w:sz="0" w:space="0" w:color="auto"/>
                <w:left w:val="none" w:sz="0" w:space="0" w:color="auto"/>
                <w:bottom w:val="none" w:sz="0" w:space="0" w:color="auto"/>
                <w:right w:val="none" w:sz="0" w:space="0" w:color="auto"/>
              </w:divBdr>
              <w:divsChild>
                <w:div w:id="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
      <w:marLeft w:val="0"/>
      <w:marRight w:val="0"/>
      <w:marTop w:val="0"/>
      <w:marBottom w:val="0"/>
      <w:divBdr>
        <w:top w:val="none" w:sz="0" w:space="0" w:color="auto"/>
        <w:left w:val="none" w:sz="0" w:space="0" w:color="auto"/>
        <w:bottom w:val="none" w:sz="0" w:space="0" w:color="auto"/>
        <w:right w:val="none" w:sz="0" w:space="0" w:color="auto"/>
      </w:divBdr>
      <w:divsChild>
        <w:div w:id="11">
          <w:marLeft w:val="1152"/>
          <w:marRight w:val="0"/>
          <w:marTop w:val="86"/>
          <w:marBottom w:val="0"/>
          <w:divBdr>
            <w:top w:val="none" w:sz="0" w:space="0" w:color="auto"/>
            <w:left w:val="none" w:sz="0" w:space="0" w:color="auto"/>
            <w:bottom w:val="none" w:sz="0" w:space="0" w:color="auto"/>
            <w:right w:val="none" w:sz="0" w:space="0" w:color="auto"/>
          </w:divBdr>
        </w:div>
      </w:divsChild>
    </w:div>
    <w:div w:id="4">
      <w:marLeft w:val="0"/>
      <w:marRight w:val="0"/>
      <w:marTop w:val="0"/>
      <w:marBottom w:val="0"/>
      <w:divBdr>
        <w:top w:val="none" w:sz="0" w:space="0" w:color="auto"/>
        <w:left w:val="none" w:sz="0" w:space="0" w:color="auto"/>
        <w:bottom w:val="none" w:sz="0" w:space="0" w:color="auto"/>
        <w:right w:val="none" w:sz="0" w:space="0" w:color="auto"/>
      </w:divBdr>
    </w:div>
    <w:div w:id="5">
      <w:marLeft w:val="0"/>
      <w:marRight w:val="0"/>
      <w:marTop w:val="0"/>
      <w:marBottom w:val="0"/>
      <w:divBdr>
        <w:top w:val="none" w:sz="0" w:space="0" w:color="auto"/>
        <w:left w:val="none" w:sz="0" w:space="0" w:color="auto"/>
        <w:bottom w:val="none" w:sz="0" w:space="0" w:color="auto"/>
        <w:right w:val="none" w:sz="0" w:space="0" w:color="auto"/>
      </w:divBdr>
    </w:div>
    <w:div w:id="6">
      <w:marLeft w:val="0"/>
      <w:marRight w:val="0"/>
      <w:marTop w:val="0"/>
      <w:marBottom w:val="0"/>
      <w:divBdr>
        <w:top w:val="none" w:sz="0" w:space="0" w:color="auto"/>
        <w:left w:val="none" w:sz="0" w:space="0" w:color="auto"/>
        <w:bottom w:val="none" w:sz="0" w:space="0" w:color="auto"/>
        <w:right w:val="none" w:sz="0" w:space="0" w:color="auto"/>
      </w:divBdr>
    </w:div>
    <w:div w:id="7">
      <w:marLeft w:val="0"/>
      <w:marRight w:val="0"/>
      <w:marTop w:val="0"/>
      <w:marBottom w:val="0"/>
      <w:divBdr>
        <w:top w:val="none" w:sz="0" w:space="0" w:color="auto"/>
        <w:left w:val="none" w:sz="0" w:space="0" w:color="auto"/>
        <w:bottom w:val="none" w:sz="0" w:space="0" w:color="auto"/>
        <w:right w:val="none" w:sz="0" w:space="0" w:color="auto"/>
      </w:divBdr>
    </w:div>
    <w:div w:id="8">
      <w:marLeft w:val="0"/>
      <w:marRight w:val="0"/>
      <w:marTop w:val="0"/>
      <w:marBottom w:val="0"/>
      <w:divBdr>
        <w:top w:val="none" w:sz="0" w:space="0" w:color="auto"/>
        <w:left w:val="none" w:sz="0" w:space="0" w:color="auto"/>
        <w:bottom w:val="none" w:sz="0" w:space="0" w:color="auto"/>
        <w:right w:val="none" w:sz="0" w:space="0" w:color="auto"/>
      </w:divBdr>
      <w:divsChild>
        <w:div w:id="9">
          <w:marLeft w:val="1152"/>
          <w:marRight w:val="0"/>
          <w:marTop w:val="86"/>
          <w:marBottom w:val="0"/>
          <w:divBdr>
            <w:top w:val="none" w:sz="0" w:space="0" w:color="auto"/>
            <w:left w:val="none" w:sz="0" w:space="0" w:color="auto"/>
            <w:bottom w:val="none" w:sz="0" w:space="0" w:color="auto"/>
            <w:right w:val="none" w:sz="0" w:space="0" w:color="auto"/>
          </w:divBdr>
        </w:div>
      </w:divsChild>
    </w:div>
    <w:div w:id="12">
      <w:marLeft w:val="0"/>
      <w:marRight w:val="0"/>
      <w:marTop w:val="0"/>
      <w:marBottom w:val="0"/>
      <w:divBdr>
        <w:top w:val="none" w:sz="0" w:space="0" w:color="auto"/>
        <w:left w:val="none" w:sz="0" w:space="0" w:color="auto"/>
        <w:bottom w:val="none" w:sz="0" w:space="0" w:color="auto"/>
        <w:right w:val="none" w:sz="0" w:space="0" w:color="auto"/>
      </w:divBdr>
    </w:div>
    <w:div w:id="57360261">
      <w:bodyDiv w:val="1"/>
      <w:marLeft w:val="0"/>
      <w:marRight w:val="0"/>
      <w:marTop w:val="0"/>
      <w:marBottom w:val="0"/>
      <w:divBdr>
        <w:top w:val="none" w:sz="0" w:space="0" w:color="auto"/>
        <w:left w:val="none" w:sz="0" w:space="0" w:color="auto"/>
        <w:bottom w:val="none" w:sz="0" w:space="0" w:color="auto"/>
        <w:right w:val="none" w:sz="0" w:space="0" w:color="auto"/>
      </w:divBdr>
    </w:div>
    <w:div w:id="176120529">
      <w:bodyDiv w:val="1"/>
      <w:marLeft w:val="0"/>
      <w:marRight w:val="0"/>
      <w:marTop w:val="0"/>
      <w:marBottom w:val="0"/>
      <w:divBdr>
        <w:top w:val="none" w:sz="0" w:space="0" w:color="auto"/>
        <w:left w:val="none" w:sz="0" w:space="0" w:color="auto"/>
        <w:bottom w:val="none" w:sz="0" w:space="0" w:color="auto"/>
        <w:right w:val="none" w:sz="0" w:space="0" w:color="auto"/>
      </w:divBdr>
    </w:div>
    <w:div w:id="279340409">
      <w:bodyDiv w:val="1"/>
      <w:marLeft w:val="0"/>
      <w:marRight w:val="0"/>
      <w:marTop w:val="0"/>
      <w:marBottom w:val="0"/>
      <w:divBdr>
        <w:top w:val="none" w:sz="0" w:space="0" w:color="auto"/>
        <w:left w:val="none" w:sz="0" w:space="0" w:color="auto"/>
        <w:bottom w:val="none" w:sz="0" w:space="0" w:color="auto"/>
        <w:right w:val="none" w:sz="0" w:space="0" w:color="auto"/>
      </w:divBdr>
    </w:div>
    <w:div w:id="1547370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4CEF7F0-ADB0-43F6-8B7D-296CEBA319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750</Words>
  <Characters>4281</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Pediatric patients benefit from steroids avoidance or withdrawal regimen after kidney transplantation: a meta-analysis</vt:lpstr>
    </vt:vector>
  </TitlesOfParts>
  <Company>微软中国</Company>
  <LinksUpToDate>false</LinksUpToDate>
  <CharactersWithSpaces>5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ediatric patients benefit from steroids avoidance or withdrawal regimen after kidney transplantation: a meta-analysis</dc:title>
  <dc:creator>张桓熙</dc:creator>
  <dc:description>NE.Ref</dc:description>
  <cp:lastModifiedBy>Huanxi Zhang</cp:lastModifiedBy>
  <cp:revision>2</cp:revision>
  <dcterms:created xsi:type="dcterms:W3CDTF">2015-10-28T14:19:00Z</dcterms:created>
  <dcterms:modified xsi:type="dcterms:W3CDTF">2015-10-28T14:19:00Z</dcterms:modified>
</cp:coreProperties>
</file>